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A69F8" w14:textId="342D2B10" w:rsidR="00757436" w:rsidRPr="001E5B3D" w:rsidRDefault="00757436" w:rsidP="00326951">
      <w:pPr>
        <w:rPr>
          <w:b/>
          <w:bCs/>
          <w:sz w:val="36"/>
          <w:szCs w:val="36"/>
        </w:rPr>
      </w:pPr>
      <w:bookmarkStart w:id="0" w:name="_Toc118453406"/>
      <w:bookmarkStart w:id="1" w:name="_Toc126233501"/>
      <w:r w:rsidRPr="001E5B3D">
        <w:rPr>
          <w:b/>
          <w:bCs/>
          <w:sz w:val="36"/>
          <w:szCs w:val="36"/>
        </w:rPr>
        <w:t>Supplementary Material</w:t>
      </w:r>
      <w:r w:rsidR="00B936C3">
        <w:rPr>
          <w:b/>
          <w:bCs/>
          <w:sz w:val="36"/>
          <w:szCs w:val="36"/>
        </w:rPr>
        <w:t>s</w:t>
      </w:r>
    </w:p>
    <w:p w14:paraId="47E12675" w14:textId="2B4E7FED" w:rsidR="00873E31" w:rsidRPr="001E5B3D" w:rsidRDefault="000E694C" w:rsidP="009D6309">
      <w:pPr>
        <w:rPr>
          <w:rFonts w:cs="Arial"/>
          <w:b/>
          <w:bCs/>
          <w:sz w:val="28"/>
          <w:szCs w:val="28"/>
        </w:rPr>
      </w:pPr>
      <w:r w:rsidRPr="001E5B3D">
        <w:rPr>
          <w:b/>
          <w:bCs/>
          <w:sz w:val="28"/>
          <w:szCs w:val="28"/>
          <w:lang w:val="en-US"/>
        </w:rPr>
        <w:t>Which cervical cancer patients need adaptive planning?</w:t>
      </w:r>
      <w:r w:rsidRPr="001E5B3D">
        <w:rPr>
          <w:b/>
          <w:bCs/>
          <w:sz w:val="28"/>
          <w:szCs w:val="28"/>
        </w:rPr>
        <w:t xml:space="preserve"> </w:t>
      </w:r>
      <w:r w:rsidR="00406FDF" w:rsidRPr="001E5B3D">
        <w:rPr>
          <w:b/>
          <w:bCs/>
          <w:sz w:val="28"/>
          <w:szCs w:val="28"/>
          <w:lang w:val="en-US"/>
        </w:rPr>
        <w:t>P</w:t>
      </w:r>
      <w:r w:rsidRPr="001E5B3D">
        <w:rPr>
          <w:b/>
          <w:bCs/>
          <w:sz w:val="28"/>
          <w:szCs w:val="28"/>
          <w:lang w:val="en-US"/>
        </w:rPr>
        <w:t>redicting target motion</w:t>
      </w:r>
      <w:r w:rsidR="00406FDF" w:rsidRPr="001E5B3D">
        <w:rPr>
          <w:b/>
          <w:bCs/>
          <w:sz w:val="28"/>
          <w:szCs w:val="28"/>
          <w:lang w:val="en-US"/>
        </w:rPr>
        <w:t xml:space="preserve"> using a multivariate regression model</w:t>
      </w:r>
      <w:bookmarkEnd w:id="0"/>
      <w:bookmarkEnd w:id="1"/>
    </w:p>
    <w:bookmarkStart w:id="2" w:name="_Ref129860738" w:displacedByCustomXml="next"/>
    <w:bookmarkStart w:id="3" w:name="_Ref127555754" w:displacedByCustomXml="next"/>
    <w:bookmarkStart w:id="4" w:name="_Toc126233500" w:displacedByCustomXml="next"/>
    <w:sdt>
      <w:sdtPr>
        <w:rPr>
          <w:rFonts w:ascii="Arial" w:eastAsiaTheme="minorHAnsi" w:hAnsi="Arial" w:cs="Arial"/>
          <w:b w:val="0"/>
          <w:bCs w:val="0"/>
          <w:color w:val="auto"/>
          <w:sz w:val="24"/>
          <w:szCs w:val="24"/>
          <w:lang w:val="en-GB"/>
        </w:rPr>
        <w:id w:val="-83160310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AC96C8C" w14:textId="34EF9BC5" w:rsidR="009D6309" w:rsidRPr="00BC1639" w:rsidRDefault="009D6309">
          <w:pPr>
            <w:pStyle w:val="TOCHeading"/>
            <w:rPr>
              <w:rFonts w:ascii="Arial" w:hAnsi="Arial" w:cs="Arial"/>
              <w:color w:val="auto"/>
            </w:rPr>
          </w:pPr>
          <w:r w:rsidRPr="00BC1639">
            <w:rPr>
              <w:rFonts w:ascii="Arial" w:hAnsi="Arial" w:cs="Arial"/>
              <w:color w:val="auto"/>
            </w:rPr>
            <w:t>Table of Contents</w:t>
          </w:r>
        </w:p>
        <w:p w14:paraId="19D275D8" w14:textId="451A5C01" w:rsidR="000D5D4B" w:rsidRDefault="009D6309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524D96">
            <w:rPr>
              <w:rFonts w:ascii="Arial" w:hAnsi="Arial" w:cs="Arial"/>
              <w:b w:val="0"/>
              <w:bCs w:val="0"/>
              <w:sz w:val="24"/>
              <w:szCs w:val="24"/>
            </w:rPr>
            <w:fldChar w:fldCharType="begin"/>
          </w:r>
          <w:r w:rsidRPr="00524D96">
            <w:rPr>
              <w:rFonts w:ascii="Arial" w:hAnsi="Arial" w:cs="Arial"/>
              <w:b w:val="0"/>
              <w:bCs w:val="0"/>
              <w:sz w:val="24"/>
              <w:szCs w:val="24"/>
            </w:rPr>
            <w:instrText xml:space="preserve"> TOC \o "1-3" \h \z \u </w:instrText>
          </w:r>
          <w:r w:rsidRPr="00524D96">
            <w:rPr>
              <w:rFonts w:ascii="Arial" w:hAnsi="Arial" w:cs="Arial"/>
              <w:b w:val="0"/>
              <w:bCs w:val="0"/>
              <w:sz w:val="24"/>
              <w:szCs w:val="24"/>
            </w:rPr>
            <w:fldChar w:fldCharType="separate"/>
          </w:r>
          <w:hyperlink w:anchor="_Toc151645132" w:history="1">
            <w:r w:rsidR="000D5D4B" w:rsidRPr="00420AC6">
              <w:rPr>
                <w:rStyle w:val="Hyperlink"/>
                <w:noProof/>
              </w:rPr>
              <w:t>A. Full list of independent variables investigated</w:t>
            </w:r>
            <w:r w:rsidR="000D5D4B">
              <w:rPr>
                <w:noProof/>
                <w:webHidden/>
              </w:rPr>
              <w:tab/>
            </w:r>
            <w:r w:rsidR="000D5D4B">
              <w:rPr>
                <w:noProof/>
                <w:webHidden/>
              </w:rPr>
              <w:fldChar w:fldCharType="begin"/>
            </w:r>
            <w:r w:rsidR="000D5D4B">
              <w:rPr>
                <w:noProof/>
                <w:webHidden/>
              </w:rPr>
              <w:instrText xml:space="preserve"> PAGEREF _Toc151645132 \h </w:instrText>
            </w:r>
            <w:r w:rsidR="000D5D4B">
              <w:rPr>
                <w:noProof/>
                <w:webHidden/>
              </w:rPr>
            </w:r>
            <w:r w:rsidR="000D5D4B">
              <w:rPr>
                <w:noProof/>
                <w:webHidden/>
              </w:rPr>
              <w:fldChar w:fldCharType="separate"/>
            </w:r>
            <w:r w:rsidR="000D5D4B">
              <w:rPr>
                <w:noProof/>
                <w:webHidden/>
              </w:rPr>
              <w:t>1</w:t>
            </w:r>
            <w:r w:rsidR="000D5D4B">
              <w:rPr>
                <w:noProof/>
                <w:webHidden/>
              </w:rPr>
              <w:fldChar w:fldCharType="end"/>
            </w:r>
          </w:hyperlink>
        </w:p>
        <w:p w14:paraId="39FF9531" w14:textId="66F4E928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33" w:history="1">
            <w:r w:rsidRPr="00420AC6">
              <w:rPr>
                <w:rStyle w:val="Hyperlink"/>
                <w:noProof/>
              </w:rPr>
              <w:t>Measures of rectal and sigmoid size (2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0B5BB5" w14:textId="5F5713B3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34" w:history="1">
            <w:r w:rsidRPr="00420AC6">
              <w:rPr>
                <w:rStyle w:val="Hyperlink"/>
                <w:noProof/>
              </w:rPr>
              <w:t>Measures of rectal and sigmoid contents (1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C9FF9A" w14:textId="483A143D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35" w:history="1">
            <w:r w:rsidRPr="00420AC6">
              <w:rPr>
                <w:rStyle w:val="Hyperlink"/>
                <w:noProof/>
              </w:rPr>
              <w:t>Measures of bladder size and shape (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5F9068" w14:textId="117B9211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36" w:history="1">
            <w:r w:rsidRPr="00420AC6">
              <w:rPr>
                <w:rStyle w:val="Hyperlink"/>
                <w:noProof/>
              </w:rPr>
              <w:t>Measures of CTV</w:t>
            </w:r>
            <w:r w:rsidRPr="00420AC6">
              <w:rPr>
                <w:rStyle w:val="Hyperlink"/>
                <w:noProof/>
                <w:vertAlign w:val="subscript"/>
              </w:rPr>
              <w:t>LR</w:t>
            </w:r>
            <w:r w:rsidRPr="00420AC6">
              <w:rPr>
                <w:rStyle w:val="Hyperlink"/>
                <w:noProof/>
              </w:rPr>
              <w:t xml:space="preserve"> (uterocervix) size and shape (6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33E157" w14:textId="4EBF8EE3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37" w:history="1">
            <w:r w:rsidRPr="00420AC6">
              <w:rPr>
                <w:rStyle w:val="Hyperlink"/>
                <w:noProof/>
              </w:rPr>
              <w:t>Measures of CTV</w:t>
            </w:r>
            <w:r w:rsidRPr="00420AC6">
              <w:rPr>
                <w:rStyle w:val="Hyperlink"/>
                <w:noProof/>
                <w:vertAlign w:val="subscript"/>
              </w:rPr>
              <w:t>LR</w:t>
            </w:r>
            <w:r w:rsidRPr="00420AC6">
              <w:rPr>
                <w:rStyle w:val="Hyperlink"/>
                <w:noProof/>
              </w:rPr>
              <w:t xml:space="preserve"> (uterocervix) mobility between CT-FB and CT-EB (1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588E51" w14:textId="1F62C588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38" w:history="1">
            <w:r w:rsidRPr="00420AC6">
              <w:rPr>
                <w:rStyle w:val="Hyperlink"/>
                <w:noProof/>
              </w:rPr>
              <w:t>Other CT measurements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586663" w14:textId="08025750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39" w:history="1">
            <w:r w:rsidRPr="00420AC6">
              <w:rPr>
                <w:rStyle w:val="Hyperlink"/>
                <w:noProof/>
              </w:rPr>
              <w:t>Patient demographics (1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5C96D7" w14:textId="44BD531C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40" w:history="1">
            <w:r w:rsidRPr="00420AC6">
              <w:rPr>
                <w:rStyle w:val="Hyperlink"/>
                <w:noProof/>
              </w:rPr>
              <w:t>Tumour and treatment characteristics (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139CC2" w14:textId="21A40C90" w:rsidR="000D5D4B" w:rsidRDefault="000D5D4B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41" w:history="1">
            <w:r w:rsidRPr="00420AC6">
              <w:rPr>
                <w:rStyle w:val="Hyperlink"/>
                <w:noProof/>
              </w:rPr>
              <w:t>B. Model detai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719278" w14:textId="474B5413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42" w:history="1">
            <w:r w:rsidRPr="00420AC6">
              <w:rPr>
                <w:rStyle w:val="Hyperlink"/>
                <w:noProof/>
                <w:lang w:val="en-US"/>
              </w:rPr>
              <w:t>Two-CT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0CF72F" w14:textId="78CD22FA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43" w:history="1">
            <w:r w:rsidRPr="00420AC6">
              <w:rPr>
                <w:rStyle w:val="Hyperlink"/>
                <w:noProof/>
              </w:rPr>
              <w:t>Single-CT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73AE00" w14:textId="7511BC15" w:rsidR="000D5D4B" w:rsidRDefault="000D5D4B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44" w:history="1">
            <w:r w:rsidRPr="00420AC6">
              <w:rPr>
                <w:rStyle w:val="Hyperlink"/>
                <w:noProof/>
                <w:lang w:val="en-US"/>
              </w:rPr>
              <w:t>Univariate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E70D5E" w14:textId="6D7C2AB5" w:rsidR="000D5D4B" w:rsidRDefault="000D5D4B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51645145" w:history="1">
            <w:r w:rsidRPr="00420AC6">
              <w:rPr>
                <w:rStyle w:val="Hyperlink"/>
                <w:noProof/>
              </w:rPr>
              <w:t>C. Distribution of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1645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562BD2" w14:textId="0BC99B0C" w:rsidR="009D6309" w:rsidRPr="00524D96" w:rsidRDefault="009D6309" w:rsidP="00524D96">
          <w:pPr>
            <w:jc w:val="left"/>
            <w:rPr>
              <w:rFonts w:cs="Arial"/>
            </w:rPr>
          </w:pPr>
          <w:r w:rsidRPr="00524D96">
            <w:rPr>
              <w:rFonts w:cs="Arial"/>
              <w:noProof/>
            </w:rPr>
            <w:fldChar w:fldCharType="end"/>
          </w:r>
        </w:p>
      </w:sdtContent>
    </w:sdt>
    <w:p w14:paraId="62D0FBA3" w14:textId="5115C6C8" w:rsidR="00C129AC" w:rsidRDefault="00C129AC" w:rsidP="008A4338">
      <w:pPr>
        <w:pStyle w:val="Heading2"/>
        <w:numPr>
          <w:ilvl w:val="0"/>
          <w:numId w:val="0"/>
        </w:numPr>
      </w:pPr>
      <w:bookmarkStart w:id="5" w:name="_Toc151645132"/>
      <w:r w:rsidRPr="000C5C6B">
        <w:t>A. Full list of independent variables investigated</w:t>
      </w:r>
      <w:bookmarkEnd w:id="3"/>
      <w:bookmarkEnd w:id="2"/>
      <w:bookmarkEnd w:id="5"/>
    </w:p>
    <w:p w14:paraId="164E62CD" w14:textId="1CCAB592" w:rsidR="00421BEE" w:rsidRPr="00421BEE" w:rsidRDefault="00421BEE" w:rsidP="00421BEE">
      <w:r>
        <w:t>All volumes are in cubic centimeters. All lengths and distances are in centimeters.</w:t>
      </w:r>
    </w:p>
    <w:p w14:paraId="0652935B" w14:textId="4A9D358E" w:rsidR="00C129AC" w:rsidRPr="000C5C6B" w:rsidRDefault="00C129AC" w:rsidP="00540FD3">
      <w:pPr>
        <w:pStyle w:val="Heading3"/>
        <w:numPr>
          <w:ilvl w:val="0"/>
          <w:numId w:val="0"/>
        </w:numPr>
      </w:pPr>
      <w:bookmarkStart w:id="6" w:name="_Toc151645133"/>
      <w:r w:rsidRPr="000C5C6B">
        <w:t>Measures of rectal and sigmoid size (21)</w:t>
      </w:r>
      <w:bookmarkEnd w:id="6"/>
    </w:p>
    <w:p w14:paraId="11204CB5" w14:textId="1CD66942" w:rsidR="00411257" w:rsidRPr="000C5C6B" w:rsidRDefault="000C44EC" w:rsidP="000C44EC">
      <w:pPr>
        <w:pStyle w:val="ListParagraph"/>
        <w:numPr>
          <w:ilvl w:val="0"/>
          <w:numId w:val="7"/>
        </w:numPr>
      </w:pPr>
      <w:r w:rsidRPr="000C5C6B">
        <w:t>Antero-posterior d</w:t>
      </w:r>
      <w:r w:rsidR="00C129AC" w:rsidRPr="000C5C6B">
        <w:t>iameter of the rectum on CT-FB</w:t>
      </w:r>
      <w:r w:rsidR="007D1027" w:rsidRPr="000C5C6B">
        <w:t>, measured at the axial level of the CTV</w:t>
      </w:r>
      <w:r w:rsidR="007D1027" w:rsidRPr="000C5C6B">
        <w:rPr>
          <w:vertAlign w:val="subscript"/>
        </w:rPr>
        <w:t>LR</w:t>
      </w:r>
      <w:r w:rsidR="007D1027" w:rsidRPr="000C5C6B">
        <w:t xml:space="preserve"> center of mass</w:t>
      </w:r>
      <w:r w:rsidR="00411257" w:rsidRPr="000C5C6B">
        <w:t xml:space="preserve"> (“rectal_size</w:t>
      </w:r>
      <w:r w:rsidR="00FC4FC2" w:rsidRPr="000C5C6B">
        <w:t>_fb</w:t>
      </w:r>
      <w:r w:rsidR="00411257" w:rsidRPr="000C5C6B">
        <w:t>”)</w:t>
      </w:r>
      <w:r w:rsidRPr="000C5C6B">
        <w:t xml:space="preserve"> or the </w:t>
      </w:r>
      <w:r w:rsidR="00411257" w:rsidRPr="000C5C6B">
        <w:t>CTV</w:t>
      </w:r>
      <w:r w:rsidR="00411257" w:rsidRPr="000C5C6B">
        <w:rPr>
          <w:vertAlign w:val="subscript"/>
        </w:rPr>
        <w:t>HR</w:t>
      </w:r>
      <w:r w:rsidR="00411257" w:rsidRPr="000C5C6B">
        <w:t xml:space="preserve"> center of mass (“rectal_sizec</w:t>
      </w:r>
      <w:r w:rsidR="00FC4FC2" w:rsidRPr="000C5C6B">
        <w:t>_fb</w:t>
      </w:r>
      <w:r w:rsidR="00411257" w:rsidRPr="000C5C6B">
        <w:t>”).</w:t>
      </w:r>
      <w:r w:rsidR="00770A3B" w:rsidRPr="000C5C6B">
        <w:t xml:space="preserve"> It is unclear at which axial level the rectal diameter should be measured.</w:t>
      </w:r>
      <w:r w:rsidR="0017025C" w:rsidRPr="000C5C6B">
        <w:t xml:space="preserve"> Two </w:t>
      </w:r>
      <w:r w:rsidR="00D957AD" w:rsidRPr="000C5C6B">
        <w:t>anatomically meaningful</w:t>
      </w:r>
      <w:r w:rsidR="008F4AF0" w:rsidRPr="000C5C6B">
        <w:t xml:space="preserve"> and </w:t>
      </w:r>
      <w:r w:rsidR="0017025C" w:rsidRPr="000C5C6B">
        <w:t xml:space="preserve">reproducible levels </w:t>
      </w:r>
      <w:r w:rsidR="0039300E" w:rsidRPr="000C5C6B">
        <w:t>are</w:t>
      </w:r>
      <w:r w:rsidR="0017025C" w:rsidRPr="000C5C6B">
        <w:t xml:space="preserve"> trialled.</w:t>
      </w:r>
      <w:r w:rsidR="003F3139" w:rsidRPr="000C5C6B">
        <w:t xml:space="preserve"> The level of the pubic symphysis was also considered, but thought to be too low to meaningfully impact motion of the uterocervix.</w:t>
      </w:r>
    </w:p>
    <w:p w14:paraId="611CF927" w14:textId="2D7CAFAF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lastRenderedPageBreak/>
        <w:t xml:space="preserve">Mean </w:t>
      </w:r>
      <w:r w:rsidR="00D2438C" w:rsidRPr="000C5C6B">
        <w:t xml:space="preserve">antero-posterior </w:t>
      </w:r>
      <w:r w:rsidRPr="000C5C6B">
        <w:t xml:space="preserve">diameter of the rectum </w:t>
      </w:r>
      <w:r w:rsidR="004353D7" w:rsidRPr="000C5C6B">
        <w:t>on</w:t>
      </w:r>
      <w:r w:rsidRPr="000C5C6B">
        <w:t xml:space="preserve"> CT-FB and CT-EB</w:t>
      </w:r>
      <w:r w:rsidR="004353D7" w:rsidRPr="000C5C6B">
        <w:t>, measured at the axial level of the CTV</w:t>
      </w:r>
      <w:r w:rsidR="004353D7" w:rsidRPr="000C5C6B">
        <w:rPr>
          <w:vertAlign w:val="subscript"/>
        </w:rPr>
        <w:t>LR</w:t>
      </w:r>
      <w:r w:rsidR="004353D7" w:rsidRPr="000C5C6B">
        <w:t xml:space="preserve"> center of mass (“rectal_size_mean”) or the CTV</w:t>
      </w:r>
      <w:r w:rsidR="004353D7" w:rsidRPr="000C5C6B">
        <w:rPr>
          <w:vertAlign w:val="subscript"/>
        </w:rPr>
        <w:t>HR</w:t>
      </w:r>
      <w:r w:rsidR="004353D7" w:rsidRPr="000C5C6B">
        <w:t xml:space="preserve"> center of mass (“rectal_sizec_mean”).</w:t>
      </w:r>
    </w:p>
    <w:p w14:paraId="2F8F437B" w14:textId="01A69495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 xml:space="preserve">Difference in </w:t>
      </w:r>
      <w:r w:rsidR="00881FDA" w:rsidRPr="000C5C6B">
        <w:t xml:space="preserve">antero-posterior </w:t>
      </w:r>
      <w:r w:rsidRPr="000C5C6B">
        <w:t xml:space="preserve">diameter of the rectum </w:t>
      </w:r>
      <w:r w:rsidR="003E4209" w:rsidRPr="000C5C6B">
        <w:t>between</w:t>
      </w:r>
      <w:r w:rsidRPr="000C5C6B">
        <w:t xml:space="preserve"> CT-FB and CT-EB</w:t>
      </w:r>
      <w:r w:rsidR="003E4209" w:rsidRPr="000C5C6B">
        <w:t>, measured at the axial level of the CTV</w:t>
      </w:r>
      <w:r w:rsidR="003E4209" w:rsidRPr="000C5C6B">
        <w:rPr>
          <w:vertAlign w:val="subscript"/>
        </w:rPr>
        <w:t>LR</w:t>
      </w:r>
      <w:r w:rsidR="003E4209" w:rsidRPr="000C5C6B">
        <w:t xml:space="preserve"> center of mass (“rectal_size_diff”) or the CTV</w:t>
      </w:r>
      <w:r w:rsidR="003E4209" w:rsidRPr="000C5C6B">
        <w:rPr>
          <w:vertAlign w:val="subscript"/>
        </w:rPr>
        <w:t>HR</w:t>
      </w:r>
      <w:r w:rsidR="003E4209" w:rsidRPr="000C5C6B">
        <w:t xml:space="preserve"> center of mass (“rectal_sizec_diff”)</w:t>
      </w:r>
      <w:r w:rsidR="00B9538B" w:rsidRPr="000C5C6B">
        <w:t xml:space="preserve">. The </w:t>
      </w:r>
      <w:r w:rsidR="002C2283" w:rsidRPr="000C5C6B">
        <w:t>hypothesis is</w:t>
      </w:r>
      <w:r w:rsidR="00B9538B" w:rsidRPr="000C5C6B">
        <w:t xml:space="preserve"> that a patient prone to rapid changes in rectal diameter within the space of two planning CTs may be particularly prone to interfractional motion.</w:t>
      </w:r>
    </w:p>
    <w:p w14:paraId="261C9842" w14:textId="70059016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 xml:space="preserve">Ratio of the </w:t>
      </w:r>
      <w:r w:rsidR="00040B4E" w:rsidRPr="000C5C6B">
        <w:t xml:space="preserve">antero-posterior </w:t>
      </w:r>
      <w:r w:rsidRPr="000C5C6B">
        <w:t>diameter of the rectum between CT-FB and CT-EB</w:t>
      </w:r>
      <w:r w:rsidR="00715B38" w:rsidRPr="000C5C6B">
        <w:t>, measured at the axial level of the CTV</w:t>
      </w:r>
      <w:r w:rsidR="00715B38" w:rsidRPr="000C5C6B">
        <w:rPr>
          <w:vertAlign w:val="subscript"/>
        </w:rPr>
        <w:t>LR</w:t>
      </w:r>
      <w:r w:rsidR="00715B38" w:rsidRPr="000C5C6B">
        <w:t xml:space="preserve"> center of mass (“rectal_size</w:t>
      </w:r>
      <w:r w:rsidR="00301FC0" w:rsidRPr="000C5C6B">
        <w:t>_ratio</w:t>
      </w:r>
      <w:r w:rsidR="00715B38" w:rsidRPr="000C5C6B">
        <w:t>”) or the CTV</w:t>
      </w:r>
      <w:r w:rsidR="00715B38" w:rsidRPr="000C5C6B">
        <w:rPr>
          <w:vertAlign w:val="subscript"/>
        </w:rPr>
        <w:t>HR</w:t>
      </w:r>
      <w:r w:rsidR="00715B38" w:rsidRPr="000C5C6B">
        <w:t xml:space="preserve"> center of mass (“rectal_sizec</w:t>
      </w:r>
      <w:r w:rsidR="00301FC0" w:rsidRPr="000C5C6B">
        <w:t>_ratio</w:t>
      </w:r>
      <w:r w:rsidR="00715B38" w:rsidRPr="000C5C6B">
        <w:t>”).</w:t>
      </w:r>
    </w:p>
    <w:p w14:paraId="3209D5E6" w14:textId="6DF5637F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Volume of the rectum on CT-FB</w:t>
      </w:r>
      <w:r w:rsidR="00936E3A" w:rsidRPr="000C5C6B">
        <w:t xml:space="preserve">, divided by the </w:t>
      </w:r>
      <w:r w:rsidR="00A34DC7" w:rsidRPr="000C5C6B">
        <w:t xml:space="preserve">cranio-caudal </w:t>
      </w:r>
      <w:r w:rsidR="00936E3A" w:rsidRPr="000C5C6B">
        <w:t>length of the rectum</w:t>
      </w:r>
      <w:r w:rsidR="00EA722D" w:rsidRPr="000C5C6B">
        <w:t xml:space="preserve"> (“rectal_vol</w:t>
      </w:r>
      <w:r w:rsidR="00FC4FC2" w:rsidRPr="000C5C6B">
        <w:t>_fb</w:t>
      </w:r>
      <w:r w:rsidR="00EA722D" w:rsidRPr="000C5C6B">
        <w:t>”)</w:t>
      </w:r>
      <w:r w:rsidR="00936E3A" w:rsidRPr="000C5C6B">
        <w:t>.</w:t>
      </w:r>
    </w:p>
    <w:p w14:paraId="74E4A58C" w14:textId="152ADBD9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 xml:space="preserve">Mean volume of the rectum </w:t>
      </w:r>
      <w:r w:rsidR="004304EF" w:rsidRPr="000C5C6B">
        <w:t>on</w:t>
      </w:r>
      <w:r w:rsidRPr="000C5C6B">
        <w:t xml:space="preserve"> CT-FB and CT-EB</w:t>
      </w:r>
      <w:r w:rsidR="006D282B" w:rsidRPr="000C5C6B">
        <w:t>,</w:t>
      </w:r>
      <w:r w:rsidR="004304EF" w:rsidRPr="000C5C6B">
        <w:t xml:space="preserve"> divided by the</w:t>
      </w:r>
      <w:r w:rsidR="00A34DC7" w:rsidRPr="000C5C6B">
        <w:t xml:space="preserve"> cranio-caudal</w:t>
      </w:r>
      <w:r w:rsidR="004304EF" w:rsidRPr="000C5C6B">
        <w:t xml:space="preserve"> length of the rectum</w:t>
      </w:r>
      <w:r w:rsidR="006D282B" w:rsidRPr="000C5C6B">
        <w:t xml:space="preserve"> (“rectal_vol_mean”)</w:t>
      </w:r>
      <w:r w:rsidR="004304EF" w:rsidRPr="000C5C6B">
        <w:t>.</w:t>
      </w:r>
    </w:p>
    <w:p w14:paraId="02AFDA4F" w14:textId="69A04B72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Difference in volume of the rectum between CT-FB and CT-EB</w:t>
      </w:r>
      <w:r w:rsidR="00EE4766" w:rsidRPr="000C5C6B">
        <w:t xml:space="preserve">, divided by the </w:t>
      </w:r>
      <w:r w:rsidR="00CA4D95" w:rsidRPr="000C5C6B">
        <w:t xml:space="preserve">cranio-caudal </w:t>
      </w:r>
      <w:r w:rsidR="00EE4766" w:rsidRPr="000C5C6B">
        <w:t>length of the rectum</w:t>
      </w:r>
      <w:r w:rsidR="006D282B" w:rsidRPr="000C5C6B">
        <w:t xml:space="preserve"> (“rectal_vol_diff”)</w:t>
      </w:r>
      <w:r w:rsidR="00EE4766" w:rsidRPr="000C5C6B">
        <w:t>.</w:t>
      </w:r>
    </w:p>
    <w:p w14:paraId="6DCCFE5A" w14:textId="23C98CD8" w:rsidR="00E94250" w:rsidRPr="000C5C6B" w:rsidRDefault="00C129AC" w:rsidP="00E94250">
      <w:pPr>
        <w:pStyle w:val="ListParagraph"/>
        <w:numPr>
          <w:ilvl w:val="0"/>
          <w:numId w:val="7"/>
        </w:numPr>
      </w:pPr>
      <w:r w:rsidRPr="000C5C6B">
        <w:t xml:space="preserve">Ratio of the </w:t>
      </w:r>
      <w:r w:rsidR="006D282B" w:rsidRPr="000C5C6B">
        <w:t>volume</w:t>
      </w:r>
      <w:r w:rsidRPr="000C5C6B">
        <w:t xml:space="preserve"> of the rectum between CT-FB and CT-EB</w:t>
      </w:r>
      <w:r w:rsidR="0043797D" w:rsidRPr="000C5C6B">
        <w:t xml:space="preserve">, divided by the </w:t>
      </w:r>
      <w:r w:rsidR="00CA4D95" w:rsidRPr="000C5C6B">
        <w:t xml:space="preserve">cranio-caudal </w:t>
      </w:r>
      <w:r w:rsidR="0043797D" w:rsidRPr="000C5C6B">
        <w:t>length of the rectum (“rectal_vol_</w:t>
      </w:r>
      <w:r w:rsidR="008628F8" w:rsidRPr="000C5C6B">
        <w:t>ratio”</w:t>
      </w:r>
      <w:r w:rsidR="0043797D" w:rsidRPr="000C5C6B">
        <w:t>)</w:t>
      </w:r>
      <w:r w:rsidR="00FC4FC2" w:rsidRPr="000C5C6B">
        <w:t>.</w:t>
      </w:r>
    </w:p>
    <w:p w14:paraId="2C026D18" w14:textId="3AB5C31F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Volume of the sigmoid on CT-FB</w:t>
      </w:r>
      <w:r w:rsidR="00471611" w:rsidRPr="000C5C6B">
        <w:t>, divided by the cranio-caudal length of the sigmoid</w:t>
      </w:r>
      <w:r w:rsidR="00FC4FC2" w:rsidRPr="000C5C6B">
        <w:t xml:space="preserve"> (“sig_vol_fb”).</w:t>
      </w:r>
    </w:p>
    <w:p w14:paraId="0B122E04" w14:textId="546FA2D8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 xml:space="preserve">Mean volume of the sigmoid </w:t>
      </w:r>
      <w:r w:rsidR="00A34DC7" w:rsidRPr="000C5C6B">
        <w:t>on</w:t>
      </w:r>
      <w:r w:rsidRPr="000C5C6B">
        <w:t xml:space="preserve"> CT-FB and CT-EB</w:t>
      </w:r>
      <w:r w:rsidR="003B1E38" w:rsidRPr="000C5C6B">
        <w:t>, divided by the cranio-caudal length of the sigmoid</w:t>
      </w:r>
      <w:r w:rsidR="00FC4FC2" w:rsidRPr="000C5C6B">
        <w:t xml:space="preserve"> (“sig_vol_mean”).</w:t>
      </w:r>
    </w:p>
    <w:p w14:paraId="4E06946C" w14:textId="15C88974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Volume of the rectosigmoid on CT-FB</w:t>
      </w:r>
      <w:r w:rsidR="006560D2" w:rsidRPr="000C5C6B">
        <w:t>, divided by the cranio-caudal length of the rectosigmoid</w:t>
      </w:r>
      <w:r w:rsidR="0005171B" w:rsidRPr="000C5C6B">
        <w:t xml:space="preserve"> (“rectosig_vol_fb”)</w:t>
      </w:r>
      <w:r w:rsidR="002D11D0" w:rsidRPr="000C5C6B">
        <w:t>.</w:t>
      </w:r>
    </w:p>
    <w:p w14:paraId="05E2D5D3" w14:textId="676D8335" w:rsidR="00624492" w:rsidRPr="000C5C6B" w:rsidRDefault="00A34DC7" w:rsidP="00C129AC">
      <w:pPr>
        <w:pStyle w:val="ListParagraph"/>
        <w:numPr>
          <w:ilvl w:val="0"/>
          <w:numId w:val="7"/>
        </w:numPr>
      </w:pPr>
      <w:r w:rsidRPr="000C5C6B">
        <w:t>Mean volume of the rectosigmoid on CT-FB and CT-EB</w:t>
      </w:r>
      <w:r w:rsidR="006560D2" w:rsidRPr="000C5C6B">
        <w:t>, divided by the cranio-caudal length of the rectosigmoid</w:t>
      </w:r>
      <w:r w:rsidRPr="000C5C6B">
        <w:t xml:space="preserve"> (“rectosig_vol_mean”).</w:t>
      </w:r>
    </w:p>
    <w:p w14:paraId="6D78E2BA" w14:textId="7676157E" w:rsidR="00C129AC" w:rsidRPr="000C5C6B" w:rsidRDefault="00C129AC" w:rsidP="00D62073">
      <w:pPr>
        <w:pStyle w:val="ListParagraph"/>
        <w:numPr>
          <w:ilvl w:val="0"/>
          <w:numId w:val="7"/>
        </w:numPr>
      </w:pPr>
      <w:r w:rsidRPr="000C5C6B">
        <w:t xml:space="preserve">Volume of </w:t>
      </w:r>
      <w:r w:rsidR="0033300D" w:rsidRPr="000C5C6B">
        <w:t>each</w:t>
      </w:r>
      <w:r w:rsidRPr="000C5C6B">
        <w:t xml:space="preserve"> </w:t>
      </w:r>
      <w:r w:rsidR="00760361" w:rsidRPr="000C5C6B">
        <w:t xml:space="preserve">cranio-caudal </w:t>
      </w:r>
      <w:r w:rsidRPr="000C5C6B">
        <w:t>quartile of the rectosigmo</w:t>
      </w:r>
      <w:r w:rsidR="00DE3D89" w:rsidRPr="000C5C6B">
        <w:t>id</w:t>
      </w:r>
      <w:r w:rsidR="00187012" w:rsidRPr="000C5C6B">
        <w:t>, divided by length (“rectosig1_vol”</w:t>
      </w:r>
      <w:r w:rsidR="003337EA" w:rsidRPr="000C5C6B">
        <w:t>, “rectosig2_vol”, “rectosig3_vol” and “rectosig4_vol”</w:t>
      </w:r>
      <w:r w:rsidR="00187012" w:rsidRPr="000C5C6B">
        <w:t>)</w:t>
      </w:r>
      <w:r w:rsidR="00DE3D89" w:rsidRPr="000C5C6B">
        <w:t xml:space="preserve">. </w:t>
      </w:r>
      <w:r w:rsidR="00FF4851" w:rsidRPr="000C5C6B">
        <w:t>The rectogsigmoid was sub-divided t</w:t>
      </w:r>
      <w:r w:rsidR="00DE3D89" w:rsidRPr="000C5C6B">
        <w:t xml:space="preserve">o investigate whether a particular section has greatest influence on interfractional motion. All </w:t>
      </w:r>
      <w:r w:rsidR="00C850FB" w:rsidRPr="000C5C6B">
        <w:t xml:space="preserve">these </w:t>
      </w:r>
      <w:r w:rsidR="00E90FFC" w:rsidRPr="000C5C6B">
        <w:t xml:space="preserve">volumes </w:t>
      </w:r>
      <w:r w:rsidR="00DE3D89" w:rsidRPr="000C5C6B">
        <w:t>are on the CT-FB.</w:t>
      </w:r>
    </w:p>
    <w:p w14:paraId="782FEBBD" w14:textId="0C8ADE0A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 xml:space="preserve">Volume of </w:t>
      </w:r>
      <w:r w:rsidR="005B0081" w:rsidRPr="000C5C6B">
        <w:t>the</w:t>
      </w:r>
      <w:r w:rsidRPr="000C5C6B">
        <w:t xml:space="preserve"> 2 cm </w:t>
      </w:r>
      <w:r w:rsidR="005B0081" w:rsidRPr="000C5C6B">
        <w:t xml:space="preserve">cranio-caudal </w:t>
      </w:r>
      <w:r w:rsidRPr="000C5C6B">
        <w:t>section of the rectosigmoid directly posterior to the CTV</w:t>
      </w:r>
      <w:r w:rsidRPr="000C5C6B">
        <w:rPr>
          <w:vertAlign w:val="subscript"/>
        </w:rPr>
        <w:t>LR</w:t>
      </w:r>
      <w:r w:rsidRPr="000C5C6B">
        <w:t xml:space="preserve"> center of mass</w:t>
      </w:r>
      <w:r w:rsidR="002D0FF1" w:rsidRPr="000C5C6B">
        <w:t xml:space="preserve"> (“rs2cm_vol”)</w:t>
      </w:r>
      <w:r w:rsidR="00A9498F" w:rsidRPr="000C5C6B">
        <w:t>.</w:t>
      </w:r>
    </w:p>
    <w:p w14:paraId="61739BD5" w14:textId="0C1C7456" w:rsidR="00C129AC" w:rsidRPr="000C5C6B" w:rsidRDefault="00C129AC" w:rsidP="00540FD3">
      <w:pPr>
        <w:pStyle w:val="Heading3"/>
        <w:numPr>
          <w:ilvl w:val="0"/>
          <w:numId w:val="0"/>
        </w:numPr>
      </w:pPr>
      <w:bookmarkStart w:id="7" w:name="_Toc151645134"/>
      <w:r w:rsidRPr="000C5C6B">
        <w:lastRenderedPageBreak/>
        <w:t>Measures of rectal and sigmoid contents (1</w:t>
      </w:r>
      <w:r w:rsidR="00737D69">
        <w:t>2</w:t>
      </w:r>
      <w:r w:rsidRPr="000C5C6B">
        <w:t>)</w:t>
      </w:r>
      <w:bookmarkEnd w:id="7"/>
    </w:p>
    <w:p w14:paraId="2B2E230E" w14:textId="58BBAA47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Mean intensity in Hounsfield units in the rectum on CT-FB</w:t>
      </w:r>
      <w:r w:rsidR="00066116" w:rsidRPr="000C5C6B">
        <w:t xml:space="preserve"> (“rectal_int”)</w:t>
      </w:r>
      <w:r w:rsidR="001B33CE" w:rsidRPr="000C5C6B">
        <w:t xml:space="preserve">. Gas contents have low intensity. Liquid and solid contents have high intensity. </w:t>
      </w:r>
      <w:r w:rsidR="00D53982" w:rsidRPr="000C5C6B">
        <w:t>T</w:t>
      </w:r>
      <w:r w:rsidR="001B33CE" w:rsidRPr="000C5C6B">
        <w:t>he mean intensity reflects the mix of contents in the rectum</w:t>
      </w:r>
      <w:r w:rsidR="00AF0F3D" w:rsidRPr="000C5C6B">
        <w:t>.</w:t>
      </w:r>
    </w:p>
    <w:p w14:paraId="2403A069" w14:textId="73A3C428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Mean intensity in Hounsfield units in the sigmoid on CT-FB</w:t>
      </w:r>
      <w:r w:rsidR="00066116" w:rsidRPr="000C5C6B">
        <w:t xml:space="preserve"> (“sig_int”).</w:t>
      </w:r>
    </w:p>
    <w:p w14:paraId="6BFF3AC0" w14:textId="40EAD555" w:rsidR="00786B35" w:rsidRPr="000C5C6B" w:rsidRDefault="00786B35" w:rsidP="00C129AC">
      <w:pPr>
        <w:pStyle w:val="ListParagraph"/>
        <w:numPr>
          <w:ilvl w:val="0"/>
          <w:numId w:val="7"/>
        </w:numPr>
      </w:pPr>
      <w:r w:rsidRPr="000C5C6B">
        <w:t>Mean intensity in Hounsfield units in the rectosigmoid on CT-FB (“rectosig_int”).</w:t>
      </w:r>
    </w:p>
    <w:p w14:paraId="2B0E798A" w14:textId="770A99F0" w:rsidR="009847C3" w:rsidRPr="000C5C6B" w:rsidRDefault="009847C3" w:rsidP="009847C3">
      <w:pPr>
        <w:pStyle w:val="ListParagraph"/>
        <w:numPr>
          <w:ilvl w:val="0"/>
          <w:numId w:val="7"/>
        </w:numPr>
      </w:pPr>
      <w:r w:rsidRPr="000C5C6B">
        <w:t xml:space="preserve">Mean intensity in Hounsfield units in the </w:t>
      </w:r>
      <w:r w:rsidR="005C5210" w:rsidRPr="000C5C6B">
        <w:t>2 cm cranio-caudal section of the rectosigmoid directly posterior to the CTV</w:t>
      </w:r>
      <w:r w:rsidR="005C5210" w:rsidRPr="000C5C6B">
        <w:rPr>
          <w:vertAlign w:val="subscript"/>
        </w:rPr>
        <w:t>LR</w:t>
      </w:r>
      <w:r w:rsidR="005C5210" w:rsidRPr="000C5C6B">
        <w:t xml:space="preserve"> center of mass (“rs2cm_int”).</w:t>
      </w:r>
    </w:p>
    <w:p w14:paraId="3A2DAB32" w14:textId="2E3993FC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Mean intensity in Hounsfield units in the “rectal ball” on CT-F</w:t>
      </w:r>
      <w:r w:rsidR="007A2B58" w:rsidRPr="000C5C6B">
        <w:t>B, a simple surrogate structure consisting of a rollerball at the level of the CTV</w:t>
      </w:r>
      <w:r w:rsidR="007A2B58" w:rsidRPr="000C5C6B">
        <w:rPr>
          <w:vertAlign w:val="subscript"/>
        </w:rPr>
        <w:t>LR</w:t>
      </w:r>
      <w:r w:rsidR="007A2B58" w:rsidRPr="000C5C6B">
        <w:t xml:space="preserve"> center of mass</w:t>
      </w:r>
      <w:r w:rsidR="00E71500" w:rsidRPr="000C5C6B">
        <w:t xml:space="preserve"> (“rectalball_int”)</w:t>
      </w:r>
      <w:r w:rsidR="001949B0" w:rsidRPr="000C5C6B">
        <w:t>.</w:t>
      </w:r>
    </w:p>
    <w:p w14:paraId="6E7BEB7A" w14:textId="08019CEE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Percentage gas within the rectum on CT-FB</w:t>
      </w:r>
      <w:r w:rsidR="003F7DC4" w:rsidRPr="000C5C6B">
        <w:t xml:space="preserve"> (“rectal_gas”).</w:t>
      </w:r>
    </w:p>
    <w:p w14:paraId="23058C53" w14:textId="1B30CC77" w:rsidR="00C129AC" w:rsidRDefault="00C129AC" w:rsidP="00C129AC">
      <w:pPr>
        <w:pStyle w:val="ListParagraph"/>
        <w:numPr>
          <w:ilvl w:val="0"/>
          <w:numId w:val="7"/>
        </w:numPr>
      </w:pPr>
      <w:r w:rsidRPr="000C5C6B">
        <w:t>Percentage gas within the sigmoid on CT-FB</w:t>
      </w:r>
      <w:r w:rsidR="003F7DC4" w:rsidRPr="000C5C6B">
        <w:t xml:space="preserve"> (“sigmoid_gas”).</w:t>
      </w:r>
    </w:p>
    <w:p w14:paraId="540B3501" w14:textId="2EDB128F" w:rsidR="00C6554A" w:rsidRPr="000C5C6B" w:rsidRDefault="00C6554A" w:rsidP="00C129AC">
      <w:pPr>
        <w:pStyle w:val="ListParagraph"/>
        <w:numPr>
          <w:ilvl w:val="0"/>
          <w:numId w:val="7"/>
        </w:numPr>
      </w:pPr>
      <w:r w:rsidRPr="000C5C6B">
        <w:t xml:space="preserve">Percentage gas within the </w:t>
      </w:r>
      <w:r>
        <w:t>recto</w:t>
      </w:r>
      <w:r w:rsidRPr="000C5C6B">
        <w:t>sigmoid on CT-FB (“</w:t>
      </w:r>
      <w:r>
        <w:t>recto</w:t>
      </w:r>
      <w:r w:rsidRPr="000C5C6B">
        <w:t>sig_gas”).</w:t>
      </w:r>
    </w:p>
    <w:p w14:paraId="26E5204C" w14:textId="73ADEAD8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 xml:space="preserve">Percentage gas within </w:t>
      </w:r>
      <w:r w:rsidR="002728DD" w:rsidRPr="000C5C6B">
        <w:t xml:space="preserve">each cranio-caudal </w:t>
      </w:r>
      <w:r w:rsidRPr="000C5C6B">
        <w:t>quartile of the rectosigmoid</w:t>
      </w:r>
      <w:r w:rsidR="00B07A26" w:rsidRPr="000C5C6B">
        <w:t xml:space="preserve"> (“rectosig1_gas”, “rectosig2_gas”, “rectosig3_gas” and “rectosig4_gas”).</w:t>
      </w:r>
    </w:p>
    <w:p w14:paraId="2AB19506" w14:textId="3AA7C25C" w:rsidR="00C129AC" w:rsidRPr="000C5C6B" w:rsidRDefault="00C129AC" w:rsidP="00540FD3">
      <w:pPr>
        <w:pStyle w:val="Heading3"/>
        <w:numPr>
          <w:ilvl w:val="0"/>
          <w:numId w:val="0"/>
        </w:numPr>
      </w:pPr>
      <w:bookmarkStart w:id="8" w:name="_Toc151645135"/>
      <w:r w:rsidRPr="000C5C6B">
        <w:t>Measures of bladder size and shape (</w:t>
      </w:r>
      <w:r w:rsidR="000C5C6B" w:rsidRPr="000C5C6B">
        <w:t>9</w:t>
      </w:r>
      <w:r w:rsidRPr="000C5C6B">
        <w:t>)</w:t>
      </w:r>
      <w:bookmarkEnd w:id="8"/>
    </w:p>
    <w:p w14:paraId="79AECC43" w14:textId="6E6E785C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Bladder width on CT-FB</w:t>
      </w:r>
      <w:r w:rsidR="002F0D7E" w:rsidRPr="000C5C6B">
        <w:t xml:space="preserve"> measured at its widest part</w:t>
      </w:r>
      <w:r w:rsidR="00E750D9" w:rsidRPr="000C5C6B">
        <w:t xml:space="preserve"> (“bladder_width_fb”).</w:t>
      </w:r>
    </w:p>
    <w:p w14:paraId="41DF1250" w14:textId="04C2A632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Bladder width on CT-EB</w:t>
      </w:r>
      <w:r w:rsidR="00E750D9" w:rsidRPr="000C5C6B">
        <w:t xml:space="preserve"> </w:t>
      </w:r>
      <w:r w:rsidR="002F0D7E" w:rsidRPr="000C5C6B">
        <w:t xml:space="preserve">measured at its widest part </w:t>
      </w:r>
      <w:r w:rsidR="00E750D9" w:rsidRPr="000C5C6B">
        <w:t>(“bladder_width_eb”).</w:t>
      </w:r>
    </w:p>
    <w:p w14:paraId="25CE572A" w14:textId="40B27DF8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Difference between bladder widths on CT-FB and CT-EB</w:t>
      </w:r>
      <w:r w:rsidR="006B43D7" w:rsidRPr="000C5C6B">
        <w:t xml:space="preserve"> (“bladder_width_diff”). The </w:t>
      </w:r>
      <w:r w:rsidR="002C2283" w:rsidRPr="000C5C6B">
        <w:t>hypothesis</w:t>
      </w:r>
      <w:r w:rsidR="006B43D7" w:rsidRPr="000C5C6B">
        <w:t xml:space="preserve"> is that patients with an inadequate range of bladder volumes at planning may have unexpectedly more interfractional motion during radiotherapy.</w:t>
      </w:r>
    </w:p>
    <w:p w14:paraId="77F2A066" w14:textId="7613D0AA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Ratio between bladder widths on CT-FB and CT-EB</w:t>
      </w:r>
      <w:r w:rsidR="003F37A3" w:rsidRPr="000C5C6B">
        <w:t xml:space="preserve"> (“bladder_width_ratio”).</w:t>
      </w:r>
    </w:p>
    <w:p w14:paraId="32006776" w14:textId="68E1FE8D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Bladder volume on CT-FB</w:t>
      </w:r>
      <w:r w:rsidR="00F1099E" w:rsidRPr="000C5C6B">
        <w:t xml:space="preserve"> (“bladder_vol_fb”).</w:t>
      </w:r>
    </w:p>
    <w:p w14:paraId="548DDDD4" w14:textId="69498681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Bladder volume on CT-EB</w:t>
      </w:r>
      <w:r w:rsidR="00F1099E" w:rsidRPr="000C5C6B">
        <w:t xml:space="preserve"> (“bladder_vol_eb”).</w:t>
      </w:r>
    </w:p>
    <w:p w14:paraId="6183DE30" w14:textId="1175547E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Difference between bladder volumes on CT-FB and CT-EB</w:t>
      </w:r>
      <w:r w:rsidR="00F1099E" w:rsidRPr="000C5C6B">
        <w:t xml:space="preserve"> (“bladder_vol_diff”).</w:t>
      </w:r>
    </w:p>
    <w:p w14:paraId="1AEFBEEB" w14:textId="4B90595A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Ratio between bladder volumes on CT-FB and CT-EB</w:t>
      </w:r>
      <w:r w:rsidR="00F1099E" w:rsidRPr="000C5C6B">
        <w:t xml:space="preserve"> (“bladder_vol_ratio”).</w:t>
      </w:r>
    </w:p>
    <w:p w14:paraId="1B2F8DA6" w14:textId="3E89C36D" w:rsidR="006A4629" w:rsidRPr="000C5C6B" w:rsidRDefault="00F01069" w:rsidP="00C129AC">
      <w:pPr>
        <w:pStyle w:val="ListParagraph"/>
        <w:numPr>
          <w:ilvl w:val="0"/>
          <w:numId w:val="7"/>
        </w:numPr>
      </w:pPr>
      <w:r w:rsidRPr="000C5C6B">
        <w:t>S</w:t>
      </w:r>
      <w:r w:rsidR="006A4629" w:rsidRPr="000C5C6B">
        <w:t>upero-inferior distance between the top of the CTV</w:t>
      </w:r>
      <w:r w:rsidR="006A4629" w:rsidRPr="000C5C6B">
        <w:rPr>
          <w:vertAlign w:val="subscript"/>
        </w:rPr>
        <w:t>LR</w:t>
      </w:r>
      <w:r w:rsidR="006A4629" w:rsidRPr="000C5C6B">
        <w:t xml:space="preserve"> and the top of the bladder (“bladder_top”).</w:t>
      </w:r>
      <w:r w:rsidR="00ED06B8" w:rsidRPr="000C5C6B">
        <w:t xml:space="preserve"> This may be a more sensitive measure of sufficient bladder filling. </w:t>
      </w:r>
    </w:p>
    <w:p w14:paraId="7A7BEAED" w14:textId="50D82953" w:rsidR="00C129AC" w:rsidRPr="000C5C6B" w:rsidRDefault="00C129AC" w:rsidP="00540FD3">
      <w:pPr>
        <w:pStyle w:val="Heading3"/>
        <w:numPr>
          <w:ilvl w:val="0"/>
          <w:numId w:val="0"/>
        </w:numPr>
      </w:pPr>
      <w:bookmarkStart w:id="9" w:name="_Toc151645136"/>
      <w:r w:rsidRPr="000C5C6B">
        <w:lastRenderedPageBreak/>
        <w:t>Measures of CTV</w:t>
      </w:r>
      <w:r w:rsidRPr="000C5C6B">
        <w:rPr>
          <w:vertAlign w:val="subscript"/>
        </w:rPr>
        <w:t>LR</w:t>
      </w:r>
      <w:r w:rsidRPr="000C5C6B">
        <w:t xml:space="preserve"> (uterocervix) size and shape (</w:t>
      </w:r>
      <w:r w:rsidR="000C5C6B" w:rsidRPr="000C5C6B">
        <w:t>6</w:t>
      </w:r>
      <w:r w:rsidRPr="000C5C6B">
        <w:t>)</w:t>
      </w:r>
      <w:bookmarkEnd w:id="9"/>
    </w:p>
    <w:p w14:paraId="7EF070B8" w14:textId="0AF8E90D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Volume of the CTV</w:t>
      </w:r>
      <w:r w:rsidRPr="000C5C6B">
        <w:rPr>
          <w:vertAlign w:val="subscript"/>
        </w:rPr>
        <w:t>LR</w:t>
      </w:r>
      <w:r w:rsidRPr="000C5C6B">
        <w:t xml:space="preserve"> on CT-FB</w:t>
      </w:r>
      <w:r w:rsidR="00140F1F" w:rsidRPr="000C5C6B">
        <w:t xml:space="preserve"> (“uterocervix_vol_fb”)</w:t>
      </w:r>
      <w:r w:rsidR="00EB4561" w:rsidRPr="000C5C6B">
        <w:t>. The hypothesis is that a bulky uterus may be less mobile.</w:t>
      </w:r>
    </w:p>
    <w:p w14:paraId="391397C4" w14:textId="7A9653D9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Mean volume of the CTV</w:t>
      </w:r>
      <w:r w:rsidRPr="000C5C6B">
        <w:rPr>
          <w:vertAlign w:val="subscript"/>
        </w:rPr>
        <w:t>LR</w:t>
      </w:r>
      <w:r w:rsidRPr="000C5C6B">
        <w:t xml:space="preserve"> between CT-FB and CT-EB</w:t>
      </w:r>
      <w:r w:rsidR="0042577F" w:rsidRPr="000C5C6B">
        <w:t xml:space="preserve"> (“uterocervix_vol_mean”)</w:t>
      </w:r>
      <w:r w:rsidR="006F2243" w:rsidRPr="000C5C6B">
        <w:t>.</w:t>
      </w:r>
    </w:p>
    <w:p w14:paraId="3FB21278" w14:textId="03FE8F31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Length of the uterine axis on CT-FB</w:t>
      </w:r>
      <w:r w:rsidR="0042577F" w:rsidRPr="000C5C6B">
        <w:t xml:space="preserve"> (“axis_len”). The hypothesis is that a long but thin uterus may be more mobile.</w:t>
      </w:r>
    </w:p>
    <w:p w14:paraId="267DD8E1" w14:textId="36C57A2D" w:rsidR="00F01069" w:rsidRPr="000C5C6B" w:rsidRDefault="00E30E5D" w:rsidP="00C129AC">
      <w:pPr>
        <w:pStyle w:val="ListParagraph"/>
        <w:numPr>
          <w:ilvl w:val="0"/>
          <w:numId w:val="7"/>
        </w:numPr>
      </w:pPr>
      <w:r w:rsidRPr="000C5C6B">
        <w:t>Uterine axis angle, with 0 pointing vertically downwards, 90 pointing horizontally anteriorly, 180 pointing vertically, and 270 pointing horizontally posteriorly</w:t>
      </w:r>
      <w:r w:rsidR="003A02AD" w:rsidRPr="000C5C6B">
        <w:t xml:space="preserve"> (“axis_angle”)</w:t>
      </w:r>
      <w:r w:rsidRPr="000C5C6B">
        <w:t>.</w:t>
      </w:r>
    </w:p>
    <w:p w14:paraId="2D7B5E63" w14:textId="650FE51A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Thickness of the uterine body on CT-FB</w:t>
      </w:r>
      <w:r w:rsidR="0042577F" w:rsidRPr="000C5C6B">
        <w:t xml:space="preserve"> (“uterocervix_thickness”).</w:t>
      </w:r>
    </w:p>
    <w:p w14:paraId="70E0B8CE" w14:textId="14C65287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Volume of the CTV</w:t>
      </w:r>
      <w:r w:rsidRPr="000C5C6B">
        <w:rPr>
          <w:vertAlign w:val="subscript"/>
        </w:rPr>
        <w:t>HR</w:t>
      </w:r>
      <w:r w:rsidRPr="000C5C6B">
        <w:t xml:space="preserve"> on MRI</w:t>
      </w:r>
      <w:r w:rsidR="0042577F" w:rsidRPr="000C5C6B">
        <w:t xml:space="preserve"> (“tumour_vol_mri”). The hypothesis is that a bulky tumour may be less mobile.</w:t>
      </w:r>
    </w:p>
    <w:p w14:paraId="781EA38E" w14:textId="0FB63032" w:rsidR="00C129AC" w:rsidRPr="000C5C6B" w:rsidRDefault="00C129AC" w:rsidP="00540FD3">
      <w:pPr>
        <w:pStyle w:val="Heading3"/>
        <w:numPr>
          <w:ilvl w:val="0"/>
          <w:numId w:val="0"/>
        </w:numPr>
      </w:pPr>
      <w:bookmarkStart w:id="10" w:name="_Toc151645137"/>
      <w:r w:rsidRPr="000C5C6B">
        <w:t>Measures of CTV</w:t>
      </w:r>
      <w:r w:rsidRPr="000C5C6B">
        <w:rPr>
          <w:vertAlign w:val="subscript"/>
        </w:rPr>
        <w:t>LR</w:t>
      </w:r>
      <w:r w:rsidRPr="000C5C6B">
        <w:t xml:space="preserve"> </w:t>
      </w:r>
      <w:r w:rsidR="00CC6045" w:rsidRPr="000C5C6B">
        <w:t xml:space="preserve">(uterocervix) </w:t>
      </w:r>
      <w:r w:rsidRPr="000C5C6B">
        <w:t>mobility between CT-FB and CT-EB (1</w:t>
      </w:r>
      <w:r w:rsidR="000C5C6B" w:rsidRPr="000C5C6B">
        <w:t>2</w:t>
      </w:r>
      <w:r w:rsidRPr="000C5C6B">
        <w:t>)</w:t>
      </w:r>
      <w:bookmarkEnd w:id="10"/>
    </w:p>
    <w:p w14:paraId="4A756E01" w14:textId="64F2845A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Hausdorff distance</w:t>
      </w:r>
      <w:r w:rsidR="006C784B" w:rsidRPr="000C5C6B">
        <w:t xml:space="preserve"> (“hd_uterocervix”).</w:t>
      </w:r>
    </w:p>
    <w:p w14:paraId="1609FA1A" w14:textId="1AB9CCCD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Dice similarity coefficient</w:t>
      </w:r>
      <w:r w:rsidR="006C784B" w:rsidRPr="000C5C6B">
        <w:t xml:space="preserve"> (“dsc_uterocervix”).</w:t>
      </w:r>
    </w:p>
    <w:p w14:paraId="17CC73D7" w14:textId="10A98F68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Minimum surface-to-surface distance</w:t>
      </w:r>
      <w:r w:rsidR="006C784B" w:rsidRPr="000C5C6B">
        <w:t xml:space="preserve"> (“minssd_uterocervix”).</w:t>
      </w:r>
    </w:p>
    <w:p w14:paraId="1984C205" w14:textId="4FFC23AD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Maxim</w:t>
      </w:r>
      <w:r w:rsidR="006C784B" w:rsidRPr="000C5C6B">
        <w:t>u</w:t>
      </w:r>
      <w:r w:rsidRPr="000C5C6B">
        <w:t>m surface-to-surface distance</w:t>
      </w:r>
      <w:r w:rsidR="006C784B" w:rsidRPr="000C5C6B">
        <w:t xml:space="preserve"> (“maxssd_uterocervix”).</w:t>
      </w:r>
    </w:p>
    <w:p w14:paraId="1513F52A" w14:textId="4C48EF9C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Mean surface-to-surface distance</w:t>
      </w:r>
      <w:r w:rsidR="006C784B" w:rsidRPr="000C5C6B">
        <w:t xml:space="preserve"> (“meanssd_uterocervix”).</w:t>
      </w:r>
    </w:p>
    <w:p w14:paraId="68EA8BAC" w14:textId="7683AAC0" w:rsidR="00C129AC" w:rsidRPr="000C5C6B" w:rsidRDefault="00C129AC" w:rsidP="00194777">
      <w:pPr>
        <w:pStyle w:val="ListParagraph"/>
        <w:numPr>
          <w:ilvl w:val="0"/>
          <w:numId w:val="7"/>
        </w:numPr>
      </w:pPr>
      <w:r w:rsidRPr="000C5C6B">
        <w:t xml:space="preserve">Euclidean distance moved by </w:t>
      </w:r>
      <w:r w:rsidR="00194777" w:rsidRPr="000C5C6B">
        <w:t xml:space="preserve">the tip of the uterine fundus (“mvt_U_eucl_eb”), the postero-inferior cervix (“mvt_CA_eucl_eb”), the </w:t>
      </w:r>
      <w:r w:rsidRPr="000C5C6B">
        <w:t>CTV</w:t>
      </w:r>
      <w:r w:rsidRPr="000C5C6B">
        <w:rPr>
          <w:vertAlign w:val="subscript"/>
        </w:rPr>
        <w:t>LR</w:t>
      </w:r>
      <w:r w:rsidRPr="000C5C6B">
        <w:t xml:space="preserve"> center of mass</w:t>
      </w:r>
      <w:r w:rsidR="00194777" w:rsidRPr="000C5C6B">
        <w:t xml:space="preserve"> (“mvt_uCoM_eucl_eb”) and </w:t>
      </w:r>
      <w:r w:rsidRPr="000C5C6B">
        <w:t>the CTV</w:t>
      </w:r>
      <w:r w:rsidRPr="000C5C6B">
        <w:rPr>
          <w:vertAlign w:val="subscript"/>
        </w:rPr>
        <w:t>HR</w:t>
      </w:r>
      <w:r w:rsidRPr="000C5C6B">
        <w:t xml:space="preserve"> center of mass</w:t>
      </w:r>
      <w:r w:rsidR="00194777" w:rsidRPr="000C5C6B">
        <w:t xml:space="preserve"> (“mvt_tCoM_eucl_eb”).</w:t>
      </w:r>
    </w:p>
    <w:p w14:paraId="08FD289E" w14:textId="5C21AD6F" w:rsidR="00C129AC" w:rsidRPr="000C5C6B" w:rsidRDefault="00FE78C6" w:rsidP="00C129AC">
      <w:pPr>
        <w:pStyle w:val="ListParagraph"/>
        <w:numPr>
          <w:ilvl w:val="0"/>
          <w:numId w:val="7"/>
        </w:numPr>
      </w:pPr>
      <w:r w:rsidRPr="000C5C6B">
        <w:t>Antero-posterior</w:t>
      </w:r>
      <w:r w:rsidR="00C129AC" w:rsidRPr="000C5C6B">
        <w:t xml:space="preserve"> </w:t>
      </w:r>
      <w:r w:rsidRPr="000C5C6B">
        <w:t xml:space="preserve">distance moved by the </w:t>
      </w:r>
      <w:r w:rsidR="00C129AC" w:rsidRPr="000C5C6B">
        <w:t>most anterior point of CT</w:t>
      </w:r>
      <w:r w:rsidRPr="000C5C6B">
        <w:t>V</w:t>
      </w:r>
      <w:r w:rsidRPr="000C5C6B">
        <w:rPr>
          <w:vertAlign w:val="subscript"/>
        </w:rPr>
        <w:t>LR</w:t>
      </w:r>
      <w:r w:rsidRPr="000C5C6B">
        <w:t xml:space="preserve"> (“mvt_Ay_eb”).</w:t>
      </w:r>
    </w:p>
    <w:p w14:paraId="3ADE12D0" w14:textId="191E1ACE" w:rsidR="00DF534A" w:rsidRPr="000C5C6B" w:rsidRDefault="00C129AC" w:rsidP="003F224E">
      <w:pPr>
        <w:pStyle w:val="ListParagraph"/>
        <w:numPr>
          <w:ilvl w:val="0"/>
          <w:numId w:val="7"/>
        </w:numPr>
      </w:pPr>
      <w:r w:rsidRPr="000C5C6B">
        <w:t xml:space="preserve">Superio-inferior </w:t>
      </w:r>
      <w:r w:rsidR="00FE78C6" w:rsidRPr="000C5C6B">
        <w:t>distance moved by the most superior point of CTV</w:t>
      </w:r>
      <w:r w:rsidR="00FE78C6" w:rsidRPr="000C5C6B">
        <w:rPr>
          <w:vertAlign w:val="subscript"/>
        </w:rPr>
        <w:t>LR</w:t>
      </w:r>
      <w:r w:rsidR="00FE78C6" w:rsidRPr="000C5C6B">
        <w:t xml:space="preserve"> (“mvt_Sz_eb”).</w:t>
      </w:r>
    </w:p>
    <w:p w14:paraId="220B5BBD" w14:textId="7EAF4FA0" w:rsidR="00CA2746" w:rsidRPr="000C5C6B" w:rsidRDefault="00CA2746" w:rsidP="003F224E">
      <w:pPr>
        <w:pStyle w:val="ListParagraph"/>
        <w:numPr>
          <w:ilvl w:val="0"/>
          <w:numId w:val="7"/>
        </w:numPr>
      </w:pPr>
      <w:r w:rsidRPr="000C5C6B">
        <w:t>Change in the uterine axis angle between CT-FB and CT-EB (“mvt_axis_angle”).</w:t>
      </w:r>
    </w:p>
    <w:p w14:paraId="2CBAB67C" w14:textId="5B6395E0" w:rsidR="00C129AC" w:rsidRPr="000C5C6B" w:rsidRDefault="00C129AC" w:rsidP="00540FD3">
      <w:pPr>
        <w:pStyle w:val="Heading3"/>
        <w:numPr>
          <w:ilvl w:val="0"/>
          <w:numId w:val="0"/>
        </w:numPr>
      </w:pPr>
      <w:bookmarkStart w:id="11" w:name="_Toc151645138"/>
      <w:r w:rsidRPr="000C5C6B">
        <w:lastRenderedPageBreak/>
        <w:t xml:space="preserve">Other </w:t>
      </w:r>
      <w:r w:rsidR="00D6056B">
        <w:t xml:space="preserve">CT </w:t>
      </w:r>
      <w:r w:rsidRPr="000C5C6B">
        <w:t>measurements (3)</w:t>
      </w:r>
      <w:bookmarkEnd w:id="11"/>
    </w:p>
    <w:p w14:paraId="11F78971" w14:textId="3317D30F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Patient separation</w:t>
      </w:r>
      <w:r w:rsidR="004241F0" w:rsidRPr="000C5C6B">
        <w:t xml:space="preserve"> (“pt_sep”).</w:t>
      </w:r>
    </w:p>
    <w:p w14:paraId="60607816" w14:textId="7CDA2150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Distance between anterior skin surface and abdominal wall</w:t>
      </w:r>
      <w:r w:rsidR="00756D85" w:rsidRPr="000C5C6B">
        <w:t xml:space="preserve"> (“peripheral_fat”).</w:t>
      </w:r>
    </w:p>
    <w:p w14:paraId="6FEBBB22" w14:textId="244697F7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Distance between abdominal wall and posterior skin surface</w:t>
      </w:r>
      <w:r w:rsidR="00756D85" w:rsidRPr="000C5C6B">
        <w:t xml:space="preserve"> (“central_fat”). The hypothesis is that a larger central abdominal space allows more organ motion.</w:t>
      </w:r>
    </w:p>
    <w:p w14:paraId="4176EAB5" w14:textId="1679968F" w:rsidR="00C129AC" w:rsidRPr="000C5C6B" w:rsidRDefault="00C129AC" w:rsidP="00540FD3">
      <w:pPr>
        <w:pStyle w:val="Heading3"/>
        <w:numPr>
          <w:ilvl w:val="0"/>
          <w:numId w:val="0"/>
        </w:numPr>
      </w:pPr>
      <w:bookmarkStart w:id="12" w:name="_Toc151645139"/>
      <w:r w:rsidRPr="000C5C6B">
        <w:t>Patient demographics (11)</w:t>
      </w:r>
      <w:bookmarkEnd w:id="12"/>
    </w:p>
    <w:p w14:paraId="0A16F634" w14:textId="0B2003E1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Age</w:t>
      </w:r>
      <w:r w:rsidR="00FA106A" w:rsidRPr="000C5C6B">
        <w:t xml:space="preserve"> </w:t>
      </w:r>
      <w:r w:rsidR="00134994" w:rsidRPr="000C5C6B">
        <w:t xml:space="preserve">in years </w:t>
      </w:r>
      <w:r w:rsidR="00FA106A" w:rsidRPr="000C5C6B">
        <w:t>(“age”).</w:t>
      </w:r>
    </w:p>
    <w:p w14:paraId="2DEFD134" w14:textId="124C77D8" w:rsidR="00C129AC" w:rsidRPr="000C5C6B" w:rsidRDefault="00134994" w:rsidP="00C129AC">
      <w:pPr>
        <w:pStyle w:val="ListParagraph"/>
        <w:numPr>
          <w:ilvl w:val="0"/>
          <w:numId w:val="7"/>
        </w:numPr>
      </w:pPr>
      <w:r w:rsidRPr="000C5C6B">
        <w:t>White or other ethnicity</w:t>
      </w:r>
      <w:r w:rsidR="00FA106A" w:rsidRPr="000C5C6B">
        <w:t xml:space="preserve"> (“</w:t>
      </w:r>
      <w:r w:rsidRPr="000C5C6B">
        <w:t>white”</w:t>
      </w:r>
      <w:r w:rsidR="006444AB" w:rsidRPr="000C5C6B">
        <w:t xml:space="preserve"> – binary</w:t>
      </w:r>
      <w:r w:rsidRPr="000C5C6B">
        <w:t>).</w:t>
      </w:r>
    </w:p>
    <w:p w14:paraId="64398717" w14:textId="38A7A841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Menopausal status</w:t>
      </w:r>
      <w:r w:rsidR="00134994" w:rsidRPr="000C5C6B">
        <w:t xml:space="preserve"> (“postmenopausal”</w:t>
      </w:r>
      <w:r w:rsidR="006444AB" w:rsidRPr="000C5C6B">
        <w:t xml:space="preserve"> – binary</w:t>
      </w:r>
      <w:r w:rsidR="00134994" w:rsidRPr="000C5C6B">
        <w:t>).</w:t>
      </w:r>
      <w:r w:rsidR="00BB6A55" w:rsidRPr="000C5C6B">
        <w:t xml:space="preserve"> Changes are known to occur in the uterus after menopause.</w:t>
      </w:r>
    </w:p>
    <w:p w14:paraId="0E0056F9" w14:textId="1665A3FC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Parity</w:t>
      </w:r>
      <w:r w:rsidR="00134994" w:rsidRPr="000C5C6B">
        <w:t xml:space="preserve"> (“parity”</w:t>
      </w:r>
      <w:r w:rsidR="006E3269" w:rsidRPr="000C5C6B">
        <w:t xml:space="preserve"> – binary</w:t>
      </w:r>
      <w:r w:rsidR="00134994" w:rsidRPr="000C5C6B">
        <w:t xml:space="preserve">). </w:t>
      </w:r>
      <w:r w:rsidR="00453E1A" w:rsidRPr="000C5C6B">
        <w:t>P</w:t>
      </w:r>
      <w:r w:rsidR="00D418CB" w:rsidRPr="000C5C6B">
        <w:t>revious p</w:t>
      </w:r>
      <w:r w:rsidR="00453E1A" w:rsidRPr="000C5C6B">
        <w:t>regnancies may stretch and alter the uterus</w:t>
      </w:r>
      <w:r w:rsidR="00BB6A55" w:rsidRPr="000C5C6B">
        <w:t>.</w:t>
      </w:r>
    </w:p>
    <w:p w14:paraId="3E154B39" w14:textId="4D752677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Previous pelvic surgery</w:t>
      </w:r>
      <w:r w:rsidR="00134994" w:rsidRPr="000C5C6B">
        <w:t xml:space="preserve"> (“pelvic_surgery”</w:t>
      </w:r>
      <w:r w:rsidR="00BE4EAE" w:rsidRPr="000C5C6B">
        <w:t xml:space="preserve"> – binary</w:t>
      </w:r>
      <w:r w:rsidR="00134994" w:rsidRPr="000C5C6B">
        <w:t>).</w:t>
      </w:r>
      <w:r w:rsidR="00C36632" w:rsidRPr="000C5C6B">
        <w:t xml:space="preserve"> The presence of adhesions may limit mobility.</w:t>
      </w:r>
    </w:p>
    <w:p w14:paraId="51F3AF75" w14:textId="0B35B8C6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Presence of uterine fibroids</w:t>
      </w:r>
      <w:r w:rsidR="00134994" w:rsidRPr="000C5C6B">
        <w:t xml:space="preserve"> (“fibroid”</w:t>
      </w:r>
      <w:r w:rsidR="00BE4EAE" w:rsidRPr="000C5C6B">
        <w:t xml:space="preserve"> – binary</w:t>
      </w:r>
      <w:r w:rsidR="00134994" w:rsidRPr="000C5C6B">
        <w:t>).</w:t>
      </w:r>
    </w:p>
    <w:p w14:paraId="0C9F0EF9" w14:textId="2D9E3D46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Height</w:t>
      </w:r>
      <w:r w:rsidR="00134994" w:rsidRPr="000C5C6B">
        <w:t xml:space="preserve"> in metres (“height”).</w:t>
      </w:r>
    </w:p>
    <w:p w14:paraId="4D0E1669" w14:textId="2E0FC250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Weight</w:t>
      </w:r>
      <w:r w:rsidR="00134994" w:rsidRPr="000C5C6B">
        <w:t xml:space="preserve"> in kilograms (“weight”).</w:t>
      </w:r>
    </w:p>
    <w:p w14:paraId="307E9D93" w14:textId="6D51E06B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Body mass index</w:t>
      </w:r>
      <w:r w:rsidR="0073750D" w:rsidRPr="000C5C6B">
        <w:t xml:space="preserve"> (“bmi”).</w:t>
      </w:r>
    </w:p>
    <w:p w14:paraId="046FEBAB" w14:textId="25110D0E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Smoking status</w:t>
      </w:r>
      <w:r w:rsidR="00F540A3" w:rsidRPr="000C5C6B">
        <w:t xml:space="preserve"> (“smoking”</w:t>
      </w:r>
      <w:r w:rsidR="00BE4EAE" w:rsidRPr="000C5C6B">
        <w:t xml:space="preserve"> – 2 for current smoker, 1 for ex-smoker, 0 for non-smoker</w:t>
      </w:r>
      <w:r w:rsidR="00F540A3" w:rsidRPr="000C5C6B">
        <w:t>)</w:t>
      </w:r>
      <w:r w:rsidR="00604447" w:rsidRPr="000C5C6B">
        <w:t>. Smoking is hypothesised to reduce tumour response to radiotherapy due to hypoxia; a tumour may be less mobile if it remains bulky for longer.</w:t>
      </w:r>
    </w:p>
    <w:p w14:paraId="54B0BBBD" w14:textId="0BEE2A7A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Alcohol</w:t>
      </w:r>
      <w:r w:rsidR="00FF5585" w:rsidRPr="000C5C6B">
        <w:t xml:space="preserve"> (“alcohol” – binary).</w:t>
      </w:r>
    </w:p>
    <w:p w14:paraId="1B1F197B" w14:textId="519199CE" w:rsidR="00C129AC" w:rsidRPr="000C5C6B" w:rsidRDefault="00C129AC" w:rsidP="00540FD3">
      <w:pPr>
        <w:pStyle w:val="Heading3"/>
        <w:numPr>
          <w:ilvl w:val="0"/>
          <w:numId w:val="0"/>
        </w:numPr>
      </w:pPr>
      <w:bookmarkStart w:id="13" w:name="_Toc151645140"/>
      <w:r w:rsidRPr="000C5C6B">
        <w:t>Tumour and treatment characteristics (</w:t>
      </w:r>
      <w:r w:rsidR="001D4845" w:rsidRPr="000C5C6B">
        <w:t>9</w:t>
      </w:r>
      <w:r w:rsidRPr="000C5C6B">
        <w:t>)</w:t>
      </w:r>
      <w:bookmarkEnd w:id="13"/>
    </w:p>
    <w:p w14:paraId="132132AB" w14:textId="7105A1E6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 xml:space="preserve">Tumour stage </w:t>
      </w:r>
      <w:r w:rsidR="00BC7A22" w:rsidRPr="000C5C6B">
        <w:t>(“figo”)</w:t>
      </w:r>
      <w:r w:rsidR="005B3871" w:rsidRPr="000C5C6B">
        <w:t>. More advanced tumours may be more bulky, tethered to surrounding structures and less mobile.</w:t>
      </w:r>
      <w:r w:rsidR="00BD0992" w:rsidRPr="000C5C6B">
        <w:t xml:space="preserve"> This measure may be confouded by nodal staging; positive nodes confer stage III while the primary might not necessarily be advanced.</w:t>
      </w:r>
    </w:p>
    <w:p w14:paraId="7BA17953" w14:textId="3DE3B206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Tumour size as reported on the diagnostic MRI</w:t>
      </w:r>
      <w:r w:rsidR="002E2C58" w:rsidRPr="000C5C6B">
        <w:t xml:space="preserve"> (“size”).</w:t>
      </w:r>
    </w:p>
    <w:p w14:paraId="7CB84F9F" w14:textId="4B98CAF6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Tumour involvement of the uterus, vagina, parametria or nodes</w:t>
      </w:r>
      <w:r w:rsidR="002E2C58" w:rsidRPr="000C5C6B">
        <w:t xml:space="preserve"> (“uterus”, “vagina”, “parametria” and “nodes” respectively – all binary).</w:t>
      </w:r>
    </w:p>
    <w:p w14:paraId="45D38B4F" w14:textId="3E35E934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lastRenderedPageBreak/>
        <w:t>Tumour grade</w:t>
      </w:r>
      <w:r w:rsidR="00BA11EC" w:rsidRPr="000C5C6B">
        <w:t xml:space="preserve"> (“grade”). High grade tumours may shrink more rapidly, </w:t>
      </w:r>
      <w:r w:rsidR="00BD6F50" w:rsidRPr="000C5C6B">
        <w:t>resulting in greater changes in target shape</w:t>
      </w:r>
      <w:r w:rsidR="00BA11EC" w:rsidRPr="000C5C6B">
        <w:t xml:space="preserve"> towards the end of the radiotherapy course.</w:t>
      </w:r>
    </w:p>
    <w:p w14:paraId="5F943BFA" w14:textId="751F27D4" w:rsidR="00C129AC" w:rsidRPr="000C5C6B" w:rsidRDefault="00C129AC" w:rsidP="00C129AC">
      <w:pPr>
        <w:pStyle w:val="ListParagraph"/>
        <w:numPr>
          <w:ilvl w:val="0"/>
          <w:numId w:val="7"/>
        </w:numPr>
      </w:pPr>
      <w:r w:rsidRPr="000C5C6B">
        <w:t>Tumour histology</w:t>
      </w:r>
      <w:r w:rsidR="009977FB" w:rsidRPr="000C5C6B">
        <w:t xml:space="preserve"> (“squam” – binary).</w:t>
      </w:r>
    </w:p>
    <w:p w14:paraId="54CDBD56" w14:textId="5C43F4AB" w:rsidR="00C129AC" w:rsidRDefault="00C129AC" w:rsidP="00C129AC">
      <w:pPr>
        <w:pStyle w:val="ListParagraph"/>
        <w:numPr>
          <w:ilvl w:val="0"/>
          <w:numId w:val="7"/>
        </w:numPr>
      </w:pPr>
      <w:r w:rsidRPr="000C5C6B">
        <w:t>Use of concurrent chemotherapy</w:t>
      </w:r>
      <w:r w:rsidR="009977FB" w:rsidRPr="000C5C6B">
        <w:t xml:space="preserve"> (“ctx” – binary). Concurrent chemotherapy may lead to faster </w:t>
      </w:r>
      <w:r w:rsidR="00306D2F" w:rsidRPr="000C5C6B">
        <w:t>tumour shrinkage.</w:t>
      </w:r>
    </w:p>
    <w:p w14:paraId="5E433ADA" w14:textId="4288179B" w:rsidR="00FC1CBC" w:rsidRDefault="00FC1CBC" w:rsidP="00FC1CBC">
      <w:pPr>
        <w:pStyle w:val="Heading2"/>
        <w:numPr>
          <w:ilvl w:val="1"/>
          <w:numId w:val="38"/>
        </w:numPr>
      </w:pPr>
      <w:bookmarkStart w:id="14" w:name="_Toc151645141"/>
      <w:r>
        <w:t>B</w:t>
      </w:r>
      <w:r w:rsidRPr="000C5C6B">
        <w:t xml:space="preserve">. </w:t>
      </w:r>
      <w:r w:rsidR="00895594">
        <w:t>Model details</w:t>
      </w:r>
      <w:bookmarkEnd w:id="14"/>
    </w:p>
    <w:p w14:paraId="2E1A5EA2" w14:textId="74446A66" w:rsidR="00355D05" w:rsidRDefault="00355D05" w:rsidP="00355D05">
      <w:pPr>
        <w:pStyle w:val="Heading3"/>
        <w:numPr>
          <w:ilvl w:val="0"/>
          <w:numId w:val="0"/>
        </w:numPr>
        <w:rPr>
          <w:lang w:val="en-US"/>
        </w:rPr>
      </w:pPr>
      <w:bookmarkStart w:id="15" w:name="_Toc151645142"/>
      <w:r>
        <w:rPr>
          <w:lang w:val="en-US"/>
        </w:rPr>
        <w:t>Two-CT model</w:t>
      </w:r>
      <w:bookmarkEnd w:id="15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50"/>
        <w:gridCol w:w="1276"/>
        <w:gridCol w:w="1700"/>
        <w:gridCol w:w="993"/>
        <w:gridCol w:w="1229"/>
      </w:tblGrid>
      <w:tr w:rsidR="008D5CE5" w:rsidRPr="00FD668E" w14:paraId="5503A16D" w14:textId="77777777" w:rsidTr="008D5CE5">
        <w:trPr>
          <w:trHeight w:val="320"/>
        </w:trPr>
        <w:tc>
          <w:tcPr>
            <w:tcW w:w="1649" w:type="pct"/>
            <w:noWrap/>
            <w:vAlign w:val="center"/>
          </w:tcPr>
          <w:p w14:paraId="4AA2658D" w14:textId="77777777" w:rsidR="008D5CE5" w:rsidRPr="00FD668E" w:rsidRDefault="008D5CE5" w:rsidP="008D5CE5">
            <w:pPr>
              <w:pStyle w:val="Normalwithoutspacing"/>
              <w:jc w:val="center"/>
            </w:pPr>
          </w:p>
        </w:tc>
        <w:tc>
          <w:tcPr>
            <w:tcW w:w="2120" w:type="pct"/>
            <w:gridSpan w:val="3"/>
            <w:noWrap/>
            <w:vAlign w:val="center"/>
          </w:tcPr>
          <w:p w14:paraId="5C27DF53" w14:textId="444C4F70" w:rsidR="008D5CE5" w:rsidRDefault="008D5CE5" w:rsidP="008D5CE5">
            <w:pPr>
              <w:pStyle w:val="Normalwithoutspacing"/>
              <w:jc w:val="center"/>
            </w:pPr>
            <w:r>
              <w:t>Coefficient</w:t>
            </w:r>
          </w:p>
        </w:tc>
        <w:tc>
          <w:tcPr>
            <w:tcW w:w="1231" w:type="pct"/>
            <w:gridSpan w:val="2"/>
            <w:noWrap/>
            <w:vAlign w:val="center"/>
          </w:tcPr>
          <w:p w14:paraId="643A0F21" w14:textId="4E2F5600" w:rsidR="008D5CE5" w:rsidRPr="00FD668E" w:rsidRDefault="008D5CE5" w:rsidP="008D5CE5">
            <w:pPr>
              <w:pStyle w:val="Normalwithoutspacing"/>
              <w:jc w:val="center"/>
            </w:pPr>
            <w:r>
              <w:t>Normalisation</w:t>
            </w:r>
          </w:p>
        </w:tc>
      </w:tr>
      <w:tr w:rsidR="00813966" w:rsidRPr="00FD668E" w14:paraId="3A563C97" w14:textId="77777777" w:rsidTr="008D5CE5">
        <w:trPr>
          <w:trHeight w:val="320"/>
        </w:trPr>
        <w:tc>
          <w:tcPr>
            <w:tcW w:w="1649" w:type="pct"/>
            <w:noWrap/>
            <w:vAlign w:val="center"/>
          </w:tcPr>
          <w:p w14:paraId="1F46FBFF" w14:textId="50F6EB2E" w:rsidR="00BB731F" w:rsidRPr="00FD668E" w:rsidRDefault="00BB731F" w:rsidP="008D5CE5">
            <w:pPr>
              <w:pStyle w:val="Normalwithoutspacing"/>
              <w:jc w:val="center"/>
            </w:pPr>
          </w:p>
        </w:tc>
        <w:tc>
          <w:tcPr>
            <w:tcW w:w="471" w:type="pct"/>
            <w:noWrap/>
            <w:vAlign w:val="center"/>
          </w:tcPr>
          <w:p w14:paraId="013E38E3" w14:textId="04DB5A08" w:rsidR="00BB731F" w:rsidRPr="00FD668E" w:rsidRDefault="00BB731F" w:rsidP="008D5CE5">
            <w:pPr>
              <w:pStyle w:val="Normalwithoutspacing"/>
              <w:jc w:val="center"/>
            </w:pPr>
            <w:r>
              <w:t>Value</w:t>
            </w:r>
          </w:p>
        </w:tc>
        <w:tc>
          <w:tcPr>
            <w:tcW w:w="707" w:type="pct"/>
            <w:noWrap/>
            <w:vAlign w:val="center"/>
          </w:tcPr>
          <w:p w14:paraId="4B19085F" w14:textId="6B372C24" w:rsidR="00BB731F" w:rsidRPr="00FD668E" w:rsidRDefault="00BB731F" w:rsidP="008D5CE5">
            <w:pPr>
              <w:pStyle w:val="Normalwithoutspacing"/>
              <w:jc w:val="center"/>
            </w:pPr>
            <w:r>
              <w:t>Standard error</w:t>
            </w:r>
          </w:p>
        </w:tc>
        <w:tc>
          <w:tcPr>
            <w:tcW w:w="942" w:type="pct"/>
            <w:noWrap/>
            <w:vAlign w:val="center"/>
          </w:tcPr>
          <w:p w14:paraId="1A630F4A" w14:textId="4D89075F" w:rsidR="00BB731F" w:rsidRPr="00FD668E" w:rsidRDefault="00BB731F" w:rsidP="008D5CE5">
            <w:pPr>
              <w:pStyle w:val="Normalwithoutspacing"/>
              <w:jc w:val="center"/>
            </w:pPr>
            <w:r>
              <w:t>95% confidence interval</w:t>
            </w:r>
          </w:p>
        </w:tc>
        <w:tc>
          <w:tcPr>
            <w:tcW w:w="550" w:type="pct"/>
            <w:noWrap/>
            <w:vAlign w:val="center"/>
          </w:tcPr>
          <w:p w14:paraId="654E429A" w14:textId="23CA464D" w:rsidR="00BB731F" w:rsidRPr="00FD668E" w:rsidRDefault="00BB731F" w:rsidP="008D5CE5">
            <w:pPr>
              <w:pStyle w:val="Normalwithoutspacing"/>
              <w:jc w:val="center"/>
            </w:pPr>
            <w:r>
              <w:t>Mean</w:t>
            </w:r>
          </w:p>
        </w:tc>
        <w:tc>
          <w:tcPr>
            <w:tcW w:w="681" w:type="pct"/>
            <w:noWrap/>
            <w:vAlign w:val="center"/>
          </w:tcPr>
          <w:p w14:paraId="065DFB0B" w14:textId="7AFD18E5" w:rsidR="00BB731F" w:rsidRPr="00FD668E" w:rsidRDefault="00BB731F" w:rsidP="008D5CE5">
            <w:pPr>
              <w:pStyle w:val="Normalwithoutspacing"/>
              <w:jc w:val="center"/>
            </w:pPr>
            <w:r>
              <w:t>Standard deviation</w:t>
            </w:r>
          </w:p>
        </w:tc>
      </w:tr>
      <w:tr w:rsidR="00813966" w:rsidRPr="00FD668E" w14:paraId="4EFCA981" w14:textId="77777777" w:rsidTr="008D5CE5">
        <w:trPr>
          <w:trHeight w:val="320"/>
        </w:trPr>
        <w:tc>
          <w:tcPr>
            <w:tcW w:w="1649" w:type="pct"/>
            <w:noWrap/>
            <w:vAlign w:val="center"/>
          </w:tcPr>
          <w:p w14:paraId="195F4EA4" w14:textId="4A33F2EB" w:rsidR="00BB731F" w:rsidRPr="00FD668E" w:rsidRDefault="00497FDC" w:rsidP="002716B8">
            <w:pPr>
              <w:pStyle w:val="Normalwithoutspacing"/>
              <w:jc w:val="left"/>
            </w:pPr>
            <w:r>
              <w:t>Mean rectal volume</w:t>
            </w:r>
            <w:r w:rsidR="009111B5">
              <w:t xml:space="preserve"> (cubic centimeters)</w:t>
            </w:r>
          </w:p>
        </w:tc>
        <w:tc>
          <w:tcPr>
            <w:tcW w:w="471" w:type="pct"/>
            <w:noWrap/>
            <w:vAlign w:val="center"/>
          </w:tcPr>
          <w:p w14:paraId="78589EA0" w14:textId="4B13DC5C" w:rsidR="00BB731F" w:rsidRPr="00FD668E" w:rsidRDefault="009676B4" w:rsidP="008D5CE5">
            <w:pPr>
              <w:pStyle w:val="Normalwithoutspacing"/>
              <w:jc w:val="center"/>
            </w:pPr>
            <w:r>
              <w:t>-4.97</w:t>
            </w:r>
          </w:p>
        </w:tc>
        <w:tc>
          <w:tcPr>
            <w:tcW w:w="707" w:type="pct"/>
            <w:noWrap/>
            <w:vAlign w:val="center"/>
          </w:tcPr>
          <w:p w14:paraId="7ACA510A" w14:textId="7E86DCB3" w:rsidR="00BB731F" w:rsidRPr="00FD668E" w:rsidRDefault="009676B4" w:rsidP="008D5CE5">
            <w:pPr>
              <w:pStyle w:val="Normalwithoutspacing"/>
              <w:jc w:val="center"/>
            </w:pPr>
            <w:r>
              <w:t>1.48</w:t>
            </w:r>
          </w:p>
        </w:tc>
        <w:tc>
          <w:tcPr>
            <w:tcW w:w="942" w:type="pct"/>
            <w:noWrap/>
            <w:vAlign w:val="center"/>
          </w:tcPr>
          <w:p w14:paraId="3E93E2A5" w14:textId="6830FF6E" w:rsidR="00BB731F" w:rsidRPr="00FD668E" w:rsidRDefault="009676B4" w:rsidP="008D5CE5">
            <w:pPr>
              <w:pStyle w:val="Normalwithoutspacing"/>
              <w:jc w:val="center"/>
            </w:pPr>
            <w:r>
              <w:t>-8.01, -1.9</w:t>
            </w:r>
            <w:r w:rsidR="004605F1">
              <w:t>3</w:t>
            </w:r>
          </w:p>
        </w:tc>
        <w:tc>
          <w:tcPr>
            <w:tcW w:w="550" w:type="pct"/>
            <w:noWrap/>
            <w:vAlign w:val="center"/>
          </w:tcPr>
          <w:p w14:paraId="4A6AB114" w14:textId="2B9CCC60" w:rsidR="00BB731F" w:rsidRPr="00FD668E" w:rsidRDefault="001E1190" w:rsidP="008D5CE5">
            <w:pPr>
              <w:pStyle w:val="Normalwithoutspacing"/>
              <w:jc w:val="center"/>
            </w:pPr>
            <w:r>
              <w:t>8.38</w:t>
            </w:r>
          </w:p>
        </w:tc>
        <w:tc>
          <w:tcPr>
            <w:tcW w:w="681" w:type="pct"/>
            <w:noWrap/>
            <w:vAlign w:val="center"/>
          </w:tcPr>
          <w:p w14:paraId="7A181DA2" w14:textId="6B56373A" w:rsidR="00BB731F" w:rsidRPr="00FD668E" w:rsidRDefault="001E1190" w:rsidP="008D5CE5">
            <w:pPr>
              <w:pStyle w:val="Normalwithoutspacing"/>
              <w:jc w:val="center"/>
            </w:pPr>
            <w:r>
              <w:t>4.35</w:t>
            </w:r>
          </w:p>
        </w:tc>
      </w:tr>
      <w:tr w:rsidR="00813966" w:rsidRPr="00FD668E" w14:paraId="17BD7938" w14:textId="77777777" w:rsidTr="008D5CE5">
        <w:trPr>
          <w:trHeight w:val="320"/>
        </w:trPr>
        <w:tc>
          <w:tcPr>
            <w:tcW w:w="1649" w:type="pct"/>
            <w:noWrap/>
            <w:vAlign w:val="center"/>
          </w:tcPr>
          <w:p w14:paraId="4DFF8B16" w14:textId="26AABBCC" w:rsidR="00BB731F" w:rsidRPr="00FD668E" w:rsidRDefault="00497FDC" w:rsidP="002716B8">
            <w:pPr>
              <w:pStyle w:val="Normalwithoutspacing"/>
              <w:jc w:val="left"/>
            </w:pPr>
            <w:r>
              <w:t>Uterine body thickness</w:t>
            </w:r>
            <w:r w:rsidR="009111B5">
              <w:t xml:space="preserve"> (centimeters)</w:t>
            </w:r>
          </w:p>
        </w:tc>
        <w:tc>
          <w:tcPr>
            <w:tcW w:w="471" w:type="pct"/>
            <w:noWrap/>
            <w:vAlign w:val="center"/>
          </w:tcPr>
          <w:p w14:paraId="5F87A0EF" w14:textId="2BFA7415" w:rsidR="00BB731F" w:rsidRPr="00FD668E" w:rsidRDefault="00853AC2" w:rsidP="008D5CE5">
            <w:pPr>
              <w:pStyle w:val="Normalwithoutspacing"/>
              <w:jc w:val="center"/>
            </w:pPr>
            <w:r>
              <w:t>3.76</w:t>
            </w:r>
          </w:p>
        </w:tc>
        <w:tc>
          <w:tcPr>
            <w:tcW w:w="707" w:type="pct"/>
            <w:noWrap/>
            <w:vAlign w:val="center"/>
          </w:tcPr>
          <w:p w14:paraId="7135D7C6" w14:textId="3FE38603" w:rsidR="00BB731F" w:rsidRPr="00FD668E" w:rsidRDefault="00853AC2" w:rsidP="008D5CE5">
            <w:pPr>
              <w:pStyle w:val="Normalwithoutspacing"/>
              <w:jc w:val="center"/>
            </w:pPr>
            <w:r>
              <w:t>1.60</w:t>
            </w:r>
          </w:p>
        </w:tc>
        <w:tc>
          <w:tcPr>
            <w:tcW w:w="942" w:type="pct"/>
            <w:noWrap/>
            <w:vAlign w:val="center"/>
          </w:tcPr>
          <w:p w14:paraId="39A3B6CC" w14:textId="26B85DB8" w:rsidR="00BB731F" w:rsidRPr="00FD668E" w:rsidRDefault="00853AC2" w:rsidP="008D5CE5">
            <w:pPr>
              <w:pStyle w:val="Normalwithoutspacing"/>
              <w:jc w:val="center"/>
            </w:pPr>
            <w:r>
              <w:t>0.46, 7.07</w:t>
            </w:r>
          </w:p>
        </w:tc>
        <w:tc>
          <w:tcPr>
            <w:tcW w:w="550" w:type="pct"/>
            <w:noWrap/>
            <w:vAlign w:val="center"/>
          </w:tcPr>
          <w:p w14:paraId="58A8914A" w14:textId="0814DB92" w:rsidR="00BB731F" w:rsidRPr="00FD668E" w:rsidRDefault="001E1190" w:rsidP="008D5CE5">
            <w:pPr>
              <w:pStyle w:val="Normalwithoutspacing"/>
              <w:jc w:val="center"/>
            </w:pPr>
            <w:r>
              <w:t>3.56</w:t>
            </w:r>
          </w:p>
        </w:tc>
        <w:tc>
          <w:tcPr>
            <w:tcW w:w="681" w:type="pct"/>
            <w:noWrap/>
            <w:vAlign w:val="center"/>
          </w:tcPr>
          <w:p w14:paraId="55DAB446" w14:textId="782BF74C" w:rsidR="00BB731F" w:rsidRPr="00FD668E" w:rsidRDefault="001E1190" w:rsidP="008D5CE5">
            <w:pPr>
              <w:pStyle w:val="Normalwithoutspacing"/>
              <w:jc w:val="center"/>
            </w:pPr>
            <w:r>
              <w:t>1.18</w:t>
            </w:r>
          </w:p>
        </w:tc>
      </w:tr>
      <w:tr w:rsidR="00980EFD" w:rsidRPr="00FD668E" w14:paraId="3E6E4D89" w14:textId="77777777" w:rsidTr="008D5CE5">
        <w:trPr>
          <w:trHeight w:val="320"/>
        </w:trPr>
        <w:tc>
          <w:tcPr>
            <w:tcW w:w="1649" w:type="pct"/>
            <w:noWrap/>
            <w:vAlign w:val="center"/>
          </w:tcPr>
          <w:p w14:paraId="7CDB24CF" w14:textId="30886293" w:rsidR="00497FDC" w:rsidRPr="00FD668E" w:rsidRDefault="00497FDC" w:rsidP="002716B8">
            <w:pPr>
              <w:pStyle w:val="Normalwithoutspacing"/>
              <w:jc w:val="left"/>
            </w:pPr>
            <w:r>
              <w:t>Dice similarity coefficient</w:t>
            </w:r>
          </w:p>
        </w:tc>
        <w:tc>
          <w:tcPr>
            <w:tcW w:w="471" w:type="pct"/>
            <w:noWrap/>
            <w:vAlign w:val="center"/>
          </w:tcPr>
          <w:p w14:paraId="7E201A39" w14:textId="79B6EE22" w:rsidR="00497FDC" w:rsidRPr="00FD668E" w:rsidRDefault="00853AC2" w:rsidP="008D5CE5">
            <w:pPr>
              <w:pStyle w:val="Normalwithoutspacing"/>
              <w:jc w:val="center"/>
            </w:pPr>
            <w:r>
              <w:t>3.81</w:t>
            </w:r>
          </w:p>
        </w:tc>
        <w:tc>
          <w:tcPr>
            <w:tcW w:w="707" w:type="pct"/>
            <w:noWrap/>
            <w:vAlign w:val="center"/>
          </w:tcPr>
          <w:p w14:paraId="309AF4AB" w14:textId="76EEB470" w:rsidR="00497FDC" w:rsidRPr="00FD668E" w:rsidRDefault="00853AC2" w:rsidP="008D5CE5">
            <w:pPr>
              <w:pStyle w:val="Normalwithoutspacing"/>
              <w:jc w:val="center"/>
            </w:pPr>
            <w:r>
              <w:t>1.65</w:t>
            </w:r>
          </w:p>
        </w:tc>
        <w:tc>
          <w:tcPr>
            <w:tcW w:w="942" w:type="pct"/>
            <w:noWrap/>
            <w:vAlign w:val="center"/>
          </w:tcPr>
          <w:p w14:paraId="43A9169E" w14:textId="3CEAD415" w:rsidR="00497FDC" w:rsidRPr="00FD668E" w:rsidRDefault="00853AC2" w:rsidP="008D5CE5">
            <w:pPr>
              <w:pStyle w:val="Normalwithoutspacing"/>
              <w:jc w:val="center"/>
            </w:pPr>
            <w:r>
              <w:t>0.42, 7.21</w:t>
            </w:r>
          </w:p>
        </w:tc>
        <w:tc>
          <w:tcPr>
            <w:tcW w:w="550" w:type="pct"/>
            <w:noWrap/>
            <w:vAlign w:val="center"/>
          </w:tcPr>
          <w:p w14:paraId="48D584B6" w14:textId="75BA3C76" w:rsidR="00497FDC" w:rsidRPr="00FD668E" w:rsidRDefault="001E1190" w:rsidP="008D5CE5">
            <w:pPr>
              <w:pStyle w:val="Normalwithoutspacing"/>
              <w:jc w:val="center"/>
            </w:pPr>
            <w:r>
              <w:t>0.63</w:t>
            </w:r>
          </w:p>
        </w:tc>
        <w:tc>
          <w:tcPr>
            <w:tcW w:w="681" w:type="pct"/>
            <w:noWrap/>
            <w:vAlign w:val="center"/>
          </w:tcPr>
          <w:p w14:paraId="425127BD" w14:textId="7543C552" w:rsidR="00497FDC" w:rsidRPr="00FD668E" w:rsidRDefault="001E1190" w:rsidP="008D5CE5">
            <w:pPr>
              <w:pStyle w:val="Normalwithoutspacing"/>
              <w:jc w:val="center"/>
            </w:pPr>
            <w:r>
              <w:t>0.16</w:t>
            </w:r>
          </w:p>
        </w:tc>
      </w:tr>
      <w:tr w:rsidR="00813966" w:rsidRPr="00FD668E" w14:paraId="133C3D91" w14:textId="77777777" w:rsidTr="008D5CE5">
        <w:trPr>
          <w:trHeight w:val="320"/>
        </w:trPr>
        <w:tc>
          <w:tcPr>
            <w:tcW w:w="1649" w:type="pct"/>
            <w:noWrap/>
            <w:vAlign w:val="center"/>
          </w:tcPr>
          <w:p w14:paraId="5AE0253F" w14:textId="765A25B7" w:rsidR="00BB731F" w:rsidRPr="00FD668E" w:rsidRDefault="00956BFE" w:rsidP="002716B8">
            <w:pPr>
              <w:pStyle w:val="Normalwithoutspacing"/>
              <w:jc w:val="left"/>
            </w:pPr>
            <w:r>
              <w:t>(Intercept)</w:t>
            </w:r>
          </w:p>
        </w:tc>
        <w:tc>
          <w:tcPr>
            <w:tcW w:w="471" w:type="pct"/>
            <w:noWrap/>
            <w:vAlign w:val="center"/>
          </w:tcPr>
          <w:p w14:paraId="6401BBCC" w14:textId="56191DE2" w:rsidR="00BB731F" w:rsidRPr="00FD668E" w:rsidRDefault="009676B4" w:rsidP="008D5CE5">
            <w:pPr>
              <w:pStyle w:val="Normalwithoutspacing"/>
              <w:jc w:val="center"/>
            </w:pPr>
            <w:r>
              <w:t>70.99</w:t>
            </w:r>
          </w:p>
        </w:tc>
        <w:tc>
          <w:tcPr>
            <w:tcW w:w="707" w:type="pct"/>
            <w:noWrap/>
            <w:vAlign w:val="center"/>
          </w:tcPr>
          <w:p w14:paraId="318E801D" w14:textId="49F99066" w:rsidR="00BB731F" w:rsidRPr="00FD668E" w:rsidRDefault="009676B4" w:rsidP="008D5CE5">
            <w:pPr>
              <w:pStyle w:val="Normalwithoutspacing"/>
              <w:jc w:val="center"/>
            </w:pPr>
            <w:r>
              <w:t>1.37</w:t>
            </w:r>
          </w:p>
        </w:tc>
        <w:tc>
          <w:tcPr>
            <w:tcW w:w="942" w:type="pct"/>
            <w:noWrap/>
            <w:vAlign w:val="center"/>
          </w:tcPr>
          <w:p w14:paraId="42D5ADCE" w14:textId="33FDB23F" w:rsidR="00BB731F" w:rsidRPr="00FD668E" w:rsidRDefault="009676B4" w:rsidP="008D5CE5">
            <w:pPr>
              <w:pStyle w:val="Normalwithoutspacing"/>
              <w:jc w:val="center"/>
            </w:pPr>
            <w:r>
              <w:t>68.17, 73.82</w:t>
            </w:r>
          </w:p>
        </w:tc>
        <w:tc>
          <w:tcPr>
            <w:tcW w:w="550" w:type="pct"/>
            <w:noWrap/>
            <w:vAlign w:val="center"/>
          </w:tcPr>
          <w:p w14:paraId="1A798670" w14:textId="0885900A" w:rsidR="00BB731F" w:rsidRPr="00FD668E" w:rsidRDefault="00BB731F" w:rsidP="008D5CE5">
            <w:pPr>
              <w:pStyle w:val="Normalwithoutspacing"/>
              <w:jc w:val="center"/>
            </w:pPr>
          </w:p>
        </w:tc>
        <w:tc>
          <w:tcPr>
            <w:tcW w:w="681" w:type="pct"/>
            <w:noWrap/>
            <w:vAlign w:val="center"/>
          </w:tcPr>
          <w:p w14:paraId="43273EEB" w14:textId="7502D3D5" w:rsidR="00BB731F" w:rsidRPr="00FD668E" w:rsidRDefault="00BB731F" w:rsidP="008D5CE5">
            <w:pPr>
              <w:pStyle w:val="Normalwithoutspacing"/>
              <w:jc w:val="center"/>
            </w:pPr>
          </w:p>
        </w:tc>
      </w:tr>
    </w:tbl>
    <w:p w14:paraId="1621067B" w14:textId="77777777" w:rsidR="00150867" w:rsidRDefault="00150867" w:rsidP="00355D05">
      <w:pPr>
        <w:pStyle w:val="Normalwithoutspacing"/>
      </w:pPr>
    </w:p>
    <w:p w14:paraId="7D3FD049" w14:textId="77777777" w:rsidR="00D34B53" w:rsidRPr="00D34B53" w:rsidRDefault="00D34B53" w:rsidP="00D34B53"/>
    <w:p w14:paraId="4314BBF4" w14:textId="682EB4CB" w:rsidR="00217C59" w:rsidRDefault="00355D05" w:rsidP="00355D05">
      <w:pPr>
        <w:pStyle w:val="Heading3"/>
        <w:numPr>
          <w:ilvl w:val="0"/>
          <w:numId w:val="0"/>
        </w:numPr>
      </w:pPr>
      <w:bookmarkStart w:id="16" w:name="_Toc151645143"/>
      <w:r>
        <w:t>Single-CT model</w:t>
      </w:r>
      <w:bookmarkEnd w:id="16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50"/>
        <w:gridCol w:w="1276"/>
        <w:gridCol w:w="1700"/>
        <w:gridCol w:w="993"/>
        <w:gridCol w:w="1229"/>
      </w:tblGrid>
      <w:tr w:rsidR="006A553F" w:rsidRPr="00FD668E" w14:paraId="20B26AFE" w14:textId="77777777" w:rsidTr="00857B85">
        <w:trPr>
          <w:trHeight w:val="320"/>
        </w:trPr>
        <w:tc>
          <w:tcPr>
            <w:tcW w:w="1649" w:type="pct"/>
            <w:noWrap/>
            <w:vAlign w:val="center"/>
          </w:tcPr>
          <w:p w14:paraId="6DBE5773" w14:textId="77777777" w:rsidR="006A553F" w:rsidRPr="00FD668E" w:rsidRDefault="006A553F" w:rsidP="00857B85">
            <w:pPr>
              <w:pStyle w:val="Normalwithoutspacing"/>
              <w:jc w:val="center"/>
            </w:pPr>
          </w:p>
        </w:tc>
        <w:tc>
          <w:tcPr>
            <w:tcW w:w="2120" w:type="pct"/>
            <w:gridSpan w:val="3"/>
            <w:noWrap/>
            <w:vAlign w:val="center"/>
          </w:tcPr>
          <w:p w14:paraId="3A2DB8B6" w14:textId="77777777" w:rsidR="006A553F" w:rsidRDefault="006A553F" w:rsidP="00857B85">
            <w:pPr>
              <w:pStyle w:val="Normalwithoutspacing"/>
              <w:jc w:val="center"/>
            </w:pPr>
            <w:r>
              <w:t>Coefficient</w:t>
            </w:r>
          </w:p>
        </w:tc>
        <w:tc>
          <w:tcPr>
            <w:tcW w:w="1231" w:type="pct"/>
            <w:gridSpan w:val="2"/>
            <w:noWrap/>
            <w:vAlign w:val="center"/>
          </w:tcPr>
          <w:p w14:paraId="0713E12F" w14:textId="77777777" w:rsidR="006A553F" w:rsidRPr="00FD668E" w:rsidRDefault="006A553F" w:rsidP="00857B85">
            <w:pPr>
              <w:pStyle w:val="Normalwithoutspacing"/>
              <w:jc w:val="center"/>
            </w:pPr>
            <w:r>
              <w:t>Normalisation</w:t>
            </w:r>
          </w:p>
        </w:tc>
      </w:tr>
      <w:tr w:rsidR="006A553F" w:rsidRPr="00FD668E" w14:paraId="2F1F0357" w14:textId="77777777" w:rsidTr="00857B85">
        <w:trPr>
          <w:trHeight w:val="320"/>
        </w:trPr>
        <w:tc>
          <w:tcPr>
            <w:tcW w:w="1649" w:type="pct"/>
            <w:noWrap/>
            <w:vAlign w:val="center"/>
          </w:tcPr>
          <w:p w14:paraId="77BF5E79" w14:textId="77777777" w:rsidR="006A553F" w:rsidRPr="00FD668E" w:rsidRDefault="006A553F" w:rsidP="00857B85">
            <w:pPr>
              <w:pStyle w:val="Normalwithoutspacing"/>
              <w:jc w:val="center"/>
            </w:pPr>
          </w:p>
        </w:tc>
        <w:tc>
          <w:tcPr>
            <w:tcW w:w="471" w:type="pct"/>
            <w:noWrap/>
            <w:vAlign w:val="center"/>
          </w:tcPr>
          <w:p w14:paraId="03983DC0" w14:textId="77777777" w:rsidR="006A553F" w:rsidRPr="00FD668E" w:rsidRDefault="006A553F" w:rsidP="00857B85">
            <w:pPr>
              <w:pStyle w:val="Normalwithoutspacing"/>
              <w:jc w:val="center"/>
            </w:pPr>
            <w:r>
              <w:t>Value</w:t>
            </w:r>
          </w:p>
        </w:tc>
        <w:tc>
          <w:tcPr>
            <w:tcW w:w="707" w:type="pct"/>
            <w:noWrap/>
            <w:vAlign w:val="center"/>
          </w:tcPr>
          <w:p w14:paraId="0285908C" w14:textId="77777777" w:rsidR="006A553F" w:rsidRPr="00FD668E" w:rsidRDefault="006A553F" w:rsidP="00857B85">
            <w:pPr>
              <w:pStyle w:val="Normalwithoutspacing"/>
              <w:jc w:val="center"/>
            </w:pPr>
            <w:r>
              <w:t>Standard error</w:t>
            </w:r>
          </w:p>
        </w:tc>
        <w:tc>
          <w:tcPr>
            <w:tcW w:w="942" w:type="pct"/>
            <w:noWrap/>
            <w:vAlign w:val="center"/>
          </w:tcPr>
          <w:p w14:paraId="5906FB43" w14:textId="77777777" w:rsidR="006A553F" w:rsidRPr="00FD668E" w:rsidRDefault="006A553F" w:rsidP="00857B85">
            <w:pPr>
              <w:pStyle w:val="Normalwithoutspacing"/>
              <w:jc w:val="center"/>
            </w:pPr>
            <w:r>
              <w:t>95% confidence interval</w:t>
            </w:r>
          </w:p>
        </w:tc>
        <w:tc>
          <w:tcPr>
            <w:tcW w:w="550" w:type="pct"/>
            <w:noWrap/>
            <w:vAlign w:val="center"/>
          </w:tcPr>
          <w:p w14:paraId="7BE22037" w14:textId="77777777" w:rsidR="006A553F" w:rsidRPr="00FD668E" w:rsidRDefault="006A553F" w:rsidP="00857B85">
            <w:pPr>
              <w:pStyle w:val="Normalwithoutspacing"/>
              <w:jc w:val="center"/>
            </w:pPr>
            <w:r>
              <w:t>Mean</w:t>
            </w:r>
          </w:p>
        </w:tc>
        <w:tc>
          <w:tcPr>
            <w:tcW w:w="681" w:type="pct"/>
            <w:noWrap/>
            <w:vAlign w:val="center"/>
          </w:tcPr>
          <w:p w14:paraId="2CFADDE2" w14:textId="77777777" w:rsidR="006A553F" w:rsidRPr="00FD668E" w:rsidRDefault="006A553F" w:rsidP="00857B85">
            <w:pPr>
              <w:pStyle w:val="Normalwithoutspacing"/>
              <w:jc w:val="center"/>
            </w:pPr>
            <w:r>
              <w:t>Standard deviation</w:t>
            </w:r>
          </w:p>
        </w:tc>
      </w:tr>
      <w:tr w:rsidR="006A553F" w:rsidRPr="00FD668E" w14:paraId="2A81A79B" w14:textId="77777777" w:rsidTr="00857B85">
        <w:trPr>
          <w:trHeight w:val="320"/>
        </w:trPr>
        <w:tc>
          <w:tcPr>
            <w:tcW w:w="1649" w:type="pct"/>
            <w:noWrap/>
            <w:vAlign w:val="center"/>
          </w:tcPr>
          <w:p w14:paraId="53CFEB15" w14:textId="65B07061" w:rsidR="006A553F" w:rsidRPr="00FD668E" w:rsidRDefault="006D2FFC" w:rsidP="00857B85">
            <w:pPr>
              <w:pStyle w:val="Normalwithoutspacing"/>
              <w:jc w:val="left"/>
            </w:pPr>
            <w:r>
              <w:t>Full-bladder rectal volume</w:t>
            </w:r>
            <w:r w:rsidR="009111B5">
              <w:t xml:space="preserve"> (cubic centimeters)</w:t>
            </w:r>
          </w:p>
        </w:tc>
        <w:tc>
          <w:tcPr>
            <w:tcW w:w="471" w:type="pct"/>
            <w:noWrap/>
            <w:vAlign w:val="center"/>
          </w:tcPr>
          <w:p w14:paraId="6A7A7398" w14:textId="38114E4B" w:rsidR="006A553F" w:rsidRPr="00FD668E" w:rsidRDefault="009C7F91" w:rsidP="00857B85">
            <w:pPr>
              <w:pStyle w:val="Normalwithoutspacing"/>
              <w:jc w:val="center"/>
            </w:pPr>
            <w:r>
              <w:t>-5.49</w:t>
            </w:r>
          </w:p>
        </w:tc>
        <w:tc>
          <w:tcPr>
            <w:tcW w:w="707" w:type="pct"/>
            <w:noWrap/>
            <w:vAlign w:val="center"/>
          </w:tcPr>
          <w:p w14:paraId="76B18ECB" w14:textId="7DBC983A" w:rsidR="006A553F" w:rsidRPr="00FD668E" w:rsidRDefault="009C7F91" w:rsidP="00857B85">
            <w:pPr>
              <w:pStyle w:val="Normalwithoutspacing"/>
              <w:jc w:val="center"/>
            </w:pPr>
            <w:r>
              <w:t>1.55</w:t>
            </w:r>
          </w:p>
        </w:tc>
        <w:tc>
          <w:tcPr>
            <w:tcW w:w="942" w:type="pct"/>
            <w:noWrap/>
            <w:vAlign w:val="center"/>
          </w:tcPr>
          <w:p w14:paraId="14BFF643" w14:textId="2EEEBD51" w:rsidR="006A553F" w:rsidRPr="00FD668E" w:rsidRDefault="009C7F91" w:rsidP="00857B85">
            <w:pPr>
              <w:pStyle w:val="Normalwithoutspacing"/>
              <w:jc w:val="center"/>
            </w:pPr>
            <w:r>
              <w:t>-8.69, -2.30</w:t>
            </w:r>
          </w:p>
        </w:tc>
        <w:tc>
          <w:tcPr>
            <w:tcW w:w="550" w:type="pct"/>
            <w:noWrap/>
            <w:vAlign w:val="center"/>
          </w:tcPr>
          <w:p w14:paraId="23572D33" w14:textId="719F7F32" w:rsidR="006A553F" w:rsidRPr="00FD668E" w:rsidRDefault="001E311A" w:rsidP="00857B85">
            <w:pPr>
              <w:pStyle w:val="Normalwithoutspacing"/>
              <w:jc w:val="center"/>
            </w:pPr>
            <w:r>
              <w:t>8.38</w:t>
            </w:r>
          </w:p>
        </w:tc>
        <w:tc>
          <w:tcPr>
            <w:tcW w:w="681" w:type="pct"/>
            <w:noWrap/>
            <w:vAlign w:val="center"/>
          </w:tcPr>
          <w:p w14:paraId="626DD498" w14:textId="358CBDE0" w:rsidR="006A553F" w:rsidRPr="00FD668E" w:rsidRDefault="001E311A" w:rsidP="00857B85">
            <w:pPr>
              <w:pStyle w:val="Normalwithoutspacing"/>
              <w:jc w:val="center"/>
            </w:pPr>
            <w:r>
              <w:t>4.59</w:t>
            </w:r>
          </w:p>
        </w:tc>
      </w:tr>
      <w:tr w:rsidR="006A553F" w:rsidRPr="00FD668E" w14:paraId="7D8B2C53" w14:textId="77777777" w:rsidTr="00857B85">
        <w:trPr>
          <w:trHeight w:val="320"/>
        </w:trPr>
        <w:tc>
          <w:tcPr>
            <w:tcW w:w="1649" w:type="pct"/>
            <w:noWrap/>
            <w:vAlign w:val="center"/>
          </w:tcPr>
          <w:p w14:paraId="4B07BDB9" w14:textId="13E9EFB2" w:rsidR="006A553F" w:rsidRPr="00FD668E" w:rsidRDefault="00BE773E" w:rsidP="00857B85">
            <w:pPr>
              <w:pStyle w:val="Normalwithoutspacing"/>
              <w:jc w:val="left"/>
            </w:pPr>
            <w:r>
              <w:t>Uterine body thickness</w:t>
            </w:r>
            <w:r w:rsidR="009111B5">
              <w:t xml:space="preserve"> (centimeters)</w:t>
            </w:r>
          </w:p>
        </w:tc>
        <w:tc>
          <w:tcPr>
            <w:tcW w:w="471" w:type="pct"/>
            <w:noWrap/>
            <w:vAlign w:val="center"/>
          </w:tcPr>
          <w:p w14:paraId="030648F0" w14:textId="61D2184F" w:rsidR="006A553F" w:rsidRPr="00FD668E" w:rsidRDefault="009C7F91" w:rsidP="00857B85">
            <w:pPr>
              <w:pStyle w:val="Normalwithoutspacing"/>
              <w:jc w:val="center"/>
            </w:pPr>
            <w:r>
              <w:t>4.59</w:t>
            </w:r>
          </w:p>
        </w:tc>
        <w:tc>
          <w:tcPr>
            <w:tcW w:w="707" w:type="pct"/>
            <w:noWrap/>
            <w:vAlign w:val="center"/>
          </w:tcPr>
          <w:p w14:paraId="2328D3CA" w14:textId="0F8DF26C" w:rsidR="006A553F" w:rsidRPr="00FD668E" w:rsidRDefault="009C7F91" w:rsidP="00857B85">
            <w:pPr>
              <w:pStyle w:val="Normalwithoutspacing"/>
              <w:jc w:val="center"/>
            </w:pPr>
            <w:r>
              <w:t>1.71</w:t>
            </w:r>
          </w:p>
        </w:tc>
        <w:tc>
          <w:tcPr>
            <w:tcW w:w="942" w:type="pct"/>
            <w:noWrap/>
            <w:vAlign w:val="center"/>
          </w:tcPr>
          <w:p w14:paraId="7051B37D" w14:textId="524A6CE7" w:rsidR="006A553F" w:rsidRPr="00FD668E" w:rsidRDefault="009C7F91" w:rsidP="00857B85">
            <w:pPr>
              <w:pStyle w:val="Normalwithoutspacing"/>
              <w:jc w:val="center"/>
            </w:pPr>
            <w:r>
              <w:t>1.08, 8.10</w:t>
            </w:r>
          </w:p>
        </w:tc>
        <w:tc>
          <w:tcPr>
            <w:tcW w:w="550" w:type="pct"/>
            <w:noWrap/>
            <w:vAlign w:val="center"/>
          </w:tcPr>
          <w:p w14:paraId="095FC1B8" w14:textId="24CBFFD6" w:rsidR="006A553F" w:rsidRPr="00FD668E" w:rsidRDefault="001E311A" w:rsidP="00857B85">
            <w:pPr>
              <w:pStyle w:val="Normalwithoutspacing"/>
              <w:jc w:val="center"/>
            </w:pPr>
            <w:r>
              <w:t>3.56</w:t>
            </w:r>
          </w:p>
        </w:tc>
        <w:tc>
          <w:tcPr>
            <w:tcW w:w="681" w:type="pct"/>
            <w:noWrap/>
            <w:vAlign w:val="center"/>
          </w:tcPr>
          <w:p w14:paraId="39975456" w14:textId="07031B7B" w:rsidR="006A553F" w:rsidRPr="00FD668E" w:rsidRDefault="001E311A" w:rsidP="00857B85">
            <w:pPr>
              <w:pStyle w:val="Normalwithoutspacing"/>
              <w:jc w:val="center"/>
            </w:pPr>
            <w:r>
              <w:t>1.18</w:t>
            </w:r>
          </w:p>
        </w:tc>
      </w:tr>
      <w:tr w:rsidR="006A553F" w:rsidRPr="00FD668E" w14:paraId="17622657" w14:textId="77777777" w:rsidTr="00857B85">
        <w:trPr>
          <w:trHeight w:val="320"/>
        </w:trPr>
        <w:tc>
          <w:tcPr>
            <w:tcW w:w="1649" w:type="pct"/>
            <w:noWrap/>
            <w:vAlign w:val="center"/>
          </w:tcPr>
          <w:p w14:paraId="5F30581F" w14:textId="3B6139B9" w:rsidR="006A553F" w:rsidRPr="00FD668E" w:rsidRDefault="00BE773E" w:rsidP="00857B85">
            <w:pPr>
              <w:pStyle w:val="Normalwithoutspacing"/>
              <w:jc w:val="left"/>
            </w:pPr>
            <w:r>
              <w:t>Tumour size</w:t>
            </w:r>
            <w:r w:rsidR="009111B5">
              <w:t xml:space="preserve"> (centimeters)</w:t>
            </w:r>
          </w:p>
        </w:tc>
        <w:tc>
          <w:tcPr>
            <w:tcW w:w="471" w:type="pct"/>
            <w:noWrap/>
            <w:vAlign w:val="center"/>
          </w:tcPr>
          <w:p w14:paraId="5CB193B9" w14:textId="4DB88981" w:rsidR="006A553F" w:rsidRPr="00FD668E" w:rsidRDefault="009C7F91" w:rsidP="00857B85">
            <w:pPr>
              <w:pStyle w:val="Normalwithoutspacing"/>
              <w:jc w:val="center"/>
            </w:pPr>
            <w:r>
              <w:t>2.58</w:t>
            </w:r>
          </w:p>
        </w:tc>
        <w:tc>
          <w:tcPr>
            <w:tcW w:w="707" w:type="pct"/>
            <w:noWrap/>
            <w:vAlign w:val="center"/>
          </w:tcPr>
          <w:p w14:paraId="237D00B7" w14:textId="54A200C4" w:rsidR="006A553F" w:rsidRPr="00FD668E" w:rsidRDefault="009C7F91" w:rsidP="00857B85">
            <w:pPr>
              <w:pStyle w:val="Normalwithoutspacing"/>
              <w:jc w:val="center"/>
            </w:pPr>
            <w:r>
              <w:t>1.73</w:t>
            </w:r>
          </w:p>
        </w:tc>
        <w:tc>
          <w:tcPr>
            <w:tcW w:w="942" w:type="pct"/>
            <w:noWrap/>
            <w:vAlign w:val="center"/>
          </w:tcPr>
          <w:p w14:paraId="0D914486" w14:textId="1B42FF4D" w:rsidR="006A553F" w:rsidRPr="00FD668E" w:rsidRDefault="009C7F91" w:rsidP="00857B85">
            <w:pPr>
              <w:pStyle w:val="Normalwithoutspacing"/>
              <w:jc w:val="center"/>
            </w:pPr>
            <w:r>
              <w:t>-0.97</w:t>
            </w:r>
            <w:r w:rsidR="00436E74">
              <w:t>, 6.14</w:t>
            </w:r>
          </w:p>
        </w:tc>
        <w:tc>
          <w:tcPr>
            <w:tcW w:w="550" w:type="pct"/>
            <w:noWrap/>
            <w:vAlign w:val="center"/>
          </w:tcPr>
          <w:p w14:paraId="18FE8C91" w14:textId="7E4FFFD3" w:rsidR="006A553F" w:rsidRPr="00FD668E" w:rsidRDefault="001E311A" w:rsidP="00857B85">
            <w:pPr>
              <w:pStyle w:val="Normalwithoutspacing"/>
              <w:jc w:val="center"/>
            </w:pPr>
            <w:r>
              <w:t>4.97</w:t>
            </w:r>
          </w:p>
        </w:tc>
        <w:tc>
          <w:tcPr>
            <w:tcW w:w="681" w:type="pct"/>
            <w:noWrap/>
            <w:vAlign w:val="center"/>
          </w:tcPr>
          <w:p w14:paraId="78635FE1" w14:textId="3F112237" w:rsidR="006A553F" w:rsidRPr="00FD668E" w:rsidRDefault="001E311A" w:rsidP="00857B85">
            <w:pPr>
              <w:pStyle w:val="Normalwithoutspacing"/>
              <w:jc w:val="center"/>
            </w:pPr>
            <w:r>
              <w:t>2.3</w:t>
            </w:r>
          </w:p>
        </w:tc>
      </w:tr>
      <w:tr w:rsidR="006A553F" w:rsidRPr="00FD668E" w14:paraId="0824F087" w14:textId="77777777" w:rsidTr="00857B85">
        <w:trPr>
          <w:trHeight w:val="320"/>
        </w:trPr>
        <w:tc>
          <w:tcPr>
            <w:tcW w:w="1649" w:type="pct"/>
            <w:noWrap/>
            <w:vAlign w:val="center"/>
          </w:tcPr>
          <w:p w14:paraId="2B6584CA" w14:textId="77777777" w:rsidR="006A553F" w:rsidRPr="00FD668E" w:rsidRDefault="006A553F" w:rsidP="00857B85">
            <w:pPr>
              <w:pStyle w:val="Normalwithoutspacing"/>
              <w:jc w:val="left"/>
            </w:pPr>
            <w:r>
              <w:t>(Intercept)</w:t>
            </w:r>
          </w:p>
        </w:tc>
        <w:tc>
          <w:tcPr>
            <w:tcW w:w="471" w:type="pct"/>
            <w:noWrap/>
            <w:vAlign w:val="center"/>
          </w:tcPr>
          <w:p w14:paraId="70A40129" w14:textId="3A843F3B" w:rsidR="006A553F" w:rsidRPr="00FD668E" w:rsidRDefault="009C7F91" w:rsidP="00857B85">
            <w:pPr>
              <w:pStyle w:val="Normalwithoutspacing"/>
              <w:jc w:val="center"/>
            </w:pPr>
            <w:r>
              <w:t>70.99</w:t>
            </w:r>
          </w:p>
        </w:tc>
        <w:tc>
          <w:tcPr>
            <w:tcW w:w="707" w:type="pct"/>
            <w:noWrap/>
            <w:vAlign w:val="center"/>
          </w:tcPr>
          <w:p w14:paraId="5ECD828B" w14:textId="31320048" w:rsidR="006A553F" w:rsidRPr="00FD668E" w:rsidRDefault="009C7F91" w:rsidP="00857B85">
            <w:pPr>
              <w:pStyle w:val="Normalwithoutspacing"/>
              <w:jc w:val="center"/>
            </w:pPr>
            <w:r>
              <w:t>1.44</w:t>
            </w:r>
          </w:p>
        </w:tc>
        <w:tc>
          <w:tcPr>
            <w:tcW w:w="942" w:type="pct"/>
            <w:noWrap/>
            <w:vAlign w:val="center"/>
          </w:tcPr>
          <w:p w14:paraId="0D160A0E" w14:textId="781D3DF2" w:rsidR="006A553F" w:rsidRPr="00FD668E" w:rsidRDefault="009C7F91" w:rsidP="00857B85">
            <w:pPr>
              <w:pStyle w:val="Normalwithoutspacing"/>
              <w:jc w:val="center"/>
            </w:pPr>
            <w:r>
              <w:t>68.03, 73.95</w:t>
            </w:r>
          </w:p>
        </w:tc>
        <w:tc>
          <w:tcPr>
            <w:tcW w:w="550" w:type="pct"/>
            <w:noWrap/>
            <w:vAlign w:val="center"/>
          </w:tcPr>
          <w:p w14:paraId="218C82B8" w14:textId="77777777" w:rsidR="006A553F" w:rsidRPr="00FD668E" w:rsidRDefault="006A553F" w:rsidP="00857B85">
            <w:pPr>
              <w:pStyle w:val="Normalwithoutspacing"/>
              <w:jc w:val="center"/>
            </w:pPr>
          </w:p>
        </w:tc>
        <w:tc>
          <w:tcPr>
            <w:tcW w:w="681" w:type="pct"/>
            <w:noWrap/>
            <w:vAlign w:val="center"/>
          </w:tcPr>
          <w:p w14:paraId="267F9933" w14:textId="77777777" w:rsidR="006A553F" w:rsidRPr="00FD668E" w:rsidRDefault="006A553F" w:rsidP="00857B85">
            <w:pPr>
              <w:pStyle w:val="Normalwithoutspacing"/>
              <w:jc w:val="center"/>
            </w:pPr>
          </w:p>
        </w:tc>
      </w:tr>
    </w:tbl>
    <w:p w14:paraId="77284A2A" w14:textId="77777777" w:rsidR="00217C59" w:rsidRDefault="00217C59" w:rsidP="00355D05">
      <w:pPr>
        <w:pStyle w:val="Normalwithoutspacing"/>
        <w:rPr>
          <w:lang w:val="en-US"/>
        </w:rPr>
      </w:pPr>
    </w:p>
    <w:p w14:paraId="261F0B1F" w14:textId="77777777" w:rsidR="00D34B53" w:rsidRPr="00D34B53" w:rsidRDefault="00D34B53" w:rsidP="00D34B53">
      <w:pPr>
        <w:rPr>
          <w:lang w:val="en-US"/>
        </w:rPr>
      </w:pPr>
    </w:p>
    <w:p w14:paraId="6BA97218" w14:textId="2922F12D" w:rsidR="003517BB" w:rsidRPr="003517BB" w:rsidRDefault="003517BB" w:rsidP="003517BB">
      <w:pPr>
        <w:pStyle w:val="Heading3"/>
        <w:numPr>
          <w:ilvl w:val="0"/>
          <w:numId w:val="0"/>
        </w:numPr>
        <w:rPr>
          <w:lang w:val="en-US"/>
        </w:rPr>
      </w:pPr>
      <w:bookmarkStart w:id="17" w:name="_Toc151645144"/>
      <w:r>
        <w:rPr>
          <w:lang w:val="en-US"/>
        </w:rPr>
        <w:lastRenderedPageBreak/>
        <w:t>Univariate model</w:t>
      </w:r>
      <w:bookmarkEnd w:id="17"/>
    </w:p>
    <w:p w14:paraId="5FB2182E" w14:textId="6525A224" w:rsidR="00217C59" w:rsidRDefault="00217C59" w:rsidP="00355D05">
      <w:pPr>
        <w:pStyle w:val="Normalwithoutspacing"/>
        <w:rPr>
          <w:lang w:val="en-US"/>
        </w:rPr>
      </w:pPr>
      <w:r>
        <w:rPr>
          <w:lang w:val="en-US"/>
        </w:rPr>
        <w:t xml:space="preserve">Predicted </w:t>
      </w:r>
      <w:r w:rsidR="0045074A">
        <w:rPr>
          <w:lang w:val="en-US"/>
        </w:rPr>
        <w:t>mean coverage</w:t>
      </w:r>
    </w:p>
    <w:p w14:paraId="703CB05A" w14:textId="34B879BA" w:rsidR="001F3B64" w:rsidRDefault="00217C59" w:rsidP="004153CC">
      <w:pPr>
        <w:pStyle w:val="Normalwithoutspacing"/>
        <w:rPr>
          <w:rFonts w:cs="Arial"/>
        </w:rPr>
      </w:pPr>
      <w:r>
        <w:rPr>
          <w:lang w:val="en-US"/>
        </w:rPr>
        <w:t xml:space="preserve">= </w:t>
      </w:r>
      <w:r w:rsidR="00955DA3">
        <w:rPr>
          <w:lang w:val="en-US"/>
        </w:rPr>
        <w:t>-2.49</w:t>
      </w:r>
      <w:r>
        <w:t xml:space="preserve"> </w:t>
      </w:r>
      <w:r>
        <w:rPr>
          <w:rFonts w:cs="Arial"/>
        </w:rPr>
        <w:sym w:font="Symbol" w:char="F0B4"/>
      </w:r>
      <w:r>
        <w:rPr>
          <w:rFonts w:cs="Arial"/>
        </w:rPr>
        <w:t xml:space="preserve"> distance moved by the uterine fundus tip</w:t>
      </w:r>
      <w:r w:rsidR="009111B5">
        <w:rPr>
          <w:rFonts w:cs="Arial"/>
        </w:rPr>
        <w:t xml:space="preserve"> (centimeters)</w:t>
      </w:r>
      <w:r w:rsidR="00EE06F3">
        <w:rPr>
          <w:rFonts w:cs="Arial"/>
        </w:rPr>
        <w:t xml:space="preserve"> </w:t>
      </w:r>
      <w:r>
        <w:rPr>
          <w:rFonts w:cs="Arial"/>
        </w:rPr>
        <w:t xml:space="preserve">+ </w:t>
      </w:r>
      <w:bookmarkEnd w:id="4"/>
      <w:r w:rsidR="00955DA3">
        <w:rPr>
          <w:rFonts w:cs="Arial"/>
        </w:rPr>
        <w:t>77.5</w:t>
      </w:r>
    </w:p>
    <w:p w14:paraId="51AF7186" w14:textId="77777777" w:rsidR="00204C39" w:rsidRDefault="00204C39" w:rsidP="00204C39"/>
    <w:p w14:paraId="52A902B4" w14:textId="7C2C6E19" w:rsidR="00204C39" w:rsidRDefault="00204C39" w:rsidP="00204C39">
      <w:pPr>
        <w:pStyle w:val="Heading2"/>
        <w:numPr>
          <w:ilvl w:val="0"/>
          <w:numId w:val="0"/>
        </w:numPr>
      </w:pPr>
      <w:bookmarkStart w:id="18" w:name="_Toc151645145"/>
      <w:r>
        <w:t>C. Distribution of data</w:t>
      </w:r>
      <w:bookmarkEnd w:id="18"/>
    </w:p>
    <w:p w14:paraId="4A7D04D1" w14:textId="41F19EC9" w:rsidR="00970D02" w:rsidRPr="00970D02" w:rsidRDefault="00DB1FB8" w:rsidP="00970D02">
      <w:r>
        <w:t>The</w:t>
      </w:r>
      <w:r w:rsidR="00970D02">
        <w:t xml:space="preserve"> following histograms</w:t>
      </w:r>
      <w:r>
        <w:t xml:space="preserve"> show the distribution of values of mean coverage and each of the key variables. Blue bars</w:t>
      </w:r>
      <w:r w:rsidR="008E18FF">
        <w:t xml:space="preserve"> and lines</w:t>
      </w:r>
      <w:r>
        <w:t>; training data. Red bars</w:t>
      </w:r>
      <w:r w:rsidR="008E18FF">
        <w:t xml:space="preserve"> and lines</w:t>
      </w:r>
      <w:r>
        <w:t xml:space="preserve">; test set. Dotted line; </w:t>
      </w:r>
      <w:r w:rsidR="00BA3B03">
        <w:t>mean. Dashed line; median.</w:t>
      </w:r>
    </w:p>
    <w:p w14:paraId="4B39B3D0" w14:textId="77777777" w:rsidR="00593C5A" w:rsidRDefault="00CD7171" w:rsidP="00204C39">
      <w:r>
        <w:rPr>
          <w:noProof/>
        </w:rPr>
        <w:drawing>
          <wp:inline distT="0" distB="0" distL="0" distR="0" wp14:anchorId="4960921B" wp14:editId="27EBFD3F">
            <wp:extent cx="4876800" cy="3771900"/>
            <wp:effectExtent l="0" t="0" r="0" b="0"/>
            <wp:docPr id="1935128266" name="Picture 1" descr="A graph of blue and 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128266" name="Picture 1" descr="A graph of blue and red ba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05AC3" w14:textId="77777777" w:rsidR="00593C5A" w:rsidRDefault="00CD7171" w:rsidP="00204C39">
      <w:r>
        <w:rPr>
          <w:noProof/>
        </w:rPr>
        <w:lastRenderedPageBreak/>
        <w:drawing>
          <wp:inline distT="0" distB="0" distL="0" distR="0" wp14:anchorId="651DD466" wp14:editId="15D1AD24">
            <wp:extent cx="4876800" cy="3771900"/>
            <wp:effectExtent l="0" t="0" r="0" b="0"/>
            <wp:docPr id="917286893" name="Picture 2" descr="A graph of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286893" name="Picture 2" descr="A graph of red and blue bar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49543" w14:textId="77777777" w:rsidR="00593C5A" w:rsidRDefault="00CD7171" w:rsidP="00204C39">
      <w:r>
        <w:rPr>
          <w:noProof/>
        </w:rPr>
        <w:drawing>
          <wp:inline distT="0" distB="0" distL="0" distR="0" wp14:anchorId="491178B1" wp14:editId="28FD3B1E">
            <wp:extent cx="4876800" cy="3771900"/>
            <wp:effectExtent l="0" t="0" r="0" b="0"/>
            <wp:docPr id="778271752" name="Picture 3" descr="A graph of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271752" name="Picture 3" descr="A graph of red and blue ba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9C8AC" w14:textId="77777777" w:rsidR="00593C5A" w:rsidRDefault="00CD7171" w:rsidP="00204C39">
      <w:r>
        <w:rPr>
          <w:noProof/>
        </w:rPr>
        <w:lastRenderedPageBreak/>
        <w:drawing>
          <wp:inline distT="0" distB="0" distL="0" distR="0" wp14:anchorId="1F212E7F" wp14:editId="1520DE4F">
            <wp:extent cx="4914900" cy="3759200"/>
            <wp:effectExtent l="0" t="0" r="0" b="0"/>
            <wp:docPr id="1821051584" name="Picture 4" descr="A graph of red and blu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051584" name="Picture 4" descr="A graph of red and blue rectangl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3238B" w14:textId="77777777" w:rsidR="00593C5A" w:rsidRDefault="00CD7171" w:rsidP="00204C39">
      <w:r>
        <w:rPr>
          <w:noProof/>
        </w:rPr>
        <w:drawing>
          <wp:inline distT="0" distB="0" distL="0" distR="0" wp14:anchorId="092D9CDE" wp14:editId="2560FEEF">
            <wp:extent cx="4876800" cy="3759200"/>
            <wp:effectExtent l="0" t="0" r="0" b="0"/>
            <wp:docPr id="1702515225" name="Picture 5" descr="A graph of red and blue vertical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515225" name="Picture 5" descr="A graph of red and blue vertical bar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D556B" w14:textId="77777777" w:rsidR="00593C5A" w:rsidRDefault="00CD7171" w:rsidP="00204C39">
      <w:r>
        <w:rPr>
          <w:noProof/>
        </w:rPr>
        <w:lastRenderedPageBreak/>
        <w:drawing>
          <wp:inline distT="0" distB="0" distL="0" distR="0" wp14:anchorId="21BF58F4" wp14:editId="3A5D3903">
            <wp:extent cx="4876800" cy="3771900"/>
            <wp:effectExtent l="0" t="0" r="0" b="0"/>
            <wp:docPr id="1987835543" name="Picture 6" descr="A graph of blue and red vertical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835543" name="Picture 6" descr="A graph of blue and red vertical bar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B9EAA" w14:textId="2817816F" w:rsidR="00204C39" w:rsidRDefault="00CD7171" w:rsidP="00204C39">
      <w:r>
        <w:rPr>
          <w:noProof/>
        </w:rPr>
        <w:drawing>
          <wp:inline distT="0" distB="0" distL="0" distR="0" wp14:anchorId="5BB1DAE4" wp14:editId="3E0E0186">
            <wp:extent cx="4876800" cy="3759200"/>
            <wp:effectExtent l="0" t="0" r="0" b="0"/>
            <wp:docPr id="680670199" name="Picture 7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670199" name="Picture 7" descr="A graph of a number of different colored bars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8E251" w14:textId="77777777" w:rsidR="00593C5A" w:rsidRPr="00204C39" w:rsidRDefault="00593C5A" w:rsidP="00204C39"/>
    <w:sectPr w:rsidR="00593C5A" w:rsidRPr="00204C39" w:rsidSect="00BB731F">
      <w:footerReference w:type="default" r:id="rId15"/>
      <w:footnotePr>
        <w:numFmt w:val="lowerLetter"/>
      </w:footnotePr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F1BA2" w14:textId="77777777" w:rsidR="003A456D" w:rsidRDefault="003A456D" w:rsidP="009A1334">
      <w:pPr>
        <w:spacing w:after="0" w:line="240" w:lineRule="auto"/>
      </w:pPr>
      <w:r>
        <w:separator/>
      </w:r>
    </w:p>
  </w:endnote>
  <w:endnote w:type="continuationSeparator" w:id="0">
    <w:p w14:paraId="24263458" w14:textId="77777777" w:rsidR="003A456D" w:rsidRDefault="003A456D" w:rsidP="009A1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5963331"/>
      <w:docPartObj>
        <w:docPartGallery w:val="Page Numbers (Bottom of Page)"/>
        <w:docPartUnique/>
      </w:docPartObj>
    </w:sdtPr>
    <w:sdtContent>
      <w:p w14:paraId="41FD1FCC" w14:textId="217ADFDB" w:rsidR="00591E86" w:rsidRDefault="00591E86" w:rsidP="009775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FA9799" w14:textId="77777777" w:rsidR="00591E86" w:rsidRDefault="00591E86" w:rsidP="00AD31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C2DD6" w14:textId="77777777" w:rsidR="003A456D" w:rsidRDefault="003A456D" w:rsidP="009A1334">
      <w:pPr>
        <w:spacing w:after="0" w:line="240" w:lineRule="auto"/>
      </w:pPr>
      <w:r>
        <w:separator/>
      </w:r>
    </w:p>
  </w:footnote>
  <w:footnote w:type="continuationSeparator" w:id="0">
    <w:p w14:paraId="7F50AC1B" w14:textId="77777777" w:rsidR="003A456D" w:rsidRDefault="003A456D" w:rsidP="009A13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02FE"/>
    <w:multiLevelType w:val="hybridMultilevel"/>
    <w:tmpl w:val="5EC2AA1E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60AB3"/>
    <w:multiLevelType w:val="multilevel"/>
    <w:tmpl w:val="BCBAC3DC"/>
    <w:styleLink w:val="CurrentList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BC830AE"/>
    <w:multiLevelType w:val="hybridMultilevel"/>
    <w:tmpl w:val="936E59F2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528DB"/>
    <w:multiLevelType w:val="hybridMultilevel"/>
    <w:tmpl w:val="44E094C4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23FB3"/>
    <w:multiLevelType w:val="hybridMultilevel"/>
    <w:tmpl w:val="02A25322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80468"/>
    <w:multiLevelType w:val="hybridMultilevel"/>
    <w:tmpl w:val="8DE86722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227B3"/>
    <w:multiLevelType w:val="hybridMultilevel"/>
    <w:tmpl w:val="AE903C52"/>
    <w:lvl w:ilvl="0" w:tplc="6ADCE7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4A304C"/>
    <w:multiLevelType w:val="multilevel"/>
    <w:tmpl w:val="EE28F886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1CD25E2F"/>
    <w:multiLevelType w:val="multilevel"/>
    <w:tmpl w:val="8988BE44"/>
    <w:numStyleLink w:val="Letters"/>
  </w:abstractNum>
  <w:abstractNum w:abstractNumId="9" w15:restartNumberingAfterBreak="0">
    <w:nsid w:val="21D6486A"/>
    <w:multiLevelType w:val="hybridMultilevel"/>
    <w:tmpl w:val="894EF908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624A0"/>
    <w:multiLevelType w:val="hybridMultilevel"/>
    <w:tmpl w:val="89EC8860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E65E27"/>
    <w:multiLevelType w:val="hybridMultilevel"/>
    <w:tmpl w:val="78D04B54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1743AF"/>
    <w:multiLevelType w:val="hybridMultilevel"/>
    <w:tmpl w:val="8E54A86E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E92BA3"/>
    <w:multiLevelType w:val="hybridMultilevel"/>
    <w:tmpl w:val="779C2532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DB2CB2"/>
    <w:multiLevelType w:val="hybridMultilevel"/>
    <w:tmpl w:val="E5EC47FE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E119C6"/>
    <w:multiLevelType w:val="hybridMultilevel"/>
    <w:tmpl w:val="DF464066"/>
    <w:lvl w:ilvl="0" w:tplc="703084B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4C5320"/>
    <w:multiLevelType w:val="multilevel"/>
    <w:tmpl w:val="D542D58C"/>
    <w:styleLink w:val="Normallist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307458"/>
    <w:multiLevelType w:val="hybridMultilevel"/>
    <w:tmpl w:val="49C8F8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E405A6"/>
    <w:multiLevelType w:val="hybridMultilevel"/>
    <w:tmpl w:val="BE5080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231DE6"/>
    <w:multiLevelType w:val="multilevel"/>
    <w:tmpl w:val="4A9A6A06"/>
    <w:styleLink w:val="Thesisliststyle"/>
    <w:lvl w:ilvl="0">
      <w:start w:val="1"/>
      <w:numFmt w:val="decimal"/>
      <w:pStyle w:val="Heading1"/>
      <w:suff w:val="space"/>
      <w:lvlText w:val="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48B62136"/>
    <w:multiLevelType w:val="hybridMultilevel"/>
    <w:tmpl w:val="B16CED06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4D7059"/>
    <w:multiLevelType w:val="hybridMultilevel"/>
    <w:tmpl w:val="A726F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D22C1C"/>
    <w:multiLevelType w:val="hybridMultilevel"/>
    <w:tmpl w:val="8C7C08B4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730D12"/>
    <w:multiLevelType w:val="hybridMultilevel"/>
    <w:tmpl w:val="2E2A66DA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504505"/>
    <w:multiLevelType w:val="multilevel"/>
    <w:tmpl w:val="3C6443F0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58E64751"/>
    <w:multiLevelType w:val="multilevel"/>
    <w:tmpl w:val="8988BE44"/>
    <w:styleLink w:val="Letters"/>
    <w:lvl w:ilvl="0">
      <w:start w:val="1"/>
      <w:numFmt w:val="upperLetter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6" w15:restartNumberingAfterBreak="0">
    <w:nsid w:val="5B8D75AF"/>
    <w:multiLevelType w:val="hybridMultilevel"/>
    <w:tmpl w:val="1530533A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329F3"/>
    <w:multiLevelType w:val="hybridMultilevel"/>
    <w:tmpl w:val="0D5E3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215757"/>
    <w:multiLevelType w:val="hybridMultilevel"/>
    <w:tmpl w:val="E4BEE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34721A"/>
    <w:multiLevelType w:val="hybridMultilevel"/>
    <w:tmpl w:val="2E9EA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042BD6"/>
    <w:multiLevelType w:val="multilevel"/>
    <w:tmpl w:val="058E7C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 w15:restartNumberingAfterBreak="0">
    <w:nsid w:val="79614758"/>
    <w:multiLevelType w:val="multilevel"/>
    <w:tmpl w:val="78DE4D48"/>
    <w:styleLink w:val="LWlist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suff w:val="space"/>
      <w:lvlText w:val="%2)"/>
      <w:lvlJc w:val="left"/>
      <w:pPr>
        <w:ind w:left="567" w:firstLine="0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134" w:firstLine="0"/>
      </w:pPr>
      <w:rPr>
        <w:rFonts w:hint="default"/>
      </w:rPr>
    </w:lvl>
    <w:lvl w:ilvl="3">
      <w:start w:val="1"/>
      <w:numFmt w:val="decimal"/>
      <w:suff w:val="space"/>
      <w:lvlText w:val="(%4)"/>
      <w:lvlJc w:val="left"/>
      <w:pPr>
        <w:ind w:left="1701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14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180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2" w15:restartNumberingAfterBreak="0">
    <w:nsid w:val="7ADE5A28"/>
    <w:multiLevelType w:val="hybridMultilevel"/>
    <w:tmpl w:val="D4F427F2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0E7673"/>
    <w:multiLevelType w:val="multilevel"/>
    <w:tmpl w:val="A8C03AFE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4" w15:restartNumberingAfterBreak="0">
    <w:nsid w:val="7F437FA6"/>
    <w:multiLevelType w:val="hybridMultilevel"/>
    <w:tmpl w:val="D5E8BA4A"/>
    <w:lvl w:ilvl="0" w:tplc="D15A1F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936462">
    <w:abstractNumId w:val="31"/>
  </w:num>
  <w:num w:numId="2" w16cid:durableId="379792381">
    <w:abstractNumId w:val="7"/>
  </w:num>
  <w:num w:numId="3" w16cid:durableId="700016109">
    <w:abstractNumId w:val="30"/>
  </w:num>
  <w:num w:numId="4" w16cid:durableId="821501405">
    <w:abstractNumId w:val="16"/>
  </w:num>
  <w:num w:numId="5" w16cid:durableId="1302999768">
    <w:abstractNumId w:val="25"/>
  </w:num>
  <w:num w:numId="6" w16cid:durableId="290988477">
    <w:abstractNumId w:val="15"/>
  </w:num>
  <w:num w:numId="7" w16cid:durableId="1045834953">
    <w:abstractNumId w:val="0"/>
  </w:num>
  <w:num w:numId="8" w16cid:durableId="1698462476">
    <w:abstractNumId w:val="27"/>
  </w:num>
  <w:num w:numId="9" w16cid:durableId="734663105">
    <w:abstractNumId w:val="21"/>
  </w:num>
  <w:num w:numId="10" w16cid:durableId="519051134">
    <w:abstractNumId w:val="29"/>
  </w:num>
  <w:num w:numId="11" w16cid:durableId="106049703">
    <w:abstractNumId w:val="18"/>
  </w:num>
  <w:num w:numId="12" w16cid:durableId="2044668282">
    <w:abstractNumId w:val="6"/>
  </w:num>
  <w:num w:numId="13" w16cid:durableId="382607717">
    <w:abstractNumId w:val="22"/>
  </w:num>
  <w:num w:numId="14" w16cid:durableId="731274348">
    <w:abstractNumId w:val="1"/>
  </w:num>
  <w:num w:numId="15" w16cid:durableId="113446538">
    <w:abstractNumId w:val="33"/>
  </w:num>
  <w:num w:numId="16" w16cid:durableId="785663193">
    <w:abstractNumId w:val="33"/>
  </w:num>
  <w:num w:numId="17" w16cid:durableId="10744298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40786078">
    <w:abstractNumId w:val="24"/>
  </w:num>
  <w:num w:numId="19" w16cid:durableId="1245917945">
    <w:abstractNumId w:val="19"/>
  </w:num>
  <w:num w:numId="20" w16cid:durableId="142194830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475295576">
    <w:abstractNumId w:val="17"/>
  </w:num>
  <w:num w:numId="22" w16cid:durableId="1411544695">
    <w:abstractNumId w:val="34"/>
  </w:num>
  <w:num w:numId="23" w16cid:durableId="169028100">
    <w:abstractNumId w:val="3"/>
  </w:num>
  <w:num w:numId="24" w16cid:durableId="131798281">
    <w:abstractNumId w:val="13"/>
  </w:num>
  <w:num w:numId="25" w16cid:durableId="1398170375">
    <w:abstractNumId w:val="23"/>
  </w:num>
  <w:num w:numId="26" w16cid:durableId="507258967">
    <w:abstractNumId w:val="26"/>
  </w:num>
  <w:num w:numId="27" w16cid:durableId="12079329">
    <w:abstractNumId w:val="5"/>
  </w:num>
  <w:num w:numId="28" w16cid:durableId="736828040">
    <w:abstractNumId w:val="32"/>
  </w:num>
  <w:num w:numId="29" w16cid:durableId="1188520686">
    <w:abstractNumId w:val="9"/>
  </w:num>
  <w:num w:numId="30" w16cid:durableId="1138719676">
    <w:abstractNumId w:val="12"/>
  </w:num>
  <w:num w:numId="31" w16cid:durableId="1407612699">
    <w:abstractNumId w:val="2"/>
  </w:num>
  <w:num w:numId="32" w16cid:durableId="974719470">
    <w:abstractNumId w:val="4"/>
  </w:num>
  <w:num w:numId="33" w16cid:durableId="377239679">
    <w:abstractNumId w:val="11"/>
  </w:num>
  <w:num w:numId="34" w16cid:durableId="939877203">
    <w:abstractNumId w:val="10"/>
  </w:num>
  <w:num w:numId="35" w16cid:durableId="588541830">
    <w:abstractNumId w:val="14"/>
  </w:num>
  <w:num w:numId="36" w16cid:durableId="1416050065">
    <w:abstractNumId w:val="20"/>
  </w:num>
  <w:num w:numId="37" w16cid:durableId="1668895628">
    <w:abstractNumId w:val="28"/>
  </w:num>
  <w:num w:numId="38" w16cid:durableId="965427458">
    <w:abstractNumId w:val="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oNotDisplayPageBoundaries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0wzf0nxaa5hes9pfvadw9eprtvstxt5rw&quot;&gt;EndNote library&lt;record-ids&gt;&lt;item&gt;1&lt;/item&gt;&lt;item&gt;4&lt;/item&gt;&lt;item&gt;9&lt;/item&gt;&lt;item&gt;12&lt;/item&gt;&lt;item&gt;15&lt;/item&gt;&lt;item&gt;16&lt;/item&gt;&lt;item&gt;17&lt;/item&gt;&lt;item&gt;18&lt;/item&gt;&lt;item&gt;24&lt;/item&gt;&lt;item&gt;35&lt;/item&gt;&lt;item&gt;37&lt;/item&gt;&lt;item&gt;59&lt;/item&gt;&lt;item&gt;60&lt;/item&gt;&lt;item&gt;61&lt;/item&gt;&lt;item&gt;67&lt;/item&gt;&lt;item&gt;68&lt;/item&gt;&lt;item&gt;69&lt;/item&gt;&lt;item&gt;92&lt;/item&gt;&lt;item&gt;95&lt;/item&gt;&lt;item&gt;101&lt;/item&gt;&lt;item&gt;104&lt;/item&gt;&lt;item&gt;112&lt;/item&gt;&lt;item&gt;124&lt;/item&gt;&lt;item&gt;125&lt;/item&gt;&lt;item&gt;126&lt;/item&gt;&lt;item&gt;128&lt;/item&gt;&lt;item&gt;129&lt;/item&gt;&lt;item&gt;130&lt;/item&gt;&lt;item&gt;133&lt;/item&gt;&lt;item&gt;142&lt;/item&gt;&lt;/record-ids&gt;&lt;/item&gt;&lt;/Libraries&gt;"/>
  </w:docVars>
  <w:rsids>
    <w:rsidRoot w:val="00300E24"/>
    <w:rsid w:val="00000ACA"/>
    <w:rsid w:val="000012FF"/>
    <w:rsid w:val="0000133B"/>
    <w:rsid w:val="000018DF"/>
    <w:rsid w:val="00002318"/>
    <w:rsid w:val="00002416"/>
    <w:rsid w:val="000029C7"/>
    <w:rsid w:val="00002F1B"/>
    <w:rsid w:val="00002FD3"/>
    <w:rsid w:val="0000321B"/>
    <w:rsid w:val="00003301"/>
    <w:rsid w:val="000033AA"/>
    <w:rsid w:val="000035D1"/>
    <w:rsid w:val="000038CC"/>
    <w:rsid w:val="00003C1D"/>
    <w:rsid w:val="00003DE7"/>
    <w:rsid w:val="0000405E"/>
    <w:rsid w:val="000047EA"/>
    <w:rsid w:val="00004DDA"/>
    <w:rsid w:val="00006884"/>
    <w:rsid w:val="0000690F"/>
    <w:rsid w:val="00006BFE"/>
    <w:rsid w:val="00007B8C"/>
    <w:rsid w:val="00007C83"/>
    <w:rsid w:val="00010A1D"/>
    <w:rsid w:val="00010DF9"/>
    <w:rsid w:val="00011E77"/>
    <w:rsid w:val="00013B4B"/>
    <w:rsid w:val="00013CFB"/>
    <w:rsid w:val="000145AE"/>
    <w:rsid w:val="00014BC1"/>
    <w:rsid w:val="0001519F"/>
    <w:rsid w:val="00015D20"/>
    <w:rsid w:val="000160F7"/>
    <w:rsid w:val="000163A5"/>
    <w:rsid w:val="0001765B"/>
    <w:rsid w:val="00017D1E"/>
    <w:rsid w:val="0002083D"/>
    <w:rsid w:val="00020FEF"/>
    <w:rsid w:val="000210C7"/>
    <w:rsid w:val="00021369"/>
    <w:rsid w:val="00021C1F"/>
    <w:rsid w:val="00021C20"/>
    <w:rsid w:val="0002274F"/>
    <w:rsid w:val="00022CA0"/>
    <w:rsid w:val="00022F53"/>
    <w:rsid w:val="0002427F"/>
    <w:rsid w:val="00024302"/>
    <w:rsid w:val="00024CD5"/>
    <w:rsid w:val="00025640"/>
    <w:rsid w:val="00026F74"/>
    <w:rsid w:val="0002790D"/>
    <w:rsid w:val="00030182"/>
    <w:rsid w:val="00030805"/>
    <w:rsid w:val="000311C5"/>
    <w:rsid w:val="0003155E"/>
    <w:rsid w:val="000317CD"/>
    <w:rsid w:val="000319AA"/>
    <w:rsid w:val="00032462"/>
    <w:rsid w:val="000325EE"/>
    <w:rsid w:val="000329CD"/>
    <w:rsid w:val="00032B7C"/>
    <w:rsid w:val="000339EE"/>
    <w:rsid w:val="00033D21"/>
    <w:rsid w:val="00034A60"/>
    <w:rsid w:val="00035CD3"/>
    <w:rsid w:val="00035FDE"/>
    <w:rsid w:val="000361CD"/>
    <w:rsid w:val="00036C46"/>
    <w:rsid w:val="00036F75"/>
    <w:rsid w:val="00037A9F"/>
    <w:rsid w:val="00037E57"/>
    <w:rsid w:val="000401D9"/>
    <w:rsid w:val="000404B3"/>
    <w:rsid w:val="00040985"/>
    <w:rsid w:val="00040B4E"/>
    <w:rsid w:val="00040BF4"/>
    <w:rsid w:val="00040EAB"/>
    <w:rsid w:val="00041460"/>
    <w:rsid w:val="00042348"/>
    <w:rsid w:val="000429A9"/>
    <w:rsid w:val="00042BFD"/>
    <w:rsid w:val="00042DE8"/>
    <w:rsid w:val="0004388C"/>
    <w:rsid w:val="00043C68"/>
    <w:rsid w:val="00044661"/>
    <w:rsid w:val="00044A9A"/>
    <w:rsid w:val="00044DF2"/>
    <w:rsid w:val="00044E03"/>
    <w:rsid w:val="00045361"/>
    <w:rsid w:val="00045FCF"/>
    <w:rsid w:val="0004698A"/>
    <w:rsid w:val="00046EB6"/>
    <w:rsid w:val="00046ECF"/>
    <w:rsid w:val="00047E09"/>
    <w:rsid w:val="00050701"/>
    <w:rsid w:val="00050E1E"/>
    <w:rsid w:val="00050F57"/>
    <w:rsid w:val="0005171B"/>
    <w:rsid w:val="00051B5B"/>
    <w:rsid w:val="00051CD7"/>
    <w:rsid w:val="0005435E"/>
    <w:rsid w:val="000548F3"/>
    <w:rsid w:val="00055ED5"/>
    <w:rsid w:val="00055F6D"/>
    <w:rsid w:val="00056BBF"/>
    <w:rsid w:val="00056ECE"/>
    <w:rsid w:val="000571D6"/>
    <w:rsid w:val="0005741C"/>
    <w:rsid w:val="00057930"/>
    <w:rsid w:val="000579E1"/>
    <w:rsid w:val="00057F39"/>
    <w:rsid w:val="0006078D"/>
    <w:rsid w:val="0006079B"/>
    <w:rsid w:val="00061471"/>
    <w:rsid w:val="00061819"/>
    <w:rsid w:val="00062140"/>
    <w:rsid w:val="000627E3"/>
    <w:rsid w:val="00063079"/>
    <w:rsid w:val="000640C7"/>
    <w:rsid w:val="0006455B"/>
    <w:rsid w:val="000645E4"/>
    <w:rsid w:val="0006477E"/>
    <w:rsid w:val="0006494F"/>
    <w:rsid w:val="00064AAF"/>
    <w:rsid w:val="00064B21"/>
    <w:rsid w:val="000654D5"/>
    <w:rsid w:val="00066116"/>
    <w:rsid w:val="000667B0"/>
    <w:rsid w:val="00066C80"/>
    <w:rsid w:val="00067012"/>
    <w:rsid w:val="00067A30"/>
    <w:rsid w:val="000700E0"/>
    <w:rsid w:val="000710E9"/>
    <w:rsid w:val="000710F2"/>
    <w:rsid w:val="0007110D"/>
    <w:rsid w:val="00071125"/>
    <w:rsid w:val="00072619"/>
    <w:rsid w:val="000739EA"/>
    <w:rsid w:val="00074681"/>
    <w:rsid w:val="00074F05"/>
    <w:rsid w:val="000750C4"/>
    <w:rsid w:val="000751E7"/>
    <w:rsid w:val="0007541E"/>
    <w:rsid w:val="00075548"/>
    <w:rsid w:val="0007669D"/>
    <w:rsid w:val="000774A4"/>
    <w:rsid w:val="00077A37"/>
    <w:rsid w:val="00077FF6"/>
    <w:rsid w:val="00081A8D"/>
    <w:rsid w:val="00081B73"/>
    <w:rsid w:val="00082125"/>
    <w:rsid w:val="00082845"/>
    <w:rsid w:val="00082F52"/>
    <w:rsid w:val="000836B4"/>
    <w:rsid w:val="00083F9F"/>
    <w:rsid w:val="00084EBD"/>
    <w:rsid w:val="00085618"/>
    <w:rsid w:val="000856BE"/>
    <w:rsid w:val="00085DC8"/>
    <w:rsid w:val="00085EB6"/>
    <w:rsid w:val="00086E33"/>
    <w:rsid w:val="00086F65"/>
    <w:rsid w:val="00087A41"/>
    <w:rsid w:val="00087DF6"/>
    <w:rsid w:val="00087FBE"/>
    <w:rsid w:val="00090B5F"/>
    <w:rsid w:val="000918A8"/>
    <w:rsid w:val="00092679"/>
    <w:rsid w:val="00093565"/>
    <w:rsid w:val="0009376B"/>
    <w:rsid w:val="0009395B"/>
    <w:rsid w:val="00093DDC"/>
    <w:rsid w:val="00095455"/>
    <w:rsid w:val="0009553E"/>
    <w:rsid w:val="00095562"/>
    <w:rsid w:val="00095ED4"/>
    <w:rsid w:val="00095F38"/>
    <w:rsid w:val="00096206"/>
    <w:rsid w:val="00096412"/>
    <w:rsid w:val="000966A7"/>
    <w:rsid w:val="0009675D"/>
    <w:rsid w:val="00096AF4"/>
    <w:rsid w:val="00097113"/>
    <w:rsid w:val="0009719E"/>
    <w:rsid w:val="00097639"/>
    <w:rsid w:val="00097657"/>
    <w:rsid w:val="00097E4B"/>
    <w:rsid w:val="00097FCF"/>
    <w:rsid w:val="000A02CB"/>
    <w:rsid w:val="000A03EA"/>
    <w:rsid w:val="000A160F"/>
    <w:rsid w:val="000A1D50"/>
    <w:rsid w:val="000A1D7E"/>
    <w:rsid w:val="000A2002"/>
    <w:rsid w:val="000A2D66"/>
    <w:rsid w:val="000A2EA3"/>
    <w:rsid w:val="000A314E"/>
    <w:rsid w:val="000A34A8"/>
    <w:rsid w:val="000A373D"/>
    <w:rsid w:val="000A4061"/>
    <w:rsid w:val="000A42F5"/>
    <w:rsid w:val="000A5018"/>
    <w:rsid w:val="000A5599"/>
    <w:rsid w:val="000A598D"/>
    <w:rsid w:val="000A5A92"/>
    <w:rsid w:val="000A5EC9"/>
    <w:rsid w:val="000B01F7"/>
    <w:rsid w:val="000B0229"/>
    <w:rsid w:val="000B0597"/>
    <w:rsid w:val="000B0F77"/>
    <w:rsid w:val="000B1921"/>
    <w:rsid w:val="000B1AA7"/>
    <w:rsid w:val="000B1CA2"/>
    <w:rsid w:val="000B25C8"/>
    <w:rsid w:val="000B2A39"/>
    <w:rsid w:val="000B2E61"/>
    <w:rsid w:val="000B32EE"/>
    <w:rsid w:val="000B33B7"/>
    <w:rsid w:val="000B3843"/>
    <w:rsid w:val="000B3975"/>
    <w:rsid w:val="000B43B7"/>
    <w:rsid w:val="000B4806"/>
    <w:rsid w:val="000B4BD1"/>
    <w:rsid w:val="000B571A"/>
    <w:rsid w:val="000B5B7E"/>
    <w:rsid w:val="000B67CB"/>
    <w:rsid w:val="000B770F"/>
    <w:rsid w:val="000B7D63"/>
    <w:rsid w:val="000C000A"/>
    <w:rsid w:val="000C0101"/>
    <w:rsid w:val="000C0898"/>
    <w:rsid w:val="000C0C36"/>
    <w:rsid w:val="000C0D53"/>
    <w:rsid w:val="000C0D58"/>
    <w:rsid w:val="000C126B"/>
    <w:rsid w:val="000C1788"/>
    <w:rsid w:val="000C1F6A"/>
    <w:rsid w:val="000C1FF3"/>
    <w:rsid w:val="000C27F2"/>
    <w:rsid w:val="000C28E7"/>
    <w:rsid w:val="000C3180"/>
    <w:rsid w:val="000C33B5"/>
    <w:rsid w:val="000C37FA"/>
    <w:rsid w:val="000C3AF8"/>
    <w:rsid w:val="000C3B27"/>
    <w:rsid w:val="000C44EC"/>
    <w:rsid w:val="000C463A"/>
    <w:rsid w:val="000C4815"/>
    <w:rsid w:val="000C536A"/>
    <w:rsid w:val="000C5C6B"/>
    <w:rsid w:val="000C5D9B"/>
    <w:rsid w:val="000C6076"/>
    <w:rsid w:val="000C61EE"/>
    <w:rsid w:val="000C6263"/>
    <w:rsid w:val="000C629C"/>
    <w:rsid w:val="000C67AA"/>
    <w:rsid w:val="000C6852"/>
    <w:rsid w:val="000C686B"/>
    <w:rsid w:val="000C6993"/>
    <w:rsid w:val="000C6D39"/>
    <w:rsid w:val="000C74B5"/>
    <w:rsid w:val="000C7960"/>
    <w:rsid w:val="000C7A3E"/>
    <w:rsid w:val="000C7A8A"/>
    <w:rsid w:val="000C7ACB"/>
    <w:rsid w:val="000D0A39"/>
    <w:rsid w:val="000D16AE"/>
    <w:rsid w:val="000D1A82"/>
    <w:rsid w:val="000D221F"/>
    <w:rsid w:val="000D2231"/>
    <w:rsid w:val="000D2CBB"/>
    <w:rsid w:val="000D2FA7"/>
    <w:rsid w:val="000D3AEF"/>
    <w:rsid w:val="000D46CF"/>
    <w:rsid w:val="000D5955"/>
    <w:rsid w:val="000D59CF"/>
    <w:rsid w:val="000D5A0E"/>
    <w:rsid w:val="000D5D4B"/>
    <w:rsid w:val="000D5DF5"/>
    <w:rsid w:val="000D5E32"/>
    <w:rsid w:val="000D6B27"/>
    <w:rsid w:val="000D7563"/>
    <w:rsid w:val="000D7879"/>
    <w:rsid w:val="000E02B9"/>
    <w:rsid w:val="000E0694"/>
    <w:rsid w:val="000E0973"/>
    <w:rsid w:val="000E1920"/>
    <w:rsid w:val="000E1961"/>
    <w:rsid w:val="000E1A97"/>
    <w:rsid w:val="000E1B27"/>
    <w:rsid w:val="000E284B"/>
    <w:rsid w:val="000E2A66"/>
    <w:rsid w:val="000E2BD8"/>
    <w:rsid w:val="000E2C04"/>
    <w:rsid w:val="000E2ED1"/>
    <w:rsid w:val="000E3421"/>
    <w:rsid w:val="000E3721"/>
    <w:rsid w:val="000E390B"/>
    <w:rsid w:val="000E39A0"/>
    <w:rsid w:val="000E45D8"/>
    <w:rsid w:val="000E4F43"/>
    <w:rsid w:val="000E5599"/>
    <w:rsid w:val="000E5A95"/>
    <w:rsid w:val="000E5DEE"/>
    <w:rsid w:val="000E646E"/>
    <w:rsid w:val="000E677B"/>
    <w:rsid w:val="000E694C"/>
    <w:rsid w:val="000E71F6"/>
    <w:rsid w:val="000E7E1E"/>
    <w:rsid w:val="000E7F23"/>
    <w:rsid w:val="000F0221"/>
    <w:rsid w:val="000F126D"/>
    <w:rsid w:val="000F1B7B"/>
    <w:rsid w:val="000F1CEA"/>
    <w:rsid w:val="000F1D77"/>
    <w:rsid w:val="000F2553"/>
    <w:rsid w:val="000F2C70"/>
    <w:rsid w:val="000F3216"/>
    <w:rsid w:val="000F3649"/>
    <w:rsid w:val="000F3DF1"/>
    <w:rsid w:val="000F41A9"/>
    <w:rsid w:val="000F4352"/>
    <w:rsid w:val="000F451A"/>
    <w:rsid w:val="000F47D2"/>
    <w:rsid w:val="000F4CB1"/>
    <w:rsid w:val="000F513B"/>
    <w:rsid w:val="000F53E9"/>
    <w:rsid w:val="000F568B"/>
    <w:rsid w:val="000F582E"/>
    <w:rsid w:val="000F5DE4"/>
    <w:rsid w:val="000F630D"/>
    <w:rsid w:val="000F6A64"/>
    <w:rsid w:val="000F7AF1"/>
    <w:rsid w:val="00100404"/>
    <w:rsid w:val="001012B9"/>
    <w:rsid w:val="00101527"/>
    <w:rsid w:val="00101D6D"/>
    <w:rsid w:val="00102AFE"/>
    <w:rsid w:val="0010314A"/>
    <w:rsid w:val="00103D9E"/>
    <w:rsid w:val="001041D2"/>
    <w:rsid w:val="001048DB"/>
    <w:rsid w:val="00104F29"/>
    <w:rsid w:val="00105747"/>
    <w:rsid w:val="0010677E"/>
    <w:rsid w:val="001068FF"/>
    <w:rsid w:val="00106F8A"/>
    <w:rsid w:val="00107714"/>
    <w:rsid w:val="00107785"/>
    <w:rsid w:val="001079FC"/>
    <w:rsid w:val="001105EA"/>
    <w:rsid w:val="0011073B"/>
    <w:rsid w:val="001116DF"/>
    <w:rsid w:val="001118A6"/>
    <w:rsid w:val="001133D2"/>
    <w:rsid w:val="00113B31"/>
    <w:rsid w:val="00113FDE"/>
    <w:rsid w:val="00114211"/>
    <w:rsid w:val="001144F8"/>
    <w:rsid w:val="00114BDB"/>
    <w:rsid w:val="00114EB5"/>
    <w:rsid w:val="001150EC"/>
    <w:rsid w:val="00115254"/>
    <w:rsid w:val="0011558C"/>
    <w:rsid w:val="00115A33"/>
    <w:rsid w:val="00116FF3"/>
    <w:rsid w:val="001208C8"/>
    <w:rsid w:val="001213B5"/>
    <w:rsid w:val="00121C16"/>
    <w:rsid w:val="00122FDA"/>
    <w:rsid w:val="001236E7"/>
    <w:rsid w:val="00123A1F"/>
    <w:rsid w:val="00124225"/>
    <w:rsid w:val="0012466B"/>
    <w:rsid w:val="00124F77"/>
    <w:rsid w:val="001250F8"/>
    <w:rsid w:val="0012576C"/>
    <w:rsid w:val="00125890"/>
    <w:rsid w:val="0012623B"/>
    <w:rsid w:val="00126697"/>
    <w:rsid w:val="001267CF"/>
    <w:rsid w:val="00126F76"/>
    <w:rsid w:val="001272DA"/>
    <w:rsid w:val="0013046D"/>
    <w:rsid w:val="0013048C"/>
    <w:rsid w:val="0013300D"/>
    <w:rsid w:val="001330A5"/>
    <w:rsid w:val="00133477"/>
    <w:rsid w:val="00133D61"/>
    <w:rsid w:val="00134456"/>
    <w:rsid w:val="00134994"/>
    <w:rsid w:val="0013559B"/>
    <w:rsid w:val="00135FD2"/>
    <w:rsid w:val="00136300"/>
    <w:rsid w:val="001363F3"/>
    <w:rsid w:val="00136DA1"/>
    <w:rsid w:val="001374B4"/>
    <w:rsid w:val="0013782C"/>
    <w:rsid w:val="00137D3D"/>
    <w:rsid w:val="001401EE"/>
    <w:rsid w:val="0014021C"/>
    <w:rsid w:val="00140F1F"/>
    <w:rsid w:val="00141585"/>
    <w:rsid w:val="001421AA"/>
    <w:rsid w:val="00142501"/>
    <w:rsid w:val="00142692"/>
    <w:rsid w:val="00142DCD"/>
    <w:rsid w:val="00142E0A"/>
    <w:rsid w:val="0014327E"/>
    <w:rsid w:val="00143998"/>
    <w:rsid w:val="00143B48"/>
    <w:rsid w:val="00143DC7"/>
    <w:rsid w:val="0014513D"/>
    <w:rsid w:val="00145189"/>
    <w:rsid w:val="001453DF"/>
    <w:rsid w:val="001454C5"/>
    <w:rsid w:val="00145F85"/>
    <w:rsid w:val="0014625E"/>
    <w:rsid w:val="001464EE"/>
    <w:rsid w:val="00146592"/>
    <w:rsid w:val="00146595"/>
    <w:rsid w:val="00146CAE"/>
    <w:rsid w:val="00146CCF"/>
    <w:rsid w:val="00146F7A"/>
    <w:rsid w:val="00146F93"/>
    <w:rsid w:val="001470D8"/>
    <w:rsid w:val="00150017"/>
    <w:rsid w:val="00150198"/>
    <w:rsid w:val="00150399"/>
    <w:rsid w:val="0015078E"/>
    <w:rsid w:val="00150867"/>
    <w:rsid w:val="00150911"/>
    <w:rsid w:val="00150B5B"/>
    <w:rsid w:val="00151514"/>
    <w:rsid w:val="001516DE"/>
    <w:rsid w:val="0015177F"/>
    <w:rsid w:val="001519BA"/>
    <w:rsid w:val="00151F45"/>
    <w:rsid w:val="001522C3"/>
    <w:rsid w:val="00152C2C"/>
    <w:rsid w:val="00152FC5"/>
    <w:rsid w:val="0015332F"/>
    <w:rsid w:val="00153802"/>
    <w:rsid w:val="00153855"/>
    <w:rsid w:val="00153899"/>
    <w:rsid w:val="00156619"/>
    <w:rsid w:val="00156767"/>
    <w:rsid w:val="001575FA"/>
    <w:rsid w:val="00157C45"/>
    <w:rsid w:val="00160723"/>
    <w:rsid w:val="0016107B"/>
    <w:rsid w:val="00161E8D"/>
    <w:rsid w:val="00161EB6"/>
    <w:rsid w:val="001624F7"/>
    <w:rsid w:val="00163038"/>
    <w:rsid w:val="0016315C"/>
    <w:rsid w:val="00163467"/>
    <w:rsid w:val="001636D9"/>
    <w:rsid w:val="001648DC"/>
    <w:rsid w:val="00165238"/>
    <w:rsid w:val="001652C1"/>
    <w:rsid w:val="001653EC"/>
    <w:rsid w:val="001659D1"/>
    <w:rsid w:val="001661C3"/>
    <w:rsid w:val="00166C6A"/>
    <w:rsid w:val="00166F3A"/>
    <w:rsid w:val="00167480"/>
    <w:rsid w:val="00167E1F"/>
    <w:rsid w:val="0017025C"/>
    <w:rsid w:val="00171DD4"/>
    <w:rsid w:val="00171E6E"/>
    <w:rsid w:val="00172914"/>
    <w:rsid w:val="001729B7"/>
    <w:rsid w:val="00174377"/>
    <w:rsid w:val="001744C8"/>
    <w:rsid w:val="00174731"/>
    <w:rsid w:val="001758D1"/>
    <w:rsid w:val="00175D45"/>
    <w:rsid w:val="001762DD"/>
    <w:rsid w:val="001764F7"/>
    <w:rsid w:val="001768B5"/>
    <w:rsid w:val="00176C7F"/>
    <w:rsid w:val="00176F19"/>
    <w:rsid w:val="00176FDB"/>
    <w:rsid w:val="001778AD"/>
    <w:rsid w:val="00177CEF"/>
    <w:rsid w:val="001803F7"/>
    <w:rsid w:val="00180648"/>
    <w:rsid w:val="00181302"/>
    <w:rsid w:val="00181465"/>
    <w:rsid w:val="001817E2"/>
    <w:rsid w:val="00181909"/>
    <w:rsid w:val="001825C3"/>
    <w:rsid w:val="00182BBF"/>
    <w:rsid w:val="001835BF"/>
    <w:rsid w:val="00183749"/>
    <w:rsid w:val="0018470A"/>
    <w:rsid w:val="0018483A"/>
    <w:rsid w:val="00184854"/>
    <w:rsid w:val="00185BB1"/>
    <w:rsid w:val="00185D1F"/>
    <w:rsid w:val="00185F8D"/>
    <w:rsid w:val="00186440"/>
    <w:rsid w:val="00187012"/>
    <w:rsid w:val="00187627"/>
    <w:rsid w:val="00187CA7"/>
    <w:rsid w:val="00190063"/>
    <w:rsid w:val="001909F9"/>
    <w:rsid w:val="00190DAF"/>
    <w:rsid w:val="001912DB"/>
    <w:rsid w:val="00191635"/>
    <w:rsid w:val="001918D6"/>
    <w:rsid w:val="001919F8"/>
    <w:rsid w:val="00191BE4"/>
    <w:rsid w:val="00192199"/>
    <w:rsid w:val="0019270A"/>
    <w:rsid w:val="0019283B"/>
    <w:rsid w:val="00192E66"/>
    <w:rsid w:val="001930FE"/>
    <w:rsid w:val="00194777"/>
    <w:rsid w:val="001949B0"/>
    <w:rsid w:val="0019503F"/>
    <w:rsid w:val="001958EE"/>
    <w:rsid w:val="0019594A"/>
    <w:rsid w:val="0019596D"/>
    <w:rsid w:val="00195BE6"/>
    <w:rsid w:val="00196C16"/>
    <w:rsid w:val="00196CC4"/>
    <w:rsid w:val="0019758D"/>
    <w:rsid w:val="00197DA9"/>
    <w:rsid w:val="00197E9E"/>
    <w:rsid w:val="001A01BE"/>
    <w:rsid w:val="001A0790"/>
    <w:rsid w:val="001A1420"/>
    <w:rsid w:val="001A1665"/>
    <w:rsid w:val="001A2017"/>
    <w:rsid w:val="001A24AD"/>
    <w:rsid w:val="001A2A75"/>
    <w:rsid w:val="001A2B07"/>
    <w:rsid w:val="001A2B61"/>
    <w:rsid w:val="001A2E83"/>
    <w:rsid w:val="001A308A"/>
    <w:rsid w:val="001A315D"/>
    <w:rsid w:val="001A3A89"/>
    <w:rsid w:val="001A412B"/>
    <w:rsid w:val="001A4138"/>
    <w:rsid w:val="001A4613"/>
    <w:rsid w:val="001A4A5B"/>
    <w:rsid w:val="001A4A94"/>
    <w:rsid w:val="001A4C12"/>
    <w:rsid w:val="001A4EE6"/>
    <w:rsid w:val="001A4F14"/>
    <w:rsid w:val="001A5212"/>
    <w:rsid w:val="001A5324"/>
    <w:rsid w:val="001A5733"/>
    <w:rsid w:val="001A6981"/>
    <w:rsid w:val="001A6D3F"/>
    <w:rsid w:val="001A6F39"/>
    <w:rsid w:val="001A7326"/>
    <w:rsid w:val="001A7909"/>
    <w:rsid w:val="001B0E57"/>
    <w:rsid w:val="001B15B3"/>
    <w:rsid w:val="001B19F7"/>
    <w:rsid w:val="001B1DF7"/>
    <w:rsid w:val="001B217F"/>
    <w:rsid w:val="001B251E"/>
    <w:rsid w:val="001B264E"/>
    <w:rsid w:val="001B33CE"/>
    <w:rsid w:val="001B349F"/>
    <w:rsid w:val="001B3535"/>
    <w:rsid w:val="001B3620"/>
    <w:rsid w:val="001B36FA"/>
    <w:rsid w:val="001B3B29"/>
    <w:rsid w:val="001B47E6"/>
    <w:rsid w:val="001B4EE9"/>
    <w:rsid w:val="001B51F9"/>
    <w:rsid w:val="001B574C"/>
    <w:rsid w:val="001B5F8E"/>
    <w:rsid w:val="001B654F"/>
    <w:rsid w:val="001C024F"/>
    <w:rsid w:val="001C03FA"/>
    <w:rsid w:val="001C06C3"/>
    <w:rsid w:val="001C0AC1"/>
    <w:rsid w:val="001C11C6"/>
    <w:rsid w:val="001C1F66"/>
    <w:rsid w:val="001C258C"/>
    <w:rsid w:val="001C2AAC"/>
    <w:rsid w:val="001C32FB"/>
    <w:rsid w:val="001C3BAA"/>
    <w:rsid w:val="001C4327"/>
    <w:rsid w:val="001C4F30"/>
    <w:rsid w:val="001C541B"/>
    <w:rsid w:val="001C55F4"/>
    <w:rsid w:val="001C5628"/>
    <w:rsid w:val="001C5B5A"/>
    <w:rsid w:val="001C635F"/>
    <w:rsid w:val="001C6CB0"/>
    <w:rsid w:val="001D0600"/>
    <w:rsid w:val="001D1906"/>
    <w:rsid w:val="001D1A13"/>
    <w:rsid w:val="001D1D04"/>
    <w:rsid w:val="001D1EE2"/>
    <w:rsid w:val="001D2022"/>
    <w:rsid w:val="001D290C"/>
    <w:rsid w:val="001D30DA"/>
    <w:rsid w:val="001D3196"/>
    <w:rsid w:val="001D3AE3"/>
    <w:rsid w:val="001D40DC"/>
    <w:rsid w:val="001D4845"/>
    <w:rsid w:val="001D491D"/>
    <w:rsid w:val="001D55B6"/>
    <w:rsid w:val="001D6153"/>
    <w:rsid w:val="001D7137"/>
    <w:rsid w:val="001D714B"/>
    <w:rsid w:val="001D75FD"/>
    <w:rsid w:val="001D7800"/>
    <w:rsid w:val="001D7B38"/>
    <w:rsid w:val="001E0281"/>
    <w:rsid w:val="001E0804"/>
    <w:rsid w:val="001E097A"/>
    <w:rsid w:val="001E10A9"/>
    <w:rsid w:val="001E1190"/>
    <w:rsid w:val="001E158D"/>
    <w:rsid w:val="001E1BC2"/>
    <w:rsid w:val="001E1F89"/>
    <w:rsid w:val="001E1FB0"/>
    <w:rsid w:val="001E2A12"/>
    <w:rsid w:val="001E311A"/>
    <w:rsid w:val="001E3157"/>
    <w:rsid w:val="001E37DC"/>
    <w:rsid w:val="001E39FF"/>
    <w:rsid w:val="001E3CC1"/>
    <w:rsid w:val="001E495D"/>
    <w:rsid w:val="001E4AE0"/>
    <w:rsid w:val="001E5449"/>
    <w:rsid w:val="001E5914"/>
    <w:rsid w:val="001E5B3D"/>
    <w:rsid w:val="001E5B49"/>
    <w:rsid w:val="001E6426"/>
    <w:rsid w:val="001E664F"/>
    <w:rsid w:val="001E6C56"/>
    <w:rsid w:val="001E71F1"/>
    <w:rsid w:val="001E776D"/>
    <w:rsid w:val="001E7BE3"/>
    <w:rsid w:val="001F01A2"/>
    <w:rsid w:val="001F08A6"/>
    <w:rsid w:val="001F0A41"/>
    <w:rsid w:val="001F0AA1"/>
    <w:rsid w:val="001F0FC4"/>
    <w:rsid w:val="001F1A99"/>
    <w:rsid w:val="001F247C"/>
    <w:rsid w:val="001F2AA4"/>
    <w:rsid w:val="001F33F5"/>
    <w:rsid w:val="001F3791"/>
    <w:rsid w:val="001F39C0"/>
    <w:rsid w:val="001F3B64"/>
    <w:rsid w:val="001F3D07"/>
    <w:rsid w:val="001F52C9"/>
    <w:rsid w:val="001F555B"/>
    <w:rsid w:val="001F5629"/>
    <w:rsid w:val="001F56A7"/>
    <w:rsid w:val="001F5E12"/>
    <w:rsid w:val="001F6431"/>
    <w:rsid w:val="001F64C5"/>
    <w:rsid w:val="001F719B"/>
    <w:rsid w:val="001F7CC8"/>
    <w:rsid w:val="00200C0B"/>
    <w:rsid w:val="0020222E"/>
    <w:rsid w:val="00203D8D"/>
    <w:rsid w:val="0020440F"/>
    <w:rsid w:val="002046AE"/>
    <w:rsid w:val="00204C39"/>
    <w:rsid w:val="00205200"/>
    <w:rsid w:val="00205435"/>
    <w:rsid w:val="002057D3"/>
    <w:rsid w:val="00205945"/>
    <w:rsid w:val="00205C84"/>
    <w:rsid w:val="00206A9B"/>
    <w:rsid w:val="00206B64"/>
    <w:rsid w:val="00206D31"/>
    <w:rsid w:val="002077BA"/>
    <w:rsid w:val="00210F70"/>
    <w:rsid w:val="00211AB1"/>
    <w:rsid w:val="00211E59"/>
    <w:rsid w:val="00211F3D"/>
    <w:rsid w:val="00211F53"/>
    <w:rsid w:val="0021217F"/>
    <w:rsid w:val="0021237D"/>
    <w:rsid w:val="00212B38"/>
    <w:rsid w:val="00212DE2"/>
    <w:rsid w:val="00212E6E"/>
    <w:rsid w:val="0021315F"/>
    <w:rsid w:val="002148E3"/>
    <w:rsid w:val="002149D3"/>
    <w:rsid w:val="00214BE5"/>
    <w:rsid w:val="002153F5"/>
    <w:rsid w:val="00215451"/>
    <w:rsid w:val="00215826"/>
    <w:rsid w:val="00215D14"/>
    <w:rsid w:val="00215D6E"/>
    <w:rsid w:val="00215FDF"/>
    <w:rsid w:val="00216E93"/>
    <w:rsid w:val="002174D5"/>
    <w:rsid w:val="00217AC9"/>
    <w:rsid w:val="00217C59"/>
    <w:rsid w:val="00221919"/>
    <w:rsid w:val="002219CF"/>
    <w:rsid w:val="00221C91"/>
    <w:rsid w:val="00222022"/>
    <w:rsid w:val="002229C8"/>
    <w:rsid w:val="00223054"/>
    <w:rsid w:val="002235B9"/>
    <w:rsid w:val="0022362B"/>
    <w:rsid w:val="002237EB"/>
    <w:rsid w:val="0022389E"/>
    <w:rsid w:val="00223B0E"/>
    <w:rsid w:val="00223BC7"/>
    <w:rsid w:val="002244EE"/>
    <w:rsid w:val="002260B4"/>
    <w:rsid w:val="002267DD"/>
    <w:rsid w:val="002268BA"/>
    <w:rsid w:val="00226BE3"/>
    <w:rsid w:val="002301DB"/>
    <w:rsid w:val="00230751"/>
    <w:rsid w:val="002309BF"/>
    <w:rsid w:val="0023168D"/>
    <w:rsid w:val="00231E88"/>
    <w:rsid w:val="002323C5"/>
    <w:rsid w:val="0023250E"/>
    <w:rsid w:val="002326B1"/>
    <w:rsid w:val="002326BC"/>
    <w:rsid w:val="0023385D"/>
    <w:rsid w:val="00233EC5"/>
    <w:rsid w:val="0023432B"/>
    <w:rsid w:val="0023442F"/>
    <w:rsid w:val="0023462E"/>
    <w:rsid w:val="002349D7"/>
    <w:rsid w:val="00234BE3"/>
    <w:rsid w:val="002359A6"/>
    <w:rsid w:val="00235D89"/>
    <w:rsid w:val="0023678B"/>
    <w:rsid w:val="00237A1D"/>
    <w:rsid w:val="0024013E"/>
    <w:rsid w:val="002407CF"/>
    <w:rsid w:val="0024097E"/>
    <w:rsid w:val="00240DA6"/>
    <w:rsid w:val="00241662"/>
    <w:rsid w:val="00241968"/>
    <w:rsid w:val="00243166"/>
    <w:rsid w:val="002435CC"/>
    <w:rsid w:val="00244241"/>
    <w:rsid w:val="00245345"/>
    <w:rsid w:val="0024594F"/>
    <w:rsid w:val="00245F04"/>
    <w:rsid w:val="00246188"/>
    <w:rsid w:val="002461DE"/>
    <w:rsid w:val="002469E8"/>
    <w:rsid w:val="002470D1"/>
    <w:rsid w:val="00247621"/>
    <w:rsid w:val="0025005A"/>
    <w:rsid w:val="002509A8"/>
    <w:rsid w:val="00250B31"/>
    <w:rsid w:val="00250C0E"/>
    <w:rsid w:val="00250F18"/>
    <w:rsid w:val="002515B8"/>
    <w:rsid w:val="002522B6"/>
    <w:rsid w:val="0025263C"/>
    <w:rsid w:val="00253052"/>
    <w:rsid w:val="00253069"/>
    <w:rsid w:val="00253358"/>
    <w:rsid w:val="00253562"/>
    <w:rsid w:val="0025380D"/>
    <w:rsid w:val="002541E6"/>
    <w:rsid w:val="00254B27"/>
    <w:rsid w:val="00255617"/>
    <w:rsid w:val="00255814"/>
    <w:rsid w:val="00255E98"/>
    <w:rsid w:val="002568B3"/>
    <w:rsid w:val="00257078"/>
    <w:rsid w:val="002572A5"/>
    <w:rsid w:val="00257369"/>
    <w:rsid w:val="0026004F"/>
    <w:rsid w:val="00260FE2"/>
    <w:rsid w:val="002613B4"/>
    <w:rsid w:val="00261448"/>
    <w:rsid w:val="0026189D"/>
    <w:rsid w:val="00261A31"/>
    <w:rsid w:val="00261E0E"/>
    <w:rsid w:val="00261E29"/>
    <w:rsid w:val="00262FBC"/>
    <w:rsid w:val="002631A7"/>
    <w:rsid w:val="00263DCB"/>
    <w:rsid w:val="00264AE8"/>
    <w:rsid w:val="00266197"/>
    <w:rsid w:val="0026660F"/>
    <w:rsid w:val="0026708F"/>
    <w:rsid w:val="002676F7"/>
    <w:rsid w:val="00270B9F"/>
    <w:rsid w:val="00270E7E"/>
    <w:rsid w:val="002716B8"/>
    <w:rsid w:val="00272290"/>
    <w:rsid w:val="0027262B"/>
    <w:rsid w:val="002728DD"/>
    <w:rsid w:val="002739DE"/>
    <w:rsid w:val="00274387"/>
    <w:rsid w:val="00274D69"/>
    <w:rsid w:val="002755A0"/>
    <w:rsid w:val="00275B87"/>
    <w:rsid w:val="002760B0"/>
    <w:rsid w:val="00276579"/>
    <w:rsid w:val="0027688F"/>
    <w:rsid w:val="00276DEA"/>
    <w:rsid w:val="0027757F"/>
    <w:rsid w:val="0028069C"/>
    <w:rsid w:val="002809EE"/>
    <w:rsid w:val="00280FA7"/>
    <w:rsid w:val="00281F7F"/>
    <w:rsid w:val="00282820"/>
    <w:rsid w:val="00282F8B"/>
    <w:rsid w:val="0028338D"/>
    <w:rsid w:val="002836E1"/>
    <w:rsid w:val="00283839"/>
    <w:rsid w:val="00283D41"/>
    <w:rsid w:val="00284371"/>
    <w:rsid w:val="00284AE0"/>
    <w:rsid w:val="00284BA1"/>
    <w:rsid w:val="00284CF7"/>
    <w:rsid w:val="00284D99"/>
    <w:rsid w:val="00284F50"/>
    <w:rsid w:val="00285071"/>
    <w:rsid w:val="00285258"/>
    <w:rsid w:val="00285752"/>
    <w:rsid w:val="00285FEE"/>
    <w:rsid w:val="00286E5F"/>
    <w:rsid w:val="00287341"/>
    <w:rsid w:val="002877CC"/>
    <w:rsid w:val="002878C6"/>
    <w:rsid w:val="00287FFE"/>
    <w:rsid w:val="002901D5"/>
    <w:rsid w:val="002902DD"/>
    <w:rsid w:val="0029063D"/>
    <w:rsid w:val="002907DD"/>
    <w:rsid w:val="002908D4"/>
    <w:rsid w:val="002909BF"/>
    <w:rsid w:val="00290EB7"/>
    <w:rsid w:val="0029125D"/>
    <w:rsid w:val="002912EF"/>
    <w:rsid w:val="0029147A"/>
    <w:rsid w:val="00291EDB"/>
    <w:rsid w:val="002922D0"/>
    <w:rsid w:val="002923CA"/>
    <w:rsid w:val="00292AF1"/>
    <w:rsid w:val="0029351D"/>
    <w:rsid w:val="0029433B"/>
    <w:rsid w:val="00294952"/>
    <w:rsid w:val="00294980"/>
    <w:rsid w:val="002963B4"/>
    <w:rsid w:val="002965BF"/>
    <w:rsid w:val="00296CD6"/>
    <w:rsid w:val="00297076"/>
    <w:rsid w:val="0029764D"/>
    <w:rsid w:val="002A0D6B"/>
    <w:rsid w:val="002A1862"/>
    <w:rsid w:val="002A21E8"/>
    <w:rsid w:val="002A255D"/>
    <w:rsid w:val="002A2DFF"/>
    <w:rsid w:val="002A328C"/>
    <w:rsid w:val="002A3B8E"/>
    <w:rsid w:val="002A41AB"/>
    <w:rsid w:val="002A45A8"/>
    <w:rsid w:val="002A4912"/>
    <w:rsid w:val="002A5A9F"/>
    <w:rsid w:val="002A6BF9"/>
    <w:rsid w:val="002A7000"/>
    <w:rsid w:val="002A7264"/>
    <w:rsid w:val="002A7954"/>
    <w:rsid w:val="002A7FD7"/>
    <w:rsid w:val="002B035F"/>
    <w:rsid w:val="002B044C"/>
    <w:rsid w:val="002B0CC0"/>
    <w:rsid w:val="002B1575"/>
    <w:rsid w:val="002B1A6D"/>
    <w:rsid w:val="002B595D"/>
    <w:rsid w:val="002B5C10"/>
    <w:rsid w:val="002B607A"/>
    <w:rsid w:val="002B61D7"/>
    <w:rsid w:val="002B6E9F"/>
    <w:rsid w:val="002B6EE5"/>
    <w:rsid w:val="002B7443"/>
    <w:rsid w:val="002B7627"/>
    <w:rsid w:val="002C030D"/>
    <w:rsid w:val="002C0A16"/>
    <w:rsid w:val="002C166A"/>
    <w:rsid w:val="002C1C96"/>
    <w:rsid w:val="002C2283"/>
    <w:rsid w:val="002C2FCB"/>
    <w:rsid w:val="002C3449"/>
    <w:rsid w:val="002C38B9"/>
    <w:rsid w:val="002C3F74"/>
    <w:rsid w:val="002C40B1"/>
    <w:rsid w:val="002C41D0"/>
    <w:rsid w:val="002C4273"/>
    <w:rsid w:val="002C5DFF"/>
    <w:rsid w:val="002C625D"/>
    <w:rsid w:val="002C6AC9"/>
    <w:rsid w:val="002C6EA2"/>
    <w:rsid w:val="002C6F8A"/>
    <w:rsid w:val="002C7C24"/>
    <w:rsid w:val="002D01B4"/>
    <w:rsid w:val="002D0613"/>
    <w:rsid w:val="002D0FF1"/>
    <w:rsid w:val="002D11D0"/>
    <w:rsid w:val="002D148C"/>
    <w:rsid w:val="002D2148"/>
    <w:rsid w:val="002D2C05"/>
    <w:rsid w:val="002D33CB"/>
    <w:rsid w:val="002D3540"/>
    <w:rsid w:val="002D4962"/>
    <w:rsid w:val="002D4A37"/>
    <w:rsid w:val="002D51A9"/>
    <w:rsid w:val="002D591F"/>
    <w:rsid w:val="002D60DB"/>
    <w:rsid w:val="002D756E"/>
    <w:rsid w:val="002D79C2"/>
    <w:rsid w:val="002D7BA0"/>
    <w:rsid w:val="002D7DDB"/>
    <w:rsid w:val="002E01B6"/>
    <w:rsid w:val="002E0552"/>
    <w:rsid w:val="002E1281"/>
    <w:rsid w:val="002E1ABD"/>
    <w:rsid w:val="002E2622"/>
    <w:rsid w:val="002E2660"/>
    <w:rsid w:val="002E2704"/>
    <w:rsid w:val="002E280A"/>
    <w:rsid w:val="002E2C58"/>
    <w:rsid w:val="002E2CFE"/>
    <w:rsid w:val="002E4374"/>
    <w:rsid w:val="002E4394"/>
    <w:rsid w:val="002E4A13"/>
    <w:rsid w:val="002E5025"/>
    <w:rsid w:val="002E510A"/>
    <w:rsid w:val="002E559C"/>
    <w:rsid w:val="002E5CBE"/>
    <w:rsid w:val="002E5F78"/>
    <w:rsid w:val="002E6089"/>
    <w:rsid w:val="002E6283"/>
    <w:rsid w:val="002E63CA"/>
    <w:rsid w:val="002E6D2A"/>
    <w:rsid w:val="002E75E8"/>
    <w:rsid w:val="002E79C3"/>
    <w:rsid w:val="002F03A2"/>
    <w:rsid w:val="002F05B6"/>
    <w:rsid w:val="002F09B6"/>
    <w:rsid w:val="002F0D7E"/>
    <w:rsid w:val="002F1F85"/>
    <w:rsid w:val="002F2A00"/>
    <w:rsid w:val="002F2E2B"/>
    <w:rsid w:val="002F3B9E"/>
    <w:rsid w:val="002F43EB"/>
    <w:rsid w:val="002F482E"/>
    <w:rsid w:val="002F5921"/>
    <w:rsid w:val="002F5C85"/>
    <w:rsid w:val="002F5D19"/>
    <w:rsid w:val="002F6068"/>
    <w:rsid w:val="002F69A5"/>
    <w:rsid w:val="002F6DF3"/>
    <w:rsid w:val="002F6FAF"/>
    <w:rsid w:val="002F7230"/>
    <w:rsid w:val="002F7CA8"/>
    <w:rsid w:val="0030065C"/>
    <w:rsid w:val="003006D4"/>
    <w:rsid w:val="00300E24"/>
    <w:rsid w:val="00300F3B"/>
    <w:rsid w:val="0030155E"/>
    <w:rsid w:val="00301BD3"/>
    <w:rsid w:val="00301FC0"/>
    <w:rsid w:val="00302685"/>
    <w:rsid w:val="003027B9"/>
    <w:rsid w:val="00302B28"/>
    <w:rsid w:val="00303197"/>
    <w:rsid w:val="00303726"/>
    <w:rsid w:val="0030442A"/>
    <w:rsid w:val="00305941"/>
    <w:rsid w:val="0030613B"/>
    <w:rsid w:val="00306D2F"/>
    <w:rsid w:val="00306E02"/>
    <w:rsid w:val="00307310"/>
    <w:rsid w:val="003077A0"/>
    <w:rsid w:val="00307CCB"/>
    <w:rsid w:val="00310524"/>
    <w:rsid w:val="00310F55"/>
    <w:rsid w:val="00311B32"/>
    <w:rsid w:val="00312F20"/>
    <w:rsid w:val="00313652"/>
    <w:rsid w:val="0031443E"/>
    <w:rsid w:val="00315679"/>
    <w:rsid w:val="00315BC0"/>
    <w:rsid w:val="00315E26"/>
    <w:rsid w:val="00316C01"/>
    <w:rsid w:val="003170EC"/>
    <w:rsid w:val="0031742F"/>
    <w:rsid w:val="003200DC"/>
    <w:rsid w:val="00321216"/>
    <w:rsid w:val="003215D4"/>
    <w:rsid w:val="0032182F"/>
    <w:rsid w:val="00321DE9"/>
    <w:rsid w:val="0032201B"/>
    <w:rsid w:val="003220D8"/>
    <w:rsid w:val="003224F9"/>
    <w:rsid w:val="003230B7"/>
    <w:rsid w:val="0032345A"/>
    <w:rsid w:val="0032378F"/>
    <w:rsid w:val="00323BF2"/>
    <w:rsid w:val="003249B4"/>
    <w:rsid w:val="00324D8C"/>
    <w:rsid w:val="003253F9"/>
    <w:rsid w:val="003254A6"/>
    <w:rsid w:val="00325A86"/>
    <w:rsid w:val="00325C08"/>
    <w:rsid w:val="00326736"/>
    <w:rsid w:val="00326951"/>
    <w:rsid w:val="00326953"/>
    <w:rsid w:val="00327730"/>
    <w:rsid w:val="003278E3"/>
    <w:rsid w:val="00327B6F"/>
    <w:rsid w:val="00327DA7"/>
    <w:rsid w:val="00330F1D"/>
    <w:rsid w:val="00331D7A"/>
    <w:rsid w:val="00332B9D"/>
    <w:rsid w:val="0033300D"/>
    <w:rsid w:val="00333739"/>
    <w:rsid w:val="003337EA"/>
    <w:rsid w:val="00334B0E"/>
    <w:rsid w:val="00334CF8"/>
    <w:rsid w:val="00334E2C"/>
    <w:rsid w:val="003357F2"/>
    <w:rsid w:val="00335D03"/>
    <w:rsid w:val="00336530"/>
    <w:rsid w:val="00336604"/>
    <w:rsid w:val="00337C1C"/>
    <w:rsid w:val="00337E30"/>
    <w:rsid w:val="00340D46"/>
    <w:rsid w:val="00340E14"/>
    <w:rsid w:val="00340F71"/>
    <w:rsid w:val="003412CA"/>
    <w:rsid w:val="00341966"/>
    <w:rsid w:val="00341AE5"/>
    <w:rsid w:val="00341CD0"/>
    <w:rsid w:val="00342C99"/>
    <w:rsid w:val="00342F81"/>
    <w:rsid w:val="00343E72"/>
    <w:rsid w:val="0034533B"/>
    <w:rsid w:val="003457B6"/>
    <w:rsid w:val="00345AA7"/>
    <w:rsid w:val="00347058"/>
    <w:rsid w:val="00347410"/>
    <w:rsid w:val="00347645"/>
    <w:rsid w:val="003477EC"/>
    <w:rsid w:val="00350046"/>
    <w:rsid w:val="00350736"/>
    <w:rsid w:val="003517BB"/>
    <w:rsid w:val="00351A2B"/>
    <w:rsid w:val="00352EF7"/>
    <w:rsid w:val="003531E9"/>
    <w:rsid w:val="00353276"/>
    <w:rsid w:val="00353F25"/>
    <w:rsid w:val="0035444B"/>
    <w:rsid w:val="00354540"/>
    <w:rsid w:val="00354E82"/>
    <w:rsid w:val="00354EF1"/>
    <w:rsid w:val="00354FA4"/>
    <w:rsid w:val="003556BF"/>
    <w:rsid w:val="00355958"/>
    <w:rsid w:val="00355D05"/>
    <w:rsid w:val="0035616C"/>
    <w:rsid w:val="003562BD"/>
    <w:rsid w:val="003562E7"/>
    <w:rsid w:val="00356F49"/>
    <w:rsid w:val="003575AE"/>
    <w:rsid w:val="00357C42"/>
    <w:rsid w:val="00361444"/>
    <w:rsid w:val="00361F68"/>
    <w:rsid w:val="00362129"/>
    <w:rsid w:val="0036239D"/>
    <w:rsid w:val="003623CB"/>
    <w:rsid w:val="0036264C"/>
    <w:rsid w:val="00362972"/>
    <w:rsid w:val="00363A6A"/>
    <w:rsid w:val="0036439C"/>
    <w:rsid w:val="003645B3"/>
    <w:rsid w:val="00364627"/>
    <w:rsid w:val="00364966"/>
    <w:rsid w:val="00364B24"/>
    <w:rsid w:val="0036513F"/>
    <w:rsid w:val="00365580"/>
    <w:rsid w:val="003657EB"/>
    <w:rsid w:val="00365B3F"/>
    <w:rsid w:val="00365B45"/>
    <w:rsid w:val="00365D75"/>
    <w:rsid w:val="0036610A"/>
    <w:rsid w:val="003663BA"/>
    <w:rsid w:val="003665D0"/>
    <w:rsid w:val="00366E94"/>
    <w:rsid w:val="003670CA"/>
    <w:rsid w:val="003701A3"/>
    <w:rsid w:val="00370B4C"/>
    <w:rsid w:val="00370E30"/>
    <w:rsid w:val="003711F9"/>
    <w:rsid w:val="00372260"/>
    <w:rsid w:val="003725CD"/>
    <w:rsid w:val="0037317E"/>
    <w:rsid w:val="00373BC2"/>
    <w:rsid w:val="00374884"/>
    <w:rsid w:val="00376FB0"/>
    <w:rsid w:val="00377751"/>
    <w:rsid w:val="003778D2"/>
    <w:rsid w:val="00380097"/>
    <w:rsid w:val="003802DF"/>
    <w:rsid w:val="003804BE"/>
    <w:rsid w:val="003806E5"/>
    <w:rsid w:val="0038089B"/>
    <w:rsid w:val="00380B4E"/>
    <w:rsid w:val="003810F5"/>
    <w:rsid w:val="00381434"/>
    <w:rsid w:val="003814AC"/>
    <w:rsid w:val="00382C68"/>
    <w:rsid w:val="003830BD"/>
    <w:rsid w:val="00383560"/>
    <w:rsid w:val="003838FB"/>
    <w:rsid w:val="0038446C"/>
    <w:rsid w:val="003851FB"/>
    <w:rsid w:val="00385233"/>
    <w:rsid w:val="00385B2D"/>
    <w:rsid w:val="003868B8"/>
    <w:rsid w:val="00386FC8"/>
    <w:rsid w:val="00387178"/>
    <w:rsid w:val="00387EC9"/>
    <w:rsid w:val="00390D15"/>
    <w:rsid w:val="0039117B"/>
    <w:rsid w:val="0039162D"/>
    <w:rsid w:val="003917E7"/>
    <w:rsid w:val="00391CBF"/>
    <w:rsid w:val="00391F57"/>
    <w:rsid w:val="00391FF9"/>
    <w:rsid w:val="00392141"/>
    <w:rsid w:val="0039293A"/>
    <w:rsid w:val="003929D0"/>
    <w:rsid w:val="00392FFA"/>
    <w:rsid w:val="0039300E"/>
    <w:rsid w:val="00393394"/>
    <w:rsid w:val="00394047"/>
    <w:rsid w:val="00394349"/>
    <w:rsid w:val="00394871"/>
    <w:rsid w:val="00394B5C"/>
    <w:rsid w:val="00395097"/>
    <w:rsid w:val="003954E1"/>
    <w:rsid w:val="00395738"/>
    <w:rsid w:val="0039595B"/>
    <w:rsid w:val="003959CD"/>
    <w:rsid w:val="00395B7A"/>
    <w:rsid w:val="00395C48"/>
    <w:rsid w:val="003966F7"/>
    <w:rsid w:val="00396744"/>
    <w:rsid w:val="00396996"/>
    <w:rsid w:val="0039759B"/>
    <w:rsid w:val="00397E86"/>
    <w:rsid w:val="00397EC6"/>
    <w:rsid w:val="003A02AD"/>
    <w:rsid w:val="003A1013"/>
    <w:rsid w:val="003A1220"/>
    <w:rsid w:val="003A1272"/>
    <w:rsid w:val="003A1799"/>
    <w:rsid w:val="003A1AB2"/>
    <w:rsid w:val="003A1B5E"/>
    <w:rsid w:val="003A1C04"/>
    <w:rsid w:val="003A1CCA"/>
    <w:rsid w:val="003A1DA8"/>
    <w:rsid w:val="003A1F18"/>
    <w:rsid w:val="003A2009"/>
    <w:rsid w:val="003A22DA"/>
    <w:rsid w:val="003A3060"/>
    <w:rsid w:val="003A3104"/>
    <w:rsid w:val="003A3889"/>
    <w:rsid w:val="003A3CF6"/>
    <w:rsid w:val="003A3DF1"/>
    <w:rsid w:val="003A3F41"/>
    <w:rsid w:val="003A456D"/>
    <w:rsid w:val="003A4573"/>
    <w:rsid w:val="003A4936"/>
    <w:rsid w:val="003A531C"/>
    <w:rsid w:val="003A7630"/>
    <w:rsid w:val="003B0EC0"/>
    <w:rsid w:val="003B12F7"/>
    <w:rsid w:val="003B1539"/>
    <w:rsid w:val="003B1A8A"/>
    <w:rsid w:val="003B1E38"/>
    <w:rsid w:val="003B1EA0"/>
    <w:rsid w:val="003B28BB"/>
    <w:rsid w:val="003B2A79"/>
    <w:rsid w:val="003B33F0"/>
    <w:rsid w:val="003B39FC"/>
    <w:rsid w:val="003B43A2"/>
    <w:rsid w:val="003B4AD0"/>
    <w:rsid w:val="003B4B95"/>
    <w:rsid w:val="003B4F50"/>
    <w:rsid w:val="003B64E4"/>
    <w:rsid w:val="003B7C87"/>
    <w:rsid w:val="003C06DA"/>
    <w:rsid w:val="003C2355"/>
    <w:rsid w:val="003C2906"/>
    <w:rsid w:val="003C3AE6"/>
    <w:rsid w:val="003C4B8E"/>
    <w:rsid w:val="003C4F1B"/>
    <w:rsid w:val="003C5262"/>
    <w:rsid w:val="003C63F6"/>
    <w:rsid w:val="003C7C0B"/>
    <w:rsid w:val="003C7E0E"/>
    <w:rsid w:val="003D0817"/>
    <w:rsid w:val="003D0E5C"/>
    <w:rsid w:val="003D0EA6"/>
    <w:rsid w:val="003D0EA8"/>
    <w:rsid w:val="003D11F4"/>
    <w:rsid w:val="003D1767"/>
    <w:rsid w:val="003D1DDA"/>
    <w:rsid w:val="003D220C"/>
    <w:rsid w:val="003D28DF"/>
    <w:rsid w:val="003D2AE1"/>
    <w:rsid w:val="003D325D"/>
    <w:rsid w:val="003D3D6A"/>
    <w:rsid w:val="003D60F1"/>
    <w:rsid w:val="003D651E"/>
    <w:rsid w:val="003D66AB"/>
    <w:rsid w:val="003D681F"/>
    <w:rsid w:val="003D6B73"/>
    <w:rsid w:val="003D71E0"/>
    <w:rsid w:val="003D73D1"/>
    <w:rsid w:val="003D7BEB"/>
    <w:rsid w:val="003E01B2"/>
    <w:rsid w:val="003E05AB"/>
    <w:rsid w:val="003E0F1C"/>
    <w:rsid w:val="003E1A64"/>
    <w:rsid w:val="003E226D"/>
    <w:rsid w:val="003E27D4"/>
    <w:rsid w:val="003E28DC"/>
    <w:rsid w:val="003E2B63"/>
    <w:rsid w:val="003E3B72"/>
    <w:rsid w:val="003E4049"/>
    <w:rsid w:val="003E4209"/>
    <w:rsid w:val="003E4BF3"/>
    <w:rsid w:val="003E4C1C"/>
    <w:rsid w:val="003E5A92"/>
    <w:rsid w:val="003E5BBD"/>
    <w:rsid w:val="003E64E2"/>
    <w:rsid w:val="003E69BA"/>
    <w:rsid w:val="003E6AA9"/>
    <w:rsid w:val="003E6FA7"/>
    <w:rsid w:val="003E75ED"/>
    <w:rsid w:val="003E7854"/>
    <w:rsid w:val="003F0039"/>
    <w:rsid w:val="003F080D"/>
    <w:rsid w:val="003F17EF"/>
    <w:rsid w:val="003F1DD9"/>
    <w:rsid w:val="003F1F04"/>
    <w:rsid w:val="003F21C5"/>
    <w:rsid w:val="003F224E"/>
    <w:rsid w:val="003F2262"/>
    <w:rsid w:val="003F24FB"/>
    <w:rsid w:val="003F2CB8"/>
    <w:rsid w:val="003F2DDA"/>
    <w:rsid w:val="003F2FE3"/>
    <w:rsid w:val="003F3139"/>
    <w:rsid w:val="003F3608"/>
    <w:rsid w:val="003F36A4"/>
    <w:rsid w:val="003F37A3"/>
    <w:rsid w:val="003F3E59"/>
    <w:rsid w:val="003F4B53"/>
    <w:rsid w:val="003F506B"/>
    <w:rsid w:val="003F5295"/>
    <w:rsid w:val="003F5BFA"/>
    <w:rsid w:val="003F666C"/>
    <w:rsid w:val="003F68B7"/>
    <w:rsid w:val="003F6E48"/>
    <w:rsid w:val="003F779F"/>
    <w:rsid w:val="003F7819"/>
    <w:rsid w:val="003F7871"/>
    <w:rsid w:val="003F79CA"/>
    <w:rsid w:val="003F7DC4"/>
    <w:rsid w:val="003F7DCB"/>
    <w:rsid w:val="00400776"/>
    <w:rsid w:val="00400810"/>
    <w:rsid w:val="00400BF5"/>
    <w:rsid w:val="00401325"/>
    <w:rsid w:val="0040173C"/>
    <w:rsid w:val="00401C28"/>
    <w:rsid w:val="00401E02"/>
    <w:rsid w:val="0040219D"/>
    <w:rsid w:val="00402638"/>
    <w:rsid w:val="004029D0"/>
    <w:rsid w:val="00402E5E"/>
    <w:rsid w:val="004036BA"/>
    <w:rsid w:val="0040376C"/>
    <w:rsid w:val="00404339"/>
    <w:rsid w:val="00404C44"/>
    <w:rsid w:val="00404D0F"/>
    <w:rsid w:val="00404D52"/>
    <w:rsid w:val="0040512C"/>
    <w:rsid w:val="004051CA"/>
    <w:rsid w:val="00405B5F"/>
    <w:rsid w:val="004061E8"/>
    <w:rsid w:val="00406923"/>
    <w:rsid w:val="00406D3C"/>
    <w:rsid w:val="00406FDF"/>
    <w:rsid w:val="00407428"/>
    <w:rsid w:val="00407855"/>
    <w:rsid w:val="004078AC"/>
    <w:rsid w:val="00407CBF"/>
    <w:rsid w:val="00410899"/>
    <w:rsid w:val="00410FAF"/>
    <w:rsid w:val="004110FB"/>
    <w:rsid w:val="00411257"/>
    <w:rsid w:val="0041206A"/>
    <w:rsid w:val="00412659"/>
    <w:rsid w:val="004126C9"/>
    <w:rsid w:val="00412AAF"/>
    <w:rsid w:val="00413955"/>
    <w:rsid w:val="004153CC"/>
    <w:rsid w:val="0041558D"/>
    <w:rsid w:val="00415F17"/>
    <w:rsid w:val="004166F8"/>
    <w:rsid w:val="004172F4"/>
    <w:rsid w:val="004175B5"/>
    <w:rsid w:val="00420367"/>
    <w:rsid w:val="00420451"/>
    <w:rsid w:val="0042082A"/>
    <w:rsid w:val="00420AE9"/>
    <w:rsid w:val="00420B1F"/>
    <w:rsid w:val="00420D5A"/>
    <w:rsid w:val="00421BEE"/>
    <w:rsid w:val="00422DC3"/>
    <w:rsid w:val="00423160"/>
    <w:rsid w:val="00423690"/>
    <w:rsid w:val="00423A93"/>
    <w:rsid w:val="00423AFB"/>
    <w:rsid w:val="00423DF1"/>
    <w:rsid w:val="004241F0"/>
    <w:rsid w:val="004242A6"/>
    <w:rsid w:val="00424861"/>
    <w:rsid w:val="004248A9"/>
    <w:rsid w:val="00424DCD"/>
    <w:rsid w:val="004253A4"/>
    <w:rsid w:val="0042577F"/>
    <w:rsid w:val="00425F0D"/>
    <w:rsid w:val="00426F7E"/>
    <w:rsid w:val="00427285"/>
    <w:rsid w:val="00427DD2"/>
    <w:rsid w:val="0043015B"/>
    <w:rsid w:val="004304EF"/>
    <w:rsid w:val="0043053D"/>
    <w:rsid w:val="00431854"/>
    <w:rsid w:val="00431DEB"/>
    <w:rsid w:val="0043201A"/>
    <w:rsid w:val="00432480"/>
    <w:rsid w:val="004325C3"/>
    <w:rsid w:val="00432A14"/>
    <w:rsid w:val="00432BD1"/>
    <w:rsid w:val="00432FDB"/>
    <w:rsid w:val="00433571"/>
    <w:rsid w:val="0043379D"/>
    <w:rsid w:val="00433B61"/>
    <w:rsid w:val="0043472D"/>
    <w:rsid w:val="004348DF"/>
    <w:rsid w:val="0043510C"/>
    <w:rsid w:val="004353D7"/>
    <w:rsid w:val="004369DB"/>
    <w:rsid w:val="00436A06"/>
    <w:rsid w:val="00436E74"/>
    <w:rsid w:val="004371B1"/>
    <w:rsid w:val="00437425"/>
    <w:rsid w:val="004378AD"/>
    <w:rsid w:val="0043797D"/>
    <w:rsid w:val="00437D6E"/>
    <w:rsid w:val="00440617"/>
    <w:rsid w:val="00441172"/>
    <w:rsid w:val="004411F8"/>
    <w:rsid w:val="00441558"/>
    <w:rsid w:val="004422A6"/>
    <w:rsid w:val="00442690"/>
    <w:rsid w:val="00442A20"/>
    <w:rsid w:val="00442BFF"/>
    <w:rsid w:val="00443A3A"/>
    <w:rsid w:val="00443F97"/>
    <w:rsid w:val="0044432F"/>
    <w:rsid w:val="004443FF"/>
    <w:rsid w:val="0044487A"/>
    <w:rsid w:val="00444A44"/>
    <w:rsid w:val="00444F78"/>
    <w:rsid w:val="00445069"/>
    <w:rsid w:val="0044576C"/>
    <w:rsid w:val="00445884"/>
    <w:rsid w:val="00445EB0"/>
    <w:rsid w:val="0044607B"/>
    <w:rsid w:val="00446084"/>
    <w:rsid w:val="00446EA8"/>
    <w:rsid w:val="0044717F"/>
    <w:rsid w:val="00447351"/>
    <w:rsid w:val="00447731"/>
    <w:rsid w:val="00450498"/>
    <w:rsid w:val="0045074A"/>
    <w:rsid w:val="004508E5"/>
    <w:rsid w:val="004518F2"/>
    <w:rsid w:val="004524C2"/>
    <w:rsid w:val="004524DE"/>
    <w:rsid w:val="00452552"/>
    <w:rsid w:val="00452991"/>
    <w:rsid w:val="00453557"/>
    <w:rsid w:val="00453E1A"/>
    <w:rsid w:val="00454D65"/>
    <w:rsid w:val="0045503F"/>
    <w:rsid w:val="004551A3"/>
    <w:rsid w:val="00455A3A"/>
    <w:rsid w:val="00455B42"/>
    <w:rsid w:val="00456A46"/>
    <w:rsid w:val="0045716D"/>
    <w:rsid w:val="00457399"/>
    <w:rsid w:val="004575C7"/>
    <w:rsid w:val="00457895"/>
    <w:rsid w:val="00457F98"/>
    <w:rsid w:val="00460288"/>
    <w:rsid w:val="00460299"/>
    <w:rsid w:val="004605F1"/>
    <w:rsid w:val="00460673"/>
    <w:rsid w:val="0046080B"/>
    <w:rsid w:val="00460BB8"/>
    <w:rsid w:val="00460CC0"/>
    <w:rsid w:val="00461CBE"/>
    <w:rsid w:val="00461DD2"/>
    <w:rsid w:val="00461FC2"/>
    <w:rsid w:val="00462EDF"/>
    <w:rsid w:val="00463428"/>
    <w:rsid w:val="00463A1C"/>
    <w:rsid w:val="00463BC2"/>
    <w:rsid w:val="00464A4F"/>
    <w:rsid w:val="00465278"/>
    <w:rsid w:val="00465372"/>
    <w:rsid w:val="00465DBC"/>
    <w:rsid w:val="00466811"/>
    <w:rsid w:val="00466A55"/>
    <w:rsid w:val="004671A8"/>
    <w:rsid w:val="0046774F"/>
    <w:rsid w:val="00467981"/>
    <w:rsid w:val="00471611"/>
    <w:rsid w:val="00471D29"/>
    <w:rsid w:val="00471F6F"/>
    <w:rsid w:val="0047220C"/>
    <w:rsid w:val="004723D8"/>
    <w:rsid w:val="004729F3"/>
    <w:rsid w:val="00472CD8"/>
    <w:rsid w:val="00472EDB"/>
    <w:rsid w:val="0047348D"/>
    <w:rsid w:val="0047429C"/>
    <w:rsid w:val="004742D4"/>
    <w:rsid w:val="0047475C"/>
    <w:rsid w:val="00474F2E"/>
    <w:rsid w:val="00475B5A"/>
    <w:rsid w:val="00475BB7"/>
    <w:rsid w:val="00475F55"/>
    <w:rsid w:val="004760F2"/>
    <w:rsid w:val="00476282"/>
    <w:rsid w:val="00476CAF"/>
    <w:rsid w:val="00477051"/>
    <w:rsid w:val="004778B9"/>
    <w:rsid w:val="004804EC"/>
    <w:rsid w:val="004808F7"/>
    <w:rsid w:val="0048238F"/>
    <w:rsid w:val="00482494"/>
    <w:rsid w:val="004827E3"/>
    <w:rsid w:val="00482C66"/>
    <w:rsid w:val="00482E9C"/>
    <w:rsid w:val="00482F07"/>
    <w:rsid w:val="004840C6"/>
    <w:rsid w:val="004844C8"/>
    <w:rsid w:val="00484945"/>
    <w:rsid w:val="00484A78"/>
    <w:rsid w:val="004861F1"/>
    <w:rsid w:val="004863A4"/>
    <w:rsid w:val="00486C87"/>
    <w:rsid w:val="00486EDD"/>
    <w:rsid w:val="00487948"/>
    <w:rsid w:val="00487A44"/>
    <w:rsid w:val="00487C70"/>
    <w:rsid w:val="0049061A"/>
    <w:rsid w:val="00490814"/>
    <w:rsid w:val="00491387"/>
    <w:rsid w:val="00491582"/>
    <w:rsid w:val="00491753"/>
    <w:rsid w:val="00491B02"/>
    <w:rsid w:val="0049201B"/>
    <w:rsid w:val="00492873"/>
    <w:rsid w:val="00493A08"/>
    <w:rsid w:val="0049400C"/>
    <w:rsid w:val="004946C0"/>
    <w:rsid w:val="00495093"/>
    <w:rsid w:val="0049613D"/>
    <w:rsid w:val="004965A0"/>
    <w:rsid w:val="00496B5B"/>
    <w:rsid w:val="00497B43"/>
    <w:rsid w:val="00497FDC"/>
    <w:rsid w:val="004A0204"/>
    <w:rsid w:val="004A08A7"/>
    <w:rsid w:val="004A0B0D"/>
    <w:rsid w:val="004A1474"/>
    <w:rsid w:val="004A149C"/>
    <w:rsid w:val="004A27F6"/>
    <w:rsid w:val="004A284A"/>
    <w:rsid w:val="004A2D64"/>
    <w:rsid w:val="004A3328"/>
    <w:rsid w:val="004A358D"/>
    <w:rsid w:val="004A394A"/>
    <w:rsid w:val="004A472F"/>
    <w:rsid w:val="004A48C3"/>
    <w:rsid w:val="004A4C82"/>
    <w:rsid w:val="004A4D18"/>
    <w:rsid w:val="004A50E5"/>
    <w:rsid w:val="004A5638"/>
    <w:rsid w:val="004A6946"/>
    <w:rsid w:val="004A78DC"/>
    <w:rsid w:val="004B00B1"/>
    <w:rsid w:val="004B02B4"/>
    <w:rsid w:val="004B0EE1"/>
    <w:rsid w:val="004B15D6"/>
    <w:rsid w:val="004B1871"/>
    <w:rsid w:val="004B1AED"/>
    <w:rsid w:val="004B2FD8"/>
    <w:rsid w:val="004B396C"/>
    <w:rsid w:val="004B3B67"/>
    <w:rsid w:val="004B4437"/>
    <w:rsid w:val="004B4E97"/>
    <w:rsid w:val="004B5731"/>
    <w:rsid w:val="004B5A8D"/>
    <w:rsid w:val="004B5C37"/>
    <w:rsid w:val="004B6593"/>
    <w:rsid w:val="004B672F"/>
    <w:rsid w:val="004B7228"/>
    <w:rsid w:val="004B7E75"/>
    <w:rsid w:val="004B7F07"/>
    <w:rsid w:val="004C023D"/>
    <w:rsid w:val="004C05F4"/>
    <w:rsid w:val="004C060E"/>
    <w:rsid w:val="004C111E"/>
    <w:rsid w:val="004C1623"/>
    <w:rsid w:val="004C1B68"/>
    <w:rsid w:val="004C282D"/>
    <w:rsid w:val="004C284B"/>
    <w:rsid w:val="004C286D"/>
    <w:rsid w:val="004C353C"/>
    <w:rsid w:val="004C45D0"/>
    <w:rsid w:val="004C488C"/>
    <w:rsid w:val="004C4BD1"/>
    <w:rsid w:val="004C5D80"/>
    <w:rsid w:val="004C6676"/>
    <w:rsid w:val="004C67D6"/>
    <w:rsid w:val="004C69E4"/>
    <w:rsid w:val="004C6A4E"/>
    <w:rsid w:val="004C7356"/>
    <w:rsid w:val="004C7D4F"/>
    <w:rsid w:val="004D03EF"/>
    <w:rsid w:val="004D0E51"/>
    <w:rsid w:val="004D1532"/>
    <w:rsid w:val="004D1829"/>
    <w:rsid w:val="004D2112"/>
    <w:rsid w:val="004D28D0"/>
    <w:rsid w:val="004D3BE0"/>
    <w:rsid w:val="004D3FB5"/>
    <w:rsid w:val="004D4B94"/>
    <w:rsid w:val="004D4ED1"/>
    <w:rsid w:val="004D4F02"/>
    <w:rsid w:val="004D5DAB"/>
    <w:rsid w:val="004D611B"/>
    <w:rsid w:val="004D65ED"/>
    <w:rsid w:val="004D6BE6"/>
    <w:rsid w:val="004D6F03"/>
    <w:rsid w:val="004E04B4"/>
    <w:rsid w:val="004E0B2E"/>
    <w:rsid w:val="004E0BF3"/>
    <w:rsid w:val="004E1481"/>
    <w:rsid w:val="004E15CF"/>
    <w:rsid w:val="004E2374"/>
    <w:rsid w:val="004E2957"/>
    <w:rsid w:val="004E4CEF"/>
    <w:rsid w:val="004E5190"/>
    <w:rsid w:val="004E54D8"/>
    <w:rsid w:val="004E5A69"/>
    <w:rsid w:val="004E5AD8"/>
    <w:rsid w:val="004E6C05"/>
    <w:rsid w:val="004E6F57"/>
    <w:rsid w:val="004E75B6"/>
    <w:rsid w:val="004E79B8"/>
    <w:rsid w:val="004E7CCD"/>
    <w:rsid w:val="004E7E64"/>
    <w:rsid w:val="004F02C6"/>
    <w:rsid w:val="004F0725"/>
    <w:rsid w:val="004F0810"/>
    <w:rsid w:val="004F1784"/>
    <w:rsid w:val="004F179E"/>
    <w:rsid w:val="004F18B1"/>
    <w:rsid w:val="004F18BE"/>
    <w:rsid w:val="004F1E02"/>
    <w:rsid w:val="004F2C32"/>
    <w:rsid w:val="004F2F62"/>
    <w:rsid w:val="004F2FF3"/>
    <w:rsid w:val="004F3101"/>
    <w:rsid w:val="004F3562"/>
    <w:rsid w:val="004F3A11"/>
    <w:rsid w:val="004F3BF3"/>
    <w:rsid w:val="004F3FF5"/>
    <w:rsid w:val="004F4499"/>
    <w:rsid w:val="004F4DC7"/>
    <w:rsid w:val="004F4FAE"/>
    <w:rsid w:val="004F534A"/>
    <w:rsid w:val="004F62AF"/>
    <w:rsid w:val="004F6503"/>
    <w:rsid w:val="004F7217"/>
    <w:rsid w:val="004F7B9F"/>
    <w:rsid w:val="00500AA5"/>
    <w:rsid w:val="00500B80"/>
    <w:rsid w:val="00500F4E"/>
    <w:rsid w:val="00500F92"/>
    <w:rsid w:val="0050115D"/>
    <w:rsid w:val="0050130C"/>
    <w:rsid w:val="005015B3"/>
    <w:rsid w:val="005028BA"/>
    <w:rsid w:val="00502968"/>
    <w:rsid w:val="005035E7"/>
    <w:rsid w:val="00503630"/>
    <w:rsid w:val="0050363D"/>
    <w:rsid w:val="005039B1"/>
    <w:rsid w:val="00503D2C"/>
    <w:rsid w:val="00504675"/>
    <w:rsid w:val="00504AEE"/>
    <w:rsid w:val="00504C70"/>
    <w:rsid w:val="0050626E"/>
    <w:rsid w:val="005062A8"/>
    <w:rsid w:val="0050700F"/>
    <w:rsid w:val="005076A8"/>
    <w:rsid w:val="00507828"/>
    <w:rsid w:val="00510287"/>
    <w:rsid w:val="005105AF"/>
    <w:rsid w:val="00510976"/>
    <w:rsid w:val="00511090"/>
    <w:rsid w:val="0051142E"/>
    <w:rsid w:val="00512B72"/>
    <w:rsid w:val="0051435A"/>
    <w:rsid w:val="0051449C"/>
    <w:rsid w:val="005152E9"/>
    <w:rsid w:val="00516B43"/>
    <w:rsid w:val="00516EEE"/>
    <w:rsid w:val="0051773F"/>
    <w:rsid w:val="00517B3F"/>
    <w:rsid w:val="00517F84"/>
    <w:rsid w:val="00520C49"/>
    <w:rsid w:val="00521386"/>
    <w:rsid w:val="00522270"/>
    <w:rsid w:val="0052231D"/>
    <w:rsid w:val="005226B7"/>
    <w:rsid w:val="00522E44"/>
    <w:rsid w:val="00523519"/>
    <w:rsid w:val="005239F6"/>
    <w:rsid w:val="00523D49"/>
    <w:rsid w:val="0052484F"/>
    <w:rsid w:val="00524D96"/>
    <w:rsid w:val="005257BA"/>
    <w:rsid w:val="00525F75"/>
    <w:rsid w:val="00526900"/>
    <w:rsid w:val="00526AF2"/>
    <w:rsid w:val="005272BA"/>
    <w:rsid w:val="005277F6"/>
    <w:rsid w:val="005301DD"/>
    <w:rsid w:val="005306A9"/>
    <w:rsid w:val="0053095F"/>
    <w:rsid w:val="00530B10"/>
    <w:rsid w:val="00530E1C"/>
    <w:rsid w:val="00530FF5"/>
    <w:rsid w:val="005310E1"/>
    <w:rsid w:val="0053128C"/>
    <w:rsid w:val="0053180F"/>
    <w:rsid w:val="00531968"/>
    <w:rsid w:val="00531B92"/>
    <w:rsid w:val="00532B2F"/>
    <w:rsid w:val="0053366D"/>
    <w:rsid w:val="0053417F"/>
    <w:rsid w:val="00534B65"/>
    <w:rsid w:val="005354DE"/>
    <w:rsid w:val="00535D37"/>
    <w:rsid w:val="0053670C"/>
    <w:rsid w:val="00536A51"/>
    <w:rsid w:val="00536BEA"/>
    <w:rsid w:val="00536C1B"/>
    <w:rsid w:val="00537880"/>
    <w:rsid w:val="00537A71"/>
    <w:rsid w:val="00537F1E"/>
    <w:rsid w:val="00540D6A"/>
    <w:rsid w:val="00540DCC"/>
    <w:rsid w:val="00540FD3"/>
    <w:rsid w:val="00541009"/>
    <w:rsid w:val="00541CD6"/>
    <w:rsid w:val="0054288D"/>
    <w:rsid w:val="005432E2"/>
    <w:rsid w:val="00543327"/>
    <w:rsid w:val="005435BA"/>
    <w:rsid w:val="00543D55"/>
    <w:rsid w:val="005441BF"/>
    <w:rsid w:val="00544A28"/>
    <w:rsid w:val="00545F9F"/>
    <w:rsid w:val="005460A1"/>
    <w:rsid w:val="00546158"/>
    <w:rsid w:val="00546AA5"/>
    <w:rsid w:val="00546DEA"/>
    <w:rsid w:val="00547649"/>
    <w:rsid w:val="005476BC"/>
    <w:rsid w:val="00547993"/>
    <w:rsid w:val="00550718"/>
    <w:rsid w:val="00551008"/>
    <w:rsid w:val="00551309"/>
    <w:rsid w:val="0055140A"/>
    <w:rsid w:val="0055184A"/>
    <w:rsid w:val="0055268E"/>
    <w:rsid w:val="005526BD"/>
    <w:rsid w:val="00552A34"/>
    <w:rsid w:val="00553028"/>
    <w:rsid w:val="00553042"/>
    <w:rsid w:val="0055367A"/>
    <w:rsid w:val="00553ED7"/>
    <w:rsid w:val="0055461F"/>
    <w:rsid w:val="00555376"/>
    <w:rsid w:val="0055558C"/>
    <w:rsid w:val="00555657"/>
    <w:rsid w:val="00555E27"/>
    <w:rsid w:val="00556314"/>
    <w:rsid w:val="00556A2E"/>
    <w:rsid w:val="00556A92"/>
    <w:rsid w:val="0055780D"/>
    <w:rsid w:val="00557B21"/>
    <w:rsid w:val="00557BF1"/>
    <w:rsid w:val="00557F88"/>
    <w:rsid w:val="00560D47"/>
    <w:rsid w:val="00561234"/>
    <w:rsid w:val="0056125D"/>
    <w:rsid w:val="00561C7E"/>
    <w:rsid w:val="00561DFD"/>
    <w:rsid w:val="005620AC"/>
    <w:rsid w:val="005626B2"/>
    <w:rsid w:val="005627D1"/>
    <w:rsid w:val="00562CC9"/>
    <w:rsid w:val="00562F61"/>
    <w:rsid w:val="00562FB3"/>
    <w:rsid w:val="00563251"/>
    <w:rsid w:val="0056373F"/>
    <w:rsid w:val="00563CA0"/>
    <w:rsid w:val="00563FBB"/>
    <w:rsid w:val="005642CD"/>
    <w:rsid w:val="00564E4A"/>
    <w:rsid w:val="00565878"/>
    <w:rsid w:val="005659D0"/>
    <w:rsid w:val="00566946"/>
    <w:rsid w:val="00567444"/>
    <w:rsid w:val="00567DF9"/>
    <w:rsid w:val="00567EC6"/>
    <w:rsid w:val="005703DE"/>
    <w:rsid w:val="00570445"/>
    <w:rsid w:val="00571DEF"/>
    <w:rsid w:val="0057369D"/>
    <w:rsid w:val="00575305"/>
    <w:rsid w:val="00576254"/>
    <w:rsid w:val="0057634F"/>
    <w:rsid w:val="0057668D"/>
    <w:rsid w:val="00577039"/>
    <w:rsid w:val="00577CAB"/>
    <w:rsid w:val="00580013"/>
    <w:rsid w:val="005806AF"/>
    <w:rsid w:val="0058072D"/>
    <w:rsid w:val="00580A36"/>
    <w:rsid w:val="00580B36"/>
    <w:rsid w:val="00580E2B"/>
    <w:rsid w:val="0058256C"/>
    <w:rsid w:val="005826D8"/>
    <w:rsid w:val="00583518"/>
    <w:rsid w:val="00583B90"/>
    <w:rsid w:val="0058416F"/>
    <w:rsid w:val="0058479B"/>
    <w:rsid w:val="005856FC"/>
    <w:rsid w:val="00585994"/>
    <w:rsid w:val="0058623D"/>
    <w:rsid w:val="005868CF"/>
    <w:rsid w:val="00586ACA"/>
    <w:rsid w:val="00586CAF"/>
    <w:rsid w:val="0058780C"/>
    <w:rsid w:val="00590B67"/>
    <w:rsid w:val="00590BB8"/>
    <w:rsid w:val="00590CD5"/>
    <w:rsid w:val="00591408"/>
    <w:rsid w:val="00591E86"/>
    <w:rsid w:val="00591F90"/>
    <w:rsid w:val="0059323D"/>
    <w:rsid w:val="00593C5A"/>
    <w:rsid w:val="005949E0"/>
    <w:rsid w:val="00594FEB"/>
    <w:rsid w:val="00595E9A"/>
    <w:rsid w:val="00596503"/>
    <w:rsid w:val="005966CC"/>
    <w:rsid w:val="005969BE"/>
    <w:rsid w:val="00596A32"/>
    <w:rsid w:val="00596CD5"/>
    <w:rsid w:val="00596F27"/>
    <w:rsid w:val="005A0C40"/>
    <w:rsid w:val="005A0E1C"/>
    <w:rsid w:val="005A1347"/>
    <w:rsid w:val="005A1549"/>
    <w:rsid w:val="005A17A5"/>
    <w:rsid w:val="005A20EF"/>
    <w:rsid w:val="005A249D"/>
    <w:rsid w:val="005A280C"/>
    <w:rsid w:val="005A2CFA"/>
    <w:rsid w:val="005A2E62"/>
    <w:rsid w:val="005A34CA"/>
    <w:rsid w:val="005A476E"/>
    <w:rsid w:val="005A4D10"/>
    <w:rsid w:val="005A5890"/>
    <w:rsid w:val="005A62D3"/>
    <w:rsid w:val="005A6624"/>
    <w:rsid w:val="005A7122"/>
    <w:rsid w:val="005A762E"/>
    <w:rsid w:val="005A7A18"/>
    <w:rsid w:val="005A7E6A"/>
    <w:rsid w:val="005B0081"/>
    <w:rsid w:val="005B06C9"/>
    <w:rsid w:val="005B0D69"/>
    <w:rsid w:val="005B1077"/>
    <w:rsid w:val="005B12E6"/>
    <w:rsid w:val="005B1E97"/>
    <w:rsid w:val="005B2157"/>
    <w:rsid w:val="005B2314"/>
    <w:rsid w:val="005B298A"/>
    <w:rsid w:val="005B320A"/>
    <w:rsid w:val="005B3871"/>
    <w:rsid w:val="005B44D7"/>
    <w:rsid w:val="005B465A"/>
    <w:rsid w:val="005B4A7C"/>
    <w:rsid w:val="005B5077"/>
    <w:rsid w:val="005B5182"/>
    <w:rsid w:val="005B546E"/>
    <w:rsid w:val="005B54DE"/>
    <w:rsid w:val="005B5F66"/>
    <w:rsid w:val="005B6723"/>
    <w:rsid w:val="005B73E9"/>
    <w:rsid w:val="005B73EC"/>
    <w:rsid w:val="005B7796"/>
    <w:rsid w:val="005B7C3F"/>
    <w:rsid w:val="005B7D6B"/>
    <w:rsid w:val="005C00E8"/>
    <w:rsid w:val="005C01D3"/>
    <w:rsid w:val="005C053F"/>
    <w:rsid w:val="005C05D2"/>
    <w:rsid w:val="005C13DD"/>
    <w:rsid w:val="005C1460"/>
    <w:rsid w:val="005C1BBC"/>
    <w:rsid w:val="005C1CE3"/>
    <w:rsid w:val="005C2223"/>
    <w:rsid w:val="005C2403"/>
    <w:rsid w:val="005C271B"/>
    <w:rsid w:val="005C2969"/>
    <w:rsid w:val="005C37B6"/>
    <w:rsid w:val="005C37FF"/>
    <w:rsid w:val="005C41D0"/>
    <w:rsid w:val="005C5210"/>
    <w:rsid w:val="005C57E4"/>
    <w:rsid w:val="005C6831"/>
    <w:rsid w:val="005C7AB8"/>
    <w:rsid w:val="005C7B59"/>
    <w:rsid w:val="005D04CC"/>
    <w:rsid w:val="005D0521"/>
    <w:rsid w:val="005D07D3"/>
    <w:rsid w:val="005D09FD"/>
    <w:rsid w:val="005D0BC3"/>
    <w:rsid w:val="005D153A"/>
    <w:rsid w:val="005D1BEB"/>
    <w:rsid w:val="005D1E23"/>
    <w:rsid w:val="005D228E"/>
    <w:rsid w:val="005D22E7"/>
    <w:rsid w:val="005D2569"/>
    <w:rsid w:val="005D2CE8"/>
    <w:rsid w:val="005D2DC6"/>
    <w:rsid w:val="005D43B3"/>
    <w:rsid w:val="005D5D10"/>
    <w:rsid w:val="005D6150"/>
    <w:rsid w:val="005D64E5"/>
    <w:rsid w:val="005D6828"/>
    <w:rsid w:val="005D6CD4"/>
    <w:rsid w:val="005D73CC"/>
    <w:rsid w:val="005D75C9"/>
    <w:rsid w:val="005D7C77"/>
    <w:rsid w:val="005D7E90"/>
    <w:rsid w:val="005E02D7"/>
    <w:rsid w:val="005E0495"/>
    <w:rsid w:val="005E0A20"/>
    <w:rsid w:val="005E0BE2"/>
    <w:rsid w:val="005E0DB0"/>
    <w:rsid w:val="005E0F1B"/>
    <w:rsid w:val="005E11B3"/>
    <w:rsid w:val="005E1237"/>
    <w:rsid w:val="005E13D3"/>
    <w:rsid w:val="005E1BB0"/>
    <w:rsid w:val="005E22FB"/>
    <w:rsid w:val="005E2345"/>
    <w:rsid w:val="005E322E"/>
    <w:rsid w:val="005E3566"/>
    <w:rsid w:val="005E37B2"/>
    <w:rsid w:val="005E3CD9"/>
    <w:rsid w:val="005E4071"/>
    <w:rsid w:val="005E466F"/>
    <w:rsid w:val="005E4D90"/>
    <w:rsid w:val="005E52BA"/>
    <w:rsid w:val="005E5306"/>
    <w:rsid w:val="005E59B6"/>
    <w:rsid w:val="005E66ED"/>
    <w:rsid w:val="005E6B99"/>
    <w:rsid w:val="005E6C5A"/>
    <w:rsid w:val="005E6C89"/>
    <w:rsid w:val="005E6D3A"/>
    <w:rsid w:val="005E6FEB"/>
    <w:rsid w:val="005E7974"/>
    <w:rsid w:val="005E798A"/>
    <w:rsid w:val="005E79A4"/>
    <w:rsid w:val="005E7CA2"/>
    <w:rsid w:val="005E7D40"/>
    <w:rsid w:val="005F0930"/>
    <w:rsid w:val="005F0E91"/>
    <w:rsid w:val="005F0F1A"/>
    <w:rsid w:val="005F158F"/>
    <w:rsid w:val="005F1BCC"/>
    <w:rsid w:val="005F2E28"/>
    <w:rsid w:val="005F3214"/>
    <w:rsid w:val="005F32B7"/>
    <w:rsid w:val="005F34EB"/>
    <w:rsid w:val="005F37EE"/>
    <w:rsid w:val="005F3A4A"/>
    <w:rsid w:val="005F3A8E"/>
    <w:rsid w:val="005F4130"/>
    <w:rsid w:val="005F44A4"/>
    <w:rsid w:val="005F458D"/>
    <w:rsid w:val="005F4640"/>
    <w:rsid w:val="005F4E20"/>
    <w:rsid w:val="005F4E72"/>
    <w:rsid w:val="005F54FC"/>
    <w:rsid w:val="005F5CE8"/>
    <w:rsid w:val="005F7BC8"/>
    <w:rsid w:val="0060008D"/>
    <w:rsid w:val="00600DCB"/>
    <w:rsid w:val="006024AF"/>
    <w:rsid w:val="006027AB"/>
    <w:rsid w:val="006027FE"/>
    <w:rsid w:val="00602971"/>
    <w:rsid w:val="00602C72"/>
    <w:rsid w:val="00602FD8"/>
    <w:rsid w:val="00604447"/>
    <w:rsid w:val="00604FA9"/>
    <w:rsid w:val="006056EA"/>
    <w:rsid w:val="0060580E"/>
    <w:rsid w:val="006066B5"/>
    <w:rsid w:val="00606E13"/>
    <w:rsid w:val="00606F93"/>
    <w:rsid w:val="00607413"/>
    <w:rsid w:val="00607419"/>
    <w:rsid w:val="00607AD1"/>
    <w:rsid w:val="00611251"/>
    <w:rsid w:val="00611506"/>
    <w:rsid w:val="00611DEF"/>
    <w:rsid w:val="006124A4"/>
    <w:rsid w:val="006125C4"/>
    <w:rsid w:val="00612DDA"/>
    <w:rsid w:val="00613293"/>
    <w:rsid w:val="00614319"/>
    <w:rsid w:val="00614941"/>
    <w:rsid w:val="00615172"/>
    <w:rsid w:val="006163C8"/>
    <w:rsid w:val="006168E6"/>
    <w:rsid w:val="00617934"/>
    <w:rsid w:val="00617AC2"/>
    <w:rsid w:val="00617DA5"/>
    <w:rsid w:val="00620057"/>
    <w:rsid w:val="00620EF1"/>
    <w:rsid w:val="006210EF"/>
    <w:rsid w:val="006211BA"/>
    <w:rsid w:val="006211FF"/>
    <w:rsid w:val="00621283"/>
    <w:rsid w:val="0062171E"/>
    <w:rsid w:val="00621940"/>
    <w:rsid w:val="00622896"/>
    <w:rsid w:val="0062294A"/>
    <w:rsid w:val="00622EC9"/>
    <w:rsid w:val="00622F38"/>
    <w:rsid w:val="006233CD"/>
    <w:rsid w:val="00623626"/>
    <w:rsid w:val="00623EA7"/>
    <w:rsid w:val="00623F94"/>
    <w:rsid w:val="00624492"/>
    <w:rsid w:val="006247FA"/>
    <w:rsid w:val="00624DCF"/>
    <w:rsid w:val="00624F3D"/>
    <w:rsid w:val="006257E1"/>
    <w:rsid w:val="00625B41"/>
    <w:rsid w:val="00625C6D"/>
    <w:rsid w:val="00626305"/>
    <w:rsid w:val="00627281"/>
    <w:rsid w:val="0062753F"/>
    <w:rsid w:val="0062757F"/>
    <w:rsid w:val="00627611"/>
    <w:rsid w:val="006305E4"/>
    <w:rsid w:val="0063095C"/>
    <w:rsid w:val="00630D52"/>
    <w:rsid w:val="00630FB9"/>
    <w:rsid w:val="00631CD4"/>
    <w:rsid w:val="006322C2"/>
    <w:rsid w:val="00632367"/>
    <w:rsid w:val="0063250C"/>
    <w:rsid w:val="00632BFA"/>
    <w:rsid w:val="00632DEE"/>
    <w:rsid w:val="00633A32"/>
    <w:rsid w:val="00634240"/>
    <w:rsid w:val="00634392"/>
    <w:rsid w:val="006345ED"/>
    <w:rsid w:val="00634871"/>
    <w:rsid w:val="0063489B"/>
    <w:rsid w:val="00634D78"/>
    <w:rsid w:val="00634F9B"/>
    <w:rsid w:val="0063603E"/>
    <w:rsid w:val="00636419"/>
    <w:rsid w:val="006371A1"/>
    <w:rsid w:val="00637437"/>
    <w:rsid w:val="006377A8"/>
    <w:rsid w:val="00637CFD"/>
    <w:rsid w:val="006405EB"/>
    <w:rsid w:val="0064122E"/>
    <w:rsid w:val="006416CB"/>
    <w:rsid w:val="0064175B"/>
    <w:rsid w:val="006425CA"/>
    <w:rsid w:val="006427EB"/>
    <w:rsid w:val="00642AF2"/>
    <w:rsid w:val="00642B26"/>
    <w:rsid w:val="00642BDC"/>
    <w:rsid w:val="00642C16"/>
    <w:rsid w:val="00642C47"/>
    <w:rsid w:val="00642DFA"/>
    <w:rsid w:val="0064382B"/>
    <w:rsid w:val="0064435C"/>
    <w:rsid w:val="006444AB"/>
    <w:rsid w:val="00644E16"/>
    <w:rsid w:val="00645086"/>
    <w:rsid w:val="00645799"/>
    <w:rsid w:val="006458FD"/>
    <w:rsid w:val="006466F1"/>
    <w:rsid w:val="00646C20"/>
    <w:rsid w:val="006473B0"/>
    <w:rsid w:val="006473EE"/>
    <w:rsid w:val="006474EE"/>
    <w:rsid w:val="0064777F"/>
    <w:rsid w:val="00647E28"/>
    <w:rsid w:val="00647FFE"/>
    <w:rsid w:val="006503A6"/>
    <w:rsid w:val="00650436"/>
    <w:rsid w:val="00651541"/>
    <w:rsid w:val="00651EFB"/>
    <w:rsid w:val="0065367B"/>
    <w:rsid w:val="00653832"/>
    <w:rsid w:val="00653B3A"/>
    <w:rsid w:val="00653B81"/>
    <w:rsid w:val="00653DDA"/>
    <w:rsid w:val="006545E9"/>
    <w:rsid w:val="006548E2"/>
    <w:rsid w:val="00654C5C"/>
    <w:rsid w:val="00654EFA"/>
    <w:rsid w:val="0065597B"/>
    <w:rsid w:val="006559E5"/>
    <w:rsid w:val="00655F3E"/>
    <w:rsid w:val="006560D2"/>
    <w:rsid w:val="00656143"/>
    <w:rsid w:val="0065616E"/>
    <w:rsid w:val="00656704"/>
    <w:rsid w:val="006567A3"/>
    <w:rsid w:val="00656A1F"/>
    <w:rsid w:val="00657118"/>
    <w:rsid w:val="00657F20"/>
    <w:rsid w:val="00657F74"/>
    <w:rsid w:val="0066062C"/>
    <w:rsid w:val="00660A57"/>
    <w:rsid w:val="00661195"/>
    <w:rsid w:val="006611ED"/>
    <w:rsid w:val="00661912"/>
    <w:rsid w:val="00661ACD"/>
    <w:rsid w:val="006620B0"/>
    <w:rsid w:val="0066305E"/>
    <w:rsid w:val="00663489"/>
    <w:rsid w:val="006634AE"/>
    <w:rsid w:val="006636E5"/>
    <w:rsid w:val="00663A8C"/>
    <w:rsid w:val="00663E9C"/>
    <w:rsid w:val="00664391"/>
    <w:rsid w:val="00664682"/>
    <w:rsid w:val="00664A70"/>
    <w:rsid w:val="006652A3"/>
    <w:rsid w:val="0066553C"/>
    <w:rsid w:val="00665588"/>
    <w:rsid w:val="00665764"/>
    <w:rsid w:val="006657D4"/>
    <w:rsid w:val="00665C1E"/>
    <w:rsid w:val="006667B1"/>
    <w:rsid w:val="00666BFF"/>
    <w:rsid w:val="006674DE"/>
    <w:rsid w:val="006675AC"/>
    <w:rsid w:val="006701F5"/>
    <w:rsid w:val="006703BE"/>
    <w:rsid w:val="0067052E"/>
    <w:rsid w:val="00671D81"/>
    <w:rsid w:val="00671DDE"/>
    <w:rsid w:val="00671F39"/>
    <w:rsid w:val="0067269B"/>
    <w:rsid w:val="006731F8"/>
    <w:rsid w:val="00673D42"/>
    <w:rsid w:val="006745B1"/>
    <w:rsid w:val="00674DAF"/>
    <w:rsid w:val="00674F4C"/>
    <w:rsid w:val="00675C5D"/>
    <w:rsid w:val="00676321"/>
    <w:rsid w:val="00676A33"/>
    <w:rsid w:val="00676B16"/>
    <w:rsid w:val="00677547"/>
    <w:rsid w:val="00677732"/>
    <w:rsid w:val="00680736"/>
    <w:rsid w:val="00680B3D"/>
    <w:rsid w:val="00681D87"/>
    <w:rsid w:val="006827FC"/>
    <w:rsid w:val="00682EA5"/>
    <w:rsid w:val="00683340"/>
    <w:rsid w:val="006837F3"/>
    <w:rsid w:val="006844B4"/>
    <w:rsid w:val="00684F88"/>
    <w:rsid w:val="0068529E"/>
    <w:rsid w:val="00685B8E"/>
    <w:rsid w:val="00687F3F"/>
    <w:rsid w:val="0069169B"/>
    <w:rsid w:val="00691FD1"/>
    <w:rsid w:val="00692A94"/>
    <w:rsid w:val="00692F89"/>
    <w:rsid w:val="006938D9"/>
    <w:rsid w:val="00694827"/>
    <w:rsid w:val="00694BE1"/>
    <w:rsid w:val="006957E1"/>
    <w:rsid w:val="00695F70"/>
    <w:rsid w:val="00695FCB"/>
    <w:rsid w:val="006968C5"/>
    <w:rsid w:val="00696967"/>
    <w:rsid w:val="00696A07"/>
    <w:rsid w:val="00697854"/>
    <w:rsid w:val="006A0537"/>
    <w:rsid w:val="006A0583"/>
    <w:rsid w:val="006A0A54"/>
    <w:rsid w:val="006A0A58"/>
    <w:rsid w:val="006A0DE9"/>
    <w:rsid w:val="006A128B"/>
    <w:rsid w:val="006A1B7C"/>
    <w:rsid w:val="006A2795"/>
    <w:rsid w:val="006A3761"/>
    <w:rsid w:val="006A3F40"/>
    <w:rsid w:val="006A4629"/>
    <w:rsid w:val="006A4952"/>
    <w:rsid w:val="006A5510"/>
    <w:rsid w:val="006A553F"/>
    <w:rsid w:val="006A559F"/>
    <w:rsid w:val="006B0694"/>
    <w:rsid w:val="006B07F1"/>
    <w:rsid w:val="006B100B"/>
    <w:rsid w:val="006B1BAE"/>
    <w:rsid w:val="006B1E23"/>
    <w:rsid w:val="006B2C19"/>
    <w:rsid w:val="006B43D7"/>
    <w:rsid w:val="006B48F2"/>
    <w:rsid w:val="006B4B66"/>
    <w:rsid w:val="006B4DE4"/>
    <w:rsid w:val="006B575A"/>
    <w:rsid w:val="006B59EA"/>
    <w:rsid w:val="006B6729"/>
    <w:rsid w:val="006B6E6C"/>
    <w:rsid w:val="006B73D1"/>
    <w:rsid w:val="006B780F"/>
    <w:rsid w:val="006B7E69"/>
    <w:rsid w:val="006C001D"/>
    <w:rsid w:val="006C0A8F"/>
    <w:rsid w:val="006C0E31"/>
    <w:rsid w:val="006C1371"/>
    <w:rsid w:val="006C1470"/>
    <w:rsid w:val="006C185C"/>
    <w:rsid w:val="006C2089"/>
    <w:rsid w:val="006C2358"/>
    <w:rsid w:val="006C2394"/>
    <w:rsid w:val="006C2C45"/>
    <w:rsid w:val="006C4100"/>
    <w:rsid w:val="006C467C"/>
    <w:rsid w:val="006C5152"/>
    <w:rsid w:val="006C6B75"/>
    <w:rsid w:val="006C7045"/>
    <w:rsid w:val="006C7615"/>
    <w:rsid w:val="006C7796"/>
    <w:rsid w:val="006C784B"/>
    <w:rsid w:val="006D0332"/>
    <w:rsid w:val="006D03D3"/>
    <w:rsid w:val="006D0757"/>
    <w:rsid w:val="006D0DC3"/>
    <w:rsid w:val="006D1047"/>
    <w:rsid w:val="006D1AD6"/>
    <w:rsid w:val="006D1B7F"/>
    <w:rsid w:val="006D1BAD"/>
    <w:rsid w:val="006D251D"/>
    <w:rsid w:val="006D282B"/>
    <w:rsid w:val="006D2FFC"/>
    <w:rsid w:val="006D362F"/>
    <w:rsid w:val="006D53F5"/>
    <w:rsid w:val="006D58F9"/>
    <w:rsid w:val="006D67B8"/>
    <w:rsid w:val="006D69AA"/>
    <w:rsid w:val="006D6E42"/>
    <w:rsid w:val="006D6FB4"/>
    <w:rsid w:val="006D6FB5"/>
    <w:rsid w:val="006D728C"/>
    <w:rsid w:val="006D7C63"/>
    <w:rsid w:val="006E097A"/>
    <w:rsid w:val="006E0EB5"/>
    <w:rsid w:val="006E16AA"/>
    <w:rsid w:val="006E18D6"/>
    <w:rsid w:val="006E197C"/>
    <w:rsid w:val="006E1C3D"/>
    <w:rsid w:val="006E21AA"/>
    <w:rsid w:val="006E2516"/>
    <w:rsid w:val="006E3269"/>
    <w:rsid w:val="006E3F96"/>
    <w:rsid w:val="006E4F56"/>
    <w:rsid w:val="006E56BE"/>
    <w:rsid w:val="006E58BB"/>
    <w:rsid w:val="006E6550"/>
    <w:rsid w:val="006E70DF"/>
    <w:rsid w:val="006E7205"/>
    <w:rsid w:val="006E756A"/>
    <w:rsid w:val="006E7597"/>
    <w:rsid w:val="006E7690"/>
    <w:rsid w:val="006E7D69"/>
    <w:rsid w:val="006E7DF6"/>
    <w:rsid w:val="006F02B0"/>
    <w:rsid w:val="006F062A"/>
    <w:rsid w:val="006F11E9"/>
    <w:rsid w:val="006F1856"/>
    <w:rsid w:val="006F20F2"/>
    <w:rsid w:val="006F2243"/>
    <w:rsid w:val="006F2C00"/>
    <w:rsid w:val="006F2E14"/>
    <w:rsid w:val="006F328D"/>
    <w:rsid w:val="006F413F"/>
    <w:rsid w:val="006F4B9A"/>
    <w:rsid w:val="006F528D"/>
    <w:rsid w:val="006F5BFE"/>
    <w:rsid w:val="006F624E"/>
    <w:rsid w:val="006F67D7"/>
    <w:rsid w:val="006F7569"/>
    <w:rsid w:val="006F771E"/>
    <w:rsid w:val="00700367"/>
    <w:rsid w:val="007003F9"/>
    <w:rsid w:val="00700527"/>
    <w:rsid w:val="00700A6A"/>
    <w:rsid w:val="00700EF0"/>
    <w:rsid w:val="00701276"/>
    <w:rsid w:val="00701817"/>
    <w:rsid w:val="0070193D"/>
    <w:rsid w:val="00701D78"/>
    <w:rsid w:val="007024B2"/>
    <w:rsid w:val="0070267D"/>
    <w:rsid w:val="00702D7E"/>
    <w:rsid w:val="0070341F"/>
    <w:rsid w:val="007040BC"/>
    <w:rsid w:val="007042EA"/>
    <w:rsid w:val="00704935"/>
    <w:rsid w:val="00706012"/>
    <w:rsid w:val="007060C6"/>
    <w:rsid w:val="00706E12"/>
    <w:rsid w:val="0071016D"/>
    <w:rsid w:val="00710308"/>
    <w:rsid w:val="00710479"/>
    <w:rsid w:val="00710B83"/>
    <w:rsid w:val="007112E3"/>
    <w:rsid w:val="0071136C"/>
    <w:rsid w:val="0071186A"/>
    <w:rsid w:val="007124CC"/>
    <w:rsid w:val="00712EBB"/>
    <w:rsid w:val="00713367"/>
    <w:rsid w:val="00713396"/>
    <w:rsid w:val="00713BD9"/>
    <w:rsid w:val="00713CCB"/>
    <w:rsid w:val="00714B31"/>
    <w:rsid w:val="00714B43"/>
    <w:rsid w:val="00714BED"/>
    <w:rsid w:val="00714EE2"/>
    <w:rsid w:val="007153EF"/>
    <w:rsid w:val="0071587F"/>
    <w:rsid w:val="00715B38"/>
    <w:rsid w:val="00715CD8"/>
    <w:rsid w:val="00716F18"/>
    <w:rsid w:val="0071703C"/>
    <w:rsid w:val="00717718"/>
    <w:rsid w:val="00717A3D"/>
    <w:rsid w:val="00720224"/>
    <w:rsid w:val="00720410"/>
    <w:rsid w:val="0072045B"/>
    <w:rsid w:val="007206A3"/>
    <w:rsid w:val="00720DF8"/>
    <w:rsid w:val="00721356"/>
    <w:rsid w:val="00721861"/>
    <w:rsid w:val="00721D13"/>
    <w:rsid w:val="007222B5"/>
    <w:rsid w:val="007225EC"/>
    <w:rsid w:val="00723418"/>
    <w:rsid w:val="00724C53"/>
    <w:rsid w:val="00724E26"/>
    <w:rsid w:val="00724E55"/>
    <w:rsid w:val="00725938"/>
    <w:rsid w:val="00725E6B"/>
    <w:rsid w:val="007263C0"/>
    <w:rsid w:val="00726E7A"/>
    <w:rsid w:val="0072705E"/>
    <w:rsid w:val="007277EB"/>
    <w:rsid w:val="007278DF"/>
    <w:rsid w:val="007304FD"/>
    <w:rsid w:val="00730615"/>
    <w:rsid w:val="00730815"/>
    <w:rsid w:val="00730B99"/>
    <w:rsid w:val="00730D25"/>
    <w:rsid w:val="00731447"/>
    <w:rsid w:val="0073153C"/>
    <w:rsid w:val="00731CE8"/>
    <w:rsid w:val="00731D04"/>
    <w:rsid w:val="00731FB3"/>
    <w:rsid w:val="007334BD"/>
    <w:rsid w:val="007340A5"/>
    <w:rsid w:val="007340C3"/>
    <w:rsid w:val="0073444D"/>
    <w:rsid w:val="007344EE"/>
    <w:rsid w:val="00734E61"/>
    <w:rsid w:val="007358BF"/>
    <w:rsid w:val="007360AB"/>
    <w:rsid w:val="0073637C"/>
    <w:rsid w:val="007365F4"/>
    <w:rsid w:val="0073668A"/>
    <w:rsid w:val="007370D6"/>
    <w:rsid w:val="0073750D"/>
    <w:rsid w:val="0073769C"/>
    <w:rsid w:val="007376CE"/>
    <w:rsid w:val="00737D69"/>
    <w:rsid w:val="00740142"/>
    <w:rsid w:val="00740391"/>
    <w:rsid w:val="0074045B"/>
    <w:rsid w:val="00740F33"/>
    <w:rsid w:val="0074202D"/>
    <w:rsid w:val="0074236B"/>
    <w:rsid w:val="00742E29"/>
    <w:rsid w:val="00742FA2"/>
    <w:rsid w:val="0074331A"/>
    <w:rsid w:val="007439C0"/>
    <w:rsid w:val="00743BAB"/>
    <w:rsid w:val="00744508"/>
    <w:rsid w:val="0074499C"/>
    <w:rsid w:val="00744F5D"/>
    <w:rsid w:val="00744FCB"/>
    <w:rsid w:val="00745D93"/>
    <w:rsid w:val="00746C0D"/>
    <w:rsid w:val="00747028"/>
    <w:rsid w:val="007479D1"/>
    <w:rsid w:val="00750C23"/>
    <w:rsid w:val="00750C81"/>
    <w:rsid w:val="007517AD"/>
    <w:rsid w:val="007517DE"/>
    <w:rsid w:val="00751ED9"/>
    <w:rsid w:val="0075211D"/>
    <w:rsid w:val="0075333D"/>
    <w:rsid w:val="00753905"/>
    <w:rsid w:val="00755EC2"/>
    <w:rsid w:val="0075633D"/>
    <w:rsid w:val="00756D85"/>
    <w:rsid w:val="00757045"/>
    <w:rsid w:val="00757436"/>
    <w:rsid w:val="00757C77"/>
    <w:rsid w:val="00760361"/>
    <w:rsid w:val="007605F1"/>
    <w:rsid w:val="007606EC"/>
    <w:rsid w:val="007609B8"/>
    <w:rsid w:val="00760B57"/>
    <w:rsid w:val="00760BBC"/>
    <w:rsid w:val="00761199"/>
    <w:rsid w:val="0076188A"/>
    <w:rsid w:val="007621D2"/>
    <w:rsid w:val="007627D3"/>
    <w:rsid w:val="007629F8"/>
    <w:rsid w:val="00762B16"/>
    <w:rsid w:val="00762CDC"/>
    <w:rsid w:val="007636CF"/>
    <w:rsid w:val="00763919"/>
    <w:rsid w:val="00767227"/>
    <w:rsid w:val="007675E4"/>
    <w:rsid w:val="007705D1"/>
    <w:rsid w:val="00770A3B"/>
    <w:rsid w:val="00771077"/>
    <w:rsid w:val="007713D8"/>
    <w:rsid w:val="00771519"/>
    <w:rsid w:val="00772F92"/>
    <w:rsid w:val="0077452C"/>
    <w:rsid w:val="007748F4"/>
    <w:rsid w:val="00774DE2"/>
    <w:rsid w:val="007750A5"/>
    <w:rsid w:val="007754B1"/>
    <w:rsid w:val="0077598A"/>
    <w:rsid w:val="00775FB9"/>
    <w:rsid w:val="007765D8"/>
    <w:rsid w:val="00776AE6"/>
    <w:rsid w:val="007770C8"/>
    <w:rsid w:val="0077719E"/>
    <w:rsid w:val="0077723F"/>
    <w:rsid w:val="00780067"/>
    <w:rsid w:val="00780B87"/>
    <w:rsid w:val="00780CDC"/>
    <w:rsid w:val="0078255C"/>
    <w:rsid w:val="007831D3"/>
    <w:rsid w:val="00784906"/>
    <w:rsid w:val="007855B5"/>
    <w:rsid w:val="00785E33"/>
    <w:rsid w:val="00785E3F"/>
    <w:rsid w:val="00785F07"/>
    <w:rsid w:val="0078678E"/>
    <w:rsid w:val="00786885"/>
    <w:rsid w:val="00786B35"/>
    <w:rsid w:val="00786F6F"/>
    <w:rsid w:val="0078753A"/>
    <w:rsid w:val="0078761C"/>
    <w:rsid w:val="00787E8D"/>
    <w:rsid w:val="0079020B"/>
    <w:rsid w:val="0079083B"/>
    <w:rsid w:val="007911EE"/>
    <w:rsid w:val="007913C7"/>
    <w:rsid w:val="00791415"/>
    <w:rsid w:val="007916EE"/>
    <w:rsid w:val="007919B3"/>
    <w:rsid w:val="00791E41"/>
    <w:rsid w:val="00792813"/>
    <w:rsid w:val="00792DDB"/>
    <w:rsid w:val="00793192"/>
    <w:rsid w:val="0079351E"/>
    <w:rsid w:val="0079360E"/>
    <w:rsid w:val="00793D75"/>
    <w:rsid w:val="00794158"/>
    <w:rsid w:val="0079436C"/>
    <w:rsid w:val="00794545"/>
    <w:rsid w:val="00794932"/>
    <w:rsid w:val="00794B0F"/>
    <w:rsid w:val="00795110"/>
    <w:rsid w:val="007959F0"/>
    <w:rsid w:val="0079649C"/>
    <w:rsid w:val="007964A1"/>
    <w:rsid w:val="007968B1"/>
    <w:rsid w:val="00796B13"/>
    <w:rsid w:val="007A03A8"/>
    <w:rsid w:val="007A05A2"/>
    <w:rsid w:val="007A0F06"/>
    <w:rsid w:val="007A12A8"/>
    <w:rsid w:val="007A1539"/>
    <w:rsid w:val="007A2A9A"/>
    <w:rsid w:val="007A2B58"/>
    <w:rsid w:val="007A32D7"/>
    <w:rsid w:val="007A41CB"/>
    <w:rsid w:val="007A4347"/>
    <w:rsid w:val="007A483E"/>
    <w:rsid w:val="007A49FC"/>
    <w:rsid w:val="007A4BBF"/>
    <w:rsid w:val="007A6260"/>
    <w:rsid w:val="007A6E11"/>
    <w:rsid w:val="007A6E7C"/>
    <w:rsid w:val="007A7160"/>
    <w:rsid w:val="007A7269"/>
    <w:rsid w:val="007A757E"/>
    <w:rsid w:val="007A76FC"/>
    <w:rsid w:val="007A79B8"/>
    <w:rsid w:val="007A7C86"/>
    <w:rsid w:val="007A7D76"/>
    <w:rsid w:val="007B0A66"/>
    <w:rsid w:val="007B0D84"/>
    <w:rsid w:val="007B0D96"/>
    <w:rsid w:val="007B143C"/>
    <w:rsid w:val="007B1CB8"/>
    <w:rsid w:val="007B1D6A"/>
    <w:rsid w:val="007B2836"/>
    <w:rsid w:val="007B2A66"/>
    <w:rsid w:val="007B3D33"/>
    <w:rsid w:val="007B3F8A"/>
    <w:rsid w:val="007B44C0"/>
    <w:rsid w:val="007B44C5"/>
    <w:rsid w:val="007B45BF"/>
    <w:rsid w:val="007B45F9"/>
    <w:rsid w:val="007B468A"/>
    <w:rsid w:val="007B4DA4"/>
    <w:rsid w:val="007B4DE6"/>
    <w:rsid w:val="007B5E1E"/>
    <w:rsid w:val="007B6CAB"/>
    <w:rsid w:val="007B6CF4"/>
    <w:rsid w:val="007B6E88"/>
    <w:rsid w:val="007B7094"/>
    <w:rsid w:val="007B7C7A"/>
    <w:rsid w:val="007C0C95"/>
    <w:rsid w:val="007C1515"/>
    <w:rsid w:val="007C18DC"/>
    <w:rsid w:val="007C1A6C"/>
    <w:rsid w:val="007C1B2C"/>
    <w:rsid w:val="007C206E"/>
    <w:rsid w:val="007C2329"/>
    <w:rsid w:val="007C241B"/>
    <w:rsid w:val="007C25FC"/>
    <w:rsid w:val="007C28BD"/>
    <w:rsid w:val="007C2D54"/>
    <w:rsid w:val="007C304F"/>
    <w:rsid w:val="007C3834"/>
    <w:rsid w:val="007C3D90"/>
    <w:rsid w:val="007C4077"/>
    <w:rsid w:val="007C45B1"/>
    <w:rsid w:val="007C514C"/>
    <w:rsid w:val="007C5415"/>
    <w:rsid w:val="007C5D63"/>
    <w:rsid w:val="007C5D87"/>
    <w:rsid w:val="007C60F1"/>
    <w:rsid w:val="007C6370"/>
    <w:rsid w:val="007C6B39"/>
    <w:rsid w:val="007C6F65"/>
    <w:rsid w:val="007C7577"/>
    <w:rsid w:val="007C7851"/>
    <w:rsid w:val="007D0C46"/>
    <w:rsid w:val="007D1027"/>
    <w:rsid w:val="007D10C2"/>
    <w:rsid w:val="007D172C"/>
    <w:rsid w:val="007D1E42"/>
    <w:rsid w:val="007D28F4"/>
    <w:rsid w:val="007D35F9"/>
    <w:rsid w:val="007D3600"/>
    <w:rsid w:val="007D367F"/>
    <w:rsid w:val="007D3A10"/>
    <w:rsid w:val="007D3BC1"/>
    <w:rsid w:val="007D413E"/>
    <w:rsid w:val="007D490F"/>
    <w:rsid w:val="007D4B20"/>
    <w:rsid w:val="007D4FAE"/>
    <w:rsid w:val="007D51DC"/>
    <w:rsid w:val="007D55F6"/>
    <w:rsid w:val="007D57E2"/>
    <w:rsid w:val="007D5977"/>
    <w:rsid w:val="007D5AE5"/>
    <w:rsid w:val="007D7848"/>
    <w:rsid w:val="007E0311"/>
    <w:rsid w:val="007E0560"/>
    <w:rsid w:val="007E07E4"/>
    <w:rsid w:val="007E0AFA"/>
    <w:rsid w:val="007E151E"/>
    <w:rsid w:val="007E1EFB"/>
    <w:rsid w:val="007E213D"/>
    <w:rsid w:val="007E2257"/>
    <w:rsid w:val="007E2528"/>
    <w:rsid w:val="007E3476"/>
    <w:rsid w:val="007E3AD5"/>
    <w:rsid w:val="007E40E1"/>
    <w:rsid w:val="007E41F4"/>
    <w:rsid w:val="007E4601"/>
    <w:rsid w:val="007E4B07"/>
    <w:rsid w:val="007E4BAF"/>
    <w:rsid w:val="007E5FAA"/>
    <w:rsid w:val="007E6029"/>
    <w:rsid w:val="007E66E3"/>
    <w:rsid w:val="007E6E4F"/>
    <w:rsid w:val="007E730F"/>
    <w:rsid w:val="007F0DA7"/>
    <w:rsid w:val="007F1081"/>
    <w:rsid w:val="007F10CD"/>
    <w:rsid w:val="007F10E8"/>
    <w:rsid w:val="007F1A7D"/>
    <w:rsid w:val="007F1F98"/>
    <w:rsid w:val="007F2784"/>
    <w:rsid w:val="007F29D0"/>
    <w:rsid w:val="007F30F0"/>
    <w:rsid w:val="007F386A"/>
    <w:rsid w:val="007F3C18"/>
    <w:rsid w:val="007F3CC8"/>
    <w:rsid w:val="007F45AC"/>
    <w:rsid w:val="007F49BC"/>
    <w:rsid w:val="007F5BDB"/>
    <w:rsid w:val="007F5DB8"/>
    <w:rsid w:val="007F6C34"/>
    <w:rsid w:val="007F6EFC"/>
    <w:rsid w:val="007F7EE3"/>
    <w:rsid w:val="008001F2"/>
    <w:rsid w:val="00800AFC"/>
    <w:rsid w:val="00801406"/>
    <w:rsid w:val="0080149D"/>
    <w:rsid w:val="008028B9"/>
    <w:rsid w:val="00802F2D"/>
    <w:rsid w:val="00803497"/>
    <w:rsid w:val="00803836"/>
    <w:rsid w:val="00803A8D"/>
    <w:rsid w:val="00803E18"/>
    <w:rsid w:val="008044DC"/>
    <w:rsid w:val="00804566"/>
    <w:rsid w:val="00804E47"/>
    <w:rsid w:val="00805519"/>
    <w:rsid w:val="0080588D"/>
    <w:rsid w:val="00805E01"/>
    <w:rsid w:val="008068CF"/>
    <w:rsid w:val="008070AA"/>
    <w:rsid w:val="0080713A"/>
    <w:rsid w:val="008071EA"/>
    <w:rsid w:val="00807B41"/>
    <w:rsid w:val="00807D4B"/>
    <w:rsid w:val="00807E41"/>
    <w:rsid w:val="0081076F"/>
    <w:rsid w:val="00811167"/>
    <w:rsid w:val="00811876"/>
    <w:rsid w:val="00811913"/>
    <w:rsid w:val="0081193B"/>
    <w:rsid w:val="00811D6B"/>
    <w:rsid w:val="00811FC5"/>
    <w:rsid w:val="00811FFB"/>
    <w:rsid w:val="00812B56"/>
    <w:rsid w:val="008136E6"/>
    <w:rsid w:val="00813813"/>
    <w:rsid w:val="00813966"/>
    <w:rsid w:val="00813BDD"/>
    <w:rsid w:val="00813E3E"/>
    <w:rsid w:val="008142F9"/>
    <w:rsid w:val="0081447E"/>
    <w:rsid w:val="008149C7"/>
    <w:rsid w:val="00814AC9"/>
    <w:rsid w:val="00815909"/>
    <w:rsid w:val="00815A09"/>
    <w:rsid w:val="0081637E"/>
    <w:rsid w:val="0081775C"/>
    <w:rsid w:val="0081787E"/>
    <w:rsid w:val="00820358"/>
    <w:rsid w:val="0082056D"/>
    <w:rsid w:val="008207BC"/>
    <w:rsid w:val="0082082C"/>
    <w:rsid w:val="008216FA"/>
    <w:rsid w:val="00821E5A"/>
    <w:rsid w:val="00821E8D"/>
    <w:rsid w:val="0082218F"/>
    <w:rsid w:val="008226BC"/>
    <w:rsid w:val="00822C1D"/>
    <w:rsid w:val="00823815"/>
    <w:rsid w:val="00823E97"/>
    <w:rsid w:val="00824012"/>
    <w:rsid w:val="00824029"/>
    <w:rsid w:val="00824F8B"/>
    <w:rsid w:val="0082518E"/>
    <w:rsid w:val="00825307"/>
    <w:rsid w:val="00825DE2"/>
    <w:rsid w:val="00825DEB"/>
    <w:rsid w:val="0082628D"/>
    <w:rsid w:val="0082661F"/>
    <w:rsid w:val="0082666F"/>
    <w:rsid w:val="00830B9C"/>
    <w:rsid w:val="00830C74"/>
    <w:rsid w:val="00830DE4"/>
    <w:rsid w:val="00830E54"/>
    <w:rsid w:val="00831FCC"/>
    <w:rsid w:val="00832508"/>
    <w:rsid w:val="00833281"/>
    <w:rsid w:val="008336D8"/>
    <w:rsid w:val="00833C4F"/>
    <w:rsid w:val="00834426"/>
    <w:rsid w:val="0083456C"/>
    <w:rsid w:val="00834723"/>
    <w:rsid w:val="00834878"/>
    <w:rsid w:val="0083510E"/>
    <w:rsid w:val="008357D5"/>
    <w:rsid w:val="00835B3D"/>
    <w:rsid w:val="00836233"/>
    <w:rsid w:val="00836700"/>
    <w:rsid w:val="00836C2D"/>
    <w:rsid w:val="00836C5E"/>
    <w:rsid w:val="0083750A"/>
    <w:rsid w:val="00837853"/>
    <w:rsid w:val="00837FB1"/>
    <w:rsid w:val="0084086C"/>
    <w:rsid w:val="00840AD9"/>
    <w:rsid w:val="0084125E"/>
    <w:rsid w:val="00841603"/>
    <w:rsid w:val="008417BA"/>
    <w:rsid w:val="008425B2"/>
    <w:rsid w:val="00842890"/>
    <w:rsid w:val="008433A6"/>
    <w:rsid w:val="008439DC"/>
    <w:rsid w:val="00843F64"/>
    <w:rsid w:val="008442E5"/>
    <w:rsid w:val="0084443E"/>
    <w:rsid w:val="008444E5"/>
    <w:rsid w:val="008444EA"/>
    <w:rsid w:val="00844811"/>
    <w:rsid w:val="0084586F"/>
    <w:rsid w:val="00845912"/>
    <w:rsid w:val="00845F0A"/>
    <w:rsid w:val="00846415"/>
    <w:rsid w:val="008465FA"/>
    <w:rsid w:val="00846B81"/>
    <w:rsid w:val="0084731A"/>
    <w:rsid w:val="008475BC"/>
    <w:rsid w:val="00847CE7"/>
    <w:rsid w:val="00850128"/>
    <w:rsid w:val="008502AB"/>
    <w:rsid w:val="00850910"/>
    <w:rsid w:val="00851110"/>
    <w:rsid w:val="00851119"/>
    <w:rsid w:val="008515B9"/>
    <w:rsid w:val="00851976"/>
    <w:rsid w:val="00851A76"/>
    <w:rsid w:val="00851DBE"/>
    <w:rsid w:val="00852A4D"/>
    <w:rsid w:val="00852E07"/>
    <w:rsid w:val="008534A4"/>
    <w:rsid w:val="00853AC2"/>
    <w:rsid w:val="00853F37"/>
    <w:rsid w:val="00854AC5"/>
    <w:rsid w:val="00854B3F"/>
    <w:rsid w:val="008557C1"/>
    <w:rsid w:val="008558BA"/>
    <w:rsid w:val="0085595F"/>
    <w:rsid w:val="008561F0"/>
    <w:rsid w:val="008563C1"/>
    <w:rsid w:val="0085684E"/>
    <w:rsid w:val="00857E1E"/>
    <w:rsid w:val="00860DE7"/>
    <w:rsid w:val="0086134B"/>
    <w:rsid w:val="0086198D"/>
    <w:rsid w:val="00861A9E"/>
    <w:rsid w:val="00861F44"/>
    <w:rsid w:val="0086203E"/>
    <w:rsid w:val="0086205B"/>
    <w:rsid w:val="00862248"/>
    <w:rsid w:val="00862562"/>
    <w:rsid w:val="00862628"/>
    <w:rsid w:val="0086274B"/>
    <w:rsid w:val="008628F8"/>
    <w:rsid w:val="00862C2B"/>
    <w:rsid w:val="00862E99"/>
    <w:rsid w:val="00862FB7"/>
    <w:rsid w:val="0086383B"/>
    <w:rsid w:val="00864AB8"/>
    <w:rsid w:val="00864E5F"/>
    <w:rsid w:val="00865249"/>
    <w:rsid w:val="00865396"/>
    <w:rsid w:val="00865BFA"/>
    <w:rsid w:val="00865BFB"/>
    <w:rsid w:val="00865D3B"/>
    <w:rsid w:val="00866494"/>
    <w:rsid w:val="008676D3"/>
    <w:rsid w:val="0086783E"/>
    <w:rsid w:val="00870EF6"/>
    <w:rsid w:val="00871AD4"/>
    <w:rsid w:val="00871F40"/>
    <w:rsid w:val="0087211C"/>
    <w:rsid w:val="008730E6"/>
    <w:rsid w:val="00873E31"/>
    <w:rsid w:val="00874014"/>
    <w:rsid w:val="00874472"/>
    <w:rsid w:val="008744C4"/>
    <w:rsid w:val="00874776"/>
    <w:rsid w:val="00874B89"/>
    <w:rsid w:val="00874D95"/>
    <w:rsid w:val="00874DD4"/>
    <w:rsid w:val="00874E23"/>
    <w:rsid w:val="00874EB1"/>
    <w:rsid w:val="0087550C"/>
    <w:rsid w:val="00875632"/>
    <w:rsid w:val="008756B3"/>
    <w:rsid w:val="00875FB2"/>
    <w:rsid w:val="00876057"/>
    <w:rsid w:val="00876F13"/>
    <w:rsid w:val="008770DF"/>
    <w:rsid w:val="0087744F"/>
    <w:rsid w:val="00877E35"/>
    <w:rsid w:val="008807BA"/>
    <w:rsid w:val="00881554"/>
    <w:rsid w:val="00881650"/>
    <w:rsid w:val="00881FDA"/>
    <w:rsid w:val="008820D7"/>
    <w:rsid w:val="00882356"/>
    <w:rsid w:val="008827A0"/>
    <w:rsid w:val="0088286C"/>
    <w:rsid w:val="00882D1F"/>
    <w:rsid w:val="00883342"/>
    <w:rsid w:val="00884ADA"/>
    <w:rsid w:val="00885672"/>
    <w:rsid w:val="0088569C"/>
    <w:rsid w:val="00885DB5"/>
    <w:rsid w:val="0088695E"/>
    <w:rsid w:val="00886D57"/>
    <w:rsid w:val="00886E9C"/>
    <w:rsid w:val="00886F74"/>
    <w:rsid w:val="008876E9"/>
    <w:rsid w:val="0089012B"/>
    <w:rsid w:val="008903CC"/>
    <w:rsid w:val="00891B38"/>
    <w:rsid w:val="00891D0D"/>
    <w:rsid w:val="00891D15"/>
    <w:rsid w:val="00891D87"/>
    <w:rsid w:val="00892419"/>
    <w:rsid w:val="0089260B"/>
    <w:rsid w:val="00892A42"/>
    <w:rsid w:val="00892F9F"/>
    <w:rsid w:val="008947B8"/>
    <w:rsid w:val="00895594"/>
    <w:rsid w:val="00895B86"/>
    <w:rsid w:val="008970A7"/>
    <w:rsid w:val="00897146"/>
    <w:rsid w:val="00897546"/>
    <w:rsid w:val="008A1803"/>
    <w:rsid w:val="008A21DD"/>
    <w:rsid w:val="008A2AF1"/>
    <w:rsid w:val="008A30F9"/>
    <w:rsid w:val="008A36EF"/>
    <w:rsid w:val="008A3E0E"/>
    <w:rsid w:val="008A4328"/>
    <w:rsid w:val="008A4338"/>
    <w:rsid w:val="008A5375"/>
    <w:rsid w:val="008A55DE"/>
    <w:rsid w:val="008A57E1"/>
    <w:rsid w:val="008A6246"/>
    <w:rsid w:val="008A6B96"/>
    <w:rsid w:val="008A748A"/>
    <w:rsid w:val="008A7AB2"/>
    <w:rsid w:val="008A7AF7"/>
    <w:rsid w:val="008B035B"/>
    <w:rsid w:val="008B0520"/>
    <w:rsid w:val="008B0556"/>
    <w:rsid w:val="008B08C6"/>
    <w:rsid w:val="008B108A"/>
    <w:rsid w:val="008B2151"/>
    <w:rsid w:val="008B28A8"/>
    <w:rsid w:val="008B2C9E"/>
    <w:rsid w:val="008B3C9B"/>
    <w:rsid w:val="008B3DF3"/>
    <w:rsid w:val="008B416F"/>
    <w:rsid w:val="008B45B1"/>
    <w:rsid w:val="008B4791"/>
    <w:rsid w:val="008B4A0E"/>
    <w:rsid w:val="008B4B01"/>
    <w:rsid w:val="008B51D7"/>
    <w:rsid w:val="008B5392"/>
    <w:rsid w:val="008B55CE"/>
    <w:rsid w:val="008B56CB"/>
    <w:rsid w:val="008B594A"/>
    <w:rsid w:val="008B59B2"/>
    <w:rsid w:val="008B73AF"/>
    <w:rsid w:val="008B770E"/>
    <w:rsid w:val="008C098C"/>
    <w:rsid w:val="008C0A5B"/>
    <w:rsid w:val="008C109A"/>
    <w:rsid w:val="008C174A"/>
    <w:rsid w:val="008C21C2"/>
    <w:rsid w:val="008C22A1"/>
    <w:rsid w:val="008C24A1"/>
    <w:rsid w:val="008C24FD"/>
    <w:rsid w:val="008C406A"/>
    <w:rsid w:val="008C4320"/>
    <w:rsid w:val="008C4A0A"/>
    <w:rsid w:val="008C522C"/>
    <w:rsid w:val="008C53E9"/>
    <w:rsid w:val="008C5F47"/>
    <w:rsid w:val="008C6772"/>
    <w:rsid w:val="008C7FDA"/>
    <w:rsid w:val="008D005A"/>
    <w:rsid w:val="008D0276"/>
    <w:rsid w:val="008D042C"/>
    <w:rsid w:val="008D062A"/>
    <w:rsid w:val="008D0E1A"/>
    <w:rsid w:val="008D1EBD"/>
    <w:rsid w:val="008D2ACF"/>
    <w:rsid w:val="008D3435"/>
    <w:rsid w:val="008D3F62"/>
    <w:rsid w:val="008D49CC"/>
    <w:rsid w:val="008D4B11"/>
    <w:rsid w:val="008D56AC"/>
    <w:rsid w:val="008D56FC"/>
    <w:rsid w:val="008D5CE5"/>
    <w:rsid w:val="008D611A"/>
    <w:rsid w:val="008D6D43"/>
    <w:rsid w:val="008D6E43"/>
    <w:rsid w:val="008D7020"/>
    <w:rsid w:val="008D758D"/>
    <w:rsid w:val="008D7A02"/>
    <w:rsid w:val="008E1227"/>
    <w:rsid w:val="008E1592"/>
    <w:rsid w:val="008E1645"/>
    <w:rsid w:val="008E18C0"/>
    <w:rsid w:val="008E18FF"/>
    <w:rsid w:val="008E1A78"/>
    <w:rsid w:val="008E239E"/>
    <w:rsid w:val="008E2A1E"/>
    <w:rsid w:val="008E2ADC"/>
    <w:rsid w:val="008E31B3"/>
    <w:rsid w:val="008E3879"/>
    <w:rsid w:val="008E3B0D"/>
    <w:rsid w:val="008E5EC7"/>
    <w:rsid w:val="008E6728"/>
    <w:rsid w:val="008E6A16"/>
    <w:rsid w:val="008E7479"/>
    <w:rsid w:val="008F0CB4"/>
    <w:rsid w:val="008F144B"/>
    <w:rsid w:val="008F15C9"/>
    <w:rsid w:val="008F19E7"/>
    <w:rsid w:val="008F1AEB"/>
    <w:rsid w:val="008F21F4"/>
    <w:rsid w:val="008F37C5"/>
    <w:rsid w:val="008F4708"/>
    <w:rsid w:val="008F4776"/>
    <w:rsid w:val="008F4800"/>
    <w:rsid w:val="008F4AF0"/>
    <w:rsid w:val="008F524F"/>
    <w:rsid w:val="008F5254"/>
    <w:rsid w:val="008F55A6"/>
    <w:rsid w:val="008F5802"/>
    <w:rsid w:val="008F58FB"/>
    <w:rsid w:val="008F5FFF"/>
    <w:rsid w:val="008F6092"/>
    <w:rsid w:val="008F6549"/>
    <w:rsid w:val="008F6BFB"/>
    <w:rsid w:val="008F7041"/>
    <w:rsid w:val="009004D2"/>
    <w:rsid w:val="00900CAF"/>
    <w:rsid w:val="009011BC"/>
    <w:rsid w:val="00901295"/>
    <w:rsid w:val="0090137C"/>
    <w:rsid w:val="00901F91"/>
    <w:rsid w:val="00903ABD"/>
    <w:rsid w:val="00903BE5"/>
    <w:rsid w:val="00903BEE"/>
    <w:rsid w:val="00904004"/>
    <w:rsid w:val="009046A5"/>
    <w:rsid w:val="00904BF0"/>
    <w:rsid w:val="00904C4A"/>
    <w:rsid w:val="00905169"/>
    <w:rsid w:val="00905312"/>
    <w:rsid w:val="009062FE"/>
    <w:rsid w:val="00906886"/>
    <w:rsid w:val="00906EF3"/>
    <w:rsid w:val="00906F37"/>
    <w:rsid w:val="0090745A"/>
    <w:rsid w:val="00910083"/>
    <w:rsid w:val="00910708"/>
    <w:rsid w:val="009107E3"/>
    <w:rsid w:val="009111B5"/>
    <w:rsid w:val="009111C5"/>
    <w:rsid w:val="009114A4"/>
    <w:rsid w:val="0091151C"/>
    <w:rsid w:val="00911E22"/>
    <w:rsid w:val="0091216A"/>
    <w:rsid w:val="009123CE"/>
    <w:rsid w:val="009129A5"/>
    <w:rsid w:val="00913A71"/>
    <w:rsid w:val="00913BBA"/>
    <w:rsid w:val="00913DEB"/>
    <w:rsid w:val="00914AAF"/>
    <w:rsid w:val="00915770"/>
    <w:rsid w:val="009158B1"/>
    <w:rsid w:val="00915EC3"/>
    <w:rsid w:val="00915F0E"/>
    <w:rsid w:val="00915F4A"/>
    <w:rsid w:val="009161A7"/>
    <w:rsid w:val="00916566"/>
    <w:rsid w:val="0091716C"/>
    <w:rsid w:val="00917DA7"/>
    <w:rsid w:val="00920212"/>
    <w:rsid w:val="00920BE5"/>
    <w:rsid w:val="00920EEF"/>
    <w:rsid w:val="0092203B"/>
    <w:rsid w:val="0092298F"/>
    <w:rsid w:val="00922DFE"/>
    <w:rsid w:val="009235A2"/>
    <w:rsid w:val="009235CA"/>
    <w:rsid w:val="009236C8"/>
    <w:rsid w:val="0092409D"/>
    <w:rsid w:val="00924531"/>
    <w:rsid w:val="00924D8A"/>
    <w:rsid w:val="00925BA2"/>
    <w:rsid w:val="00925DC1"/>
    <w:rsid w:val="009266E6"/>
    <w:rsid w:val="0092679B"/>
    <w:rsid w:val="00926AE5"/>
    <w:rsid w:val="0092709E"/>
    <w:rsid w:val="009270EF"/>
    <w:rsid w:val="00927F9A"/>
    <w:rsid w:val="009303F2"/>
    <w:rsid w:val="0093065F"/>
    <w:rsid w:val="00930948"/>
    <w:rsid w:val="009309F7"/>
    <w:rsid w:val="009315FE"/>
    <w:rsid w:val="00931E66"/>
    <w:rsid w:val="00931E76"/>
    <w:rsid w:val="00931F5D"/>
    <w:rsid w:val="009329BF"/>
    <w:rsid w:val="00932AE4"/>
    <w:rsid w:val="00932F45"/>
    <w:rsid w:val="0093349A"/>
    <w:rsid w:val="009336D9"/>
    <w:rsid w:val="009345A6"/>
    <w:rsid w:val="00934ECA"/>
    <w:rsid w:val="009356C8"/>
    <w:rsid w:val="00935847"/>
    <w:rsid w:val="009362E0"/>
    <w:rsid w:val="00936E3A"/>
    <w:rsid w:val="00937D59"/>
    <w:rsid w:val="00937F8C"/>
    <w:rsid w:val="00940358"/>
    <w:rsid w:val="0094068D"/>
    <w:rsid w:val="00940C9F"/>
    <w:rsid w:val="00940F5E"/>
    <w:rsid w:val="009415E2"/>
    <w:rsid w:val="00942D50"/>
    <w:rsid w:val="00942F5B"/>
    <w:rsid w:val="0094359D"/>
    <w:rsid w:val="009436AC"/>
    <w:rsid w:val="0094384C"/>
    <w:rsid w:val="00944CC0"/>
    <w:rsid w:val="00945487"/>
    <w:rsid w:val="009461D9"/>
    <w:rsid w:val="009468F4"/>
    <w:rsid w:val="00947313"/>
    <w:rsid w:val="00947463"/>
    <w:rsid w:val="0095050B"/>
    <w:rsid w:val="0095205F"/>
    <w:rsid w:val="00952C83"/>
    <w:rsid w:val="009534C9"/>
    <w:rsid w:val="00953A00"/>
    <w:rsid w:val="00953B34"/>
    <w:rsid w:val="009545CE"/>
    <w:rsid w:val="00954D47"/>
    <w:rsid w:val="0095552A"/>
    <w:rsid w:val="009556AF"/>
    <w:rsid w:val="009556F8"/>
    <w:rsid w:val="00955DA3"/>
    <w:rsid w:val="009560D3"/>
    <w:rsid w:val="00956BFE"/>
    <w:rsid w:val="00956EAA"/>
    <w:rsid w:val="009573AE"/>
    <w:rsid w:val="00957656"/>
    <w:rsid w:val="00957A0D"/>
    <w:rsid w:val="00957DD7"/>
    <w:rsid w:val="00957F34"/>
    <w:rsid w:val="00960043"/>
    <w:rsid w:val="00960A1D"/>
    <w:rsid w:val="00960B0F"/>
    <w:rsid w:val="009618C7"/>
    <w:rsid w:val="00962E40"/>
    <w:rsid w:val="00963835"/>
    <w:rsid w:val="00963A8B"/>
    <w:rsid w:val="00963EA0"/>
    <w:rsid w:val="0096448C"/>
    <w:rsid w:val="0096496C"/>
    <w:rsid w:val="009651DD"/>
    <w:rsid w:val="00965B91"/>
    <w:rsid w:val="00966582"/>
    <w:rsid w:val="00967218"/>
    <w:rsid w:val="009676B4"/>
    <w:rsid w:val="00967916"/>
    <w:rsid w:val="00970D02"/>
    <w:rsid w:val="009711F6"/>
    <w:rsid w:val="0097153D"/>
    <w:rsid w:val="009715AD"/>
    <w:rsid w:val="0097190D"/>
    <w:rsid w:val="00971BEA"/>
    <w:rsid w:val="009722D0"/>
    <w:rsid w:val="00972FC5"/>
    <w:rsid w:val="0097387E"/>
    <w:rsid w:val="00973A46"/>
    <w:rsid w:val="00973C79"/>
    <w:rsid w:val="00974394"/>
    <w:rsid w:val="00974830"/>
    <w:rsid w:val="009760DB"/>
    <w:rsid w:val="0097616D"/>
    <w:rsid w:val="0097692B"/>
    <w:rsid w:val="00976C32"/>
    <w:rsid w:val="00976F29"/>
    <w:rsid w:val="009775D6"/>
    <w:rsid w:val="00980082"/>
    <w:rsid w:val="00980EFD"/>
    <w:rsid w:val="009817D4"/>
    <w:rsid w:val="00981E7A"/>
    <w:rsid w:val="00982C50"/>
    <w:rsid w:val="00983336"/>
    <w:rsid w:val="00983821"/>
    <w:rsid w:val="0098435A"/>
    <w:rsid w:val="009847C3"/>
    <w:rsid w:val="00985097"/>
    <w:rsid w:val="00985210"/>
    <w:rsid w:val="009858CC"/>
    <w:rsid w:val="00985A78"/>
    <w:rsid w:val="009862E2"/>
    <w:rsid w:val="00986DFB"/>
    <w:rsid w:val="00986E2F"/>
    <w:rsid w:val="009871AE"/>
    <w:rsid w:val="0099019A"/>
    <w:rsid w:val="0099162A"/>
    <w:rsid w:val="0099194C"/>
    <w:rsid w:val="00991C2B"/>
    <w:rsid w:val="00991F3D"/>
    <w:rsid w:val="009922BA"/>
    <w:rsid w:val="0099250D"/>
    <w:rsid w:val="00992C68"/>
    <w:rsid w:val="00992F97"/>
    <w:rsid w:val="00993BC3"/>
    <w:rsid w:val="00994160"/>
    <w:rsid w:val="00994937"/>
    <w:rsid w:val="00994D28"/>
    <w:rsid w:val="00994FE7"/>
    <w:rsid w:val="0099541E"/>
    <w:rsid w:val="00995497"/>
    <w:rsid w:val="009963EE"/>
    <w:rsid w:val="00996C3B"/>
    <w:rsid w:val="00996C7C"/>
    <w:rsid w:val="00996EC2"/>
    <w:rsid w:val="00996FED"/>
    <w:rsid w:val="00997582"/>
    <w:rsid w:val="009977FB"/>
    <w:rsid w:val="009A0083"/>
    <w:rsid w:val="009A0358"/>
    <w:rsid w:val="009A0B75"/>
    <w:rsid w:val="009A0BAC"/>
    <w:rsid w:val="009A128C"/>
    <w:rsid w:val="009A1334"/>
    <w:rsid w:val="009A1A10"/>
    <w:rsid w:val="009A1E42"/>
    <w:rsid w:val="009A1EE3"/>
    <w:rsid w:val="009A2089"/>
    <w:rsid w:val="009A2545"/>
    <w:rsid w:val="009A26FB"/>
    <w:rsid w:val="009A3399"/>
    <w:rsid w:val="009A34A4"/>
    <w:rsid w:val="009A3E9C"/>
    <w:rsid w:val="009A448B"/>
    <w:rsid w:val="009A4B7F"/>
    <w:rsid w:val="009A4D2D"/>
    <w:rsid w:val="009A5006"/>
    <w:rsid w:val="009A56A6"/>
    <w:rsid w:val="009A56B5"/>
    <w:rsid w:val="009A5AA8"/>
    <w:rsid w:val="009A5C5C"/>
    <w:rsid w:val="009A61D5"/>
    <w:rsid w:val="009A6323"/>
    <w:rsid w:val="009A6E55"/>
    <w:rsid w:val="009A73A7"/>
    <w:rsid w:val="009B0795"/>
    <w:rsid w:val="009B0B10"/>
    <w:rsid w:val="009B0C38"/>
    <w:rsid w:val="009B1E61"/>
    <w:rsid w:val="009B207F"/>
    <w:rsid w:val="009B23E3"/>
    <w:rsid w:val="009B2574"/>
    <w:rsid w:val="009B2917"/>
    <w:rsid w:val="009B2C9F"/>
    <w:rsid w:val="009B36BD"/>
    <w:rsid w:val="009B3B2C"/>
    <w:rsid w:val="009B3F24"/>
    <w:rsid w:val="009B3F29"/>
    <w:rsid w:val="009B484F"/>
    <w:rsid w:val="009B4ECD"/>
    <w:rsid w:val="009B5BEC"/>
    <w:rsid w:val="009B5C34"/>
    <w:rsid w:val="009B6177"/>
    <w:rsid w:val="009B6257"/>
    <w:rsid w:val="009B67BA"/>
    <w:rsid w:val="009B686C"/>
    <w:rsid w:val="009B731D"/>
    <w:rsid w:val="009B762B"/>
    <w:rsid w:val="009B7E8D"/>
    <w:rsid w:val="009C0F94"/>
    <w:rsid w:val="009C1701"/>
    <w:rsid w:val="009C1882"/>
    <w:rsid w:val="009C18FF"/>
    <w:rsid w:val="009C27A7"/>
    <w:rsid w:val="009C298F"/>
    <w:rsid w:val="009C329F"/>
    <w:rsid w:val="009C3612"/>
    <w:rsid w:val="009C435F"/>
    <w:rsid w:val="009C439C"/>
    <w:rsid w:val="009C4FBA"/>
    <w:rsid w:val="009C5473"/>
    <w:rsid w:val="009C5DD9"/>
    <w:rsid w:val="009C7CA0"/>
    <w:rsid w:val="009C7F91"/>
    <w:rsid w:val="009D23F9"/>
    <w:rsid w:val="009D2F10"/>
    <w:rsid w:val="009D35F5"/>
    <w:rsid w:val="009D37BC"/>
    <w:rsid w:val="009D39FE"/>
    <w:rsid w:val="009D3D3E"/>
    <w:rsid w:val="009D53FD"/>
    <w:rsid w:val="009D5733"/>
    <w:rsid w:val="009D5ACA"/>
    <w:rsid w:val="009D6309"/>
    <w:rsid w:val="009D6521"/>
    <w:rsid w:val="009D6C56"/>
    <w:rsid w:val="009D6DFC"/>
    <w:rsid w:val="009D6EDF"/>
    <w:rsid w:val="009D721E"/>
    <w:rsid w:val="009D7515"/>
    <w:rsid w:val="009E025E"/>
    <w:rsid w:val="009E0B64"/>
    <w:rsid w:val="009E12DC"/>
    <w:rsid w:val="009E232A"/>
    <w:rsid w:val="009E274C"/>
    <w:rsid w:val="009E3958"/>
    <w:rsid w:val="009E3B0A"/>
    <w:rsid w:val="009E42C4"/>
    <w:rsid w:val="009E448E"/>
    <w:rsid w:val="009E4B8D"/>
    <w:rsid w:val="009E4DF8"/>
    <w:rsid w:val="009E55BA"/>
    <w:rsid w:val="009E5E14"/>
    <w:rsid w:val="009E669A"/>
    <w:rsid w:val="009E67A2"/>
    <w:rsid w:val="009E71B3"/>
    <w:rsid w:val="009E7C1D"/>
    <w:rsid w:val="009F1667"/>
    <w:rsid w:val="009F2528"/>
    <w:rsid w:val="009F3D26"/>
    <w:rsid w:val="009F458F"/>
    <w:rsid w:val="009F482D"/>
    <w:rsid w:val="009F49CE"/>
    <w:rsid w:val="009F4E2A"/>
    <w:rsid w:val="009F50EC"/>
    <w:rsid w:val="009F55EA"/>
    <w:rsid w:val="009F6532"/>
    <w:rsid w:val="009F7BDD"/>
    <w:rsid w:val="009F7E4F"/>
    <w:rsid w:val="00A00B96"/>
    <w:rsid w:val="00A010A5"/>
    <w:rsid w:val="00A010CC"/>
    <w:rsid w:val="00A01A5F"/>
    <w:rsid w:val="00A01CA5"/>
    <w:rsid w:val="00A02E4F"/>
    <w:rsid w:val="00A0317E"/>
    <w:rsid w:val="00A03A01"/>
    <w:rsid w:val="00A0402D"/>
    <w:rsid w:val="00A0442D"/>
    <w:rsid w:val="00A04907"/>
    <w:rsid w:val="00A04F2F"/>
    <w:rsid w:val="00A0530C"/>
    <w:rsid w:val="00A05E75"/>
    <w:rsid w:val="00A05E94"/>
    <w:rsid w:val="00A060F4"/>
    <w:rsid w:val="00A06FCF"/>
    <w:rsid w:val="00A07759"/>
    <w:rsid w:val="00A0782A"/>
    <w:rsid w:val="00A102BD"/>
    <w:rsid w:val="00A10FF7"/>
    <w:rsid w:val="00A1158F"/>
    <w:rsid w:val="00A11729"/>
    <w:rsid w:val="00A117C5"/>
    <w:rsid w:val="00A11FB0"/>
    <w:rsid w:val="00A12178"/>
    <w:rsid w:val="00A122D0"/>
    <w:rsid w:val="00A12924"/>
    <w:rsid w:val="00A129E1"/>
    <w:rsid w:val="00A12FBD"/>
    <w:rsid w:val="00A13068"/>
    <w:rsid w:val="00A13934"/>
    <w:rsid w:val="00A13A37"/>
    <w:rsid w:val="00A13E15"/>
    <w:rsid w:val="00A13E47"/>
    <w:rsid w:val="00A1488F"/>
    <w:rsid w:val="00A14E28"/>
    <w:rsid w:val="00A14E47"/>
    <w:rsid w:val="00A1516F"/>
    <w:rsid w:val="00A151DA"/>
    <w:rsid w:val="00A155E6"/>
    <w:rsid w:val="00A15852"/>
    <w:rsid w:val="00A17C29"/>
    <w:rsid w:val="00A204FC"/>
    <w:rsid w:val="00A211D8"/>
    <w:rsid w:val="00A2188E"/>
    <w:rsid w:val="00A21AF3"/>
    <w:rsid w:val="00A21EBA"/>
    <w:rsid w:val="00A227E7"/>
    <w:rsid w:val="00A236B4"/>
    <w:rsid w:val="00A23E03"/>
    <w:rsid w:val="00A24C7F"/>
    <w:rsid w:val="00A24D26"/>
    <w:rsid w:val="00A25779"/>
    <w:rsid w:val="00A25AF5"/>
    <w:rsid w:val="00A25EB6"/>
    <w:rsid w:val="00A2648F"/>
    <w:rsid w:val="00A26499"/>
    <w:rsid w:val="00A26C34"/>
    <w:rsid w:val="00A2734B"/>
    <w:rsid w:val="00A27812"/>
    <w:rsid w:val="00A2785B"/>
    <w:rsid w:val="00A27E2D"/>
    <w:rsid w:val="00A30384"/>
    <w:rsid w:val="00A30E20"/>
    <w:rsid w:val="00A30EFB"/>
    <w:rsid w:val="00A31081"/>
    <w:rsid w:val="00A33784"/>
    <w:rsid w:val="00A33D02"/>
    <w:rsid w:val="00A3479F"/>
    <w:rsid w:val="00A34DC7"/>
    <w:rsid w:val="00A35D8B"/>
    <w:rsid w:val="00A36C50"/>
    <w:rsid w:val="00A3783A"/>
    <w:rsid w:val="00A40261"/>
    <w:rsid w:val="00A4049C"/>
    <w:rsid w:val="00A4093D"/>
    <w:rsid w:val="00A41053"/>
    <w:rsid w:val="00A41108"/>
    <w:rsid w:val="00A42740"/>
    <w:rsid w:val="00A42A5E"/>
    <w:rsid w:val="00A42EBD"/>
    <w:rsid w:val="00A4337F"/>
    <w:rsid w:val="00A43BBD"/>
    <w:rsid w:val="00A43D4A"/>
    <w:rsid w:val="00A4454B"/>
    <w:rsid w:val="00A4492D"/>
    <w:rsid w:val="00A44E33"/>
    <w:rsid w:val="00A45331"/>
    <w:rsid w:val="00A45A85"/>
    <w:rsid w:val="00A46025"/>
    <w:rsid w:val="00A46535"/>
    <w:rsid w:val="00A51416"/>
    <w:rsid w:val="00A5166A"/>
    <w:rsid w:val="00A52AF7"/>
    <w:rsid w:val="00A52FDF"/>
    <w:rsid w:val="00A5316C"/>
    <w:rsid w:val="00A53209"/>
    <w:rsid w:val="00A53FEE"/>
    <w:rsid w:val="00A54079"/>
    <w:rsid w:val="00A54254"/>
    <w:rsid w:val="00A54F81"/>
    <w:rsid w:val="00A56E06"/>
    <w:rsid w:val="00A576A9"/>
    <w:rsid w:val="00A57F21"/>
    <w:rsid w:val="00A57F6B"/>
    <w:rsid w:val="00A57FC3"/>
    <w:rsid w:val="00A6036F"/>
    <w:rsid w:val="00A604B6"/>
    <w:rsid w:val="00A608E5"/>
    <w:rsid w:val="00A60C5C"/>
    <w:rsid w:val="00A612B1"/>
    <w:rsid w:val="00A617C6"/>
    <w:rsid w:val="00A624F7"/>
    <w:rsid w:val="00A62BC3"/>
    <w:rsid w:val="00A62E62"/>
    <w:rsid w:val="00A6389D"/>
    <w:rsid w:val="00A63DAA"/>
    <w:rsid w:val="00A64E6D"/>
    <w:rsid w:val="00A6519E"/>
    <w:rsid w:val="00A65204"/>
    <w:rsid w:val="00A65D5B"/>
    <w:rsid w:val="00A65E9C"/>
    <w:rsid w:val="00A66894"/>
    <w:rsid w:val="00A66EE2"/>
    <w:rsid w:val="00A66F8D"/>
    <w:rsid w:val="00A677DF"/>
    <w:rsid w:val="00A7057D"/>
    <w:rsid w:val="00A717C1"/>
    <w:rsid w:val="00A71884"/>
    <w:rsid w:val="00A72922"/>
    <w:rsid w:val="00A72AB0"/>
    <w:rsid w:val="00A731F4"/>
    <w:rsid w:val="00A73519"/>
    <w:rsid w:val="00A73699"/>
    <w:rsid w:val="00A73B21"/>
    <w:rsid w:val="00A73BD5"/>
    <w:rsid w:val="00A73CB2"/>
    <w:rsid w:val="00A74618"/>
    <w:rsid w:val="00A74DCB"/>
    <w:rsid w:val="00A761A4"/>
    <w:rsid w:val="00A761AA"/>
    <w:rsid w:val="00A76629"/>
    <w:rsid w:val="00A76A6A"/>
    <w:rsid w:val="00A76E83"/>
    <w:rsid w:val="00A775BF"/>
    <w:rsid w:val="00A77CBB"/>
    <w:rsid w:val="00A77D85"/>
    <w:rsid w:val="00A81446"/>
    <w:rsid w:val="00A818C4"/>
    <w:rsid w:val="00A819F4"/>
    <w:rsid w:val="00A81B8F"/>
    <w:rsid w:val="00A82267"/>
    <w:rsid w:val="00A82BC2"/>
    <w:rsid w:val="00A83099"/>
    <w:rsid w:val="00A836CD"/>
    <w:rsid w:val="00A83934"/>
    <w:rsid w:val="00A83E13"/>
    <w:rsid w:val="00A85036"/>
    <w:rsid w:val="00A85084"/>
    <w:rsid w:val="00A85D1F"/>
    <w:rsid w:val="00A85E40"/>
    <w:rsid w:val="00A87AF7"/>
    <w:rsid w:val="00A87C40"/>
    <w:rsid w:val="00A87C82"/>
    <w:rsid w:val="00A87F3A"/>
    <w:rsid w:val="00A9019F"/>
    <w:rsid w:val="00A9190E"/>
    <w:rsid w:val="00A91BCF"/>
    <w:rsid w:val="00A93DA4"/>
    <w:rsid w:val="00A93E8D"/>
    <w:rsid w:val="00A9498F"/>
    <w:rsid w:val="00A953AE"/>
    <w:rsid w:val="00A95AD8"/>
    <w:rsid w:val="00A95BDC"/>
    <w:rsid w:val="00A96B6C"/>
    <w:rsid w:val="00A96E7B"/>
    <w:rsid w:val="00A96E93"/>
    <w:rsid w:val="00A97755"/>
    <w:rsid w:val="00A97EF3"/>
    <w:rsid w:val="00AA03AF"/>
    <w:rsid w:val="00AA0723"/>
    <w:rsid w:val="00AA07D8"/>
    <w:rsid w:val="00AA08BA"/>
    <w:rsid w:val="00AA0BBF"/>
    <w:rsid w:val="00AA1487"/>
    <w:rsid w:val="00AA1899"/>
    <w:rsid w:val="00AA1A06"/>
    <w:rsid w:val="00AA1AAE"/>
    <w:rsid w:val="00AA1F0F"/>
    <w:rsid w:val="00AA1F72"/>
    <w:rsid w:val="00AA2E26"/>
    <w:rsid w:val="00AA315C"/>
    <w:rsid w:val="00AA31B0"/>
    <w:rsid w:val="00AA3424"/>
    <w:rsid w:val="00AA38EF"/>
    <w:rsid w:val="00AA42F4"/>
    <w:rsid w:val="00AA55AE"/>
    <w:rsid w:val="00AA56BA"/>
    <w:rsid w:val="00AA5B1A"/>
    <w:rsid w:val="00AA5FD8"/>
    <w:rsid w:val="00AA6658"/>
    <w:rsid w:val="00AB05B6"/>
    <w:rsid w:val="00AB080C"/>
    <w:rsid w:val="00AB103C"/>
    <w:rsid w:val="00AB10B6"/>
    <w:rsid w:val="00AB245E"/>
    <w:rsid w:val="00AB2545"/>
    <w:rsid w:val="00AB2EDE"/>
    <w:rsid w:val="00AB316E"/>
    <w:rsid w:val="00AB3D4B"/>
    <w:rsid w:val="00AB3F1A"/>
    <w:rsid w:val="00AB59E5"/>
    <w:rsid w:val="00AB6A2B"/>
    <w:rsid w:val="00AB6FC0"/>
    <w:rsid w:val="00AB7D71"/>
    <w:rsid w:val="00AB7F83"/>
    <w:rsid w:val="00AC0577"/>
    <w:rsid w:val="00AC139E"/>
    <w:rsid w:val="00AC1559"/>
    <w:rsid w:val="00AC18F3"/>
    <w:rsid w:val="00AC2071"/>
    <w:rsid w:val="00AC21AF"/>
    <w:rsid w:val="00AC30D1"/>
    <w:rsid w:val="00AC3134"/>
    <w:rsid w:val="00AC3B27"/>
    <w:rsid w:val="00AC3BF1"/>
    <w:rsid w:val="00AC4206"/>
    <w:rsid w:val="00AC4CBE"/>
    <w:rsid w:val="00AC57AC"/>
    <w:rsid w:val="00AC5D4C"/>
    <w:rsid w:val="00AC60F0"/>
    <w:rsid w:val="00AC658F"/>
    <w:rsid w:val="00AC66F2"/>
    <w:rsid w:val="00AC699E"/>
    <w:rsid w:val="00AC76F1"/>
    <w:rsid w:val="00AD03FD"/>
    <w:rsid w:val="00AD0E68"/>
    <w:rsid w:val="00AD0F1C"/>
    <w:rsid w:val="00AD145D"/>
    <w:rsid w:val="00AD16D4"/>
    <w:rsid w:val="00AD1885"/>
    <w:rsid w:val="00AD1B23"/>
    <w:rsid w:val="00AD1F15"/>
    <w:rsid w:val="00AD31C1"/>
    <w:rsid w:val="00AD329A"/>
    <w:rsid w:val="00AD33A5"/>
    <w:rsid w:val="00AD3793"/>
    <w:rsid w:val="00AD3894"/>
    <w:rsid w:val="00AD3905"/>
    <w:rsid w:val="00AD39CC"/>
    <w:rsid w:val="00AD49AB"/>
    <w:rsid w:val="00AD4A1F"/>
    <w:rsid w:val="00AD4F59"/>
    <w:rsid w:val="00AD4FEE"/>
    <w:rsid w:val="00AD5012"/>
    <w:rsid w:val="00AD5558"/>
    <w:rsid w:val="00AD5ED6"/>
    <w:rsid w:val="00AD6397"/>
    <w:rsid w:val="00AD6609"/>
    <w:rsid w:val="00AD71A4"/>
    <w:rsid w:val="00AD729B"/>
    <w:rsid w:val="00AD7668"/>
    <w:rsid w:val="00AD77BB"/>
    <w:rsid w:val="00AD7877"/>
    <w:rsid w:val="00AD7976"/>
    <w:rsid w:val="00AE0699"/>
    <w:rsid w:val="00AE09E6"/>
    <w:rsid w:val="00AE1409"/>
    <w:rsid w:val="00AE1542"/>
    <w:rsid w:val="00AE1BC8"/>
    <w:rsid w:val="00AE1C4A"/>
    <w:rsid w:val="00AE268C"/>
    <w:rsid w:val="00AE28E9"/>
    <w:rsid w:val="00AE2B00"/>
    <w:rsid w:val="00AE2B89"/>
    <w:rsid w:val="00AE2DA9"/>
    <w:rsid w:val="00AE3D85"/>
    <w:rsid w:val="00AE4041"/>
    <w:rsid w:val="00AE4334"/>
    <w:rsid w:val="00AE5BAB"/>
    <w:rsid w:val="00AE6B84"/>
    <w:rsid w:val="00AE7267"/>
    <w:rsid w:val="00AE72BB"/>
    <w:rsid w:val="00AF016C"/>
    <w:rsid w:val="00AF03A6"/>
    <w:rsid w:val="00AF0E04"/>
    <w:rsid w:val="00AF0E69"/>
    <w:rsid w:val="00AF0E9F"/>
    <w:rsid w:val="00AF0F3D"/>
    <w:rsid w:val="00AF3A14"/>
    <w:rsid w:val="00AF3AEA"/>
    <w:rsid w:val="00AF443D"/>
    <w:rsid w:val="00AF4CA0"/>
    <w:rsid w:val="00AF4D79"/>
    <w:rsid w:val="00AF545C"/>
    <w:rsid w:val="00AF56BC"/>
    <w:rsid w:val="00AF58CD"/>
    <w:rsid w:val="00AF688B"/>
    <w:rsid w:val="00AF6DA0"/>
    <w:rsid w:val="00AF6DBE"/>
    <w:rsid w:val="00AF7340"/>
    <w:rsid w:val="00AF7588"/>
    <w:rsid w:val="00B00077"/>
    <w:rsid w:val="00B0064E"/>
    <w:rsid w:val="00B00910"/>
    <w:rsid w:val="00B01082"/>
    <w:rsid w:val="00B02052"/>
    <w:rsid w:val="00B0212B"/>
    <w:rsid w:val="00B046E0"/>
    <w:rsid w:val="00B04B85"/>
    <w:rsid w:val="00B04FA5"/>
    <w:rsid w:val="00B05203"/>
    <w:rsid w:val="00B05B20"/>
    <w:rsid w:val="00B05B43"/>
    <w:rsid w:val="00B05F10"/>
    <w:rsid w:val="00B06218"/>
    <w:rsid w:val="00B06FDC"/>
    <w:rsid w:val="00B07126"/>
    <w:rsid w:val="00B072AD"/>
    <w:rsid w:val="00B078EC"/>
    <w:rsid w:val="00B07A26"/>
    <w:rsid w:val="00B07D60"/>
    <w:rsid w:val="00B07DCC"/>
    <w:rsid w:val="00B10332"/>
    <w:rsid w:val="00B11442"/>
    <w:rsid w:val="00B11FFA"/>
    <w:rsid w:val="00B123D7"/>
    <w:rsid w:val="00B12472"/>
    <w:rsid w:val="00B13032"/>
    <w:rsid w:val="00B13566"/>
    <w:rsid w:val="00B1459C"/>
    <w:rsid w:val="00B14833"/>
    <w:rsid w:val="00B14878"/>
    <w:rsid w:val="00B15C78"/>
    <w:rsid w:val="00B15CC6"/>
    <w:rsid w:val="00B1608E"/>
    <w:rsid w:val="00B1677D"/>
    <w:rsid w:val="00B17623"/>
    <w:rsid w:val="00B177D6"/>
    <w:rsid w:val="00B17A8D"/>
    <w:rsid w:val="00B201B4"/>
    <w:rsid w:val="00B201C9"/>
    <w:rsid w:val="00B20D22"/>
    <w:rsid w:val="00B215F9"/>
    <w:rsid w:val="00B21635"/>
    <w:rsid w:val="00B216A1"/>
    <w:rsid w:val="00B22162"/>
    <w:rsid w:val="00B23D0E"/>
    <w:rsid w:val="00B23FA8"/>
    <w:rsid w:val="00B254DA"/>
    <w:rsid w:val="00B25F1E"/>
    <w:rsid w:val="00B2648B"/>
    <w:rsid w:val="00B26BA4"/>
    <w:rsid w:val="00B309E5"/>
    <w:rsid w:val="00B310CE"/>
    <w:rsid w:val="00B31316"/>
    <w:rsid w:val="00B31601"/>
    <w:rsid w:val="00B31BA7"/>
    <w:rsid w:val="00B31F78"/>
    <w:rsid w:val="00B32172"/>
    <w:rsid w:val="00B325F2"/>
    <w:rsid w:val="00B32E65"/>
    <w:rsid w:val="00B33298"/>
    <w:rsid w:val="00B33ADF"/>
    <w:rsid w:val="00B341F9"/>
    <w:rsid w:val="00B34B88"/>
    <w:rsid w:val="00B34C67"/>
    <w:rsid w:val="00B35074"/>
    <w:rsid w:val="00B35B89"/>
    <w:rsid w:val="00B35BBD"/>
    <w:rsid w:val="00B35FE2"/>
    <w:rsid w:val="00B3612F"/>
    <w:rsid w:val="00B373BA"/>
    <w:rsid w:val="00B3752A"/>
    <w:rsid w:val="00B37787"/>
    <w:rsid w:val="00B37DF7"/>
    <w:rsid w:val="00B406DC"/>
    <w:rsid w:val="00B408ED"/>
    <w:rsid w:val="00B40DE9"/>
    <w:rsid w:val="00B415B7"/>
    <w:rsid w:val="00B42515"/>
    <w:rsid w:val="00B42735"/>
    <w:rsid w:val="00B42B51"/>
    <w:rsid w:val="00B43222"/>
    <w:rsid w:val="00B43561"/>
    <w:rsid w:val="00B43ACA"/>
    <w:rsid w:val="00B44705"/>
    <w:rsid w:val="00B4498C"/>
    <w:rsid w:val="00B44A4C"/>
    <w:rsid w:val="00B44D2A"/>
    <w:rsid w:val="00B45738"/>
    <w:rsid w:val="00B45BD4"/>
    <w:rsid w:val="00B46F32"/>
    <w:rsid w:val="00B4761B"/>
    <w:rsid w:val="00B47F7D"/>
    <w:rsid w:val="00B50172"/>
    <w:rsid w:val="00B501F3"/>
    <w:rsid w:val="00B502D5"/>
    <w:rsid w:val="00B502FE"/>
    <w:rsid w:val="00B503DF"/>
    <w:rsid w:val="00B5044D"/>
    <w:rsid w:val="00B51383"/>
    <w:rsid w:val="00B5139F"/>
    <w:rsid w:val="00B5151B"/>
    <w:rsid w:val="00B51D91"/>
    <w:rsid w:val="00B51EF1"/>
    <w:rsid w:val="00B5217C"/>
    <w:rsid w:val="00B5233F"/>
    <w:rsid w:val="00B524DF"/>
    <w:rsid w:val="00B527CB"/>
    <w:rsid w:val="00B52870"/>
    <w:rsid w:val="00B52BCC"/>
    <w:rsid w:val="00B52BCF"/>
    <w:rsid w:val="00B52D9C"/>
    <w:rsid w:val="00B533FE"/>
    <w:rsid w:val="00B54354"/>
    <w:rsid w:val="00B546E9"/>
    <w:rsid w:val="00B5484B"/>
    <w:rsid w:val="00B54C98"/>
    <w:rsid w:val="00B553AA"/>
    <w:rsid w:val="00B55481"/>
    <w:rsid w:val="00B567FA"/>
    <w:rsid w:val="00B56A8A"/>
    <w:rsid w:val="00B56B16"/>
    <w:rsid w:val="00B57B9B"/>
    <w:rsid w:val="00B57BC4"/>
    <w:rsid w:val="00B57D0D"/>
    <w:rsid w:val="00B60064"/>
    <w:rsid w:val="00B6105F"/>
    <w:rsid w:val="00B613A5"/>
    <w:rsid w:val="00B61630"/>
    <w:rsid w:val="00B61FF3"/>
    <w:rsid w:val="00B62DF0"/>
    <w:rsid w:val="00B63364"/>
    <w:rsid w:val="00B634BB"/>
    <w:rsid w:val="00B63F16"/>
    <w:rsid w:val="00B6406E"/>
    <w:rsid w:val="00B6443D"/>
    <w:rsid w:val="00B64F65"/>
    <w:rsid w:val="00B659D3"/>
    <w:rsid w:val="00B65CB4"/>
    <w:rsid w:val="00B65CCA"/>
    <w:rsid w:val="00B65F5A"/>
    <w:rsid w:val="00B66453"/>
    <w:rsid w:val="00B67BB4"/>
    <w:rsid w:val="00B67CA9"/>
    <w:rsid w:val="00B701AF"/>
    <w:rsid w:val="00B701B7"/>
    <w:rsid w:val="00B70C06"/>
    <w:rsid w:val="00B70FE5"/>
    <w:rsid w:val="00B714B8"/>
    <w:rsid w:val="00B718EA"/>
    <w:rsid w:val="00B71EB5"/>
    <w:rsid w:val="00B72510"/>
    <w:rsid w:val="00B7285F"/>
    <w:rsid w:val="00B72D4F"/>
    <w:rsid w:val="00B7363C"/>
    <w:rsid w:val="00B73C65"/>
    <w:rsid w:val="00B73D98"/>
    <w:rsid w:val="00B75006"/>
    <w:rsid w:val="00B75BAE"/>
    <w:rsid w:val="00B7671B"/>
    <w:rsid w:val="00B76EDF"/>
    <w:rsid w:val="00B7796D"/>
    <w:rsid w:val="00B8008B"/>
    <w:rsid w:val="00B80586"/>
    <w:rsid w:val="00B81678"/>
    <w:rsid w:val="00B81762"/>
    <w:rsid w:val="00B81B40"/>
    <w:rsid w:val="00B81D63"/>
    <w:rsid w:val="00B81EFF"/>
    <w:rsid w:val="00B8217F"/>
    <w:rsid w:val="00B824D2"/>
    <w:rsid w:val="00B83439"/>
    <w:rsid w:val="00B83B8B"/>
    <w:rsid w:val="00B83B8C"/>
    <w:rsid w:val="00B84A9B"/>
    <w:rsid w:val="00B8512F"/>
    <w:rsid w:val="00B85432"/>
    <w:rsid w:val="00B8624A"/>
    <w:rsid w:val="00B86290"/>
    <w:rsid w:val="00B8646C"/>
    <w:rsid w:val="00B8648F"/>
    <w:rsid w:val="00B865A6"/>
    <w:rsid w:val="00B8667E"/>
    <w:rsid w:val="00B86BAE"/>
    <w:rsid w:val="00B87089"/>
    <w:rsid w:val="00B87413"/>
    <w:rsid w:val="00B87C92"/>
    <w:rsid w:val="00B90697"/>
    <w:rsid w:val="00B909F0"/>
    <w:rsid w:val="00B90ACE"/>
    <w:rsid w:val="00B90C4F"/>
    <w:rsid w:val="00B92005"/>
    <w:rsid w:val="00B92E42"/>
    <w:rsid w:val="00B936C3"/>
    <w:rsid w:val="00B93717"/>
    <w:rsid w:val="00B93E0D"/>
    <w:rsid w:val="00B941E5"/>
    <w:rsid w:val="00B94288"/>
    <w:rsid w:val="00B94370"/>
    <w:rsid w:val="00B946BC"/>
    <w:rsid w:val="00B94C1C"/>
    <w:rsid w:val="00B94E68"/>
    <w:rsid w:val="00B9538B"/>
    <w:rsid w:val="00B9578A"/>
    <w:rsid w:val="00B9674A"/>
    <w:rsid w:val="00B969CA"/>
    <w:rsid w:val="00B9763E"/>
    <w:rsid w:val="00B97B61"/>
    <w:rsid w:val="00B97F2E"/>
    <w:rsid w:val="00BA0915"/>
    <w:rsid w:val="00BA09B3"/>
    <w:rsid w:val="00BA11EC"/>
    <w:rsid w:val="00BA1355"/>
    <w:rsid w:val="00BA13D3"/>
    <w:rsid w:val="00BA1600"/>
    <w:rsid w:val="00BA1EAD"/>
    <w:rsid w:val="00BA21B8"/>
    <w:rsid w:val="00BA2416"/>
    <w:rsid w:val="00BA2725"/>
    <w:rsid w:val="00BA30BA"/>
    <w:rsid w:val="00BA31B3"/>
    <w:rsid w:val="00BA36BE"/>
    <w:rsid w:val="00BA384D"/>
    <w:rsid w:val="00BA3B03"/>
    <w:rsid w:val="00BA3DE6"/>
    <w:rsid w:val="00BA3EF1"/>
    <w:rsid w:val="00BA425D"/>
    <w:rsid w:val="00BA4D56"/>
    <w:rsid w:val="00BA53B0"/>
    <w:rsid w:val="00BA6369"/>
    <w:rsid w:val="00BA66AC"/>
    <w:rsid w:val="00BA6B8A"/>
    <w:rsid w:val="00BA725C"/>
    <w:rsid w:val="00BA752F"/>
    <w:rsid w:val="00BA759F"/>
    <w:rsid w:val="00BA7A7F"/>
    <w:rsid w:val="00BA7B83"/>
    <w:rsid w:val="00BB00A0"/>
    <w:rsid w:val="00BB04F2"/>
    <w:rsid w:val="00BB0D8C"/>
    <w:rsid w:val="00BB0E26"/>
    <w:rsid w:val="00BB106B"/>
    <w:rsid w:val="00BB174C"/>
    <w:rsid w:val="00BB175C"/>
    <w:rsid w:val="00BB22D2"/>
    <w:rsid w:val="00BB29F7"/>
    <w:rsid w:val="00BB2F30"/>
    <w:rsid w:val="00BB321A"/>
    <w:rsid w:val="00BB3454"/>
    <w:rsid w:val="00BB355A"/>
    <w:rsid w:val="00BB3ADB"/>
    <w:rsid w:val="00BB3C64"/>
    <w:rsid w:val="00BB3F4A"/>
    <w:rsid w:val="00BB473A"/>
    <w:rsid w:val="00BB4A31"/>
    <w:rsid w:val="00BB4C00"/>
    <w:rsid w:val="00BB4D35"/>
    <w:rsid w:val="00BB5248"/>
    <w:rsid w:val="00BB5318"/>
    <w:rsid w:val="00BB5ED0"/>
    <w:rsid w:val="00BB66F8"/>
    <w:rsid w:val="00BB6A55"/>
    <w:rsid w:val="00BB6FE0"/>
    <w:rsid w:val="00BB731F"/>
    <w:rsid w:val="00BB76FC"/>
    <w:rsid w:val="00BB7ADD"/>
    <w:rsid w:val="00BB7BBF"/>
    <w:rsid w:val="00BC0263"/>
    <w:rsid w:val="00BC0349"/>
    <w:rsid w:val="00BC099D"/>
    <w:rsid w:val="00BC1478"/>
    <w:rsid w:val="00BC1639"/>
    <w:rsid w:val="00BC24DB"/>
    <w:rsid w:val="00BC2BA5"/>
    <w:rsid w:val="00BC3A0F"/>
    <w:rsid w:val="00BC3BF2"/>
    <w:rsid w:val="00BC3C8B"/>
    <w:rsid w:val="00BC3E42"/>
    <w:rsid w:val="00BC3EBB"/>
    <w:rsid w:val="00BC3EE2"/>
    <w:rsid w:val="00BC417F"/>
    <w:rsid w:val="00BC43E9"/>
    <w:rsid w:val="00BC48AE"/>
    <w:rsid w:val="00BC5521"/>
    <w:rsid w:val="00BC60AA"/>
    <w:rsid w:val="00BC60C5"/>
    <w:rsid w:val="00BC60E6"/>
    <w:rsid w:val="00BC696A"/>
    <w:rsid w:val="00BC6B97"/>
    <w:rsid w:val="00BC6F13"/>
    <w:rsid w:val="00BC769B"/>
    <w:rsid w:val="00BC77E1"/>
    <w:rsid w:val="00BC7A22"/>
    <w:rsid w:val="00BD031C"/>
    <w:rsid w:val="00BD0449"/>
    <w:rsid w:val="00BD05FD"/>
    <w:rsid w:val="00BD0992"/>
    <w:rsid w:val="00BD0B0E"/>
    <w:rsid w:val="00BD1591"/>
    <w:rsid w:val="00BD1A87"/>
    <w:rsid w:val="00BD2188"/>
    <w:rsid w:val="00BD28D1"/>
    <w:rsid w:val="00BD2C1B"/>
    <w:rsid w:val="00BD2E20"/>
    <w:rsid w:val="00BD3A15"/>
    <w:rsid w:val="00BD3B6A"/>
    <w:rsid w:val="00BD3B9B"/>
    <w:rsid w:val="00BD402B"/>
    <w:rsid w:val="00BD47F5"/>
    <w:rsid w:val="00BD5499"/>
    <w:rsid w:val="00BD596D"/>
    <w:rsid w:val="00BD610E"/>
    <w:rsid w:val="00BD6AE5"/>
    <w:rsid w:val="00BD6F50"/>
    <w:rsid w:val="00BD6FD0"/>
    <w:rsid w:val="00BD7667"/>
    <w:rsid w:val="00BD7BAD"/>
    <w:rsid w:val="00BD7BE2"/>
    <w:rsid w:val="00BD7F81"/>
    <w:rsid w:val="00BE007E"/>
    <w:rsid w:val="00BE0432"/>
    <w:rsid w:val="00BE055D"/>
    <w:rsid w:val="00BE0767"/>
    <w:rsid w:val="00BE0D91"/>
    <w:rsid w:val="00BE11C1"/>
    <w:rsid w:val="00BE15C9"/>
    <w:rsid w:val="00BE169C"/>
    <w:rsid w:val="00BE19A2"/>
    <w:rsid w:val="00BE1CAB"/>
    <w:rsid w:val="00BE1D5C"/>
    <w:rsid w:val="00BE2298"/>
    <w:rsid w:val="00BE34EC"/>
    <w:rsid w:val="00BE3D10"/>
    <w:rsid w:val="00BE4079"/>
    <w:rsid w:val="00BE40AA"/>
    <w:rsid w:val="00BE4A83"/>
    <w:rsid w:val="00BE4EAE"/>
    <w:rsid w:val="00BE5178"/>
    <w:rsid w:val="00BE5181"/>
    <w:rsid w:val="00BE58AC"/>
    <w:rsid w:val="00BE58F9"/>
    <w:rsid w:val="00BE5986"/>
    <w:rsid w:val="00BE59F8"/>
    <w:rsid w:val="00BE64B4"/>
    <w:rsid w:val="00BE7020"/>
    <w:rsid w:val="00BE75AE"/>
    <w:rsid w:val="00BE773E"/>
    <w:rsid w:val="00BE7E7A"/>
    <w:rsid w:val="00BF1E3B"/>
    <w:rsid w:val="00BF2277"/>
    <w:rsid w:val="00BF26E9"/>
    <w:rsid w:val="00BF37AF"/>
    <w:rsid w:val="00BF3DAE"/>
    <w:rsid w:val="00BF43EB"/>
    <w:rsid w:val="00BF4DDA"/>
    <w:rsid w:val="00BF4E66"/>
    <w:rsid w:val="00BF5FA2"/>
    <w:rsid w:val="00BF649F"/>
    <w:rsid w:val="00BF6B3D"/>
    <w:rsid w:val="00BF6FCB"/>
    <w:rsid w:val="00BF7805"/>
    <w:rsid w:val="00BF7D08"/>
    <w:rsid w:val="00C01915"/>
    <w:rsid w:val="00C01C20"/>
    <w:rsid w:val="00C02368"/>
    <w:rsid w:val="00C03DFA"/>
    <w:rsid w:val="00C043C1"/>
    <w:rsid w:val="00C04FE1"/>
    <w:rsid w:val="00C057DB"/>
    <w:rsid w:val="00C05C18"/>
    <w:rsid w:val="00C05EA7"/>
    <w:rsid w:val="00C06150"/>
    <w:rsid w:val="00C067BD"/>
    <w:rsid w:val="00C06DE0"/>
    <w:rsid w:val="00C070AD"/>
    <w:rsid w:val="00C07639"/>
    <w:rsid w:val="00C078C0"/>
    <w:rsid w:val="00C07CB3"/>
    <w:rsid w:val="00C07F93"/>
    <w:rsid w:val="00C1006C"/>
    <w:rsid w:val="00C10BAB"/>
    <w:rsid w:val="00C10C96"/>
    <w:rsid w:val="00C11130"/>
    <w:rsid w:val="00C11200"/>
    <w:rsid w:val="00C117BA"/>
    <w:rsid w:val="00C11B08"/>
    <w:rsid w:val="00C11E0D"/>
    <w:rsid w:val="00C1247E"/>
    <w:rsid w:val="00C129AC"/>
    <w:rsid w:val="00C133F6"/>
    <w:rsid w:val="00C14344"/>
    <w:rsid w:val="00C1453A"/>
    <w:rsid w:val="00C153FD"/>
    <w:rsid w:val="00C15A81"/>
    <w:rsid w:val="00C16E27"/>
    <w:rsid w:val="00C177DF"/>
    <w:rsid w:val="00C17A00"/>
    <w:rsid w:val="00C204F2"/>
    <w:rsid w:val="00C20A6F"/>
    <w:rsid w:val="00C20E24"/>
    <w:rsid w:val="00C21E6A"/>
    <w:rsid w:val="00C22929"/>
    <w:rsid w:val="00C22C86"/>
    <w:rsid w:val="00C239DB"/>
    <w:rsid w:val="00C246F8"/>
    <w:rsid w:val="00C24BB1"/>
    <w:rsid w:val="00C24D56"/>
    <w:rsid w:val="00C251F8"/>
    <w:rsid w:val="00C2541D"/>
    <w:rsid w:val="00C26263"/>
    <w:rsid w:val="00C26D7D"/>
    <w:rsid w:val="00C303E0"/>
    <w:rsid w:val="00C314FE"/>
    <w:rsid w:val="00C31F35"/>
    <w:rsid w:val="00C31F4A"/>
    <w:rsid w:val="00C32066"/>
    <w:rsid w:val="00C329E3"/>
    <w:rsid w:val="00C32A2E"/>
    <w:rsid w:val="00C32DCE"/>
    <w:rsid w:val="00C32FF8"/>
    <w:rsid w:val="00C333EC"/>
    <w:rsid w:val="00C33611"/>
    <w:rsid w:val="00C33662"/>
    <w:rsid w:val="00C337A0"/>
    <w:rsid w:val="00C33B95"/>
    <w:rsid w:val="00C33CF0"/>
    <w:rsid w:val="00C34428"/>
    <w:rsid w:val="00C34444"/>
    <w:rsid w:val="00C349D9"/>
    <w:rsid w:val="00C34A30"/>
    <w:rsid w:val="00C34E42"/>
    <w:rsid w:val="00C34E76"/>
    <w:rsid w:val="00C34F4E"/>
    <w:rsid w:val="00C3508B"/>
    <w:rsid w:val="00C35522"/>
    <w:rsid w:val="00C35D68"/>
    <w:rsid w:val="00C36195"/>
    <w:rsid w:val="00C36632"/>
    <w:rsid w:val="00C36F5A"/>
    <w:rsid w:val="00C375ED"/>
    <w:rsid w:val="00C37CB6"/>
    <w:rsid w:val="00C40265"/>
    <w:rsid w:val="00C40A70"/>
    <w:rsid w:val="00C42381"/>
    <w:rsid w:val="00C42BCA"/>
    <w:rsid w:val="00C42F58"/>
    <w:rsid w:val="00C4378F"/>
    <w:rsid w:val="00C43A7E"/>
    <w:rsid w:val="00C43BD8"/>
    <w:rsid w:val="00C43CDD"/>
    <w:rsid w:val="00C43EBE"/>
    <w:rsid w:val="00C442F8"/>
    <w:rsid w:val="00C444FE"/>
    <w:rsid w:val="00C44DF1"/>
    <w:rsid w:val="00C44FFC"/>
    <w:rsid w:val="00C453B2"/>
    <w:rsid w:val="00C45C63"/>
    <w:rsid w:val="00C45CF5"/>
    <w:rsid w:val="00C4685E"/>
    <w:rsid w:val="00C50491"/>
    <w:rsid w:val="00C50E25"/>
    <w:rsid w:val="00C51078"/>
    <w:rsid w:val="00C51475"/>
    <w:rsid w:val="00C5183E"/>
    <w:rsid w:val="00C52049"/>
    <w:rsid w:val="00C521F5"/>
    <w:rsid w:val="00C52D88"/>
    <w:rsid w:val="00C533AE"/>
    <w:rsid w:val="00C5422E"/>
    <w:rsid w:val="00C54DCB"/>
    <w:rsid w:val="00C5543F"/>
    <w:rsid w:val="00C563EB"/>
    <w:rsid w:val="00C56809"/>
    <w:rsid w:val="00C56B83"/>
    <w:rsid w:val="00C57896"/>
    <w:rsid w:val="00C57E97"/>
    <w:rsid w:val="00C57F25"/>
    <w:rsid w:val="00C60DA6"/>
    <w:rsid w:val="00C60DE2"/>
    <w:rsid w:val="00C61005"/>
    <w:rsid w:val="00C611D3"/>
    <w:rsid w:val="00C612FD"/>
    <w:rsid w:val="00C61447"/>
    <w:rsid w:val="00C61A51"/>
    <w:rsid w:val="00C61EA4"/>
    <w:rsid w:val="00C62881"/>
    <w:rsid w:val="00C62D73"/>
    <w:rsid w:val="00C63358"/>
    <w:rsid w:val="00C63641"/>
    <w:rsid w:val="00C63DBA"/>
    <w:rsid w:val="00C64B53"/>
    <w:rsid w:val="00C654EB"/>
    <w:rsid w:val="00C6554A"/>
    <w:rsid w:val="00C657AB"/>
    <w:rsid w:val="00C65CEF"/>
    <w:rsid w:val="00C65EE7"/>
    <w:rsid w:val="00C67393"/>
    <w:rsid w:val="00C67401"/>
    <w:rsid w:val="00C67F80"/>
    <w:rsid w:val="00C7035E"/>
    <w:rsid w:val="00C70760"/>
    <w:rsid w:val="00C7089E"/>
    <w:rsid w:val="00C71234"/>
    <w:rsid w:val="00C7146C"/>
    <w:rsid w:val="00C719E3"/>
    <w:rsid w:val="00C720C0"/>
    <w:rsid w:val="00C723FC"/>
    <w:rsid w:val="00C733C6"/>
    <w:rsid w:val="00C73A08"/>
    <w:rsid w:val="00C73CB1"/>
    <w:rsid w:val="00C74261"/>
    <w:rsid w:val="00C7439E"/>
    <w:rsid w:val="00C74F55"/>
    <w:rsid w:val="00C757C3"/>
    <w:rsid w:val="00C75DC2"/>
    <w:rsid w:val="00C76206"/>
    <w:rsid w:val="00C76920"/>
    <w:rsid w:val="00C76929"/>
    <w:rsid w:val="00C771BF"/>
    <w:rsid w:val="00C77D1E"/>
    <w:rsid w:val="00C80574"/>
    <w:rsid w:val="00C80A2A"/>
    <w:rsid w:val="00C81C69"/>
    <w:rsid w:val="00C81ECD"/>
    <w:rsid w:val="00C82166"/>
    <w:rsid w:val="00C82883"/>
    <w:rsid w:val="00C829A8"/>
    <w:rsid w:val="00C82C4E"/>
    <w:rsid w:val="00C82CFF"/>
    <w:rsid w:val="00C8441E"/>
    <w:rsid w:val="00C8446A"/>
    <w:rsid w:val="00C850FB"/>
    <w:rsid w:val="00C8686F"/>
    <w:rsid w:val="00C86DFE"/>
    <w:rsid w:val="00C87DA4"/>
    <w:rsid w:val="00C900C7"/>
    <w:rsid w:val="00C9129E"/>
    <w:rsid w:val="00C9142F"/>
    <w:rsid w:val="00C91A8C"/>
    <w:rsid w:val="00C91D76"/>
    <w:rsid w:val="00C92CE7"/>
    <w:rsid w:val="00C92FA3"/>
    <w:rsid w:val="00C93D0E"/>
    <w:rsid w:val="00C962EC"/>
    <w:rsid w:val="00C965A7"/>
    <w:rsid w:val="00C9685A"/>
    <w:rsid w:val="00C96C8E"/>
    <w:rsid w:val="00C96D73"/>
    <w:rsid w:val="00C97019"/>
    <w:rsid w:val="00C970F5"/>
    <w:rsid w:val="00C97A1E"/>
    <w:rsid w:val="00CA07D6"/>
    <w:rsid w:val="00CA0F9B"/>
    <w:rsid w:val="00CA144E"/>
    <w:rsid w:val="00CA14A8"/>
    <w:rsid w:val="00CA15BD"/>
    <w:rsid w:val="00CA2746"/>
    <w:rsid w:val="00CA2D7F"/>
    <w:rsid w:val="00CA37FE"/>
    <w:rsid w:val="00CA3EBA"/>
    <w:rsid w:val="00CA3FD5"/>
    <w:rsid w:val="00CA40C2"/>
    <w:rsid w:val="00CA4D95"/>
    <w:rsid w:val="00CA6693"/>
    <w:rsid w:val="00CA6AD7"/>
    <w:rsid w:val="00CA6DFC"/>
    <w:rsid w:val="00CA724D"/>
    <w:rsid w:val="00CB043D"/>
    <w:rsid w:val="00CB0C0A"/>
    <w:rsid w:val="00CB1102"/>
    <w:rsid w:val="00CB1396"/>
    <w:rsid w:val="00CB1843"/>
    <w:rsid w:val="00CB18B2"/>
    <w:rsid w:val="00CB1968"/>
    <w:rsid w:val="00CB1F27"/>
    <w:rsid w:val="00CB1F5B"/>
    <w:rsid w:val="00CB249D"/>
    <w:rsid w:val="00CB259D"/>
    <w:rsid w:val="00CB2EC9"/>
    <w:rsid w:val="00CB2ED7"/>
    <w:rsid w:val="00CB381C"/>
    <w:rsid w:val="00CB383C"/>
    <w:rsid w:val="00CB4436"/>
    <w:rsid w:val="00CB47F5"/>
    <w:rsid w:val="00CB4852"/>
    <w:rsid w:val="00CB5010"/>
    <w:rsid w:val="00CB52BD"/>
    <w:rsid w:val="00CB5303"/>
    <w:rsid w:val="00CB53F6"/>
    <w:rsid w:val="00CB5C5A"/>
    <w:rsid w:val="00CB70A1"/>
    <w:rsid w:val="00CB7B9E"/>
    <w:rsid w:val="00CC05BE"/>
    <w:rsid w:val="00CC0AAD"/>
    <w:rsid w:val="00CC0C09"/>
    <w:rsid w:val="00CC0CBA"/>
    <w:rsid w:val="00CC123C"/>
    <w:rsid w:val="00CC19A1"/>
    <w:rsid w:val="00CC27A8"/>
    <w:rsid w:val="00CC3FA9"/>
    <w:rsid w:val="00CC448C"/>
    <w:rsid w:val="00CC44A0"/>
    <w:rsid w:val="00CC531A"/>
    <w:rsid w:val="00CC59B4"/>
    <w:rsid w:val="00CC5F6D"/>
    <w:rsid w:val="00CC6045"/>
    <w:rsid w:val="00CC6743"/>
    <w:rsid w:val="00CC74D1"/>
    <w:rsid w:val="00CC79A8"/>
    <w:rsid w:val="00CC7A66"/>
    <w:rsid w:val="00CD00C5"/>
    <w:rsid w:val="00CD1F85"/>
    <w:rsid w:val="00CD23A7"/>
    <w:rsid w:val="00CD24A3"/>
    <w:rsid w:val="00CD268B"/>
    <w:rsid w:val="00CD282C"/>
    <w:rsid w:val="00CD2B74"/>
    <w:rsid w:val="00CD34C7"/>
    <w:rsid w:val="00CD3637"/>
    <w:rsid w:val="00CD3820"/>
    <w:rsid w:val="00CD390A"/>
    <w:rsid w:val="00CD4B19"/>
    <w:rsid w:val="00CD6656"/>
    <w:rsid w:val="00CD7171"/>
    <w:rsid w:val="00CD7963"/>
    <w:rsid w:val="00CE0624"/>
    <w:rsid w:val="00CE0C72"/>
    <w:rsid w:val="00CE1BF4"/>
    <w:rsid w:val="00CE2463"/>
    <w:rsid w:val="00CE26E2"/>
    <w:rsid w:val="00CE2D63"/>
    <w:rsid w:val="00CE30B5"/>
    <w:rsid w:val="00CE3676"/>
    <w:rsid w:val="00CE3887"/>
    <w:rsid w:val="00CE42F3"/>
    <w:rsid w:val="00CE5027"/>
    <w:rsid w:val="00CE5243"/>
    <w:rsid w:val="00CE589F"/>
    <w:rsid w:val="00CE5919"/>
    <w:rsid w:val="00CE5D3D"/>
    <w:rsid w:val="00CE6CF8"/>
    <w:rsid w:val="00CE7311"/>
    <w:rsid w:val="00CF06B3"/>
    <w:rsid w:val="00CF2EF7"/>
    <w:rsid w:val="00CF3903"/>
    <w:rsid w:val="00CF43CC"/>
    <w:rsid w:val="00CF449E"/>
    <w:rsid w:val="00CF539A"/>
    <w:rsid w:val="00CF56D3"/>
    <w:rsid w:val="00CF5BE2"/>
    <w:rsid w:val="00CF5CF0"/>
    <w:rsid w:val="00CF6153"/>
    <w:rsid w:val="00CF63FC"/>
    <w:rsid w:val="00CF64EB"/>
    <w:rsid w:val="00CF6C6F"/>
    <w:rsid w:val="00CF6F90"/>
    <w:rsid w:val="00CF6FCB"/>
    <w:rsid w:val="00D03091"/>
    <w:rsid w:val="00D03212"/>
    <w:rsid w:val="00D03609"/>
    <w:rsid w:val="00D03A10"/>
    <w:rsid w:val="00D050AE"/>
    <w:rsid w:val="00D055FD"/>
    <w:rsid w:val="00D05FC7"/>
    <w:rsid w:val="00D06281"/>
    <w:rsid w:val="00D062F6"/>
    <w:rsid w:val="00D0682B"/>
    <w:rsid w:val="00D075B6"/>
    <w:rsid w:val="00D07D87"/>
    <w:rsid w:val="00D10510"/>
    <w:rsid w:val="00D1088B"/>
    <w:rsid w:val="00D10BBB"/>
    <w:rsid w:val="00D12373"/>
    <w:rsid w:val="00D123F4"/>
    <w:rsid w:val="00D13603"/>
    <w:rsid w:val="00D13B63"/>
    <w:rsid w:val="00D142F6"/>
    <w:rsid w:val="00D151E2"/>
    <w:rsid w:val="00D15203"/>
    <w:rsid w:val="00D15D1E"/>
    <w:rsid w:val="00D16528"/>
    <w:rsid w:val="00D16733"/>
    <w:rsid w:val="00D16991"/>
    <w:rsid w:val="00D17554"/>
    <w:rsid w:val="00D175A2"/>
    <w:rsid w:val="00D17B01"/>
    <w:rsid w:val="00D17DF8"/>
    <w:rsid w:val="00D20CFB"/>
    <w:rsid w:val="00D20F05"/>
    <w:rsid w:val="00D210F6"/>
    <w:rsid w:val="00D21166"/>
    <w:rsid w:val="00D2116E"/>
    <w:rsid w:val="00D21313"/>
    <w:rsid w:val="00D214E2"/>
    <w:rsid w:val="00D2217A"/>
    <w:rsid w:val="00D2219D"/>
    <w:rsid w:val="00D22903"/>
    <w:rsid w:val="00D22DD2"/>
    <w:rsid w:val="00D23336"/>
    <w:rsid w:val="00D23C0C"/>
    <w:rsid w:val="00D2438C"/>
    <w:rsid w:val="00D25150"/>
    <w:rsid w:val="00D2595C"/>
    <w:rsid w:val="00D25DC4"/>
    <w:rsid w:val="00D26834"/>
    <w:rsid w:val="00D301EA"/>
    <w:rsid w:val="00D30B3A"/>
    <w:rsid w:val="00D31381"/>
    <w:rsid w:val="00D31A2C"/>
    <w:rsid w:val="00D31D1B"/>
    <w:rsid w:val="00D32016"/>
    <w:rsid w:val="00D3274A"/>
    <w:rsid w:val="00D32981"/>
    <w:rsid w:val="00D332CF"/>
    <w:rsid w:val="00D333DE"/>
    <w:rsid w:val="00D34B53"/>
    <w:rsid w:val="00D35B47"/>
    <w:rsid w:val="00D36616"/>
    <w:rsid w:val="00D3773B"/>
    <w:rsid w:val="00D37AAA"/>
    <w:rsid w:val="00D37BD2"/>
    <w:rsid w:val="00D413A6"/>
    <w:rsid w:val="00D418CB"/>
    <w:rsid w:val="00D41F78"/>
    <w:rsid w:val="00D423AB"/>
    <w:rsid w:val="00D42496"/>
    <w:rsid w:val="00D42640"/>
    <w:rsid w:val="00D42994"/>
    <w:rsid w:val="00D42AB6"/>
    <w:rsid w:val="00D42BDD"/>
    <w:rsid w:val="00D42DD3"/>
    <w:rsid w:val="00D42E4E"/>
    <w:rsid w:val="00D4381E"/>
    <w:rsid w:val="00D44195"/>
    <w:rsid w:val="00D44740"/>
    <w:rsid w:val="00D44988"/>
    <w:rsid w:val="00D44B70"/>
    <w:rsid w:val="00D44FE0"/>
    <w:rsid w:val="00D45980"/>
    <w:rsid w:val="00D4638D"/>
    <w:rsid w:val="00D47242"/>
    <w:rsid w:val="00D476A2"/>
    <w:rsid w:val="00D476D7"/>
    <w:rsid w:val="00D478C0"/>
    <w:rsid w:val="00D47B87"/>
    <w:rsid w:val="00D500C0"/>
    <w:rsid w:val="00D50F46"/>
    <w:rsid w:val="00D52364"/>
    <w:rsid w:val="00D523CE"/>
    <w:rsid w:val="00D525E4"/>
    <w:rsid w:val="00D529D5"/>
    <w:rsid w:val="00D52C19"/>
    <w:rsid w:val="00D532E5"/>
    <w:rsid w:val="00D53653"/>
    <w:rsid w:val="00D53982"/>
    <w:rsid w:val="00D54099"/>
    <w:rsid w:val="00D54373"/>
    <w:rsid w:val="00D54DCA"/>
    <w:rsid w:val="00D5514C"/>
    <w:rsid w:val="00D55621"/>
    <w:rsid w:val="00D55B51"/>
    <w:rsid w:val="00D56262"/>
    <w:rsid w:val="00D56B8B"/>
    <w:rsid w:val="00D57013"/>
    <w:rsid w:val="00D602D3"/>
    <w:rsid w:val="00D6056B"/>
    <w:rsid w:val="00D60FDA"/>
    <w:rsid w:val="00D62073"/>
    <w:rsid w:val="00D622FD"/>
    <w:rsid w:val="00D62395"/>
    <w:rsid w:val="00D63A0D"/>
    <w:rsid w:val="00D64408"/>
    <w:rsid w:val="00D64500"/>
    <w:rsid w:val="00D64875"/>
    <w:rsid w:val="00D64F70"/>
    <w:rsid w:val="00D66867"/>
    <w:rsid w:val="00D66DC3"/>
    <w:rsid w:val="00D66FDA"/>
    <w:rsid w:val="00D70D76"/>
    <w:rsid w:val="00D70DD1"/>
    <w:rsid w:val="00D71367"/>
    <w:rsid w:val="00D718D9"/>
    <w:rsid w:val="00D719CA"/>
    <w:rsid w:val="00D71DCF"/>
    <w:rsid w:val="00D71F54"/>
    <w:rsid w:val="00D7283B"/>
    <w:rsid w:val="00D72B3A"/>
    <w:rsid w:val="00D74154"/>
    <w:rsid w:val="00D74283"/>
    <w:rsid w:val="00D75047"/>
    <w:rsid w:val="00D7519B"/>
    <w:rsid w:val="00D75876"/>
    <w:rsid w:val="00D75D48"/>
    <w:rsid w:val="00D75E45"/>
    <w:rsid w:val="00D75FE8"/>
    <w:rsid w:val="00D7633D"/>
    <w:rsid w:val="00D776C2"/>
    <w:rsid w:val="00D7795B"/>
    <w:rsid w:val="00D77FDB"/>
    <w:rsid w:val="00D807A1"/>
    <w:rsid w:val="00D80A3A"/>
    <w:rsid w:val="00D80B47"/>
    <w:rsid w:val="00D81B41"/>
    <w:rsid w:val="00D81D1A"/>
    <w:rsid w:val="00D8229E"/>
    <w:rsid w:val="00D8297C"/>
    <w:rsid w:val="00D82A43"/>
    <w:rsid w:val="00D82E61"/>
    <w:rsid w:val="00D83BC7"/>
    <w:rsid w:val="00D83E7D"/>
    <w:rsid w:val="00D84170"/>
    <w:rsid w:val="00D84806"/>
    <w:rsid w:val="00D8488F"/>
    <w:rsid w:val="00D84C0C"/>
    <w:rsid w:val="00D84E9E"/>
    <w:rsid w:val="00D858FA"/>
    <w:rsid w:val="00D85AFC"/>
    <w:rsid w:val="00D85F85"/>
    <w:rsid w:val="00D86029"/>
    <w:rsid w:val="00D86A4C"/>
    <w:rsid w:val="00D87104"/>
    <w:rsid w:val="00D87461"/>
    <w:rsid w:val="00D87782"/>
    <w:rsid w:val="00D878B6"/>
    <w:rsid w:val="00D87A9D"/>
    <w:rsid w:val="00D904A2"/>
    <w:rsid w:val="00D91155"/>
    <w:rsid w:val="00D914DE"/>
    <w:rsid w:val="00D915CF"/>
    <w:rsid w:val="00D91AA7"/>
    <w:rsid w:val="00D92009"/>
    <w:rsid w:val="00D92FEB"/>
    <w:rsid w:val="00D9312A"/>
    <w:rsid w:val="00D93C44"/>
    <w:rsid w:val="00D94730"/>
    <w:rsid w:val="00D9524C"/>
    <w:rsid w:val="00D9565A"/>
    <w:rsid w:val="00D957AD"/>
    <w:rsid w:val="00D95F12"/>
    <w:rsid w:val="00D96153"/>
    <w:rsid w:val="00D96331"/>
    <w:rsid w:val="00D96465"/>
    <w:rsid w:val="00D966D5"/>
    <w:rsid w:val="00D96B94"/>
    <w:rsid w:val="00D96B96"/>
    <w:rsid w:val="00D96BA6"/>
    <w:rsid w:val="00D96BF0"/>
    <w:rsid w:val="00D97495"/>
    <w:rsid w:val="00D9750B"/>
    <w:rsid w:val="00D977BE"/>
    <w:rsid w:val="00D97929"/>
    <w:rsid w:val="00D97CAE"/>
    <w:rsid w:val="00D97F9C"/>
    <w:rsid w:val="00DA063B"/>
    <w:rsid w:val="00DA1080"/>
    <w:rsid w:val="00DA112D"/>
    <w:rsid w:val="00DA16B0"/>
    <w:rsid w:val="00DA177F"/>
    <w:rsid w:val="00DA189C"/>
    <w:rsid w:val="00DA18F0"/>
    <w:rsid w:val="00DA1E91"/>
    <w:rsid w:val="00DA2083"/>
    <w:rsid w:val="00DA33DA"/>
    <w:rsid w:val="00DA347F"/>
    <w:rsid w:val="00DA3632"/>
    <w:rsid w:val="00DA3AF3"/>
    <w:rsid w:val="00DA5A6B"/>
    <w:rsid w:val="00DA5AC2"/>
    <w:rsid w:val="00DA5E90"/>
    <w:rsid w:val="00DA5F42"/>
    <w:rsid w:val="00DA6FA5"/>
    <w:rsid w:val="00DA7F66"/>
    <w:rsid w:val="00DB1E2C"/>
    <w:rsid w:val="00DB1F72"/>
    <w:rsid w:val="00DB1FA0"/>
    <w:rsid w:val="00DB1FB8"/>
    <w:rsid w:val="00DB259E"/>
    <w:rsid w:val="00DB3080"/>
    <w:rsid w:val="00DB3650"/>
    <w:rsid w:val="00DB380B"/>
    <w:rsid w:val="00DB4142"/>
    <w:rsid w:val="00DB43FB"/>
    <w:rsid w:val="00DB4D41"/>
    <w:rsid w:val="00DB53C4"/>
    <w:rsid w:val="00DB572A"/>
    <w:rsid w:val="00DB584D"/>
    <w:rsid w:val="00DB59CE"/>
    <w:rsid w:val="00DB5C0A"/>
    <w:rsid w:val="00DB631C"/>
    <w:rsid w:val="00DB6812"/>
    <w:rsid w:val="00DB75D5"/>
    <w:rsid w:val="00DB771A"/>
    <w:rsid w:val="00DB7AAA"/>
    <w:rsid w:val="00DB7B04"/>
    <w:rsid w:val="00DC0074"/>
    <w:rsid w:val="00DC0A30"/>
    <w:rsid w:val="00DC0AC5"/>
    <w:rsid w:val="00DC3B51"/>
    <w:rsid w:val="00DC4126"/>
    <w:rsid w:val="00DC4FBC"/>
    <w:rsid w:val="00DC6E25"/>
    <w:rsid w:val="00DC6F02"/>
    <w:rsid w:val="00DC75E0"/>
    <w:rsid w:val="00DC7690"/>
    <w:rsid w:val="00DC7A71"/>
    <w:rsid w:val="00DD00B3"/>
    <w:rsid w:val="00DD0479"/>
    <w:rsid w:val="00DD0692"/>
    <w:rsid w:val="00DD0B3C"/>
    <w:rsid w:val="00DD0F2C"/>
    <w:rsid w:val="00DD0F9D"/>
    <w:rsid w:val="00DD1586"/>
    <w:rsid w:val="00DD1EFC"/>
    <w:rsid w:val="00DD1F22"/>
    <w:rsid w:val="00DD2119"/>
    <w:rsid w:val="00DD2B51"/>
    <w:rsid w:val="00DD2F8C"/>
    <w:rsid w:val="00DD32C6"/>
    <w:rsid w:val="00DD36D8"/>
    <w:rsid w:val="00DD379B"/>
    <w:rsid w:val="00DD3A42"/>
    <w:rsid w:val="00DD3EB2"/>
    <w:rsid w:val="00DD3EF7"/>
    <w:rsid w:val="00DD40B8"/>
    <w:rsid w:val="00DD40D1"/>
    <w:rsid w:val="00DD411A"/>
    <w:rsid w:val="00DD4380"/>
    <w:rsid w:val="00DD444F"/>
    <w:rsid w:val="00DD4671"/>
    <w:rsid w:val="00DD4DE5"/>
    <w:rsid w:val="00DD5944"/>
    <w:rsid w:val="00DD61C0"/>
    <w:rsid w:val="00DD659A"/>
    <w:rsid w:val="00DD69CE"/>
    <w:rsid w:val="00DD6E02"/>
    <w:rsid w:val="00DD7372"/>
    <w:rsid w:val="00DE0135"/>
    <w:rsid w:val="00DE049E"/>
    <w:rsid w:val="00DE08AF"/>
    <w:rsid w:val="00DE1013"/>
    <w:rsid w:val="00DE127F"/>
    <w:rsid w:val="00DE1D25"/>
    <w:rsid w:val="00DE3042"/>
    <w:rsid w:val="00DE33E2"/>
    <w:rsid w:val="00DE3A10"/>
    <w:rsid w:val="00DE3C87"/>
    <w:rsid w:val="00DE3D89"/>
    <w:rsid w:val="00DE42B2"/>
    <w:rsid w:val="00DE45F0"/>
    <w:rsid w:val="00DE49DD"/>
    <w:rsid w:val="00DE508B"/>
    <w:rsid w:val="00DE67A9"/>
    <w:rsid w:val="00DE6A11"/>
    <w:rsid w:val="00DE7DB1"/>
    <w:rsid w:val="00DF01C1"/>
    <w:rsid w:val="00DF021A"/>
    <w:rsid w:val="00DF0E06"/>
    <w:rsid w:val="00DF1949"/>
    <w:rsid w:val="00DF1BDA"/>
    <w:rsid w:val="00DF335F"/>
    <w:rsid w:val="00DF337B"/>
    <w:rsid w:val="00DF3975"/>
    <w:rsid w:val="00DF46EF"/>
    <w:rsid w:val="00DF4E07"/>
    <w:rsid w:val="00DF534A"/>
    <w:rsid w:val="00DF6030"/>
    <w:rsid w:val="00DF63C4"/>
    <w:rsid w:val="00DF7035"/>
    <w:rsid w:val="00E0060D"/>
    <w:rsid w:val="00E00B3A"/>
    <w:rsid w:val="00E0115F"/>
    <w:rsid w:val="00E01278"/>
    <w:rsid w:val="00E01735"/>
    <w:rsid w:val="00E01CA2"/>
    <w:rsid w:val="00E01D13"/>
    <w:rsid w:val="00E0209B"/>
    <w:rsid w:val="00E02160"/>
    <w:rsid w:val="00E033B2"/>
    <w:rsid w:val="00E0368D"/>
    <w:rsid w:val="00E03770"/>
    <w:rsid w:val="00E03ABF"/>
    <w:rsid w:val="00E047BC"/>
    <w:rsid w:val="00E04972"/>
    <w:rsid w:val="00E04B71"/>
    <w:rsid w:val="00E051A9"/>
    <w:rsid w:val="00E055A4"/>
    <w:rsid w:val="00E05C06"/>
    <w:rsid w:val="00E064BD"/>
    <w:rsid w:val="00E06E8D"/>
    <w:rsid w:val="00E07469"/>
    <w:rsid w:val="00E075F3"/>
    <w:rsid w:val="00E07EA9"/>
    <w:rsid w:val="00E07EC8"/>
    <w:rsid w:val="00E1017B"/>
    <w:rsid w:val="00E10597"/>
    <w:rsid w:val="00E110D9"/>
    <w:rsid w:val="00E112E8"/>
    <w:rsid w:val="00E11557"/>
    <w:rsid w:val="00E11DB2"/>
    <w:rsid w:val="00E11E1C"/>
    <w:rsid w:val="00E1295E"/>
    <w:rsid w:val="00E12968"/>
    <w:rsid w:val="00E12D02"/>
    <w:rsid w:val="00E1325D"/>
    <w:rsid w:val="00E135A3"/>
    <w:rsid w:val="00E13E6D"/>
    <w:rsid w:val="00E1453B"/>
    <w:rsid w:val="00E14A6B"/>
    <w:rsid w:val="00E158D7"/>
    <w:rsid w:val="00E15A1B"/>
    <w:rsid w:val="00E16821"/>
    <w:rsid w:val="00E16A98"/>
    <w:rsid w:val="00E17043"/>
    <w:rsid w:val="00E17DF6"/>
    <w:rsid w:val="00E20F82"/>
    <w:rsid w:val="00E21715"/>
    <w:rsid w:val="00E22820"/>
    <w:rsid w:val="00E22B7F"/>
    <w:rsid w:val="00E22B97"/>
    <w:rsid w:val="00E22EB3"/>
    <w:rsid w:val="00E230DB"/>
    <w:rsid w:val="00E23E15"/>
    <w:rsid w:val="00E24037"/>
    <w:rsid w:val="00E2420A"/>
    <w:rsid w:val="00E2508E"/>
    <w:rsid w:val="00E25318"/>
    <w:rsid w:val="00E278F4"/>
    <w:rsid w:val="00E27C6F"/>
    <w:rsid w:val="00E3052C"/>
    <w:rsid w:val="00E30D76"/>
    <w:rsid w:val="00E30E5D"/>
    <w:rsid w:val="00E31231"/>
    <w:rsid w:val="00E321E1"/>
    <w:rsid w:val="00E3235F"/>
    <w:rsid w:val="00E32E33"/>
    <w:rsid w:val="00E32EEB"/>
    <w:rsid w:val="00E33EA2"/>
    <w:rsid w:val="00E341A9"/>
    <w:rsid w:val="00E34490"/>
    <w:rsid w:val="00E34508"/>
    <w:rsid w:val="00E346B7"/>
    <w:rsid w:val="00E3487D"/>
    <w:rsid w:val="00E351E0"/>
    <w:rsid w:val="00E35CC9"/>
    <w:rsid w:val="00E366A7"/>
    <w:rsid w:val="00E366B4"/>
    <w:rsid w:val="00E37AA5"/>
    <w:rsid w:val="00E4027D"/>
    <w:rsid w:val="00E40436"/>
    <w:rsid w:val="00E4094F"/>
    <w:rsid w:val="00E40DE0"/>
    <w:rsid w:val="00E40E36"/>
    <w:rsid w:val="00E4144E"/>
    <w:rsid w:val="00E416C2"/>
    <w:rsid w:val="00E43734"/>
    <w:rsid w:val="00E452EE"/>
    <w:rsid w:val="00E455AA"/>
    <w:rsid w:val="00E4599C"/>
    <w:rsid w:val="00E45EFD"/>
    <w:rsid w:val="00E46219"/>
    <w:rsid w:val="00E46A03"/>
    <w:rsid w:val="00E4775B"/>
    <w:rsid w:val="00E502D3"/>
    <w:rsid w:val="00E504F7"/>
    <w:rsid w:val="00E5222A"/>
    <w:rsid w:val="00E53D0E"/>
    <w:rsid w:val="00E5445C"/>
    <w:rsid w:val="00E557C4"/>
    <w:rsid w:val="00E55AC2"/>
    <w:rsid w:val="00E55B74"/>
    <w:rsid w:val="00E55CCF"/>
    <w:rsid w:val="00E55D0A"/>
    <w:rsid w:val="00E55E86"/>
    <w:rsid w:val="00E569FE"/>
    <w:rsid w:val="00E56EEB"/>
    <w:rsid w:val="00E5710F"/>
    <w:rsid w:val="00E5789B"/>
    <w:rsid w:val="00E57A4B"/>
    <w:rsid w:val="00E57EF6"/>
    <w:rsid w:val="00E6011F"/>
    <w:rsid w:val="00E6128B"/>
    <w:rsid w:val="00E616CE"/>
    <w:rsid w:val="00E61DDD"/>
    <w:rsid w:val="00E620FD"/>
    <w:rsid w:val="00E624F7"/>
    <w:rsid w:val="00E62E8F"/>
    <w:rsid w:val="00E637AD"/>
    <w:rsid w:val="00E646C0"/>
    <w:rsid w:val="00E650A5"/>
    <w:rsid w:val="00E65674"/>
    <w:rsid w:val="00E65F6A"/>
    <w:rsid w:val="00E66333"/>
    <w:rsid w:val="00E66349"/>
    <w:rsid w:val="00E66C16"/>
    <w:rsid w:val="00E66F6A"/>
    <w:rsid w:val="00E672D3"/>
    <w:rsid w:val="00E672EF"/>
    <w:rsid w:val="00E6775B"/>
    <w:rsid w:val="00E70D99"/>
    <w:rsid w:val="00E71244"/>
    <w:rsid w:val="00E71500"/>
    <w:rsid w:val="00E72634"/>
    <w:rsid w:val="00E7275D"/>
    <w:rsid w:val="00E72C91"/>
    <w:rsid w:val="00E737EF"/>
    <w:rsid w:val="00E7391F"/>
    <w:rsid w:val="00E73BF0"/>
    <w:rsid w:val="00E74FD3"/>
    <w:rsid w:val="00E750D9"/>
    <w:rsid w:val="00E75A61"/>
    <w:rsid w:val="00E76738"/>
    <w:rsid w:val="00E77082"/>
    <w:rsid w:val="00E770B5"/>
    <w:rsid w:val="00E80EC7"/>
    <w:rsid w:val="00E81D4A"/>
    <w:rsid w:val="00E8245D"/>
    <w:rsid w:val="00E832AF"/>
    <w:rsid w:val="00E83720"/>
    <w:rsid w:val="00E83A2D"/>
    <w:rsid w:val="00E83D5F"/>
    <w:rsid w:val="00E84114"/>
    <w:rsid w:val="00E84625"/>
    <w:rsid w:val="00E85117"/>
    <w:rsid w:val="00E853C9"/>
    <w:rsid w:val="00E853F0"/>
    <w:rsid w:val="00E85D44"/>
    <w:rsid w:val="00E866FF"/>
    <w:rsid w:val="00E86A5D"/>
    <w:rsid w:val="00E8707F"/>
    <w:rsid w:val="00E871B2"/>
    <w:rsid w:val="00E8727E"/>
    <w:rsid w:val="00E87645"/>
    <w:rsid w:val="00E876BD"/>
    <w:rsid w:val="00E87AD7"/>
    <w:rsid w:val="00E9074E"/>
    <w:rsid w:val="00E90BBF"/>
    <w:rsid w:val="00E90FFC"/>
    <w:rsid w:val="00E911CA"/>
    <w:rsid w:val="00E912B3"/>
    <w:rsid w:val="00E91E2F"/>
    <w:rsid w:val="00E922FE"/>
    <w:rsid w:val="00E925DE"/>
    <w:rsid w:val="00E92653"/>
    <w:rsid w:val="00E9383F"/>
    <w:rsid w:val="00E94250"/>
    <w:rsid w:val="00E94B62"/>
    <w:rsid w:val="00E94E08"/>
    <w:rsid w:val="00E94E55"/>
    <w:rsid w:val="00E950B4"/>
    <w:rsid w:val="00E9523D"/>
    <w:rsid w:val="00E95299"/>
    <w:rsid w:val="00E95948"/>
    <w:rsid w:val="00E95CF3"/>
    <w:rsid w:val="00E9604C"/>
    <w:rsid w:val="00E9649E"/>
    <w:rsid w:val="00E965F7"/>
    <w:rsid w:val="00E96892"/>
    <w:rsid w:val="00E97C2A"/>
    <w:rsid w:val="00E97C8A"/>
    <w:rsid w:val="00EA007C"/>
    <w:rsid w:val="00EA1C81"/>
    <w:rsid w:val="00EA1E3B"/>
    <w:rsid w:val="00EA1FCA"/>
    <w:rsid w:val="00EA237E"/>
    <w:rsid w:val="00EA23CC"/>
    <w:rsid w:val="00EA4273"/>
    <w:rsid w:val="00EA4429"/>
    <w:rsid w:val="00EA474E"/>
    <w:rsid w:val="00EA49D2"/>
    <w:rsid w:val="00EA5698"/>
    <w:rsid w:val="00EA58C7"/>
    <w:rsid w:val="00EA65AD"/>
    <w:rsid w:val="00EA671B"/>
    <w:rsid w:val="00EA6DA5"/>
    <w:rsid w:val="00EA6F00"/>
    <w:rsid w:val="00EA70B5"/>
    <w:rsid w:val="00EA722D"/>
    <w:rsid w:val="00EA74F4"/>
    <w:rsid w:val="00EB03AB"/>
    <w:rsid w:val="00EB0BC3"/>
    <w:rsid w:val="00EB11FC"/>
    <w:rsid w:val="00EB192C"/>
    <w:rsid w:val="00EB1B2A"/>
    <w:rsid w:val="00EB1C05"/>
    <w:rsid w:val="00EB2765"/>
    <w:rsid w:val="00EB2A55"/>
    <w:rsid w:val="00EB2B27"/>
    <w:rsid w:val="00EB2E13"/>
    <w:rsid w:val="00EB3F55"/>
    <w:rsid w:val="00EB4148"/>
    <w:rsid w:val="00EB4529"/>
    <w:rsid w:val="00EB4561"/>
    <w:rsid w:val="00EB4FB7"/>
    <w:rsid w:val="00EB5413"/>
    <w:rsid w:val="00EB5C20"/>
    <w:rsid w:val="00EB65D0"/>
    <w:rsid w:val="00EB6735"/>
    <w:rsid w:val="00EB6FC0"/>
    <w:rsid w:val="00EB7E69"/>
    <w:rsid w:val="00EC0133"/>
    <w:rsid w:val="00EC0327"/>
    <w:rsid w:val="00EC0A69"/>
    <w:rsid w:val="00EC1074"/>
    <w:rsid w:val="00EC185B"/>
    <w:rsid w:val="00EC1FB0"/>
    <w:rsid w:val="00EC31F9"/>
    <w:rsid w:val="00EC4498"/>
    <w:rsid w:val="00EC494B"/>
    <w:rsid w:val="00EC4A64"/>
    <w:rsid w:val="00ED06B8"/>
    <w:rsid w:val="00ED0DC2"/>
    <w:rsid w:val="00ED0F55"/>
    <w:rsid w:val="00ED1210"/>
    <w:rsid w:val="00ED163D"/>
    <w:rsid w:val="00ED198F"/>
    <w:rsid w:val="00ED1C52"/>
    <w:rsid w:val="00ED1CAC"/>
    <w:rsid w:val="00ED1F91"/>
    <w:rsid w:val="00ED2098"/>
    <w:rsid w:val="00ED2288"/>
    <w:rsid w:val="00ED2AD7"/>
    <w:rsid w:val="00ED2F3D"/>
    <w:rsid w:val="00ED3099"/>
    <w:rsid w:val="00ED36D1"/>
    <w:rsid w:val="00ED3E02"/>
    <w:rsid w:val="00ED45AF"/>
    <w:rsid w:val="00ED499C"/>
    <w:rsid w:val="00ED5108"/>
    <w:rsid w:val="00ED56BD"/>
    <w:rsid w:val="00ED5722"/>
    <w:rsid w:val="00ED5CDC"/>
    <w:rsid w:val="00ED6605"/>
    <w:rsid w:val="00ED661E"/>
    <w:rsid w:val="00ED6B54"/>
    <w:rsid w:val="00ED6D89"/>
    <w:rsid w:val="00ED707B"/>
    <w:rsid w:val="00ED7093"/>
    <w:rsid w:val="00ED7411"/>
    <w:rsid w:val="00ED7A40"/>
    <w:rsid w:val="00ED7CBA"/>
    <w:rsid w:val="00EE06F3"/>
    <w:rsid w:val="00EE1B59"/>
    <w:rsid w:val="00EE2072"/>
    <w:rsid w:val="00EE4637"/>
    <w:rsid w:val="00EE4766"/>
    <w:rsid w:val="00EE4AC6"/>
    <w:rsid w:val="00EE5D71"/>
    <w:rsid w:val="00EE64A6"/>
    <w:rsid w:val="00EE66DB"/>
    <w:rsid w:val="00EE6701"/>
    <w:rsid w:val="00EE6DBD"/>
    <w:rsid w:val="00EE7BC4"/>
    <w:rsid w:val="00EF0F13"/>
    <w:rsid w:val="00EF17A4"/>
    <w:rsid w:val="00EF1B49"/>
    <w:rsid w:val="00EF1FE7"/>
    <w:rsid w:val="00EF218F"/>
    <w:rsid w:val="00EF308E"/>
    <w:rsid w:val="00EF361F"/>
    <w:rsid w:val="00EF46D0"/>
    <w:rsid w:val="00EF4B4E"/>
    <w:rsid w:val="00EF4C0A"/>
    <w:rsid w:val="00EF4E82"/>
    <w:rsid w:val="00EF570C"/>
    <w:rsid w:val="00EF649A"/>
    <w:rsid w:val="00EF65FA"/>
    <w:rsid w:val="00EF68B2"/>
    <w:rsid w:val="00EF777C"/>
    <w:rsid w:val="00EF7815"/>
    <w:rsid w:val="00EF7963"/>
    <w:rsid w:val="00F003DE"/>
    <w:rsid w:val="00F00BC5"/>
    <w:rsid w:val="00F00E39"/>
    <w:rsid w:val="00F01069"/>
    <w:rsid w:val="00F01C71"/>
    <w:rsid w:val="00F03044"/>
    <w:rsid w:val="00F03188"/>
    <w:rsid w:val="00F032EE"/>
    <w:rsid w:val="00F03615"/>
    <w:rsid w:val="00F03794"/>
    <w:rsid w:val="00F03B6C"/>
    <w:rsid w:val="00F03B9A"/>
    <w:rsid w:val="00F03C76"/>
    <w:rsid w:val="00F03E48"/>
    <w:rsid w:val="00F04D79"/>
    <w:rsid w:val="00F04ED4"/>
    <w:rsid w:val="00F0616F"/>
    <w:rsid w:val="00F0682C"/>
    <w:rsid w:val="00F07DB5"/>
    <w:rsid w:val="00F1099E"/>
    <w:rsid w:val="00F10EA5"/>
    <w:rsid w:val="00F10F71"/>
    <w:rsid w:val="00F11939"/>
    <w:rsid w:val="00F11CB6"/>
    <w:rsid w:val="00F127C0"/>
    <w:rsid w:val="00F13037"/>
    <w:rsid w:val="00F13AC5"/>
    <w:rsid w:val="00F13F40"/>
    <w:rsid w:val="00F13FB6"/>
    <w:rsid w:val="00F141EC"/>
    <w:rsid w:val="00F1541D"/>
    <w:rsid w:val="00F15FF8"/>
    <w:rsid w:val="00F162A2"/>
    <w:rsid w:val="00F1653A"/>
    <w:rsid w:val="00F16673"/>
    <w:rsid w:val="00F169D4"/>
    <w:rsid w:val="00F16C94"/>
    <w:rsid w:val="00F16F98"/>
    <w:rsid w:val="00F17793"/>
    <w:rsid w:val="00F17ABB"/>
    <w:rsid w:val="00F2049E"/>
    <w:rsid w:val="00F214BC"/>
    <w:rsid w:val="00F21704"/>
    <w:rsid w:val="00F2172A"/>
    <w:rsid w:val="00F2179C"/>
    <w:rsid w:val="00F22C82"/>
    <w:rsid w:val="00F23B96"/>
    <w:rsid w:val="00F2452B"/>
    <w:rsid w:val="00F24F82"/>
    <w:rsid w:val="00F252BF"/>
    <w:rsid w:val="00F2617B"/>
    <w:rsid w:val="00F267EB"/>
    <w:rsid w:val="00F26E67"/>
    <w:rsid w:val="00F2761C"/>
    <w:rsid w:val="00F27D6E"/>
    <w:rsid w:val="00F30A53"/>
    <w:rsid w:val="00F30D20"/>
    <w:rsid w:val="00F31240"/>
    <w:rsid w:val="00F32FF0"/>
    <w:rsid w:val="00F3417A"/>
    <w:rsid w:val="00F34418"/>
    <w:rsid w:val="00F348FF"/>
    <w:rsid w:val="00F34A52"/>
    <w:rsid w:val="00F35FB4"/>
    <w:rsid w:val="00F36010"/>
    <w:rsid w:val="00F361DD"/>
    <w:rsid w:val="00F36570"/>
    <w:rsid w:val="00F36638"/>
    <w:rsid w:val="00F36B9A"/>
    <w:rsid w:val="00F37756"/>
    <w:rsid w:val="00F37971"/>
    <w:rsid w:val="00F37C75"/>
    <w:rsid w:val="00F40AFD"/>
    <w:rsid w:val="00F411A6"/>
    <w:rsid w:val="00F41618"/>
    <w:rsid w:val="00F41CB7"/>
    <w:rsid w:val="00F41E13"/>
    <w:rsid w:val="00F424BF"/>
    <w:rsid w:val="00F43CE3"/>
    <w:rsid w:val="00F448E1"/>
    <w:rsid w:val="00F45122"/>
    <w:rsid w:val="00F452FA"/>
    <w:rsid w:val="00F45A04"/>
    <w:rsid w:val="00F46071"/>
    <w:rsid w:val="00F46B0E"/>
    <w:rsid w:val="00F4778B"/>
    <w:rsid w:val="00F47B7B"/>
    <w:rsid w:val="00F47EDE"/>
    <w:rsid w:val="00F50456"/>
    <w:rsid w:val="00F5090C"/>
    <w:rsid w:val="00F50E9B"/>
    <w:rsid w:val="00F515AC"/>
    <w:rsid w:val="00F521FF"/>
    <w:rsid w:val="00F525EB"/>
    <w:rsid w:val="00F52BE2"/>
    <w:rsid w:val="00F52BE5"/>
    <w:rsid w:val="00F52C8D"/>
    <w:rsid w:val="00F532E9"/>
    <w:rsid w:val="00F5347F"/>
    <w:rsid w:val="00F53B02"/>
    <w:rsid w:val="00F53C7C"/>
    <w:rsid w:val="00F53F8E"/>
    <w:rsid w:val="00F540A3"/>
    <w:rsid w:val="00F54426"/>
    <w:rsid w:val="00F54879"/>
    <w:rsid w:val="00F54A31"/>
    <w:rsid w:val="00F54FC0"/>
    <w:rsid w:val="00F5661B"/>
    <w:rsid w:val="00F57293"/>
    <w:rsid w:val="00F573FE"/>
    <w:rsid w:val="00F57650"/>
    <w:rsid w:val="00F57E12"/>
    <w:rsid w:val="00F57F16"/>
    <w:rsid w:val="00F610A1"/>
    <w:rsid w:val="00F611CA"/>
    <w:rsid w:val="00F618E4"/>
    <w:rsid w:val="00F62278"/>
    <w:rsid w:val="00F62722"/>
    <w:rsid w:val="00F62A06"/>
    <w:rsid w:val="00F63016"/>
    <w:rsid w:val="00F6303B"/>
    <w:rsid w:val="00F6429D"/>
    <w:rsid w:val="00F6489E"/>
    <w:rsid w:val="00F648CC"/>
    <w:rsid w:val="00F651DA"/>
    <w:rsid w:val="00F654C1"/>
    <w:rsid w:val="00F659D1"/>
    <w:rsid w:val="00F65A1B"/>
    <w:rsid w:val="00F67582"/>
    <w:rsid w:val="00F67698"/>
    <w:rsid w:val="00F67751"/>
    <w:rsid w:val="00F67D14"/>
    <w:rsid w:val="00F67EB0"/>
    <w:rsid w:val="00F7032A"/>
    <w:rsid w:val="00F70CB3"/>
    <w:rsid w:val="00F71990"/>
    <w:rsid w:val="00F71B55"/>
    <w:rsid w:val="00F71FD0"/>
    <w:rsid w:val="00F72587"/>
    <w:rsid w:val="00F72D31"/>
    <w:rsid w:val="00F72E07"/>
    <w:rsid w:val="00F73B0A"/>
    <w:rsid w:val="00F73CC6"/>
    <w:rsid w:val="00F73D72"/>
    <w:rsid w:val="00F740FD"/>
    <w:rsid w:val="00F7419A"/>
    <w:rsid w:val="00F74706"/>
    <w:rsid w:val="00F74AC4"/>
    <w:rsid w:val="00F755A4"/>
    <w:rsid w:val="00F75913"/>
    <w:rsid w:val="00F75CFE"/>
    <w:rsid w:val="00F76422"/>
    <w:rsid w:val="00F76467"/>
    <w:rsid w:val="00F764FD"/>
    <w:rsid w:val="00F765D1"/>
    <w:rsid w:val="00F76656"/>
    <w:rsid w:val="00F767E4"/>
    <w:rsid w:val="00F76C47"/>
    <w:rsid w:val="00F76CE7"/>
    <w:rsid w:val="00F773FB"/>
    <w:rsid w:val="00F77A50"/>
    <w:rsid w:val="00F77ABF"/>
    <w:rsid w:val="00F77C07"/>
    <w:rsid w:val="00F80287"/>
    <w:rsid w:val="00F8043E"/>
    <w:rsid w:val="00F8057E"/>
    <w:rsid w:val="00F80783"/>
    <w:rsid w:val="00F809C8"/>
    <w:rsid w:val="00F80EBE"/>
    <w:rsid w:val="00F80F48"/>
    <w:rsid w:val="00F81025"/>
    <w:rsid w:val="00F81130"/>
    <w:rsid w:val="00F81F2A"/>
    <w:rsid w:val="00F82887"/>
    <w:rsid w:val="00F8289E"/>
    <w:rsid w:val="00F83452"/>
    <w:rsid w:val="00F837EA"/>
    <w:rsid w:val="00F83969"/>
    <w:rsid w:val="00F849BD"/>
    <w:rsid w:val="00F85739"/>
    <w:rsid w:val="00F8593C"/>
    <w:rsid w:val="00F86171"/>
    <w:rsid w:val="00F864AE"/>
    <w:rsid w:val="00F86A5E"/>
    <w:rsid w:val="00F86EA5"/>
    <w:rsid w:val="00F87505"/>
    <w:rsid w:val="00F87517"/>
    <w:rsid w:val="00F87EDE"/>
    <w:rsid w:val="00F9006C"/>
    <w:rsid w:val="00F90216"/>
    <w:rsid w:val="00F9091B"/>
    <w:rsid w:val="00F92100"/>
    <w:rsid w:val="00F92690"/>
    <w:rsid w:val="00F9384F"/>
    <w:rsid w:val="00F938A5"/>
    <w:rsid w:val="00F93BD6"/>
    <w:rsid w:val="00F93E37"/>
    <w:rsid w:val="00F94A3A"/>
    <w:rsid w:val="00F95050"/>
    <w:rsid w:val="00F951C2"/>
    <w:rsid w:val="00F9619B"/>
    <w:rsid w:val="00F9680A"/>
    <w:rsid w:val="00F96B1D"/>
    <w:rsid w:val="00F96E3E"/>
    <w:rsid w:val="00F96FBD"/>
    <w:rsid w:val="00F97694"/>
    <w:rsid w:val="00F97E0D"/>
    <w:rsid w:val="00FA04C4"/>
    <w:rsid w:val="00FA0589"/>
    <w:rsid w:val="00FA0C49"/>
    <w:rsid w:val="00FA0CDF"/>
    <w:rsid w:val="00FA106A"/>
    <w:rsid w:val="00FA1681"/>
    <w:rsid w:val="00FA1A26"/>
    <w:rsid w:val="00FA1DCA"/>
    <w:rsid w:val="00FA1F4E"/>
    <w:rsid w:val="00FA28AC"/>
    <w:rsid w:val="00FA2F85"/>
    <w:rsid w:val="00FA31D7"/>
    <w:rsid w:val="00FA3898"/>
    <w:rsid w:val="00FA3D91"/>
    <w:rsid w:val="00FA434B"/>
    <w:rsid w:val="00FA4A56"/>
    <w:rsid w:val="00FA5F15"/>
    <w:rsid w:val="00FA6E41"/>
    <w:rsid w:val="00FA7969"/>
    <w:rsid w:val="00FA7BC0"/>
    <w:rsid w:val="00FA7F58"/>
    <w:rsid w:val="00FB014E"/>
    <w:rsid w:val="00FB05EB"/>
    <w:rsid w:val="00FB12E1"/>
    <w:rsid w:val="00FB1A7D"/>
    <w:rsid w:val="00FB1CF9"/>
    <w:rsid w:val="00FB201C"/>
    <w:rsid w:val="00FB2281"/>
    <w:rsid w:val="00FB3407"/>
    <w:rsid w:val="00FB3567"/>
    <w:rsid w:val="00FB3AAE"/>
    <w:rsid w:val="00FB3D07"/>
    <w:rsid w:val="00FB4C9F"/>
    <w:rsid w:val="00FB4E39"/>
    <w:rsid w:val="00FB520C"/>
    <w:rsid w:val="00FB5242"/>
    <w:rsid w:val="00FB5816"/>
    <w:rsid w:val="00FB6002"/>
    <w:rsid w:val="00FB6251"/>
    <w:rsid w:val="00FB6A98"/>
    <w:rsid w:val="00FB6AA4"/>
    <w:rsid w:val="00FB6B4A"/>
    <w:rsid w:val="00FB6BF3"/>
    <w:rsid w:val="00FB7339"/>
    <w:rsid w:val="00FB7C40"/>
    <w:rsid w:val="00FC02F9"/>
    <w:rsid w:val="00FC10BF"/>
    <w:rsid w:val="00FC1149"/>
    <w:rsid w:val="00FC1660"/>
    <w:rsid w:val="00FC1CBC"/>
    <w:rsid w:val="00FC231C"/>
    <w:rsid w:val="00FC2373"/>
    <w:rsid w:val="00FC3B7E"/>
    <w:rsid w:val="00FC4881"/>
    <w:rsid w:val="00FC4CD3"/>
    <w:rsid w:val="00FC4FC2"/>
    <w:rsid w:val="00FC5E7A"/>
    <w:rsid w:val="00FC6203"/>
    <w:rsid w:val="00FC6889"/>
    <w:rsid w:val="00FC6C3D"/>
    <w:rsid w:val="00FC6C77"/>
    <w:rsid w:val="00FC6ECF"/>
    <w:rsid w:val="00FC703B"/>
    <w:rsid w:val="00FC75D5"/>
    <w:rsid w:val="00FC7DD1"/>
    <w:rsid w:val="00FC7EA7"/>
    <w:rsid w:val="00FD004D"/>
    <w:rsid w:val="00FD0730"/>
    <w:rsid w:val="00FD08CF"/>
    <w:rsid w:val="00FD14C0"/>
    <w:rsid w:val="00FD159F"/>
    <w:rsid w:val="00FD15B2"/>
    <w:rsid w:val="00FD1D09"/>
    <w:rsid w:val="00FD1EF7"/>
    <w:rsid w:val="00FD2790"/>
    <w:rsid w:val="00FD2B49"/>
    <w:rsid w:val="00FD2C2E"/>
    <w:rsid w:val="00FD2E9E"/>
    <w:rsid w:val="00FD48A6"/>
    <w:rsid w:val="00FD5100"/>
    <w:rsid w:val="00FD558C"/>
    <w:rsid w:val="00FD600A"/>
    <w:rsid w:val="00FD64E3"/>
    <w:rsid w:val="00FD7296"/>
    <w:rsid w:val="00FE0CCF"/>
    <w:rsid w:val="00FE0EAC"/>
    <w:rsid w:val="00FE1579"/>
    <w:rsid w:val="00FE1A92"/>
    <w:rsid w:val="00FE1BB1"/>
    <w:rsid w:val="00FE1F76"/>
    <w:rsid w:val="00FE266B"/>
    <w:rsid w:val="00FE2DD1"/>
    <w:rsid w:val="00FE2FE2"/>
    <w:rsid w:val="00FE37ED"/>
    <w:rsid w:val="00FE4060"/>
    <w:rsid w:val="00FE49E8"/>
    <w:rsid w:val="00FE5917"/>
    <w:rsid w:val="00FE720C"/>
    <w:rsid w:val="00FE74EB"/>
    <w:rsid w:val="00FE78C6"/>
    <w:rsid w:val="00FF0031"/>
    <w:rsid w:val="00FF0D37"/>
    <w:rsid w:val="00FF1598"/>
    <w:rsid w:val="00FF1D71"/>
    <w:rsid w:val="00FF2027"/>
    <w:rsid w:val="00FF2B7A"/>
    <w:rsid w:val="00FF3A28"/>
    <w:rsid w:val="00FF3ED7"/>
    <w:rsid w:val="00FF473C"/>
    <w:rsid w:val="00FF4851"/>
    <w:rsid w:val="00FF532D"/>
    <w:rsid w:val="00FF532F"/>
    <w:rsid w:val="00FF5585"/>
    <w:rsid w:val="00FF5866"/>
    <w:rsid w:val="00FF6021"/>
    <w:rsid w:val="00FF617E"/>
    <w:rsid w:val="00FF6728"/>
    <w:rsid w:val="00FF67F7"/>
    <w:rsid w:val="00FF6CE2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908D4"/>
  <w15:docId w15:val="{128E5C23-9143-D743-AB98-DC1024EA7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FB2"/>
    <w:pPr>
      <w:spacing w:after="360"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8C4A0A"/>
    <w:pPr>
      <w:keepNext/>
      <w:keepLines/>
      <w:pageBreakBefore/>
      <w:numPr>
        <w:numId w:val="19"/>
      </w:numPr>
      <w:jc w:val="center"/>
      <w:outlineLvl w:val="0"/>
    </w:pPr>
    <w:rPr>
      <w:rFonts w:eastAsiaTheme="majorEastAsia" w:cs="Times New Roman (Headings CS)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1585"/>
    <w:pPr>
      <w:numPr>
        <w:ilvl w:val="1"/>
        <w:numId w:val="19"/>
      </w:num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2EBD"/>
    <w:pPr>
      <w:keepNext/>
      <w:keepLines/>
      <w:numPr>
        <w:ilvl w:val="2"/>
        <w:numId w:val="19"/>
      </w:numPr>
      <w:outlineLvl w:val="2"/>
    </w:pPr>
    <w:rPr>
      <w:rFonts w:eastAsiaTheme="majorEastAsia" w:cs="Arial"/>
      <w:i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9A13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33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33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33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33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33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A0A"/>
    <w:rPr>
      <w:rFonts w:ascii="Arial" w:eastAsiaTheme="majorEastAsia" w:hAnsi="Arial" w:cs="Times New Roman (Headings CS)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5FB2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2EBD"/>
    <w:rPr>
      <w:rFonts w:ascii="Arial" w:eastAsiaTheme="majorEastAsia" w:hAnsi="Arial" w:cs="Arial"/>
      <w:i/>
      <w:sz w:val="26"/>
    </w:rPr>
  </w:style>
  <w:style w:type="paragraph" w:styleId="Title">
    <w:name w:val="Title"/>
    <w:aliases w:val="Normal without paragraph spacing"/>
    <w:basedOn w:val="Normal"/>
    <w:next w:val="Normal"/>
    <w:link w:val="TitleChar"/>
    <w:uiPriority w:val="10"/>
    <w:qFormat/>
    <w:rsid w:val="00192E66"/>
    <w:pPr>
      <w:spacing w:after="0" w:line="240" w:lineRule="auto"/>
    </w:pPr>
  </w:style>
  <w:style w:type="paragraph" w:customStyle="1" w:styleId="Quote1">
    <w:name w:val="Quote 1"/>
    <w:basedOn w:val="Normal"/>
    <w:next w:val="Normal"/>
    <w:qFormat/>
    <w:rsid w:val="00E876BD"/>
    <w:pPr>
      <w:spacing w:after="480" w:line="240" w:lineRule="auto"/>
      <w:ind w:left="567" w:right="567"/>
    </w:pPr>
  </w:style>
  <w:style w:type="character" w:customStyle="1" w:styleId="TitleChar">
    <w:name w:val="Title Char"/>
    <w:aliases w:val="Normal without paragraph spacing Char"/>
    <w:basedOn w:val="DefaultParagraphFont"/>
    <w:link w:val="Title"/>
    <w:uiPriority w:val="10"/>
    <w:rsid w:val="00192E66"/>
    <w:rPr>
      <w:rFonts w:ascii="Arial" w:hAnsi="Arial"/>
    </w:rPr>
  </w:style>
  <w:style w:type="numbering" w:customStyle="1" w:styleId="LWlist">
    <w:name w:val="LW list"/>
    <w:uiPriority w:val="99"/>
    <w:rsid w:val="00C7146C"/>
    <w:pPr>
      <w:numPr>
        <w:numId w:val="1"/>
      </w:numPr>
    </w:pPr>
  </w:style>
  <w:style w:type="paragraph" w:customStyle="1" w:styleId="Normalwithoutspacing">
    <w:name w:val="Normal without spacing"/>
    <w:basedOn w:val="Normal"/>
    <w:next w:val="Normal"/>
    <w:qFormat/>
    <w:rsid w:val="007F2784"/>
    <w:pPr>
      <w:spacing w:after="0" w:line="240" w:lineRule="auto"/>
    </w:pPr>
  </w:style>
  <w:style w:type="numbering" w:customStyle="1" w:styleId="Normallist">
    <w:name w:val="Normal list"/>
    <w:uiPriority w:val="99"/>
    <w:rsid w:val="00632DEE"/>
    <w:pPr>
      <w:numPr>
        <w:numId w:val="4"/>
      </w:numPr>
    </w:pPr>
  </w:style>
  <w:style w:type="paragraph" w:styleId="ListParagraph">
    <w:name w:val="List Paragraph"/>
    <w:aliases w:val="Small text"/>
    <w:basedOn w:val="Normal"/>
    <w:uiPriority w:val="34"/>
    <w:qFormat/>
    <w:rsid w:val="008D6E4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9A133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33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33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33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33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3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1334"/>
    <w:pPr>
      <w:spacing w:before="240" w:after="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13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1334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A1334"/>
    <w:pPr>
      <w:tabs>
        <w:tab w:val="center" w:pos="4513"/>
        <w:tab w:val="right" w:pos="9026"/>
      </w:tabs>
      <w:spacing w:before="24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33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9A1334"/>
  </w:style>
  <w:style w:type="paragraph" w:styleId="Header">
    <w:name w:val="header"/>
    <w:basedOn w:val="Normal"/>
    <w:link w:val="HeaderChar"/>
    <w:uiPriority w:val="99"/>
    <w:unhideWhenUsed/>
    <w:rsid w:val="009A1334"/>
    <w:pPr>
      <w:tabs>
        <w:tab w:val="center" w:pos="4513"/>
        <w:tab w:val="right" w:pos="9026"/>
      </w:tabs>
      <w:spacing w:before="24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334"/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9A1334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A1334"/>
    <w:pPr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9A133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A1334"/>
    <w:pPr>
      <w:spacing w:before="24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133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1334"/>
    <w:rPr>
      <w:vertAlign w:val="superscript"/>
    </w:rPr>
  </w:style>
  <w:style w:type="numbering" w:customStyle="1" w:styleId="Letters">
    <w:name w:val="Letters"/>
    <w:uiPriority w:val="99"/>
    <w:rsid w:val="009A1334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9A13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A1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1334"/>
    <w:pPr>
      <w:spacing w:before="240" w:after="0"/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334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334"/>
    <w:pPr>
      <w:spacing w:before="240" w:after="240"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334"/>
    <w:rPr>
      <w:rFonts w:ascii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1334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A1334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A13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1334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133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A13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9A133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9A1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5">
    <w:name w:val="xl65"/>
    <w:basedOn w:val="Normal"/>
    <w:rsid w:val="009A1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A13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A1334"/>
    <w:pPr>
      <w:spacing w:before="240" w:after="0"/>
    </w:pPr>
  </w:style>
  <w:style w:type="paragraph" w:styleId="Revision">
    <w:name w:val="Revision"/>
    <w:hidden/>
    <w:uiPriority w:val="99"/>
    <w:semiHidden/>
    <w:rsid w:val="009A1334"/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unhideWhenUsed/>
    <w:rsid w:val="009A1334"/>
    <w:pPr>
      <w:spacing w:before="240" w:after="2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33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334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A13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43379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table" w:styleId="PlainTable2">
    <w:name w:val="Plain Table 2"/>
    <w:basedOn w:val="TableNormal"/>
    <w:uiPriority w:val="42"/>
    <w:rsid w:val="006210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Thesisliststyle">
    <w:name w:val="Thesis list style"/>
    <w:uiPriority w:val="99"/>
    <w:rsid w:val="00C67393"/>
    <w:pPr>
      <w:numPr>
        <w:numId w:val="19"/>
      </w:numPr>
    </w:pPr>
  </w:style>
  <w:style w:type="numbering" w:customStyle="1" w:styleId="CurrentList2">
    <w:name w:val="Current List2"/>
    <w:uiPriority w:val="99"/>
    <w:rsid w:val="00DB631C"/>
    <w:pPr>
      <w:numPr>
        <w:numId w:val="14"/>
      </w:numPr>
    </w:pPr>
  </w:style>
  <w:style w:type="character" w:customStyle="1" w:styleId="apple-tab-span">
    <w:name w:val="apple-tab-span"/>
    <w:basedOn w:val="DefaultParagraphFont"/>
    <w:rsid w:val="007621D2"/>
  </w:style>
  <w:style w:type="paragraph" w:styleId="TOCHeading">
    <w:name w:val="TOC Heading"/>
    <w:basedOn w:val="Heading1"/>
    <w:next w:val="Normal"/>
    <w:uiPriority w:val="39"/>
    <w:unhideWhenUsed/>
    <w:qFormat/>
    <w:rsid w:val="009D6309"/>
    <w:pPr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asciiTheme="majorHAnsi" w:hAnsiTheme="majorHAnsi" w:cstheme="majorBidi"/>
      <w:bCs/>
      <w:color w:val="2F5496" w:themeColor="accent1" w:themeShade="BF"/>
      <w:sz w:val="28"/>
      <w:szCs w:val="28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D6309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D6309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D6309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D6309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D6309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D6309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2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1583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95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392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18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61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91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56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9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2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6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0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5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7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4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8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9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024127-FC15-FB4B-A1A5-855417604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610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i Wang</cp:lastModifiedBy>
  <cp:revision>9</cp:revision>
  <dcterms:created xsi:type="dcterms:W3CDTF">2023-11-21T06:25:00Z</dcterms:created>
  <dcterms:modified xsi:type="dcterms:W3CDTF">2023-12-16T17:54:00Z</dcterms:modified>
</cp:coreProperties>
</file>